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B1CEE" w14:textId="45DF41E0" w:rsidR="00C62B08" w:rsidRPr="00317EF4" w:rsidRDefault="004176C2" w:rsidP="00D026BD">
      <w:pPr>
        <w:rPr>
          <w:rFonts w:ascii="Times New Roman" w:hAnsi="Times New Roman"/>
          <w:sz w:val="28"/>
          <w:szCs w:val="28"/>
          <w:lang w:val="en-GB"/>
        </w:rPr>
      </w:pPr>
      <w:bookmarkStart w:id="0" w:name="_Hlk135382205"/>
      <w:bookmarkEnd w:id="0"/>
      <w:r w:rsidRPr="00317EF4">
        <w:rPr>
          <w:rStyle w:val="Strong"/>
          <w:rFonts w:ascii="Times New Roman" w:eastAsia="Times New Roman" w:hAnsi="Times New Roman"/>
          <w:color w:val="000000"/>
          <w:sz w:val="28"/>
          <w:szCs w:val="28"/>
          <w:lang w:val="en-GB" w:eastAsia="en-GB"/>
        </w:rPr>
        <w:t>T</w:t>
      </w:r>
      <w:r w:rsidR="00DB1C7D" w:rsidRPr="00317EF4">
        <w:rPr>
          <w:rStyle w:val="Strong"/>
          <w:rFonts w:ascii="Times New Roman" w:eastAsia="Times New Roman" w:hAnsi="Times New Roman"/>
          <w:color w:val="000000"/>
          <w:sz w:val="28"/>
          <w:szCs w:val="28"/>
          <w:lang w:val="en-GB" w:eastAsia="en-GB"/>
        </w:rPr>
        <w:t xml:space="preserve">itle: </w:t>
      </w:r>
      <w:r w:rsidRPr="00317EF4">
        <w:rPr>
          <w:rStyle w:val="Strong"/>
          <w:rFonts w:ascii="Times New Roman" w:eastAsia="Times New Roman" w:hAnsi="Times New Roman"/>
          <w:color w:val="000000"/>
          <w:sz w:val="28"/>
          <w:szCs w:val="28"/>
          <w:lang w:val="en-GB" w:eastAsia="en-GB"/>
        </w:rPr>
        <w:t xml:space="preserve">Evaluation of </w:t>
      </w:r>
      <w:r w:rsidR="008140E9">
        <w:rPr>
          <w:rStyle w:val="Strong"/>
          <w:rFonts w:ascii="Times New Roman" w:eastAsia="Times New Roman" w:hAnsi="Times New Roman"/>
          <w:color w:val="000000"/>
          <w:sz w:val="28"/>
          <w:szCs w:val="28"/>
          <w:lang w:val="en-GB" w:eastAsia="en-GB"/>
        </w:rPr>
        <w:t>validity, reliability and ability to detect change</w:t>
      </w:r>
      <w:r w:rsidR="00F24C20" w:rsidRPr="00317EF4">
        <w:rPr>
          <w:rStyle w:val="Strong"/>
          <w:rFonts w:ascii="Times New Roman" w:eastAsia="Times New Roman" w:hAnsi="Times New Roman"/>
          <w:color w:val="000000"/>
          <w:sz w:val="28"/>
          <w:szCs w:val="28"/>
          <w:lang w:val="en-GB" w:eastAsia="en-GB"/>
        </w:rPr>
        <w:t xml:space="preserve"> </w:t>
      </w:r>
      <w:r w:rsidRPr="00317EF4">
        <w:rPr>
          <w:rStyle w:val="Strong"/>
          <w:rFonts w:ascii="Times New Roman" w:eastAsia="Times New Roman" w:hAnsi="Times New Roman"/>
          <w:color w:val="000000"/>
          <w:sz w:val="28"/>
          <w:szCs w:val="28"/>
          <w:lang w:val="en-GB" w:eastAsia="en-GB"/>
        </w:rPr>
        <w:t>for the</w:t>
      </w:r>
      <w:r w:rsidR="00F24C20" w:rsidRPr="00317EF4">
        <w:rPr>
          <w:rStyle w:val="Strong"/>
          <w:rFonts w:ascii="Times New Roman" w:eastAsia="Times New Roman" w:hAnsi="Times New Roman"/>
          <w:color w:val="000000"/>
          <w:sz w:val="28"/>
          <w:szCs w:val="28"/>
          <w:lang w:val="en-GB" w:eastAsia="en-GB"/>
        </w:rPr>
        <w:t xml:space="preserve"> Hand Eczema Severity Index (HECSI)</w:t>
      </w:r>
      <w:r w:rsidR="00851B82" w:rsidRPr="00317EF4">
        <w:rPr>
          <w:rStyle w:val="Strong"/>
          <w:rFonts w:ascii="Times New Roman" w:eastAsia="Times New Roman" w:hAnsi="Times New Roman"/>
          <w:color w:val="000000"/>
          <w:sz w:val="28"/>
          <w:szCs w:val="28"/>
          <w:lang w:val="en-GB" w:eastAsia="en-GB"/>
        </w:rPr>
        <w:t xml:space="preserve"> and evaluation of HECSI-75 and HECSI-90 as within-patient responder definitions</w:t>
      </w:r>
    </w:p>
    <w:p w14:paraId="40ED3A71" w14:textId="77777777" w:rsidR="00317EF4" w:rsidRDefault="00317EF4" w:rsidP="00D026BD">
      <w:pPr>
        <w:pStyle w:val="FootnoteText"/>
        <w:rPr>
          <w:rFonts w:ascii="Times New Roman" w:hAnsi="Times New Roman"/>
        </w:rPr>
      </w:pPr>
    </w:p>
    <w:p w14:paraId="5670E70C" w14:textId="2DC61E58" w:rsidR="004176C2" w:rsidRPr="00A627E8" w:rsidRDefault="00317EF4" w:rsidP="00D026BD">
      <w:pPr>
        <w:pStyle w:val="FootnoteText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</w:rPr>
        <w:t xml:space="preserve">Authors: </w:t>
      </w:r>
      <w:r w:rsidR="00D026BD" w:rsidRPr="00A627E8">
        <w:rPr>
          <w:rFonts w:ascii="Times New Roman" w:hAnsi="Times New Roman"/>
        </w:rPr>
        <w:t>Yasemin Topal Yüksel,</w:t>
      </w:r>
      <w:r w:rsidR="00D026BD" w:rsidRPr="00A627E8">
        <w:rPr>
          <w:rFonts w:ascii="Times New Roman" w:hAnsi="Times New Roman"/>
          <w:vertAlign w:val="superscript"/>
        </w:rPr>
        <w:t>1</w:t>
      </w:r>
      <w:r w:rsidR="00D026BD" w:rsidRPr="00A627E8">
        <w:rPr>
          <w:rFonts w:ascii="Times New Roman" w:hAnsi="Times New Roman"/>
        </w:rPr>
        <w:t xml:space="preserve"> Henrik Thoning</w:t>
      </w:r>
      <w:r w:rsidR="00D026BD" w:rsidRPr="00A627E8">
        <w:rPr>
          <w:rFonts w:ascii="Times New Roman" w:hAnsi="Times New Roman"/>
          <w:vertAlign w:val="superscript"/>
        </w:rPr>
        <w:t>2</w:t>
      </w:r>
      <w:r w:rsidR="00D026BD" w:rsidRPr="00A627E8">
        <w:rPr>
          <w:rFonts w:ascii="Times New Roman" w:hAnsi="Times New Roman"/>
        </w:rPr>
        <w:t>, Lotte Seiding Larsen</w:t>
      </w:r>
      <w:r w:rsidR="00D026BD" w:rsidRPr="00A627E8">
        <w:rPr>
          <w:rFonts w:ascii="Times New Roman" w:hAnsi="Times New Roman"/>
          <w:vertAlign w:val="superscript"/>
        </w:rPr>
        <w:t>2</w:t>
      </w:r>
      <w:r w:rsidR="00D026BD" w:rsidRPr="00A627E8">
        <w:rPr>
          <w:rFonts w:ascii="Times New Roman" w:hAnsi="Times New Roman"/>
        </w:rPr>
        <w:t>, Lucine Lehmann</w:t>
      </w:r>
      <w:r w:rsidR="00D026BD" w:rsidRPr="00A627E8">
        <w:rPr>
          <w:rFonts w:ascii="Times New Roman" w:hAnsi="Times New Roman"/>
          <w:vertAlign w:val="superscript"/>
        </w:rPr>
        <w:t>2</w:t>
      </w:r>
      <w:r w:rsidR="00D026BD" w:rsidRPr="00A627E8">
        <w:rPr>
          <w:rFonts w:ascii="Times New Roman" w:hAnsi="Times New Roman"/>
        </w:rPr>
        <w:t>, Rob Arbuckle</w:t>
      </w:r>
      <w:r w:rsidR="00D026BD" w:rsidRPr="00A627E8">
        <w:rPr>
          <w:rFonts w:ascii="Times New Roman" w:hAnsi="Times New Roman"/>
          <w:vertAlign w:val="superscript"/>
        </w:rPr>
        <w:t>3</w:t>
      </w:r>
      <w:r w:rsidR="00D026BD" w:rsidRPr="00A627E8">
        <w:rPr>
          <w:rFonts w:ascii="Times New Roman" w:hAnsi="Times New Roman"/>
        </w:rPr>
        <w:t>, Laura Grant</w:t>
      </w:r>
      <w:r w:rsidR="00D026BD" w:rsidRPr="00A627E8">
        <w:rPr>
          <w:rFonts w:ascii="Times New Roman" w:hAnsi="Times New Roman"/>
          <w:vertAlign w:val="superscript"/>
        </w:rPr>
        <w:t>3</w:t>
      </w:r>
      <w:r w:rsidR="00D026BD" w:rsidRPr="00A627E8">
        <w:rPr>
          <w:rFonts w:ascii="Times New Roman" w:hAnsi="Times New Roman"/>
        </w:rPr>
        <w:t>, and Tove Agner</w:t>
      </w:r>
      <w:r w:rsidR="00D026BD" w:rsidRPr="00A627E8">
        <w:rPr>
          <w:rFonts w:ascii="Times New Roman" w:hAnsi="Times New Roman"/>
          <w:vertAlign w:val="superscript"/>
        </w:rPr>
        <w:t>1</w:t>
      </w:r>
    </w:p>
    <w:p w14:paraId="077EE914" w14:textId="66D940D6" w:rsidR="00D026BD" w:rsidRPr="00F835B9" w:rsidRDefault="00D026BD" w:rsidP="00D026BD">
      <w:pPr>
        <w:pStyle w:val="FootnoteText"/>
        <w:rPr>
          <w:rFonts w:ascii="Times New Roman" w:hAnsi="Times New Roman"/>
          <w:lang w:val="en-GB"/>
        </w:rPr>
      </w:pPr>
      <w:r w:rsidRPr="00F835B9">
        <w:rPr>
          <w:rFonts w:ascii="Times New Roman" w:hAnsi="Times New Roman"/>
          <w:vertAlign w:val="superscript"/>
        </w:rPr>
        <w:t>1</w:t>
      </w:r>
      <w:r w:rsidRPr="00F835B9">
        <w:rPr>
          <w:rFonts w:ascii="Times New Roman" w:hAnsi="Times New Roman"/>
        </w:rPr>
        <w:t>Department of Dermatology, Bispebjerg University Hospital, Copenhagen, Denmark,</w:t>
      </w:r>
      <w:r w:rsidRPr="00F835B9">
        <w:rPr>
          <w:rFonts w:ascii="Times New Roman" w:hAnsi="Times New Roman"/>
          <w:vertAlign w:val="superscript"/>
        </w:rPr>
        <w:t xml:space="preserve"> 2</w:t>
      </w:r>
      <w:r w:rsidRPr="00F835B9">
        <w:rPr>
          <w:rFonts w:ascii="Times New Roman" w:hAnsi="Times New Roman"/>
        </w:rPr>
        <w:t xml:space="preserve">LEO Pharma A/S, Ballerup, Denmark; </w:t>
      </w:r>
      <w:r w:rsidRPr="00F835B9">
        <w:rPr>
          <w:rFonts w:ascii="Times New Roman" w:hAnsi="Times New Roman"/>
          <w:vertAlign w:val="superscript"/>
        </w:rPr>
        <w:t>3</w:t>
      </w:r>
      <w:r w:rsidRPr="00F835B9">
        <w:rPr>
          <w:rFonts w:ascii="Times New Roman" w:hAnsi="Times New Roman"/>
        </w:rPr>
        <w:t>Adelphi Values</w:t>
      </w:r>
      <w:r w:rsidR="000409F1" w:rsidRPr="00F835B9">
        <w:rPr>
          <w:rFonts w:ascii="Times New Roman" w:hAnsi="Times New Roman"/>
        </w:rPr>
        <w:t xml:space="preserve"> Patient-Centered Outcomes</w:t>
      </w:r>
      <w:r w:rsidRPr="00F835B9">
        <w:rPr>
          <w:rFonts w:ascii="Times New Roman" w:hAnsi="Times New Roman"/>
        </w:rPr>
        <w:t xml:space="preserve">, Cheshire, UK. </w:t>
      </w:r>
    </w:p>
    <w:p w14:paraId="405BE403" w14:textId="77777777" w:rsidR="00317EF4" w:rsidRDefault="00317EF4" w:rsidP="00D026BD">
      <w:pPr>
        <w:rPr>
          <w:rFonts w:ascii="Times New Roman" w:hAnsi="Times New Roman"/>
          <w:b/>
          <w:color w:val="000000"/>
          <w:shd w:val="clear" w:color="auto" w:fill="FFFFFF"/>
          <w:lang w:val="en-GB"/>
        </w:rPr>
      </w:pPr>
    </w:p>
    <w:p w14:paraId="4DC60BD6" w14:textId="360030C6" w:rsidR="00421213" w:rsidRDefault="00421213" w:rsidP="00D026BD">
      <w:pPr>
        <w:rPr>
          <w:rFonts w:ascii="Times New Roman" w:hAnsi="Times New Roman"/>
          <w:lang w:val="en-GB"/>
        </w:rPr>
      </w:pPr>
      <w:r w:rsidRPr="00131EEF">
        <w:rPr>
          <w:rFonts w:ascii="Times New Roman" w:hAnsi="Times New Roman"/>
          <w:b/>
          <w:color w:val="000000"/>
          <w:shd w:val="clear" w:color="auto" w:fill="FFFFFF"/>
          <w:lang w:val="en-GB"/>
        </w:rPr>
        <w:t>Corresponding author:</w:t>
      </w:r>
      <w:r w:rsidRPr="00131EEF">
        <w:rPr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 w:rsidR="004119B1" w:rsidRPr="00131EEF">
        <w:rPr>
          <w:rFonts w:ascii="Times New Roman" w:hAnsi="Times New Roman"/>
          <w:color w:val="000000"/>
          <w:shd w:val="clear" w:color="auto" w:fill="FFFFFF"/>
          <w:lang w:val="en-GB"/>
        </w:rPr>
        <w:t>Rob Arbuckle</w:t>
      </w:r>
      <w:r w:rsidRPr="00131EEF">
        <w:rPr>
          <w:rFonts w:ascii="Times New Roman" w:hAnsi="Times New Roman"/>
          <w:color w:val="000000"/>
          <w:shd w:val="clear" w:color="auto" w:fill="FFFFFF"/>
          <w:lang w:val="en-GB"/>
        </w:rPr>
        <w:t xml:space="preserve">, </w:t>
      </w:r>
      <w:r w:rsidR="004119B1" w:rsidRPr="00131EEF">
        <w:rPr>
          <w:rFonts w:ascii="Times New Roman" w:hAnsi="Times New Roman"/>
          <w:color w:val="000000"/>
          <w:shd w:val="clear" w:color="auto" w:fill="FFFFFF"/>
          <w:lang w:val="en-GB"/>
        </w:rPr>
        <w:t>Adelphi Values</w:t>
      </w:r>
      <w:r w:rsidR="008E6AAF" w:rsidRPr="00131EEF">
        <w:rPr>
          <w:rFonts w:ascii="Times New Roman" w:hAnsi="Times New Roman"/>
          <w:color w:val="000000"/>
          <w:shd w:val="clear" w:color="auto" w:fill="FFFFFF"/>
          <w:lang w:val="en-GB"/>
        </w:rPr>
        <w:t xml:space="preserve">, Grimshaw Ln, Bollington, Cheshire, SK10 5JB, UK; </w:t>
      </w:r>
      <w:r w:rsidRPr="00131EEF">
        <w:rPr>
          <w:rFonts w:ascii="Times New Roman" w:hAnsi="Times New Roman"/>
          <w:color w:val="000000"/>
          <w:shd w:val="clear" w:color="auto" w:fill="FFFFFF"/>
          <w:lang w:val="en-GB"/>
        </w:rPr>
        <w:t>Tel: +44</w:t>
      </w:r>
      <w:r w:rsidR="008E6AAF" w:rsidRPr="00131EEF">
        <w:rPr>
          <w:rFonts w:ascii="Times New Roman" w:hAnsi="Times New Roman"/>
          <w:color w:val="000000"/>
          <w:shd w:val="clear" w:color="auto" w:fill="FFFFFF"/>
          <w:lang w:val="en-GB"/>
        </w:rPr>
        <w:t xml:space="preserve"> (0)7720 880884</w:t>
      </w:r>
      <w:r w:rsidRPr="00131EEF">
        <w:rPr>
          <w:rFonts w:ascii="Times New Roman" w:hAnsi="Times New Roman"/>
          <w:color w:val="000000"/>
          <w:shd w:val="clear" w:color="auto" w:fill="FFFFFF"/>
          <w:lang w:val="en-GB"/>
        </w:rPr>
        <w:t>; Email</w:t>
      </w:r>
      <w:r w:rsidRPr="00131EEF">
        <w:rPr>
          <w:rFonts w:ascii="Times New Roman" w:hAnsi="Times New Roman"/>
          <w:shd w:val="clear" w:color="auto" w:fill="FFFFFF"/>
          <w:lang w:val="en-GB"/>
        </w:rPr>
        <w:t xml:space="preserve">: </w:t>
      </w:r>
      <w:hyperlink r:id="rId10" w:history="1">
        <w:r w:rsidR="00317EF4" w:rsidRPr="009409EB">
          <w:rPr>
            <w:rStyle w:val="Hyperlink"/>
            <w:rFonts w:ascii="Times New Roman" w:hAnsi="Times New Roman"/>
            <w:lang w:val="en-GB"/>
          </w:rPr>
          <w:t>rob.arbuckle@adelphivalues.com</w:t>
        </w:r>
      </w:hyperlink>
    </w:p>
    <w:p w14:paraId="66ECF268" w14:textId="77777777" w:rsidR="00317EF4" w:rsidRDefault="00317EF4" w:rsidP="00D026BD">
      <w:pPr>
        <w:rPr>
          <w:rFonts w:ascii="Times New Roman" w:hAnsi="Times New Roman"/>
          <w:lang w:val="en-GB"/>
        </w:rPr>
      </w:pPr>
    </w:p>
    <w:p w14:paraId="5E21309F" w14:textId="4BD99FED" w:rsidR="00317EF4" w:rsidRPr="004F4C9C" w:rsidRDefault="00317EF4" w:rsidP="004F4C9C">
      <w:pPr>
        <w:pStyle w:val="Heading2"/>
        <w:spacing w:after="200"/>
        <w:rPr>
          <w:rFonts w:ascii="Times New Roman" w:hAnsi="Times New Roman"/>
          <w:color w:val="000000" w:themeColor="text1"/>
          <w:lang w:val="en-GB"/>
        </w:rPr>
      </w:pPr>
      <w:r w:rsidRPr="004F4C9C">
        <w:rPr>
          <w:rFonts w:ascii="Times New Roman" w:hAnsi="Times New Roman"/>
          <w:color w:val="000000" w:themeColor="text1"/>
          <w:lang w:val="en-GB"/>
        </w:rPr>
        <w:t>Table of contents:</w:t>
      </w:r>
    </w:p>
    <w:p w14:paraId="0161796B" w14:textId="65A133E0" w:rsidR="00317EF4" w:rsidRDefault="00317EF4" w:rsidP="00D026BD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age 2-5 Supporting Tables 1-3</w:t>
      </w:r>
    </w:p>
    <w:p w14:paraId="076374A3" w14:textId="0CF2B977" w:rsidR="00317EF4" w:rsidRDefault="00317EF4" w:rsidP="00D026BD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age 6-</w:t>
      </w:r>
      <w:r w:rsidR="004449B8">
        <w:rPr>
          <w:rFonts w:ascii="Times New Roman" w:hAnsi="Times New Roman"/>
          <w:lang w:val="en-GB"/>
        </w:rPr>
        <w:t xml:space="preserve">7 </w:t>
      </w:r>
      <w:r>
        <w:rPr>
          <w:rFonts w:ascii="Times New Roman" w:hAnsi="Times New Roman"/>
          <w:lang w:val="en-GB"/>
        </w:rPr>
        <w:t>Supporting Figures 1-</w:t>
      </w:r>
      <w:r w:rsidR="004449B8">
        <w:rPr>
          <w:rFonts w:ascii="Times New Roman" w:hAnsi="Times New Roman"/>
          <w:lang w:val="en-GB"/>
        </w:rPr>
        <w:t>2</w:t>
      </w:r>
    </w:p>
    <w:p w14:paraId="3DDC45F8" w14:textId="1D5C5D70" w:rsidR="00317EF4" w:rsidRDefault="00317EF4" w:rsidP="00D026BD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Page </w:t>
      </w:r>
      <w:r w:rsidR="004449B8">
        <w:rPr>
          <w:rFonts w:ascii="Times New Roman" w:hAnsi="Times New Roman"/>
          <w:lang w:val="en-GB"/>
        </w:rPr>
        <w:t>8</w:t>
      </w:r>
      <w:r w:rsidR="004F4C9C">
        <w:rPr>
          <w:rFonts w:ascii="Times New Roman" w:hAnsi="Times New Roman"/>
          <w:lang w:val="en-GB"/>
        </w:rPr>
        <w:t>-</w:t>
      </w:r>
      <w:r w:rsidR="004449B8">
        <w:rPr>
          <w:rFonts w:ascii="Times New Roman" w:hAnsi="Times New Roman"/>
          <w:lang w:val="en-GB"/>
        </w:rPr>
        <w:t xml:space="preserve">9 </w:t>
      </w:r>
      <w:r>
        <w:rPr>
          <w:rFonts w:ascii="Times New Roman" w:hAnsi="Times New Roman"/>
          <w:lang w:val="en-GB"/>
        </w:rPr>
        <w:t>Appendix 1 – Known groups validity</w:t>
      </w:r>
      <w:r w:rsidR="004F4C9C">
        <w:rPr>
          <w:rFonts w:ascii="Times New Roman" w:hAnsi="Times New Roman"/>
          <w:lang w:val="en-GB"/>
        </w:rPr>
        <w:t xml:space="preserve"> (methods and results)</w:t>
      </w:r>
    </w:p>
    <w:p w14:paraId="17A91E59" w14:textId="20B95E12" w:rsidR="00317EF4" w:rsidRDefault="00317EF4" w:rsidP="00D026BD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Page </w:t>
      </w:r>
      <w:r w:rsidR="004449B8">
        <w:rPr>
          <w:rFonts w:ascii="Times New Roman" w:hAnsi="Times New Roman"/>
          <w:lang w:val="en-GB"/>
        </w:rPr>
        <w:t xml:space="preserve">10 </w:t>
      </w:r>
      <w:r>
        <w:rPr>
          <w:rFonts w:ascii="Times New Roman" w:hAnsi="Times New Roman"/>
          <w:lang w:val="en-GB"/>
        </w:rPr>
        <w:t>References</w:t>
      </w:r>
    </w:p>
    <w:p w14:paraId="1246E24E" w14:textId="77777777" w:rsidR="00317EF4" w:rsidRDefault="00317EF4" w:rsidP="00D026BD">
      <w:pPr>
        <w:rPr>
          <w:rFonts w:ascii="Times New Roman" w:hAnsi="Times New Roman"/>
          <w:lang w:val="en-GB"/>
        </w:rPr>
      </w:pPr>
    </w:p>
    <w:p w14:paraId="1BF1D8FF" w14:textId="2002F774" w:rsidR="00317EF4" w:rsidRPr="00317EF4" w:rsidRDefault="00317EF4" w:rsidP="00D026BD">
      <w:pPr>
        <w:rPr>
          <w:rFonts w:ascii="Times New Roman" w:hAnsi="Times New Roman"/>
          <w:lang w:val="en-GB"/>
        </w:rPr>
        <w:sectPr w:rsidR="00317EF4" w:rsidRPr="00317EF4" w:rsidSect="000661B0">
          <w:footerReference w:type="even" r:id="rId11"/>
          <w:footerReference w:type="default" r:id="rId12"/>
          <w:footerReference w:type="first" r:id="rId13"/>
          <w:footnotePr>
            <w:numRestart w:val="eachPage"/>
          </w:footnotePr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4C8139C1" w14:textId="77777777" w:rsidR="00317EF4" w:rsidRDefault="00317EF4" w:rsidP="00317EF4">
      <w:pPr>
        <w:pStyle w:val="Heading2"/>
        <w:spacing w:before="0" w:after="200"/>
        <w:rPr>
          <w:rFonts w:ascii="Times New Roman" w:hAnsi="Times New Roman"/>
          <w:sz w:val="28"/>
          <w:szCs w:val="28"/>
        </w:rPr>
      </w:pPr>
      <w:bookmarkStart w:id="1" w:name="_Ref40903359"/>
      <w:bookmarkStart w:id="2" w:name="_Hlk139536188"/>
      <w:r w:rsidRPr="00317EF4">
        <w:rPr>
          <w:rFonts w:ascii="Times New Roman" w:hAnsi="Times New Roman"/>
          <w:color w:val="000000" w:themeColor="text1"/>
        </w:rPr>
        <w:lastRenderedPageBreak/>
        <w:t>Supporting Tables</w:t>
      </w:r>
    </w:p>
    <w:tbl>
      <w:tblPr>
        <w:tblW w:w="141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5"/>
        <w:gridCol w:w="645"/>
        <w:gridCol w:w="645"/>
        <w:gridCol w:w="645"/>
        <w:gridCol w:w="645"/>
        <w:gridCol w:w="645"/>
        <w:gridCol w:w="645"/>
        <w:gridCol w:w="547"/>
        <w:gridCol w:w="645"/>
        <w:gridCol w:w="645"/>
        <w:gridCol w:w="645"/>
        <w:gridCol w:w="645"/>
        <w:gridCol w:w="645"/>
        <w:gridCol w:w="645"/>
        <w:gridCol w:w="645"/>
        <w:gridCol w:w="645"/>
      </w:tblGrid>
      <w:tr w:rsidR="00317EF4" w:rsidRPr="001C258F" w14:paraId="13AD6878" w14:textId="77777777" w:rsidTr="00AE5051">
        <w:trPr>
          <w:cantSplit/>
          <w:trHeight w:hRule="exact" w:val="294"/>
          <w:tblHeader/>
          <w:jc w:val="center"/>
        </w:trPr>
        <w:tc>
          <w:tcPr>
            <w:tcW w:w="1411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57DB5088" w14:textId="77777777" w:rsidR="00317EF4" w:rsidRPr="00B8322F" w:rsidRDefault="00317EF4" w:rsidP="00AE5051">
            <w:pPr>
              <w:pStyle w:val="Caption"/>
              <w:rPr>
                <w:rFonts w:ascii="Times New Roman" w:hAnsi="Times New Roman"/>
                <w:b/>
                <w:i w:val="0"/>
                <w:iCs/>
                <w:sz w:val="22"/>
                <w:szCs w:val="22"/>
              </w:rPr>
            </w:pPr>
            <w:bookmarkStart w:id="3" w:name="_Ref40903357"/>
            <w:bookmarkStart w:id="4" w:name="_Toc129071949"/>
            <w:r w:rsidRPr="00B8322F">
              <w:rPr>
                <w:rFonts w:ascii="Times New Roman" w:hAnsi="Times New Roman"/>
                <w:b/>
                <w:i w:val="0"/>
                <w:iCs/>
                <w:sz w:val="22"/>
                <w:szCs w:val="22"/>
              </w:rPr>
              <w:t>Tabl</w:t>
            </w:r>
            <w:bookmarkEnd w:id="3"/>
            <w:r w:rsidRPr="00B8322F">
              <w:rPr>
                <w:rFonts w:ascii="Times New Roman" w:hAnsi="Times New Roman"/>
                <w:b/>
                <w:i w:val="0"/>
                <w:iCs/>
                <w:sz w:val="22"/>
                <w:szCs w:val="22"/>
              </w:rPr>
              <w:t>e S1. Inter-item correlations for HECSI at Week 4 in the primary analysis population (N=240) (items 1-15)</w:t>
            </w:r>
            <w:bookmarkEnd w:id="4"/>
          </w:p>
        </w:tc>
      </w:tr>
      <w:tr w:rsidR="00317EF4" w:rsidRPr="001C258F" w14:paraId="6556B6C5" w14:textId="77777777" w:rsidTr="00AE5051">
        <w:trPr>
          <w:cantSplit/>
          <w:trHeight w:hRule="exact" w:val="586"/>
          <w:tblHeader/>
          <w:jc w:val="center"/>
        </w:trPr>
        <w:tc>
          <w:tcPr>
            <w:tcW w:w="453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7E8D8F1E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Item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17B875B3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1A881AFD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72800FE8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3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35EF39BB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4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35869DEA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5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0864F1D4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6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239E00FF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7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7F990C34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8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2D76115D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9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2584FAF9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0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799CE24B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1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12A24E29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2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779D388F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3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658FB298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4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54C359BE" w14:textId="77777777" w:rsidR="00317EF4" w:rsidRPr="001C258F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5</w:t>
            </w:r>
          </w:p>
        </w:tc>
      </w:tr>
      <w:tr w:rsidR="00317EF4" w:rsidRPr="001C258F" w14:paraId="5B9F2850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4AAEA13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Item 1 - fingertip: Erythema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286BD2A3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B7C834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2C4AF8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E8FAAF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89F5B9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488A83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9AAE8A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CAB325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EB81DB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8598A1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E146C0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0820FA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8A061B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BD0E18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769A9A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628BF567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03DA766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4E3E24">
              <w:rPr>
                <w:rFonts w:ascii="Times New Roman" w:hAnsi="Times New Roman" w:cs="Times New Roman"/>
              </w:rPr>
              <w:t>Item 2 - fingertip: Fissures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6EFE2CF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28107CEA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B94EDD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B75C40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FEDEF6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604FD8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87E309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C1A7B2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EF260E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37C557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3E6632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876DB9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2D2CC1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BECEDA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B65918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03BEAC0F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2E524DB5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3 - fingertip: Infiltration/papulation</w:t>
            </w:r>
          </w:p>
        </w:tc>
        <w:tc>
          <w:tcPr>
            <w:tcW w:w="645" w:type="dxa"/>
            <w:shd w:val="clear" w:color="auto" w:fill="D7301F"/>
            <w:tcMar>
              <w:left w:w="19" w:type="dxa"/>
              <w:right w:w="19" w:type="dxa"/>
            </w:tcMar>
          </w:tcPr>
          <w:p w14:paraId="267BD1B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45" w:type="dxa"/>
            <w:shd w:val="clear" w:color="auto" w:fill="D7301F"/>
            <w:tcMar>
              <w:left w:w="19" w:type="dxa"/>
              <w:right w:w="19" w:type="dxa"/>
            </w:tcMar>
          </w:tcPr>
          <w:p w14:paraId="77289BA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6BE8A837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78A2FB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B54F19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4C6237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304ABFB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EAA315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232B5B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E72C7D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4683A3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D8E776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D86491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3AF899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03E5E9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7FEDFA0C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44DB6496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4 - fingertip: Oedema</w:t>
            </w:r>
          </w:p>
        </w:tc>
        <w:tc>
          <w:tcPr>
            <w:tcW w:w="645" w:type="dxa"/>
            <w:shd w:val="clear" w:color="auto" w:fill="D7301F"/>
            <w:tcMar>
              <w:left w:w="19" w:type="dxa"/>
              <w:right w:w="19" w:type="dxa"/>
            </w:tcMar>
          </w:tcPr>
          <w:p w14:paraId="2FAE9D9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58E1890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5F53523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1A872044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CEDA15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352D81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C38327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2F49F6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D92FCC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AF8C63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4D863D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C7A728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089E12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48F126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FC1913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2AD3CC49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679E883B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5 - fingertip: Scaling</w:t>
            </w:r>
          </w:p>
        </w:tc>
        <w:tc>
          <w:tcPr>
            <w:tcW w:w="645" w:type="dxa"/>
            <w:shd w:val="clear" w:color="auto" w:fill="D7301F"/>
            <w:tcMar>
              <w:left w:w="19" w:type="dxa"/>
              <w:right w:w="19" w:type="dxa"/>
            </w:tcMar>
          </w:tcPr>
          <w:p w14:paraId="47DD329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0BEAF86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5047E1E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70B14E8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5D1D7591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E34194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3FB9F42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BD8940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EB4715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B6C0BE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B11E18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805E9D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5E9736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7FC8E5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EED25E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567CD665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1A50DD4B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6 - fingertip: Vesicles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2B4658B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44C74A5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2C7BB2D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2089982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599F287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49E1748A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940BB4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35CA6B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475CA1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5D608E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F20632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887C15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B10934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5EEC38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3CF65A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1A087304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0E39C925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7 - finger: Erythema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59E64BD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72F9125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84137C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59065CC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64215B8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EC1878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11797AC6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C67B5E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1BA2CB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E51711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56D7E8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49C4A8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AE3E11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33E936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2A9E02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7C855756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513111D5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8 - finger: Fissures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6285E6C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45F253C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7C85C99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3392C7A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2102DF0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633360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47" w:type="dxa"/>
            <w:shd w:val="clear" w:color="auto" w:fill="FC8D59"/>
            <w:tcMar>
              <w:left w:w="19" w:type="dxa"/>
              <w:right w:w="19" w:type="dxa"/>
            </w:tcMar>
          </w:tcPr>
          <w:p w14:paraId="75ACC1F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7F9A4AF7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D3AD9F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5C7E84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12639E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287BAB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C12E4F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BE75D9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5FED6D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5B7308BE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22747EE5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9 - finger: Infiltration/papulation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6A34EC6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0B5D599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17430EF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02A0C43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6C93255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40CC53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47" w:type="dxa"/>
            <w:shd w:val="clear" w:color="auto" w:fill="FC8D59"/>
            <w:tcMar>
              <w:left w:w="19" w:type="dxa"/>
              <w:right w:w="19" w:type="dxa"/>
            </w:tcMar>
          </w:tcPr>
          <w:p w14:paraId="58F69F8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0852E20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6EB4D950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B01BE8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CF84E6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CE40F0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42111C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3B2D1E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E2BA55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5A8C901C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672350D0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10 - finger: Oedema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50E03C1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456D1F5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0658D55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18FCC73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3474533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6DA8451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47" w:type="dxa"/>
            <w:shd w:val="clear" w:color="auto" w:fill="EF6548"/>
            <w:tcMar>
              <w:left w:w="19" w:type="dxa"/>
              <w:right w:w="19" w:type="dxa"/>
            </w:tcMar>
          </w:tcPr>
          <w:p w14:paraId="6B6F1F0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2105444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621831D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553C5F0A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816F85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4422F8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A25DC3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97D9D7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30ED19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1B4338D3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5D8169B9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11 - finger: Scaling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48C1B91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4AE6B43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0F9CB4C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09CF96A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7BD42BA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59BD0C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47" w:type="dxa"/>
            <w:shd w:val="clear" w:color="auto" w:fill="EF6548"/>
            <w:tcMar>
              <w:left w:w="19" w:type="dxa"/>
              <w:right w:w="19" w:type="dxa"/>
            </w:tcMar>
          </w:tcPr>
          <w:p w14:paraId="15A6439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267B6F5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686A352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4D85813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15BA09D9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D18838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07AA6A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C5797D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76866F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7886E6FF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7CE7AC5F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12 - finger: Vesicles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5ECCC1C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032E68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BC1BC5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0262B7D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034489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10D0ADC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30A6B61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06A5005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030B4EA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63D5C50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1AF434E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259F25FE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581361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905391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86C29A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3285E3EF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6A58C416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13 - palm: Erythema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6A677F2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F8591A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23153A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96369B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5DC4E5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FB6B29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EEEAAF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521AA9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79A02B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A666E6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6A7774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196FE2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68A05290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98C53F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77D71D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11A7339A" w14:textId="77777777" w:rsidTr="00AE5051">
        <w:trPr>
          <w:cantSplit/>
          <w:trHeight w:val="283"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55860796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14 - palm: Fissures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1DDF57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0B1D8B6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779AD5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1FC6C1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BCB03F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6633C1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805551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0F9EFEB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19DBF3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BBE796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545248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8968E3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22DB42B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509AC1FD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C10F58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.</w:t>
            </w:r>
          </w:p>
        </w:tc>
      </w:tr>
      <w:tr w:rsidR="00317EF4" w:rsidRPr="001C258F" w14:paraId="663308CC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56735756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15 - palm: Infiltration/papulation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1EA678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89214A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72F6BD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148E5C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4A3F8D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18EC32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CE2521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175084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1CBCC2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263189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EB3CD7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2DF5D2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4E0556B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3DDD8BF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77507F5D" w14:textId="77777777" w:rsidR="00317EF4" w:rsidRPr="00FD4ECD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</w:tr>
      <w:tr w:rsidR="00317EF4" w:rsidRPr="001C258F" w14:paraId="5304A192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4EE5573F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16 - palm: Oedema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4F50DD4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6C4510D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30A4804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31D9A15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050EA0D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1D3DB1C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2D9C5F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78C175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468BF3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317DAEC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DA6C86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264106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13D5531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79E0C0B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3E4E0AE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7</w:t>
            </w:r>
          </w:p>
        </w:tc>
      </w:tr>
      <w:tr w:rsidR="00317EF4" w:rsidRPr="001C258F" w14:paraId="2B8E39C1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73B74896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17 - palm: Scaling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968879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A25C73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658D81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966799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3B5284A5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7B7870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6C416A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BA4AE0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7B4007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F83374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7ECEC1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72A493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7C48479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7BEEEF3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185C64A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9</w:t>
            </w:r>
          </w:p>
        </w:tc>
      </w:tr>
      <w:tr w:rsidR="00317EF4" w:rsidRPr="001C258F" w14:paraId="449B67DF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0A4A67D9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18 - palm: Vesicles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37EB54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EFDC05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7C85EA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CE454C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E9653C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6817E2A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760502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4F0D12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595648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F3E0C7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A72373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0ABDBD2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2C0D8E0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1F0D8F3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663CC69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6</w:t>
            </w:r>
          </w:p>
        </w:tc>
      </w:tr>
      <w:tr w:rsidR="00317EF4" w:rsidRPr="001C258F" w14:paraId="392216E6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18ECA7C3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19 - back of hand: Erythema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9EC9DD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56FE4D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0AB24F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0B5B9D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6A69FE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1524F5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1DB9B8C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78F3A3A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5D94DC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C8A841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8FB5A2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DBE495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810207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DB94B8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892F73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9</w:t>
            </w:r>
          </w:p>
        </w:tc>
      </w:tr>
      <w:tr w:rsidR="00317EF4" w:rsidRPr="001C258F" w14:paraId="79D6A642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6BD55862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20 - back of hand: Fissures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2AC97D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24A173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F6908B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B806B1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899089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1EAEA9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2C3647A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396765E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4EBD1B0B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7C363D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DD9153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C0F4248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06EAE8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12B54BA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65E470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9</w:t>
            </w:r>
          </w:p>
        </w:tc>
      </w:tr>
      <w:tr w:rsidR="00317EF4" w:rsidRPr="001C258F" w14:paraId="0006AB62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3AB53B52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21 - back of hand: Infiltration/papulation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5B190AE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8083F8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F79C921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E25BB79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895EB8C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A7A247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547" w:type="dxa"/>
            <w:shd w:val="clear" w:color="auto" w:fill="FEE8C8"/>
            <w:tcMar>
              <w:left w:w="19" w:type="dxa"/>
              <w:right w:w="19" w:type="dxa"/>
            </w:tcMar>
          </w:tcPr>
          <w:p w14:paraId="4AD6A5F4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27A9539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25F97CF0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F3AC0ED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C0837B6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24E2573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AFF6892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35B80EF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86E06C7" w14:textId="77777777" w:rsidR="00317EF4" w:rsidRPr="00B5746C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8</w:t>
            </w:r>
          </w:p>
        </w:tc>
      </w:tr>
      <w:tr w:rsidR="00317EF4" w:rsidRPr="001C258F" w14:paraId="4F670BCE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1AE96CBA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22 - back of hand: Oedema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7FCCFCD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8BC9D61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6EE44A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DCD10F7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F109A16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AF42D56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547" w:type="dxa"/>
            <w:shd w:val="clear" w:color="auto" w:fill="FEE8C8"/>
            <w:tcMar>
              <w:left w:w="19" w:type="dxa"/>
              <w:right w:w="19" w:type="dxa"/>
            </w:tcMar>
          </w:tcPr>
          <w:p w14:paraId="447C1316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66F4FA79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5F39D8BC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493C89E6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2832215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BBF5E30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78D3A1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FFB7347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C825797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17EF4" w:rsidRPr="001C258F" w14:paraId="1D33ACC9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3F3CB068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23 - back of hand: Scaling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6486611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2805D4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1889650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FFB433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54E921C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248230C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64756C42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07C70535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791F84F0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93BDE5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18CE0395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26C1949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812DB29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66EA557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DC9AE61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1</w:t>
            </w:r>
          </w:p>
        </w:tc>
      </w:tr>
      <w:tr w:rsidR="00317EF4" w:rsidRPr="001C258F" w14:paraId="0A5AC4D3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627863EC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24 - back of hand: Vesicles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F9E4AD2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6A93E52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5C89613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B3218E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BF2A3D2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6838ED4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00AFED6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0DF047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46BB80A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2438752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3AB29E9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2873904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473F72B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FDE2FF9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9E326F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5</w:t>
            </w:r>
          </w:p>
        </w:tc>
      </w:tr>
      <w:tr w:rsidR="00317EF4" w:rsidRPr="001C258F" w14:paraId="44332726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573D8621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25 - wrist joint: Erythema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E4F71A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8C839C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45DA252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728F697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988A751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A87AB90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1CD84A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4681175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7726DD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BED0E74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0502BD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EAEBDA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50AFAF9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EF0764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9F702CB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5</w:t>
            </w:r>
          </w:p>
        </w:tc>
      </w:tr>
      <w:tr w:rsidR="00317EF4" w:rsidRPr="001C258F" w14:paraId="7300FC3F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7971AAE0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26 - wrist joint: Fissures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8B55DEC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0E0D4AB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C4B64DC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369235E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37E8B1C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8ABB9B1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EFF9357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DC45ADB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0DE4CC4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B33C06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B6A5C3B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A613193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DB7D535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007B0EF3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BF938B4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17EF4" w:rsidRPr="001C258F" w14:paraId="5C6247D2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07DA04B3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27 - wrist joint: Infiltration/papulation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1F2F003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FEE8AA3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D49907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A380BCE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329D13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64C6D6C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3D0E896C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1BACF1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6A8BEC4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2AB2B43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BA77CC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36BF861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024595C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D84FA21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17CD0C7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17EF4" w:rsidRPr="001C258F" w14:paraId="68EA19F2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416A21EC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28 - wrist joint: Oedema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FA44463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BE041C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548A23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E843542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0FBE292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A2FBA5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40CFB32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10D613D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958443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A3DD0C4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07EC06D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9A8EB8B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060F415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280B97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F591E3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17EF4" w:rsidRPr="001C258F" w14:paraId="276EEB40" w14:textId="77777777" w:rsidTr="00AE5051">
        <w:trPr>
          <w:cantSplit/>
          <w:jc w:val="center"/>
        </w:trPr>
        <w:tc>
          <w:tcPr>
            <w:tcW w:w="4535" w:type="dxa"/>
            <w:shd w:val="clear" w:color="auto" w:fill="FFFFFF"/>
            <w:tcMar>
              <w:left w:w="19" w:type="dxa"/>
              <w:right w:w="19" w:type="dxa"/>
            </w:tcMar>
          </w:tcPr>
          <w:p w14:paraId="77F2488E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t>Item 29 - wrist joint: Scaling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4D66227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F8041AB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6640C40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7369F8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5930BA9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5331169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32FB9C4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8F67F20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377D02E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67A6195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FFE680D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DEA62D0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3DD7FDC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37EDA89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4929BC7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9</w:t>
            </w:r>
          </w:p>
        </w:tc>
      </w:tr>
      <w:tr w:rsidR="00317EF4" w:rsidRPr="001C258F" w14:paraId="5162C657" w14:textId="77777777" w:rsidTr="00AE5051">
        <w:trPr>
          <w:cantSplit/>
          <w:jc w:val="center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43B470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C258F">
              <w:rPr>
                <w:rFonts w:ascii="Times New Roman" w:hAnsi="Times New Roman" w:cs="Times New Roman"/>
              </w:rPr>
              <w:lastRenderedPageBreak/>
              <w:t>Item 30 - wrist joint: Vesicle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6E23BF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5E484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07A93B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F40351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300DD2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8F1180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9F17AB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5BCF7D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33DC7B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9E2E01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57B59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DEBB98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CFB0B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BBA8CE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47F3DA" w14:textId="77777777" w:rsidR="00317EF4" w:rsidRPr="004E3E24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1A33A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17EF4" w:rsidRPr="001C258F" w14:paraId="05075D1F" w14:textId="77777777" w:rsidTr="00AE5051">
        <w:trPr>
          <w:cantSplit/>
          <w:trHeight w:val="2411"/>
          <w:jc w:val="center"/>
        </w:trPr>
        <w:tc>
          <w:tcPr>
            <w:tcW w:w="1411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5FD0C5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  <w:b/>
                <w:bCs w:val="0"/>
              </w:rPr>
            </w:pPr>
            <w:r w:rsidRPr="001C258F">
              <w:rPr>
                <w:rFonts w:ascii="Times New Roman" w:hAnsi="Times New Roman" w:cs="Times New Roman"/>
                <w:b/>
                <w:bCs w:val="0"/>
              </w:rPr>
              <w:t xml:space="preserve">Key: </w:t>
            </w:r>
          </w:p>
          <w:tbl>
            <w:tblPr>
              <w:tblStyle w:val="LightList-Accent3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74"/>
              <w:gridCol w:w="1276"/>
            </w:tblGrid>
            <w:tr w:rsidR="00317EF4" w:rsidRPr="00B114A4" w14:paraId="37F49101" w14:textId="77777777" w:rsidTr="00AE50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674" w:type="dxa"/>
                  <w:shd w:val="clear" w:color="auto" w:fill="D7301F"/>
                </w:tcPr>
                <w:p w14:paraId="57D8F540" w14:textId="77777777" w:rsidR="00317EF4" w:rsidRPr="001C258F" w:rsidRDefault="00317EF4" w:rsidP="00AE5051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14:paraId="3945705E" w14:textId="77777777" w:rsidR="00317EF4" w:rsidRPr="001A33AB" w:rsidRDefault="00317EF4" w:rsidP="00AE5051">
                  <w:pPr>
                    <w:pStyle w:val="Table-Normal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/>
                    </w:rPr>
                  </w:pPr>
                  <w:r w:rsidRPr="00161BD0">
                    <w:rPr>
                      <w:rFonts w:ascii="Times New Roman" w:hAnsi="Times New Roman" w:cs="Times New Roman"/>
                    </w:rPr>
                    <w:t>0.8 - 0.89</w:t>
                  </w:r>
                </w:p>
              </w:tc>
            </w:tr>
            <w:tr w:rsidR="00317EF4" w:rsidRPr="001C258F" w14:paraId="30DA5AFD" w14:textId="77777777" w:rsidTr="00AE505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EF6548"/>
                </w:tcPr>
                <w:p w14:paraId="3C6B9873" w14:textId="77777777" w:rsidR="00317EF4" w:rsidRPr="001C258F" w:rsidRDefault="00317EF4" w:rsidP="00AE5051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14:paraId="06C43964" w14:textId="77777777" w:rsidR="00317EF4" w:rsidRPr="001C258F" w:rsidRDefault="00317EF4" w:rsidP="00AE5051">
                  <w:pPr>
                    <w:pStyle w:val="Table-Normal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1C258F">
                    <w:rPr>
                      <w:rFonts w:ascii="Times New Roman" w:hAnsi="Times New Roman" w:cs="Times New Roman"/>
                    </w:rPr>
                    <w:t>0.7 -0.79</w:t>
                  </w:r>
                </w:p>
              </w:tc>
            </w:tr>
            <w:tr w:rsidR="00317EF4" w:rsidRPr="001C258F" w14:paraId="76EF190F" w14:textId="77777777" w:rsidTr="00AE505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FC8D59"/>
                </w:tcPr>
                <w:p w14:paraId="43E17573" w14:textId="77777777" w:rsidR="00317EF4" w:rsidRPr="001C258F" w:rsidRDefault="00317EF4" w:rsidP="00AE5051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3B6398F1" w14:textId="77777777" w:rsidR="00317EF4" w:rsidRPr="001C258F" w:rsidRDefault="00317EF4" w:rsidP="00AE5051">
                  <w:pPr>
                    <w:pStyle w:val="Table-Normal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1C258F">
                    <w:rPr>
                      <w:rFonts w:ascii="Times New Roman" w:hAnsi="Times New Roman" w:cs="Times New Roman"/>
                    </w:rPr>
                    <w:t>0.6 – 0.69</w:t>
                  </w:r>
                </w:p>
              </w:tc>
            </w:tr>
            <w:tr w:rsidR="00317EF4" w:rsidRPr="001C258F" w14:paraId="6E75EC20" w14:textId="77777777" w:rsidTr="00AE505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FDBB84"/>
                </w:tcPr>
                <w:p w14:paraId="4DA1478A" w14:textId="77777777" w:rsidR="00317EF4" w:rsidRPr="001C258F" w:rsidRDefault="00317EF4" w:rsidP="00AE5051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3F4252F9" w14:textId="77777777" w:rsidR="00317EF4" w:rsidRPr="001C258F" w:rsidRDefault="00317EF4" w:rsidP="00AE5051">
                  <w:pPr>
                    <w:pStyle w:val="Table-Normal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1C258F">
                    <w:rPr>
                      <w:rFonts w:ascii="Times New Roman" w:hAnsi="Times New Roman" w:cs="Times New Roman"/>
                    </w:rPr>
                    <w:t>0.5 – 0.59</w:t>
                  </w:r>
                </w:p>
              </w:tc>
            </w:tr>
            <w:tr w:rsidR="00317EF4" w:rsidRPr="001C258F" w14:paraId="287F1ADB" w14:textId="77777777" w:rsidTr="00AE505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FDD49E"/>
                </w:tcPr>
                <w:p w14:paraId="3CF08761" w14:textId="77777777" w:rsidR="00317EF4" w:rsidRPr="001C258F" w:rsidRDefault="00317EF4" w:rsidP="00AE5051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72866289" w14:textId="77777777" w:rsidR="00317EF4" w:rsidRPr="001C258F" w:rsidRDefault="00317EF4" w:rsidP="00AE5051">
                  <w:pPr>
                    <w:pStyle w:val="Table-Normal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1C258F">
                    <w:rPr>
                      <w:rFonts w:ascii="Times New Roman" w:hAnsi="Times New Roman" w:cs="Times New Roman"/>
                    </w:rPr>
                    <w:t>0.4 - 0.49</w:t>
                  </w:r>
                </w:p>
              </w:tc>
            </w:tr>
            <w:tr w:rsidR="00317EF4" w:rsidRPr="001C258F" w14:paraId="661CAA33" w14:textId="77777777" w:rsidTr="00AE505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FEE8C8"/>
                </w:tcPr>
                <w:p w14:paraId="2F360B6B" w14:textId="77777777" w:rsidR="00317EF4" w:rsidRPr="001C258F" w:rsidRDefault="00317EF4" w:rsidP="00AE5051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4760C2C4" w14:textId="77777777" w:rsidR="00317EF4" w:rsidRPr="001C258F" w:rsidRDefault="00317EF4" w:rsidP="00AE5051">
                  <w:pPr>
                    <w:pStyle w:val="Table-Normal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1C258F">
                    <w:rPr>
                      <w:rFonts w:ascii="Times New Roman" w:hAnsi="Times New Roman" w:cs="Times New Roman"/>
                    </w:rPr>
                    <w:t>0.3 - 0.39</w:t>
                  </w:r>
                </w:p>
              </w:tc>
            </w:tr>
            <w:tr w:rsidR="00317EF4" w:rsidRPr="001C258F" w14:paraId="51815AF6" w14:textId="77777777" w:rsidTr="00AE505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auto"/>
                </w:tcPr>
                <w:p w14:paraId="74BA4DED" w14:textId="77777777" w:rsidR="00317EF4" w:rsidRPr="001C258F" w:rsidRDefault="00317EF4" w:rsidP="00AE5051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2A4C706A" w14:textId="77777777" w:rsidR="00317EF4" w:rsidRPr="001C258F" w:rsidRDefault="00317EF4" w:rsidP="00AE5051">
                  <w:pPr>
                    <w:pStyle w:val="Table-Normal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&lt;0.3</w:t>
                  </w:r>
                </w:p>
              </w:tc>
            </w:tr>
          </w:tbl>
          <w:p w14:paraId="6A8B8201" w14:textId="77777777" w:rsidR="00317EF4" w:rsidRPr="001C258F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</w:p>
        </w:tc>
      </w:tr>
    </w:tbl>
    <w:p w14:paraId="578CC56F" w14:textId="1491831F" w:rsidR="00A627E8" w:rsidRPr="00317EF4" w:rsidRDefault="00A627E8" w:rsidP="00317EF4">
      <w:pPr>
        <w:pStyle w:val="Heading2"/>
        <w:rPr>
          <w:rFonts w:ascii="Times New Roman" w:hAnsi="Times New Roman"/>
          <w:sz w:val="28"/>
          <w:szCs w:val="28"/>
        </w:rPr>
      </w:pPr>
      <w:r w:rsidRPr="00317EF4">
        <w:rPr>
          <w:rFonts w:ascii="Times New Roman" w:hAnsi="Times New Roman"/>
          <w:sz w:val="28"/>
          <w:szCs w:val="28"/>
        </w:rPr>
        <w:br w:type="page"/>
      </w:r>
    </w:p>
    <w:tbl>
      <w:tblPr>
        <w:tblW w:w="140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54"/>
        <w:gridCol w:w="645"/>
        <w:gridCol w:w="645"/>
        <w:gridCol w:w="645"/>
        <w:gridCol w:w="547"/>
        <w:gridCol w:w="645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730"/>
      </w:tblGrid>
      <w:tr w:rsidR="009A0B33" w:rsidRPr="0075742A" w14:paraId="64E3C56B" w14:textId="77777777" w:rsidTr="00A627E8">
        <w:trPr>
          <w:cantSplit/>
          <w:trHeight w:hRule="exact" w:val="323"/>
          <w:tblHeader/>
          <w:jc w:val="center"/>
        </w:trPr>
        <w:tc>
          <w:tcPr>
            <w:tcW w:w="1403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B520703" w14:textId="517196F8" w:rsidR="009A0B33" w:rsidRPr="00B8322F" w:rsidRDefault="0036617B" w:rsidP="001A33AB">
            <w:pPr>
              <w:pStyle w:val="Table-Normal"/>
              <w:jc w:val="both"/>
              <w:rPr>
                <w:rFonts w:ascii="Times New Roman" w:hAnsi="Times New Roman" w:cs="Times New Roman"/>
                <w:b/>
                <w:bCs w:val="0"/>
              </w:rPr>
            </w:pPr>
            <w:bookmarkStart w:id="5" w:name="_Toc129071950"/>
            <w:bookmarkEnd w:id="1"/>
            <w:r w:rsidRPr="0075742A">
              <w:rPr>
                <w:rFonts w:ascii="Times New Roman" w:hAnsi="Times New Roman" w:cs="Times New Roman"/>
                <w:b/>
                <w:bCs w:val="0"/>
              </w:rPr>
              <w:lastRenderedPageBreak/>
              <w:t>Table S2</w:t>
            </w:r>
            <w:r w:rsidR="009A0B33" w:rsidRPr="0075742A">
              <w:rPr>
                <w:rFonts w:ascii="Times New Roman" w:hAnsi="Times New Roman" w:cs="Times New Roman"/>
                <w:b/>
                <w:bCs w:val="0"/>
              </w:rPr>
              <w:t>. Inter-item correlations for HECSI at Week 4 in the primary analysis population (N=240) (items 16-30)</w:t>
            </w:r>
            <w:bookmarkEnd w:id="5"/>
          </w:p>
        </w:tc>
      </w:tr>
      <w:tr w:rsidR="0036617B" w:rsidRPr="0075742A" w14:paraId="7C9590A7" w14:textId="77777777" w:rsidTr="00A627E8">
        <w:trPr>
          <w:cantSplit/>
          <w:trHeight w:hRule="exact" w:val="586"/>
          <w:tblHeader/>
          <w:jc w:val="center"/>
        </w:trPr>
        <w:tc>
          <w:tcPr>
            <w:tcW w:w="5254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11199714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Item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1DC5A1C0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6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41DB012A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7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09C88DDD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8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6DF71672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19</w:t>
            </w:r>
          </w:p>
        </w:tc>
        <w:tc>
          <w:tcPr>
            <w:tcW w:w="645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3B251856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0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19237E13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1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01A868C9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2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34C89E3E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3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0F6B8559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4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2AE757A0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5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08195E5F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6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5046180C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7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2C156907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8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4C6AF979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29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5A5A5" w:themeFill="accent3"/>
            <w:tcMar>
              <w:left w:w="19" w:type="dxa"/>
              <w:right w:w="19" w:type="dxa"/>
            </w:tcMar>
            <w:vAlign w:val="center"/>
          </w:tcPr>
          <w:p w14:paraId="3EF17F2F" w14:textId="77777777" w:rsidR="009A0B33" w:rsidRPr="0075742A" w:rsidRDefault="009A0B33" w:rsidP="001A33AB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  <w:color w:val="FFFFFF" w:themeColor="background1"/>
              </w:rPr>
              <w:t>30</w:t>
            </w:r>
          </w:p>
        </w:tc>
      </w:tr>
      <w:tr w:rsidR="0036617B" w:rsidRPr="0075742A" w14:paraId="7D10E2F1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5AB0240D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16 - palm: Oedema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3263F684" w14:textId="26A5C999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FF50018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5115FE7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698E9D2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34F1360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BA72DE7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798E391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F5EF3D7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8BD417E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F865611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FA0951A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E84F8DC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E4BF7D9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370173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1E36D16D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0654B463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6759C544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17 - palm: Scaling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79F1B4F1" w14:textId="4815D368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48B76954" w14:textId="649A8696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F508505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F0BF1ED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84CD428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673F22D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91E748C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06A14A6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0A6EC76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3ECA41A2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044CABA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A222A79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BC422D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E78BB57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18B7C569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574FDB23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3DB8F968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18 - palm: Vesicles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7C44E48B" w14:textId="548FFF5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45" w:type="dxa"/>
            <w:shd w:val="clear" w:color="auto" w:fill="FDBB84"/>
            <w:tcMar>
              <w:left w:w="19" w:type="dxa"/>
              <w:right w:w="19" w:type="dxa"/>
            </w:tcMar>
          </w:tcPr>
          <w:p w14:paraId="7A00998F" w14:textId="79B9FE95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041006E7" w14:textId="139CDB8D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5E57A72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F975FE5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D46D76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1C1F344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89E4CC0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BF31B7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870B90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7765E56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30DF690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9B8CCAE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190E4F0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7EAB87BA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109311A6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591C8F32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19 – back of hand: Erythema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7AE4D54" w14:textId="1B4FAC0F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4D95307" w14:textId="721EAB2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0530046" w14:textId="710E10BF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1</w:t>
            </w:r>
            <w:r w:rsidR="0076051F" w:rsidRPr="00B574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5B3E30E7" w14:textId="0E7600B4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BE705F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8DC3B07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3D17034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4CA73F9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5D005AE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8769F2D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9C57FAE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8BFF321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6DF0651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502164A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3C1DC596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769D3F71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5E997B27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20 - back of hand: Fissures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1166DE5" w14:textId="38B77548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</w:t>
            </w:r>
            <w:r w:rsidR="0076051F" w:rsidRPr="00B574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482C528" w14:textId="0989B74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7D256A3" w14:textId="2FCF7C4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547" w:type="dxa"/>
            <w:shd w:val="clear" w:color="auto" w:fill="D7301F"/>
            <w:tcMar>
              <w:left w:w="19" w:type="dxa"/>
              <w:right w:w="19" w:type="dxa"/>
            </w:tcMar>
          </w:tcPr>
          <w:p w14:paraId="5B529384" w14:textId="2C50BAA2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45" w:type="dxa"/>
            <w:shd w:val="clear" w:color="auto" w:fill="auto"/>
            <w:tcMar>
              <w:left w:w="19" w:type="dxa"/>
              <w:right w:w="19" w:type="dxa"/>
            </w:tcMar>
          </w:tcPr>
          <w:p w14:paraId="09F202CD" w14:textId="4B1067A4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4622FC4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5CF3C01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A3DEF58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513DBE9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35E8446D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A95C7B7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F1B8136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D38C44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35CE41C4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44BDC6C2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5C370D55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7F0058D0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21 - back of hand: Infiltration/papulation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B5C1873" w14:textId="7538234E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722DB68" w14:textId="34BA641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</w:t>
            </w:r>
            <w:r w:rsidR="0076051F" w:rsidRPr="00B574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F47E045" w14:textId="12483936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547" w:type="dxa"/>
            <w:shd w:val="clear" w:color="auto" w:fill="B30000"/>
            <w:tcMar>
              <w:left w:w="19" w:type="dxa"/>
              <w:right w:w="19" w:type="dxa"/>
            </w:tcMar>
          </w:tcPr>
          <w:p w14:paraId="0373BFD1" w14:textId="54902C4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0A925513" w14:textId="719DE594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</w:t>
            </w:r>
            <w:r w:rsidR="0076051F" w:rsidRPr="00B574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2AD66A75" w14:textId="083C5BE8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EBED8F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A95E94B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423EEBC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18A9250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C1BF61B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7BD4AFD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3F2BC4D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22EC17E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06C1F1B8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3C190ECE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3D40DA42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22 - back of hand: Oedema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C01E65F" w14:textId="2A8C636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FEFC6E4" w14:textId="55F4B719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CAE06BF" w14:textId="684650C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47" w:type="dxa"/>
            <w:shd w:val="clear" w:color="auto" w:fill="EF6548"/>
            <w:tcMar>
              <w:left w:w="19" w:type="dxa"/>
              <w:right w:w="19" w:type="dxa"/>
            </w:tcMar>
          </w:tcPr>
          <w:p w14:paraId="1B45B936" w14:textId="3AB3390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45" w:type="dxa"/>
            <w:shd w:val="clear" w:color="auto" w:fill="EF6548"/>
            <w:tcMar>
              <w:left w:w="19" w:type="dxa"/>
              <w:right w:w="19" w:type="dxa"/>
            </w:tcMar>
          </w:tcPr>
          <w:p w14:paraId="5CDF0EB4" w14:textId="3D66861F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</w:t>
            </w:r>
            <w:r w:rsidR="0076051F" w:rsidRPr="00B574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7" w:type="dxa"/>
            <w:shd w:val="clear" w:color="auto" w:fill="EF6548"/>
            <w:tcMar>
              <w:left w:w="19" w:type="dxa"/>
              <w:right w:w="19" w:type="dxa"/>
            </w:tcMar>
          </w:tcPr>
          <w:p w14:paraId="7443F12B" w14:textId="189355B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6D880065" w14:textId="53962F2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584139C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6F1175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A1881D9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93A5299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D7F9F95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419F578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2EAA401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2EA2A909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7D7550E7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522B2B2D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23 - back of hand: Scaling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D2442E0" w14:textId="22D35DD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</w:t>
            </w:r>
            <w:r w:rsidR="0076051F" w:rsidRPr="00B574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32669EF" w14:textId="38C7AB8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3BAD882" w14:textId="1C259469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547" w:type="dxa"/>
            <w:shd w:val="clear" w:color="auto" w:fill="D7301F"/>
            <w:tcMar>
              <w:left w:w="19" w:type="dxa"/>
              <w:right w:w="19" w:type="dxa"/>
            </w:tcMar>
          </w:tcPr>
          <w:p w14:paraId="3210AF2C" w14:textId="2DB19B5D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45" w:type="dxa"/>
            <w:shd w:val="clear" w:color="auto" w:fill="D7301F"/>
            <w:tcMar>
              <w:left w:w="19" w:type="dxa"/>
              <w:right w:w="19" w:type="dxa"/>
            </w:tcMar>
          </w:tcPr>
          <w:p w14:paraId="451CEA73" w14:textId="0A18A2F8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</w:t>
            </w:r>
            <w:r w:rsidR="0076051F" w:rsidRPr="00B5746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47" w:type="dxa"/>
            <w:shd w:val="clear" w:color="auto" w:fill="D7301F"/>
            <w:tcMar>
              <w:left w:w="19" w:type="dxa"/>
              <w:right w:w="19" w:type="dxa"/>
            </w:tcMar>
          </w:tcPr>
          <w:p w14:paraId="015B11DA" w14:textId="7CC414F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547" w:type="dxa"/>
            <w:shd w:val="clear" w:color="auto" w:fill="EF6548"/>
            <w:tcMar>
              <w:left w:w="19" w:type="dxa"/>
              <w:right w:w="19" w:type="dxa"/>
            </w:tcMar>
          </w:tcPr>
          <w:p w14:paraId="1DC88408" w14:textId="1D81E52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307DE45A" w14:textId="4F27126A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8AE0D9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84B9D6C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7E338AA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3301921F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E4F8A39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C769A2E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5D0598A5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5F4088CE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23195176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24 - back of hand: Vesicles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D56E5AD" w14:textId="64C5B798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9B5CE1A" w14:textId="28D45FEF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EB09463" w14:textId="457A05C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</w:t>
            </w:r>
            <w:r w:rsidR="0076051F" w:rsidRPr="00B574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" w:type="dxa"/>
            <w:shd w:val="clear" w:color="auto" w:fill="FC8D59"/>
            <w:tcMar>
              <w:left w:w="19" w:type="dxa"/>
              <w:right w:w="19" w:type="dxa"/>
            </w:tcMar>
          </w:tcPr>
          <w:p w14:paraId="173964BF" w14:textId="39170CFB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45" w:type="dxa"/>
            <w:shd w:val="clear" w:color="auto" w:fill="FC8D59"/>
            <w:tcMar>
              <w:left w:w="19" w:type="dxa"/>
              <w:right w:w="19" w:type="dxa"/>
            </w:tcMar>
          </w:tcPr>
          <w:p w14:paraId="0FDAB181" w14:textId="479E0B21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547" w:type="dxa"/>
            <w:shd w:val="clear" w:color="auto" w:fill="EF6548"/>
            <w:tcMar>
              <w:left w:w="19" w:type="dxa"/>
              <w:right w:w="19" w:type="dxa"/>
            </w:tcMar>
          </w:tcPr>
          <w:p w14:paraId="53D86B98" w14:textId="18265F9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</w:t>
            </w:r>
            <w:r w:rsidR="0076051F" w:rsidRPr="00B574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" w:type="dxa"/>
            <w:shd w:val="clear" w:color="auto" w:fill="FC8D59"/>
            <w:tcMar>
              <w:left w:w="19" w:type="dxa"/>
              <w:right w:w="19" w:type="dxa"/>
            </w:tcMar>
          </w:tcPr>
          <w:p w14:paraId="30A475DE" w14:textId="7735537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</w:t>
            </w:r>
            <w:r w:rsidR="0076051F" w:rsidRPr="00B574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7" w:type="dxa"/>
            <w:shd w:val="clear" w:color="auto" w:fill="FC8D59"/>
            <w:tcMar>
              <w:left w:w="19" w:type="dxa"/>
              <w:right w:w="19" w:type="dxa"/>
            </w:tcMar>
          </w:tcPr>
          <w:p w14:paraId="304AA2B6" w14:textId="7865C6D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3A50EA86" w14:textId="65DCE7CE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D41D851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21479C2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68FFB9E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CB4A4DB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292531D6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12F5B523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159EDECD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718C73E4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25 - wrist joint: Erythema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446D542" w14:textId="6C8A0FA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C702051" w14:textId="4BF29FF9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</w:t>
            </w:r>
            <w:r w:rsidR="0076051F" w:rsidRPr="00B574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4948704" w14:textId="5DF42B04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210C51C9" w14:textId="1864AF0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</w:t>
            </w:r>
            <w:r w:rsidR="0076051F" w:rsidRPr="00B574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70AA61BC" w14:textId="7F346EEB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47" w:type="dxa"/>
            <w:shd w:val="clear" w:color="auto" w:fill="FEE8C8"/>
            <w:tcMar>
              <w:left w:w="19" w:type="dxa"/>
              <w:right w:w="19" w:type="dxa"/>
            </w:tcMar>
          </w:tcPr>
          <w:p w14:paraId="537461B5" w14:textId="437DFD29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32D532B3" w14:textId="7BC181ED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</w:t>
            </w:r>
            <w:r w:rsidR="0076051F" w:rsidRPr="00B574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7" w:type="dxa"/>
            <w:shd w:val="clear" w:color="auto" w:fill="FEE8C8"/>
            <w:tcMar>
              <w:left w:w="19" w:type="dxa"/>
              <w:right w:w="19" w:type="dxa"/>
            </w:tcMar>
          </w:tcPr>
          <w:p w14:paraId="3806BD9E" w14:textId="156A71E4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47" w:type="dxa"/>
            <w:shd w:val="clear" w:color="auto" w:fill="FEE8C8"/>
            <w:tcMar>
              <w:left w:w="19" w:type="dxa"/>
              <w:right w:w="19" w:type="dxa"/>
            </w:tcMar>
          </w:tcPr>
          <w:p w14:paraId="75A51FE6" w14:textId="1882314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</w:t>
            </w:r>
            <w:r w:rsidR="0076051F" w:rsidRPr="00B574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5AC5C206" w14:textId="4DAF0C3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FB1499A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F618896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BC1D535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361D2FB1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18BB6030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1C35563A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4548E1CD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26 - wrist joint: Fissures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180B5802" w14:textId="5F08528E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063BF2BD" w14:textId="4EDF4032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44DBDE01" w14:textId="4CCCDD1F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1E09FAF" w14:textId="756EF75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45" w:type="dxa"/>
            <w:shd w:val="clear" w:color="auto" w:fill="FDD49E"/>
            <w:tcMar>
              <w:left w:w="19" w:type="dxa"/>
              <w:right w:w="19" w:type="dxa"/>
            </w:tcMar>
          </w:tcPr>
          <w:p w14:paraId="615AD5D0" w14:textId="748C595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4C97336" w14:textId="137D803F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6F55D8F9" w14:textId="02785D09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547" w:type="dxa"/>
            <w:shd w:val="clear" w:color="auto" w:fill="FEE8C8"/>
            <w:tcMar>
              <w:left w:w="19" w:type="dxa"/>
              <w:right w:w="19" w:type="dxa"/>
            </w:tcMar>
          </w:tcPr>
          <w:p w14:paraId="4B71BA1F" w14:textId="5E3595D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</w:t>
            </w:r>
            <w:r w:rsidR="0076051F" w:rsidRPr="00B574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" w:type="dxa"/>
            <w:shd w:val="clear" w:color="auto" w:fill="FEE8C8"/>
            <w:tcMar>
              <w:left w:w="19" w:type="dxa"/>
              <w:right w:w="19" w:type="dxa"/>
            </w:tcMar>
          </w:tcPr>
          <w:p w14:paraId="64FE263B" w14:textId="2886B26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</w:t>
            </w:r>
            <w:r w:rsidR="0076051F" w:rsidRPr="00B574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7" w:type="dxa"/>
            <w:shd w:val="clear" w:color="auto" w:fill="D7301F"/>
            <w:tcMar>
              <w:left w:w="19" w:type="dxa"/>
              <w:right w:w="19" w:type="dxa"/>
            </w:tcMar>
          </w:tcPr>
          <w:p w14:paraId="050D7FA7" w14:textId="1460C415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</w:t>
            </w:r>
            <w:r w:rsidR="00E82641" w:rsidRPr="00B574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71E6D174" w14:textId="4D969DE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3EFE3A4A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3A0EF922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B78556E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02725320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5B444663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4BE52760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27 - wrist joint: Infiltration/papulation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1246338" w14:textId="632C4E1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BFF30E9" w14:textId="4B5F74AF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</w:t>
            </w:r>
            <w:r w:rsidR="0076051F" w:rsidRPr="00B574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804451E" w14:textId="6A23DC86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</w:t>
            </w:r>
            <w:r w:rsidR="0076051F" w:rsidRPr="00B574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06DC6E03" w14:textId="3FDE74E3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17521F6" w14:textId="0FE1E75A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15A4AF0A" w14:textId="4F3D1A7B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69DBCFD9" w14:textId="1E449075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30C1A108" w14:textId="151DDB3E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</w:t>
            </w:r>
            <w:r w:rsidR="0076051F" w:rsidRPr="00B5746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0F4B8AA6" w14:textId="0537E011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47" w:type="dxa"/>
            <w:shd w:val="clear" w:color="auto" w:fill="B30000"/>
            <w:tcMar>
              <w:left w:w="19" w:type="dxa"/>
              <w:right w:w="19" w:type="dxa"/>
            </w:tcMar>
          </w:tcPr>
          <w:p w14:paraId="6012B481" w14:textId="708F0346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547" w:type="dxa"/>
            <w:shd w:val="clear" w:color="auto" w:fill="EF6548"/>
            <w:tcMar>
              <w:left w:w="19" w:type="dxa"/>
              <w:right w:w="19" w:type="dxa"/>
            </w:tcMar>
          </w:tcPr>
          <w:p w14:paraId="48A3AD87" w14:textId="53EBA4AB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4A44E6C3" w14:textId="27BBED76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5055B50F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030FE1B6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1352ADC1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50F68380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71876A1F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28 - wrist joint: Oedema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72FF0CF0" w14:textId="7445114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3DA03FC2" w14:textId="4CEBFBF2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45" w:type="dxa"/>
            <w:shd w:val="clear" w:color="auto" w:fill="FEE8C8"/>
            <w:tcMar>
              <w:left w:w="19" w:type="dxa"/>
              <w:right w:w="19" w:type="dxa"/>
            </w:tcMar>
          </w:tcPr>
          <w:p w14:paraId="47BAD6F5" w14:textId="5455A19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</w:t>
            </w:r>
            <w:r w:rsidR="0076051F" w:rsidRPr="00B574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5D55AE8" w14:textId="6DAB0691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450D5152" w14:textId="1016E6A1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47" w:type="dxa"/>
            <w:shd w:val="clear" w:color="auto" w:fill="FEE8C8"/>
            <w:tcMar>
              <w:left w:w="19" w:type="dxa"/>
              <w:right w:w="19" w:type="dxa"/>
            </w:tcMar>
          </w:tcPr>
          <w:p w14:paraId="2AF584DE" w14:textId="4555972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47" w:type="dxa"/>
            <w:shd w:val="clear" w:color="auto" w:fill="FDBB84"/>
            <w:tcMar>
              <w:left w:w="19" w:type="dxa"/>
              <w:right w:w="19" w:type="dxa"/>
            </w:tcMar>
          </w:tcPr>
          <w:p w14:paraId="27F6F677" w14:textId="0ADBA71E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</w:t>
            </w:r>
            <w:r w:rsidR="0076051F" w:rsidRPr="00B574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485A0773" w14:textId="30F0C7A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</w:t>
            </w:r>
            <w:r w:rsidR="0076051F" w:rsidRPr="00B574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7" w:type="dxa"/>
            <w:shd w:val="clear" w:color="auto" w:fill="FDD49E"/>
            <w:tcMar>
              <w:left w:w="19" w:type="dxa"/>
              <w:right w:w="19" w:type="dxa"/>
            </w:tcMar>
          </w:tcPr>
          <w:p w14:paraId="40DCA6E9" w14:textId="255A6C65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4</w:t>
            </w:r>
            <w:r w:rsidR="0076051F" w:rsidRPr="00B574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" w:type="dxa"/>
            <w:shd w:val="clear" w:color="auto" w:fill="D7301F"/>
            <w:tcMar>
              <w:left w:w="19" w:type="dxa"/>
              <w:right w:w="19" w:type="dxa"/>
            </w:tcMar>
          </w:tcPr>
          <w:p w14:paraId="6BFC1434" w14:textId="7C05C5DB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</w:t>
            </w:r>
            <w:r w:rsidR="00E82641" w:rsidRPr="00B574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" w:type="dxa"/>
            <w:shd w:val="clear" w:color="auto" w:fill="FC8D59"/>
            <w:tcMar>
              <w:left w:w="19" w:type="dxa"/>
              <w:right w:w="19" w:type="dxa"/>
            </w:tcMar>
          </w:tcPr>
          <w:p w14:paraId="40A00DBF" w14:textId="3B9536F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547" w:type="dxa"/>
            <w:shd w:val="clear" w:color="auto" w:fill="B30000"/>
            <w:tcMar>
              <w:left w:w="19" w:type="dxa"/>
              <w:right w:w="19" w:type="dxa"/>
            </w:tcMar>
          </w:tcPr>
          <w:p w14:paraId="573C1FCB" w14:textId="7A0E44AF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389C8C8F" w14:textId="709B57F2" w:rsidR="009A0B33" w:rsidRPr="00FD4ECD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68C90D4F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041074DB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5F46C213" w14:textId="77777777" w:rsidTr="00A627E8">
        <w:trPr>
          <w:cantSplit/>
          <w:jc w:val="center"/>
        </w:trPr>
        <w:tc>
          <w:tcPr>
            <w:tcW w:w="5254" w:type="dxa"/>
            <w:shd w:val="clear" w:color="auto" w:fill="FFFFFF"/>
            <w:tcMar>
              <w:left w:w="19" w:type="dxa"/>
              <w:right w:w="19" w:type="dxa"/>
            </w:tcMar>
          </w:tcPr>
          <w:p w14:paraId="2020C1B8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29 - wrist joint: Scaling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3B469EA" w14:textId="3670A451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</w:t>
            </w:r>
            <w:r w:rsidR="0076051F" w:rsidRPr="00B574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5B500714" w14:textId="11C8237B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</w:t>
            </w:r>
            <w:r w:rsidR="0076051F" w:rsidRPr="00B574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282C78A3" w14:textId="7B44C40F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</w:t>
            </w:r>
            <w:r w:rsidR="0076051F" w:rsidRPr="00B574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" w:type="dxa"/>
            <w:shd w:val="clear" w:color="auto" w:fill="FEE8C8"/>
            <w:tcMar>
              <w:left w:w="19" w:type="dxa"/>
              <w:right w:w="19" w:type="dxa"/>
            </w:tcMar>
          </w:tcPr>
          <w:p w14:paraId="4D1CCE0B" w14:textId="74FE5CED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</w:t>
            </w:r>
            <w:r w:rsidR="0076051F" w:rsidRPr="00B574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  <w:shd w:val="clear" w:color="auto" w:fill="FFFFFF"/>
            <w:tcMar>
              <w:left w:w="19" w:type="dxa"/>
              <w:right w:w="19" w:type="dxa"/>
            </w:tcMar>
          </w:tcPr>
          <w:p w14:paraId="65196B1D" w14:textId="7C8DCF3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</w:t>
            </w:r>
            <w:r w:rsidR="0076051F" w:rsidRPr="00B574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1B2F1FB0" w14:textId="4340EDE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47" w:type="dxa"/>
            <w:shd w:val="clear" w:color="auto" w:fill="FFFFFF"/>
            <w:tcMar>
              <w:left w:w="19" w:type="dxa"/>
              <w:right w:w="19" w:type="dxa"/>
            </w:tcMar>
          </w:tcPr>
          <w:p w14:paraId="79DF68D8" w14:textId="192DF05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47" w:type="dxa"/>
            <w:shd w:val="clear" w:color="auto" w:fill="FDBB84"/>
            <w:tcMar>
              <w:left w:w="19" w:type="dxa"/>
              <w:right w:w="19" w:type="dxa"/>
            </w:tcMar>
          </w:tcPr>
          <w:p w14:paraId="0AC6125E" w14:textId="5EE930A2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</w:t>
            </w:r>
            <w:r w:rsidR="0076051F" w:rsidRPr="00B5746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47" w:type="dxa"/>
            <w:shd w:val="clear" w:color="auto" w:fill="FEE8C8"/>
            <w:tcMar>
              <w:left w:w="19" w:type="dxa"/>
              <w:right w:w="19" w:type="dxa"/>
            </w:tcMar>
          </w:tcPr>
          <w:p w14:paraId="6BBB6934" w14:textId="20EA9F86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</w:t>
            </w:r>
            <w:r w:rsidR="0076051F" w:rsidRPr="00B574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" w:type="dxa"/>
            <w:shd w:val="clear" w:color="auto" w:fill="D7301F"/>
            <w:tcMar>
              <w:left w:w="19" w:type="dxa"/>
              <w:right w:w="19" w:type="dxa"/>
            </w:tcMar>
          </w:tcPr>
          <w:p w14:paraId="0FBFCD8E" w14:textId="0FB0E555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</w:t>
            </w:r>
            <w:r w:rsidR="00E82641" w:rsidRPr="00B574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7" w:type="dxa"/>
            <w:shd w:val="clear" w:color="auto" w:fill="D7301F"/>
            <w:tcMar>
              <w:left w:w="19" w:type="dxa"/>
              <w:right w:w="19" w:type="dxa"/>
            </w:tcMar>
          </w:tcPr>
          <w:p w14:paraId="4C3D7629" w14:textId="7C81D549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547" w:type="dxa"/>
            <w:shd w:val="clear" w:color="auto" w:fill="D7301F"/>
            <w:tcMar>
              <w:left w:w="19" w:type="dxa"/>
              <w:right w:w="19" w:type="dxa"/>
            </w:tcMar>
          </w:tcPr>
          <w:p w14:paraId="6CEAD7DC" w14:textId="77152CFB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</w:t>
            </w:r>
            <w:r w:rsidR="00E82641" w:rsidRPr="00B574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7" w:type="dxa"/>
            <w:shd w:val="clear" w:color="auto" w:fill="EF6548"/>
            <w:tcMar>
              <w:left w:w="19" w:type="dxa"/>
              <w:right w:w="19" w:type="dxa"/>
            </w:tcMar>
          </w:tcPr>
          <w:p w14:paraId="08681261" w14:textId="4EEC5D39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547" w:type="dxa"/>
            <w:shd w:val="clear" w:color="auto" w:fill="auto"/>
            <w:tcMar>
              <w:left w:w="19" w:type="dxa"/>
              <w:right w:w="19" w:type="dxa"/>
            </w:tcMar>
          </w:tcPr>
          <w:p w14:paraId="1B95C5AB" w14:textId="7DC7C2B2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30" w:type="dxa"/>
            <w:shd w:val="clear" w:color="auto" w:fill="FFFFFF"/>
            <w:tcMar>
              <w:left w:w="19" w:type="dxa"/>
              <w:right w:w="19" w:type="dxa"/>
            </w:tcMar>
          </w:tcPr>
          <w:p w14:paraId="5BCCEDF6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.</w:t>
            </w:r>
          </w:p>
        </w:tc>
      </w:tr>
      <w:tr w:rsidR="0036617B" w:rsidRPr="0075742A" w14:paraId="10BC2AC0" w14:textId="77777777" w:rsidTr="00A627E8">
        <w:trPr>
          <w:cantSplit/>
          <w:jc w:val="center"/>
        </w:trPr>
        <w:tc>
          <w:tcPr>
            <w:tcW w:w="5254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01B257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75742A">
              <w:rPr>
                <w:rFonts w:ascii="Times New Roman" w:hAnsi="Times New Roman" w:cs="Times New Roman"/>
              </w:rPr>
              <w:t>Item 30 - wrist joint: Vesicle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2363EF" w14:textId="77EB351E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</w:t>
            </w:r>
            <w:r w:rsidR="0076051F" w:rsidRPr="00B574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BDA7BB" w14:textId="038D7272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D89DF4" w14:textId="447EC7EB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FEE8C8"/>
            <w:tcMar>
              <w:left w:w="19" w:type="dxa"/>
              <w:right w:w="19" w:type="dxa"/>
            </w:tcMar>
          </w:tcPr>
          <w:p w14:paraId="65307E91" w14:textId="0C4CC23A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747438" w14:textId="3B5371EB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0</w:t>
            </w:r>
            <w:r w:rsidR="0076051F" w:rsidRPr="00B574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9B3F44" w14:textId="664BB25C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</w:t>
            </w:r>
            <w:r w:rsidR="0076051F" w:rsidRPr="00B574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D6F304" w14:textId="77777777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3595BA" w14:textId="1004B934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</w:t>
            </w:r>
            <w:r w:rsidR="0076051F" w:rsidRPr="00B574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FC8D59"/>
            <w:tcMar>
              <w:left w:w="19" w:type="dxa"/>
              <w:right w:w="19" w:type="dxa"/>
            </w:tcMar>
          </w:tcPr>
          <w:p w14:paraId="33BDE008" w14:textId="5659F05E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</w:t>
            </w:r>
            <w:r w:rsidR="0076051F" w:rsidRPr="00B574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EF6548"/>
            <w:tcMar>
              <w:left w:w="19" w:type="dxa"/>
              <w:right w:w="19" w:type="dxa"/>
            </w:tcMar>
          </w:tcPr>
          <w:p w14:paraId="1648561F" w14:textId="5DA1D298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</w:t>
            </w:r>
            <w:r w:rsidR="00E82641" w:rsidRPr="00B574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FDBB84"/>
            <w:tcMar>
              <w:left w:w="19" w:type="dxa"/>
              <w:right w:w="19" w:type="dxa"/>
            </w:tcMar>
          </w:tcPr>
          <w:p w14:paraId="701C941D" w14:textId="68CD1FF0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D7301F"/>
            <w:tcMar>
              <w:left w:w="19" w:type="dxa"/>
              <w:right w:w="19" w:type="dxa"/>
            </w:tcMar>
          </w:tcPr>
          <w:p w14:paraId="136B06DD" w14:textId="1F29E59D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8</w:t>
            </w:r>
            <w:r w:rsidR="00E82641" w:rsidRPr="00B574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EF6548"/>
            <w:tcMar>
              <w:left w:w="19" w:type="dxa"/>
              <w:right w:w="19" w:type="dxa"/>
            </w:tcMar>
          </w:tcPr>
          <w:p w14:paraId="0BF2F62C" w14:textId="71E8F7DE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FC8D59"/>
            <w:tcMar>
              <w:left w:w="19" w:type="dxa"/>
              <w:right w:w="19" w:type="dxa"/>
            </w:tcMar>
          </w:tcPr>
          <w:p w14:paraId="02DABE12" w14:textId="224136AE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B5746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</w:tcPr>
          <w:p w14:paraId="1CBA61FA" w14:textId="534A9888" w:rsidR="009A0B33" w:rsidRPr="00B5746C" w:rsidRDefault="009A0B33" w:rsidP="001A33AB">
            <w:pPr>
              <w:pStyle w:val="Table-Normal"/>
              <w:rPr>
                <w:rFonts w:ascii="Times New Roman" w:hAnsi="Times New Roman" w:cs="Times New Roman"/>
              </w:rPr>
            </w:pPr>
            <w:r w:rsidRPr="00FD4ECD">
              <w:rPr>
                <w:rFonts w:ascii="Times New Roman" w:hAnsi="Times New Roman" w:cs="Times New Roman"/>
              </w:rPr>
              <w:t>1.00</w:t>
            </w:r>
          </w:p>
        </w:tc>
      </w:tr>
      <w:tr w:rsidR="009A0B33" w:rsidRPr="0075742A" w14:paraId="7C2F80C4" w14:textId="77777777" w:rsidTr="00A627E8">
        <w:trPr>
          <w:cantSplit/>
          <w:trHeight w:val="2138"/>
          <w:jc w:val="center"/>
        </w:trPr>
        <w:tc>
          <w:tcPr>
            <w:tcW w:w="14034" w:type="dxa"/>
            <w:gridSpan w:val="16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12F9AA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  <w:b/>
                <w:bCs w:val="0"/>
              </w:rPr>
            </w:pPr>
            <w:r w:rsidRPr="0075742A">
              <w:rPr>
                <w:rFonts w:ascii="Times New Roman" w:hAnsi="Times New Roman" w:cs="Times New Roman"/>
                <w:b/>
                <w:bCs w:val="0"/>
              </w:rPr>
              <w:t>Key:</w:t>
            </w:r>
          </w:p>
          <w:tbl>
            <w:tblPr>
              <w:tblStyle w:val="LightList-Accent3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74"/>
              <w:gridCol w:w="1276"/>
            </w:tblGrid>
            <w:tr w:rsidR="009A0B33" w:rsidRPr="0075742A" w14:paraId="5AFCED5D" w14:textId="77777777" w:rsidTr="001A33A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674" w:type="dxa"/>
                  <w:shd w:val="clear" w:color="auto" w:fill="D7301F"/>
                </w:tcPr>
                <w:p w14:paraId="0B00F4CF" w14:textId="77777777" w:rsidR="009A0B33" w:rsidRPr="0075742A" w:rsidRDefault="009A0B33" w:rsidP="001A33AB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14:paraId="3EBC5B07" w14:textId="66595CC3" w:rsidR="009A0B33" w:rsidRPr="0075742A" w:rsidRDefault="009A0B33" w:rsidP="001A33AB">
                  <w:pPr>
                    <w:pStyle w:val="Table-Normal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/>
                    </w:rPr>
                  </w:pPr>
                  <w:r w:rsidRPr="0075742A">
                    <w:rPr>
                      <w:rFonts w:ascii="Times New Roman" w:hAnsi="Times New Roman" w:cs="Times New Roman"/>
                    </w:rPr>
                    <w:t>0.8 - 0.89</w:t>
                  </w:r>
                </w:p>
              </w:tc>
            </w:tr>
            <w:tr w:rsidR="009A0B33" w:rsidRPr="0075742A" w14:paraId="33B310D2" w14:textId="77777777" w:rsidTr="001A33A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EF6548"/>
                </w:tcPr>
                <w:p w14:paraId="342AF01D" w14:textId="77777777" w:rsidR="009A0B33" w:rsidRPr="0075742A" w:rsidRDefault="009A0B33" w:rsidP="001A33AB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  <w:shd w:val="clear" w:color="auto" w:fill="auto"/>
                </w:tcPr>
                <w:p w14:paraId="6E4A4E84" w14:textId="00AFC289" w:rsidR="009A0B33" w:rsidRPr="0075742A" w:rsidRDefault="009A0B33" w:rsidP="001A33AB">
                  <w:pPr>
                    <w:pStyle w:val="Table-Normal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75742A">
                    <w:rPr>
                      <w:rFonts w:ascii="Times New Roman" w:hAnsi="Times New Roman" w:cs="Times New Roman"/>
                    </w:rPr>
                    <w:t>0.7 -0.79</w:t>
                  </w:r>
                </w:p>
              </w:tc>
            </w:tr>
            <w:tr w:rsidR="009A0B33" w:rsidRPr="0075742A" w14:paraId="266AB82E" w14:textId="77777777" w:rsidTr="001A33A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FC8D59"/>
                </w:tcPr>
                <w:p w14:paraId="77990D4C" w14:textId="77777777" w:rsidR="009A0B33" w:rsidRPr="0075742A" w:rsidRDefault="009A0B33" w:rsidP="001A33AB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45A0019D" w14:textId="3E29BC20" w:rsidR="009A0B33" w:rsidRPr="0075742A" w:rsidRDefault="009A0B33" w:rsidP="001A33AB">
                  <w:pPr>
                    <w:pStyle w:val="Table-Normal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75742A">
                    <w:rPr>
                      <w:rFonts w:ascii="Times New Roman" w:hAnsi="Times New Roman" w:cs="Times New Roman"/>
                    </w:rPr>
                    <w:t>0.6 – 0.69</w:t>
                  </w:r>
                </w:p>
              </w:tc>
            </w:tr>
            <w:tr w:rsidR="009A0B33" w:rsidRPr="0075742A" w14:paraId="7F922190" w14:textId="77777777" w:rsidTr="001A33A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FDBB84"/>
                </w:tcPr>
                <w:p w14:paraId="672895E0" w14:textId="77777777" w:rsidR="009A0B33" w:rsidRPr="0075742A" w:rsidRDefault="009A0B33" w:rsidP="001A33AB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1B0A9210" w14:textId="174A54CD" w:rsidR="009A0B33" w:rsidRPr="0075742A" w:rsidRDefault="009A0B33" w:rsidP="001A33AB">
                  <w:pPr>
                    <w:pStyle w:val="Table-Normal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75742A">
                    <w:rPr>
                      <w:rFonts w:ascii="Times New Roman" w:hAnsi="Times New Roman" w:cs="Times New Roman"/>
                    </w:rPr>
                    <w:t>0.5 – 0.59</w:t>
                  </w:r>
                </w:p>
              </w:tc>
            </w:tr>
            <w:tr w:rsidR="009A0B33" w:rsidRPr="0075742A" w14:paraId="41BF6741" w14:textId="77777777" w:rsidTr="001A33A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FDD49E"/>
                </w:tcPr>
                <w:p w14:paraId="241E8288" w14:textId="77777777" w:rsidR="009A0B33" w:rsidRPr="0075742A" w:rsidRDefault="009A0B33" w:rsidP="001A33AB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41826091" w14:textId="40973D01" w:rsidR="009A0B33" w:rsidRPr="0075742A" w:rsidRDefault="009A0B33" w:rsidP="001A33AB">
                  <w:pPr>
                    <w:pStyle w:val="Table-Normal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75742A">
                    <w:rPr>
                      <w:rFonts w:ascii="Times New Roman" w:hAnsi="Times New Roman" w:cs="Times New Roman"/>
                    </w:rPr>
                    <w:t>0.4 - 0.49</w:t>
                  </w:r>
                </w:p>
              </w:tc>
            </w:tr>
            <w:tr w:rsidR="009A0B33" w:rsidRPr="0075742A" w14:paraId="22FA2E4A" w14:textId="77777777" w:rsidTr="001A33A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FEE8C8"/>
                </w:tcPr>
                <w:p w14:paraId="66E8F483" w14:textId="77777777" w:rsidR="009A0B33" w:rsidRPr="0075742A" w:rsidRDefault="009A0B33" w:rsidP="001A33AB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11F945DF" w14:textId="24B049B6" w:rsidR="009A0B33" w:rsidRPr="0075742A" w:rsidRDefault="009A0B33" w:rsidP="001A33AB">
                  <w:pPr>
                    <w:pStyle w:val="Table-Normal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75742A">
                    <w:rPr>
                      <w:rFonts w:ascii="Times New Roman" w:hAnsi="Times New Roman" w:cs="Times New Roman"/>
                    </w:rPr>
                    <w:t>0.3 - 0.39</w:t>
                  </w:r>
                </w:p>
              </w:tc>
            </w:tr>
            <w:tr w:rsidR="00B5746C" w:rsidRPr="0075742A" w14:paraId="21D7F928" w14:textId="77777777" w:rsidTr="000E00D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4" w:type="dxa"/>
                  <w:shd w:val="clear" w:color="auto" w:fill="auto"/>
                </w:tcPr>
                <w:p w14:paraId="472511D9" w14:textId="77777777" w:rsidR="00B5746C" w:rsidRPr="0075742A" w:rsidRDefault="00B5746C" w:rsidP="001A33AB">
                  <w:pPr>
                    <w:pStyle w:val="Table-Normal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742A9D0D" w14:textId="67D2B84F" w:rsidR="00B5746C" w:rsidRPr="0075742A" w:rsidRDefault="00B5746C" w:rsidP="001A33AB">
                  <w:pPr>
                    <w:pStyle w:val="Table-Normal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&lt;0.3</w:t>
                  </w:r>
                </w:p>
              </w:tc>
            </w:tr>
          </w:tbl>
          <w:p w14:paraId="72CEA226" w14:textId="77777777" w:rsidR="009A0B33" w:rsidRPr="0075742A" w:rsidRDefault="009A0B33" w:rsidP="001A33AB">
            <w:pPr>
              <w:pStyle w:val="Table-Normal"/>
              <w:rPr>
                <w:rFonts w:ascii="Times New Roman" w:hAnsi="Times New Roman" w:cs="Times New Roman"/>
                <w:b/>
                <w:bCs w:val="0"/>
                <w:color w:val="FFFFFF"/>
              </w:rPr>
            </w:pPr>
          </w:p>
        </w:tc>
      </w:tr>
    </w:tbl>
    <w:p w14:paraId="5909E27E" w14:textId="77777777" w:rsidR="00317EF4" w:rsidRDefault="00317EF4">
      <w:pPr>
        <w:pStyle w:val="BodyText"/>
        <w:rPr>
          <w:lang w:val="en-GB"/>
        </w:rPr>
        <w:sectPr w:rsidR="00317EF4" w:rsidSect="007148B7">
          <w:footnotePr>
            <w:numRestart w:val="eachPage"/>
          </w:footnotePr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481"/>
        <w:gridCol w:w="1243"/>
        <w:gridCol w:w="1211"/>
        <w:gridCol w:w="1152"/>
        <w:gridCol w:w="1146"/>
        <w:gridCol w:w="1127"/>
      </w:tblGrid>
      <w:tr w:rsidR="00317EF4" w:rsidRPr="0036617B" w14:paraId="3F04A5E6" w14:textId="77777777" w:rsidTr="000C1FD8">
        <w:trPr>
          <w:tblHeader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FA0E55" w14:textId="77777777" w:rsidR="00317EF4" w:rsidRPr="00BC7E05" w:rsidRDefault="00317EF4" w:rsidP="00AE5051">
            <w:pPr>
              <w:pStyle w:val="Table-Normal"/>
              <w:rPr>
                <w:rFonts w:ascii="Times New Roman" w:hAnsi="Times New Roman" w:cs="Times New Roman"/>
                <w:b/>
                <w:bCs w:val="0"/>
              </w:rPr>
            </w:pPr>
            <w:r w:rsidRPr="00BC7E05">
              <w:rPr>
                <w:rFonts w:ascii="Times New Roman" w:hAnsi="Times New Roman" w:cs="Times New Roman"/>
                <w:b/>
                <w:bCs w:val="0"/>
              </w:rPr>
              <w:lastRenderedPageBreak/>
              <w:t xml:space="preserve">Table S3. Internal consistency reliability: Cronbach’s alpha for the HECSI </w:t>
            </w:r>
            <w:r>
              <w:rPr>
                <w:rFonts w:ascii="Times New Roman" w:hAnsi="Times New Roman" w:cs="Times New Roman"/>
                <w:b/>
                <w:bCs w:val="0"/>
              </w:rPr>
              <w:t xml:space="preserve">clinical signs within each </w:t>
            </w:r>
            <w:r w:rsidRPr="00BC7E05">
              <w:rPr>
                <w:rFonts w:ascii="Times New Roman" w:hAnsi="Times New Roman" w:cs="Times New Roman"/>
                <w:b/>
                <w:bCs w:val="0"/>
              </w:rPr>
              <w:t>area of the hand at Week 4 (N=240)</w:t>
            </w:r>
          </w:p>
        </w:tc>
      </w:tr>
      <w:tr w:rsidR="00317EF4" w:rsidRPr="0036617B" w14:paraId="1C0CA880" w14:textId="77777777" w:rsidTr="000C1FD8">
        <w:trPr>
          <w:tblHeader/>
        </w:trPr>
        <w:tc>
          <w:tcPr>
            <w:tcW w:w="3481" w:type="dxa"/>
            <w:tcBorders>
              <w:top w:val="single" w:sz="4" w:space="0" w:color="000000" w:themeColor="text1"/>
            </w:tcBorders>
          </w:tcPr>
          <w:p w14:paraId="305D4C49" w14:textId="77777777" w:rsidR="00317EF4" w:rsidRPr="00BC7E05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000000" w:themeColor="text1"/>
            </w:tcBorders>
          </w:tcPr>
          <w:p w14:paraId="06445D4C" w14:textId="77777777" w:rsidR="00317EF4" w:rsidRPr="00BC7E05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</w:rPr>
            </w:pPr>
            <w:r w:rsidRPr="00BC7E05">
              <w:rPr>
                <w:rFonts w:ascii="Times New Roman" w:hAnsi="Times New Roman" w:cs="Times New Roman"/>
                <w:b/>
                <w:bCs w:val="0"/>
              </w:rPr>
              <w:t>Fingertip</w:t>
            </w:r>
          </w:p>
        </w:tc>
        <w:tc>
          <w:tcPr>
            <w:tcW w:w="1211" w:type="dxa"/>
            <w:tcBorders>
              <w:top w:val="single" w:sz="4" w:space="0" w:color="000000" w:themeColor="text1"/>
            </w:tcBorders>
          </w:tcPr>
          <w:p w14:paraId="07BBD8BF" w14:textId="77777777" w:rsidR="00317EF4" w:rsidRPr="00BC7E05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</w:rPr>
            </w:pPr>
            <w:r w:rsidRPr="00BC7E05">
              <w:rPr>
                <w:rFonts w:ascii="Times New Roman" w:hAnsi="Times New Roman" w:cs="Times New Roman"/>
                <w:b/>
                <w:bCs w:val="0"/>
              </w:rPr>
              <w:t>Fingers</w:t>
            </w:r>
          </w:p>
        </w:tc>
        <w:tc>
          <w:tcPr>
            <w:tcW w:w="1152" w:type="dxa"/>
            <w:tcBorders>
              <w:top w:val="single" w:sz="4" w:space="0" w:color="000000" w:themeColor="text1"/>
            </w:tcBorders>
          </w:tcPr>
          <w:p w14:paraId="4C76CA56" w14:textId="77777777" w:rsidR="00317EF4" w:rsidRPr="00BC7E05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</w:rPr>
            </w:pPr>
            <w:r w:rsidRPr="00BC7E05">
              <w:rPr>
                <w:rFonts w:ascii="Times New Roman" w:hAnsi="Times New Roman" w:cs="Times New Roman"/>
                <w:b/>
                <w:bCs w:val="0"/>
              </w:rPr>
              <w:t>Palm</w:t>
            </w:r>
          </w:p>
        </w:tc>
        <w:tc>
          <w:tcPr>
            <w:tcW w:w="1146" w:type="dxa"/>
            <w:tcBorders>
              <w:top w:val="single" w:sz="4" w:space="0" w:color="000000" w:themeColor="text1"/>
            </w:tcBorders>
          </w:tcPr>
          <w:p w14:paraId="043D32DE" w14:textId="77777777" w:rsidR="00317EF4" w:rsidRPr="00BC7E05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</w:rPr>
            </w:pPr>
            <w:r w:rsidRPr="00BC7E05">
              <w:rPr>
                <w:rFonts w:ascii="Times New Roman" w:hAnsi="Times New Roman" w:cs="Times New Roman"/>
                <w:b/>
                <w:bCs w:val="0"/>
              </w:rPr>
              <w:t>Back of hand</w:t>
            </w:r>
          </w:p>
        </w:tc>
        <w:tc>
          <w:tcPr>
            <w:tcW w:w="1127" w:type="dxa"/>
            <w:tcBorders>
              <w:top w:val="single" w:sz="4" w:space="0" w:color="000000" w:themeColor="text1"/>
            </w:tcBorders>
          </w:tcPr>
          <w:p w14:paraId="3AD51829" w14:textId="77777777" w:rsidR="00317EF4" w:rsidRPr="00BC7E05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  <w:b/>
                <w:bCs w:val="0"/>
              </w:rPr>
            </w:pPr>
            <w:r w:rsidRPr="00BC7E05">
              <w:rPr>
                <w:rFonts w:ascii="Times New Roman" w:hAnsi="Times New Roman" w:cs="Times New Roman"/>
                <w:b/>
                <w:bCs w:val="0"/>
              </w:rPr>
              <w:t>Wrist joint</w:t>
            </w:r>
          </w:p>
        </w:tc>
      </w:tr>
      <w:tr w:rsidR="00317EF4" w:rsidRPr="0036617B" w14:paraId="57BCD770" w14:textId="77777777" w:rsidTr="000C1FD8">
        <w:tc>
          <w:tcPr>
            <w:tcW w:w="3481" w:type="dxa"/>
          </w:tcPr>
          <w:p w14:paraId="2CA8F48B" w14:textId="77777777" w:rsidR="00317EF4" w:rsidRPr="00BC7E05" w:rsidRDefault="00317EF4" w:rsidP="00AE5051">
            <w:pPr>
              <w:pStyle w:val="Table-Normal"/>
              <w:rPr>
                <w:rFonts w:ascii="Times New Roman" w:hAnsi="Times New Roman" w:cs="Times New Roman"/>
              </w:rPr>
            </w:pPr>
            <w:r w:rsidRPr="00BC7E05">
              <w:rPr>
                <w:rFonts w:ascii="Times New Roman" w:hAnsi="Times New Roman" w:cs="Times New Roman"/>
              </w:rPr>
              <w:t>Cronbach’s alpha</w:t>
            </w:r>
          </w:p>
        </w:tc>
        <w:tc>
          <w:tcPr>
            <w:tcW w:w="1243" w:type="dxa"/>
          </w:tcPr>
          <w:p w14:paraId="68BA3B41" w14:textId="77777777" w:rsidR="00317EF4" w:rsidRPr="00BC7E05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BC7E0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11" w:type="dxa"/>
          </w:tcPr>
          <w:p w14:paraId="4B8026BF" w14:textId="77777777" w:rsidR="00317EF4" w:rsidRPr="00BC7E05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BC7E0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52" w:type="dxa"/>
          </w:tcPr>
          <w:p w14:paraId="0E5B4A14" w14:textId="77777777" w:rsidR="00317EF4" w:rsidRPr="00BC7E05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BC7E0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46" w:type="dxa"/>
          </w:tcPr>
          <w:p w14:paraId="5F3588D4" w14:textId="77777777" w:rsidR="00317EF4" w:rsidRPr="00BC7E05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BC7E0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27" w:type="dxa"/>
          </w:tcPr>
          <w:p w14:paraId="23CF0343" w14:textId="77777777" w:rsidR="00317EF4" w:rsidRPr="00BC7E05" w:rsidRDefault="00317EF4" w:rsidP="00AE5051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BC7E05">
              <w:rPr>
                <w:rFonts w:ascii="Times New Roman" w:hAnsi="Times New Roman" w:cs="Times New Roman"/>
              </w:rPr>
              <w:t>0.88</w:t>
            </w:r>
          </w:p>
        </w:tc>
      </w:tr>
      <w:tr w:rsidR="000C1FD8" w:rsidRPr="0036617B" w14:paraId="014D8019" w14:textId="77777777" w:rsidTr="00C86C2D">
        <w:tc>
          <w:tcPr>
            <w:tcW w:w="9360" w:type="dxa"/>
            <w:gridSpan w:val="6"/>
          </w:tcPr>
          <w:p w14:paraId="6A2DFCF0" w14:textId="6BFDDC6D" w:rsidR="000C1FD8" w:rsidRPr="0041430B" w:rsidRDefault="000C1FD8" w:rsidP="0041430B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41430B">
              <w:rPr>
                <w:rFonts w:ascii="Times New Roman" w:hAnsi="Times New Roman" w:cs="Times New Roman"/>
                <w:sz w:val="20"/>
                <w:szCs w:val="20"/>
              </w:rPr>
              <w:t xml:space="preserve">alpha value ≥0.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sidered indicative of good internal consistency reliability. </w:t>
            </w:r>
          </w:p>
        </w:tc>
      </w:tr>
    </w:tbl>
    <w:p w14:paraId="1A77539D" w14:textId="77777777" w:rsidR="008F7AC4" w:rsidRDefault="008F7AC4" w:rsidP="00B8322F">
      <w:pPr>
        <w:pStyle w:val="BodyText"/>
        <w:rPr>
          <w:lang w:val="en-GB"/>
        </w:rPr>
      </w:pPr>
    </w:p>
    <w:p w14:paraId="5BADAEA2" w14:textId="77777777" w:rsidR="00317EF4" w:rsidRDefault="00317EF4" w:rsidP="00B8322F">
      <w:pPr>
        <w:pStyle w:val="BodyText"/>
        <w:rPr>
          <w:lang w:val="en-GB"/>
        </w:rPr>
      </w:pPr>
    </w:p>
    <w:p w14:paraId="36FA7E4B" w14:textId="77777777" w:rsidR="00317EF4" w:rsidRDefault="00317EF4" w:rsidP="00B8322F">
      <w:pPr>
        <w:pStyle w:val="BodyText"/>
        <w:rPr>
          <w:lang w:val="en-GB"/>
        </w:rPr>
      </w:pPr>
    </w:p>
    <w:p w14:paraId="34B542DB" w14:textId="26B68D43" w:rsidR="0036617B" w:rsidRDefault="0036617B">
      <w:pPr>
        <w:spacing w:after="0"/>
        <w:rPr>
          <w:lang w:val="en-GB"/>
        </w:rPr>
      </w:pPr>
      <w:r>
        <w:rPr>
          <w:lang w:val="en-GB"/>
        </w:rPr>
        <w:br w:type="page"/>
      </w:r>
    </w:p>
    <w:p w14:paraId="4B7264C0" w14:textId="6A91FD86" w:rsidR="00317EF4" w:rsidRPr="00317EF4" w:rsidRDefault="00317EF4" w:rsidP="00317EF4">
      <w:pPr>
        <w:pStyle w:val="Heading2"/>
        <w:rPr>
          <w:rFonts w:ascii="Times New Roman" w:hAnsi="Times New Roman"/>
          <w:color w:val="000000" w:themeColor="text1"/>
          <w:lang w:val="en-GB"/>
        </w:rPr>
      </w:pPr>
      <w:r w:rsidRPr="00317EF4">
        <w:rPr>
          <w:rFonts w:ascii="Times New Roman" w:hAnsi="Times New Roman"/>
          <w:color w:val="000000" w:themeColor="text1"/>
          <w:lang w:val="en-GB"/>
        </w:rPr>
        <w:lastRenderedPageBreak/>
        <w:t>Supporting Figures</w:t>
      </w:r>
    </w:p>
    <w:p w14:paraId="029BA513" w14:textId="068C324D" w:rsidR="00317EF4" w:rsidRPr="0009142F" w:rsidRDefault="00317EF4" w:rsidP="00317EF4">
      <w:pPr>
        <w:pStyle w:val="BodyText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Figure S</w:t>
      </w:r>
      <w:r w:rsidRPr="00F835B9">
        <w:rPr>
          <w:rFonts w:ascii="Times New Roman" w:hAnsi="Times New Roman"/>
          <w:b/>
          <w:bCs/>
          <w:lang w:val="en-GB"/>
        </w:rPr>
        <w:t>1</w:t>
      </w:r>
      <w:r>
        <w:rPr>
          <w:rFonts w:ascii="Times New Roman" w:hAnsi="Times New Roman"/>
          <w:b/>
          <w:bCs/>
          <w:lang w:val="en-GB"/>
        </w:rPr>
        <w:t xml:space="preserve">. </w:t>
      </w:r>
      <w:r w:rsidRPr="00F835B9">
        <w:rPr>
          <w:rFonts w:ascii="Times New Roman" w:hAnsi="Times New Roman"/>
          <w:b/>
          <w:bCs/>
          <w:lang w:val="en-GB"/>
        </w:rPr>
        <w:t xml:space="preserve">Item response distribution for the HECSI at </w:t>
      </w:r>
      <w:r>
        <w:rPr>
          <w:rFonts w:ascii="Times New Roman" w:hAnsi="Times New Roman"/>
          <w:b/>
          <w:bCs/>
          <w:lang w:val="en-GB"/>
        </w:rPr>
        <w:t>W</w:t>
      </w:r>
      <w:r w:rsidRPr="00F835B9">
        <w:rPr>
          <w:rFonts w:ascii="Times New Roman" w:hAnsi="Times New Roman"/>
          <w:b/>
          <w:bCs/>
          <w:lang w:val="en-GB"/>
        </w:rPr>
        <w:t>eek 8</w:t>
      </w:r>
    </w:p>
    <w:p w14:paraId="6BED3F54" w14:textId="77777777" w:rsidR="00317EF4" w:rsidRDefault="00317EF4" w:rsidP="00317EF4">
      <w:pPr>
        <w:pStyle w:val="BodyText"/>
        <w:rPr>
          <w:lang w:val="en-GB"/>
        </w:rPr>
      </w:pPr>
      <w:r w:rsidRPr="00C103E0">
        <w:rPr>
          <w:rFonts w:ascii="Times New Roman" w:hAnsi="Times New Roman"/>
          <w:noProof/>
        </w:rPr>
        <w:drawing>
          <wp:inline distT="0" distB="0" distL="0" distR="0" wp14:anchorId="282B2C6B" wp14:editId="1B53D7D2">
            <wp:extent cx="5762845" cy="3486150"/>
            <wp:effectExtent l="0" t="0" r="9525" b="0"/>
            <wp:docPr id="788525688" name="Picture 788525688" descr="A graph with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525688" name="Picture 1" descr="A graph with different colored bar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79662" cy="3496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887B8" w14:textId="6E242AC5" w:rsidR="00317EF4" w:rsidRDefault="00AF1A1B" w:rsidP="00AF1A1B">
      <w:pPr>
        <w:pStyle w:val="BodyText"/>
        <w:rPr>
          <w:rFonts w:ascii="Times New Roman" w:hAnsi="Times New Roman"/>
        </w:rPr>
        <w:sectPr w:rsidR="00317EF4" w:rsidSect="00317EF4">
          <w:footnotePr>
            <w:numRestart w:val="eachPage"/>
          </w:footnotePr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ascii="Times New Roman" w:hAnsi="Times New Roman"/>
        </w:rPr>
        <w:t>.</w:t>
      </w:r>
    </w:p>
    <w:p w14:paraId="222E2C28" w14:textId="36ACC8C9" w:rsidR="007E1453" w:rsidRDefault="003D1A24" w:rsidP="0014542F">
      <w:pPr>
        <w:pStyle w:val="Caption"/>
        <w:rPr>
          <w:rFonts w:ascii="Times New Roman" w:hAnsi="Times New Roman"/>
          <w:b/>
          <w:bCs/>
          <w:i w:val="0"/>
          <w:iCs/>
          <w:szCs w:val="20"/>
        </w:rPr>
      </w:pPr>
      <w:bookmarkStart w:id="6" w:name="_Hlk157414725"/>
      <w:r>
        <w:rPr>
          <w:rFonts w:ascii="Times New Roman" w:hAnsi="Times New Roman"/>
          <w:b/>
          <w:bCs/>
          <w:i w:val="0"/>
          <w:iCs/>
          <w:szCs w:val="20"/>
        </w:rPr>
        <w:lastRenderedPageBreak/>
        <w:t>Figure</w:t>
      </w:r>
      <w:r w:rsidRPr="00AF1A1B">
        <w:rPr>
          <w:rFonts w:ascii="Times New Roman" w:hAnsi="Times New Roman"/>
          <w:b/>
          <w:bCs/>
          <w:i w:val="0"/>
          <w:iCs/>
          <w:szCs w:val="20"/>
        </w:rPr>
        <w:t xml:space="preserve"> </w:t>
      </w:r>
      <w:r w:rsidR="004449B8">
        <w:rPr>
          <w:rFonts w:ascii="Times New Roman" w:hAnsi="Times New Roman"/>
          <w:b/>
          <w:bCs/>
          <w:i w:val="0"/>
          <w:iCs/>
          <w:szCs w:val="20"/>
        </w:rPr>
        <w:t>S2</w:t>
      </w:r>
      <w:r w:rsidR="00AF1A1B">
        <w:rPr>
          <w:rFonts w:ascii="Times New Roman" w:hAnsi="Times New Roman"/>
          <w:b/>
          <w:bCs/>
          <w:i w:val="0"/>
          <w:iCs/>
          <w:szCs w:val="20"/>
        </w:rPr>
        <w:t xml:space="preserve">. </w:t>
      </w:r>
      <w:r w:rsidRPr="003D1A24">
        <w:rPr>
          <w:rFonts w:ascii="Times New Roman" w:hAnsi="Times New Roman"/>
          <w:b/>
          <w:bCs/>
          <w:i w:val="0"/>
          <w:iCs/>
          <w:szCs w:val="20"/>
        </w:rPr>
        <w:t>Proportions of patients achieving HECSI-75 and HECSI-90 up to week 16, by treatment group for the mild to severe population. Proportion of responders achieving HECSI-75 (A) and HECSI-90 (B).</w:t>
      </w:r>
    </w:p>
    <w:p w14:paraId="7649CA00" w14:textId="394687FC" w:rsidR="003D1A24" w:rsidRDefault="003D1A24" w:rsidP="0014542F">
      <w:pPr>
        <w:pStyle w:val="Caption"/>
        <w:rPr>
          <w:rFonts w:ascii="Times New Roman" w:hAnsi="Times New Roman"/>
          <w:b/>
          <w:bCs/>
          <w:i w:val="0"/>
          <w:iCs/>
          <w:szCs w:val="20"/>
        </w:rPr>
      </w:pPr>
      <w:r>
        <w:rPr>
          <w:rFonts w:ascii="Times New Roman" w:hAnsi="Times New Roman"/>
          <w:b/>
          <w:bCs/>
          <w:i w:val="0"/>
          <w:iCs/>
          <w:szCs w:val="20"/>
        </w:rPr>
        <w:t>A: HECSI-75</w:t>
      </w:r>
    </w:p>
    <w:p w14:paraId="5229A99B" w14:textId="4B5DEF57" w:rsidR="003D1A24" w:rsidRDefault="003D1A24" w:rsidP="0014542F">
      <w:pPr>
        <w:pStyle w:val="Caption"/>
        <w:rPr>
          <w:rFonts w:ascii="Times New Roman" w:hAnsi="Times New Roman"/>
          <w:b/>
          <w:bCs/>
          <w:i w:val="0"/>
          <w:iCs/>
          <w:szCs w:val="20"/>
        </w:rPr>
      </w:pPr>
      <w:r>
        <w:rPr>
          <w:rFonts w:ascii="Times New Roman" w:hAnsi="Times New Roman"/>
          <w:b/>
          <w:bCs/>
          <w:i w:val="0"/>
          <w:iCs/>
          <w:noProof/>
          <w:szCs w:val="20"/>
        </w:rPr>
        <w:drawing>
          <wp:inline distT="0" distB="0" distL="0" distR="0" wp14:anchorId="4FBF8887" wp14:editId="089B2C75">
            <wp:extent cx="4762500" cy="29198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919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B3ABCD" w14:textId="265F4344" w:rsidR="003D1A24" w:rsidRPr="003D1A24" w:rsidRDefault="003D1A24" w:rsidP="0014542F">
      <w:pPr>
        <w:pStyle w:val="Caption"/>
        <w:rPr>
          <w:rFonts w:ascii="Times New Roman" w:hAnsi="Times New Roman"/>
          <w:b/>
          <w:bCs/>
          <w:i w:val="0"/>
          <w:iCs/>
          <w:szCs w:val="20"/>
        </w:rPr>
      </w:pPr>
      <w:r>
        <w:rPr>
          <w:rFonts w:ascii="Times New Roman" w:hAnsi="Times New Roman"/>
          <w:b/>
          <w:bCs/>
          <w:i w:val="0"/>
          <w:iCs/>
          <w:szCs w:val="20"/>
        </w:rPr>
        <w:t>B: HESCI-90</w:t>
      </w:r>
    </w:p>
    <w:p w14:paraId="529DAEC4" w14:textId="00E078DA" w:rsidR="003D1A24" w:rsidRDefault="003D1A24" w:rsidP="0014542F">
      <w:pPr>
        <w:pStyle w:val="Caption"/>
        <w:rPr>
          <w:rFonts w:ascii="Times New Roman" w:hAnsi="Times New Roman"/>
          <w:b/>
          <w:bCs/>
          <w:i w:val="0"/>
          <w:iCs/>
          <w:szCs w:val="20"/>
        </w:rPr>
      </w:pPr>
      <w:r>
        <w:rPr>
          <w:rFonts w:ascii="Times New Roman" w:hAnsi="Times New Roman"/>
          <w:b/>
          <w:bCs/>
          <w:i w:val="0"/>
          <w:iCs/>
          <w:noProof/>
          <w:szCs w:val="20"/>
        </w:rPr>
        <w:drawing>
          <wp:inline distT="0" distB="0" distL="0" distR="0" wp14:anchorId="10F323E1" wp14:editId="261F8E27">
            <wp:extent cx="4705350" cy="288483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124" cy="2910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8900A3" w14:textId="0486FE7A" w:rsidR="003D1A24" w:rsidRDefault="003D1A24" w:rsidP="0014542F">
      <w:pPr>
        <w:pStyle w:val="Caption"/>
        <w:rPr>
          <w:rFonts w:ascii="Times New Roman" w:hAnsi="Times New Roman"/>
          <w:b/>
          <w:bCs/>
          <w:i w:val="0"/>
          <w:iCs/>
          <w:szCs w:val="20"/>
        </w:rPr>
      </w:pPr>
      <w:r>
        <w:rPr>
          <w:rFonts w:cstheme="minorHAnsi"/>
        </w:rPr>
        <w:t>All outcomes are based on the full analysis set, p-values were derived from a Cochran-Mantel-Haenszel test stratified by baseline IGA-CHE [mild, moderate, and severe] and region [Europe and North America]. Data collected after premature discontinuation of investigational medicinal product (IMP</w:t>
      </w:r>
      <w:proofErr w:type="gramStart"/>
      <w:r>
        <w:rPr>
          <w:rFonts w:cstheme="minorHAnsi"/>
        </w:rPr>
        <w:t>)</w:t>
      </w:r>
      <w:proofErr w:type="gramEnd"/>
      <w:r>
        <w:rPr>
          <w:rFonts w:cstheme="minorHAnsi"/>
        </w:rPr>
        <w:t xml:space="preserve"> or initiation of rescue medication were imputed as non-responders. Any other missing data were also imputed as non-responders. CHE, </w:t>
      </w:r>
      <w:r w:rsidR="00B47C98">
        <w:rPr>
          <w:rFonts w:cstheme="minorHAnsi"/>
        </w:rPr>
        <w:t>C</w:t>
      </w:r>
      <w:r>
        <w:rPr>
          <w:rFonts w:cstheme="minorHAnsi"/>
        </w:rPr>
        <w:t xml:space="preserve">hronic </w:t>
      </w:r>
      <w:r w:rsidR="00B47C98">
        <w:rPr>
          <w:rFonts w:cstheme="minorHAnsi"/>
        </w:rPr>
        <w:t>H</w:t>
      </w:r>
      <w:r>
        <w:rPr>
          <w:rFonts w:cstheme="minorHAnsi"/>
        </w:rPr>
        <w:t xml:space="preserve">and </w:t>
      </w:r>
      <w:r w:rsidR="00B47C98">
        <w:rPr>
          <w:rFonts w:cstheme="minorHAnsi"/>
        </w:rPr>
        <w:t>E</w:t>
      </w:r>
      <w:r>
        <w:rPr>
          <w:rFonts w:cstheme="minorHAnsi"/>
        </w:rPr>
        <w:t>czema; HECSI, Hand Eczema Severity Index.</w:t>
      </w:r>
    </w:p>
    <w:bookmarkEnd w:id="6"/>
    <w:p w14:paraId="1032BAD0" w14:textId="2818463F" w:rsidR="00317EF4" w:rsidRPr="00317EF4" w:rsidRDefault="00317EF4" w:rsidP="00317EF4">
      <w:pPr>
        <w:pStyle w:val="Heading2"/>
        <w:rPr>
          <w:rFonts w:ascii="Times New Roman" w:hAnsi="Times New Roman"/>
          <w:color w:val="000000" w:themeColor="text1"/>
          <w:lang w:val="en-GB"/>
        </w:rPr>
      </w:pPr>
      <w:r w:rsidRPr="00317EF4">
        <w:rPr>
          <w:rFonts w:ascii="Times New Roman" w:hAnsi="Times New Roman"/>
          <w:color w:val="000000" w:themeColor="text1"/>
          <w:lang w:val="en-GB"/>
        </w:rPr>
        <w:lastRenderedPageBreak/>
        <w:t>Appendix 1. Known groups validity</w:t>
      </w:r>
    </w:p>
    <w:p w14:paraId="29F2A49C" w14:textId="0C6345B9" w:rsidR="004909CB" w:rsidRPr="00F835B9" w:rsidRDefault="004909CB" w:rsidP="004909CB">
      <w:pPr>
        <w:pStyle w:val="BodyText"/>
        <w:rPr>
          <w:rFonts w:ascii="Times New Roman" w:hAnsi="Times New Roman"/>
          <w:i/>
          <w:iCs/>
          <w:lang w:val="en-GB"/>
        </w:rPr>
      </w:pPr>
      <w:r w:rsidRPr="00F835B9">
        <w:rPr>
          <w:rFonts w:ascii="Times New Roman" w:hAnsi="Times New Roman"/>
          <w:i/>
          <w:iCs/>
          <w:lang w:val="en-GB"/>
        </w:rPr>
        <w:t>Known groups validity: methods</w:t>
      </w:r>
    </w:p>
    <w:p w14:paraId="430359E7" w14:textId="6BA2EED7" w:rsidR="00881303" w:rsidRDefault="00881303" w:rsidP="00881303">
      <w:pPr>
        <w:pStyle w:val="BodyText"/>
        <w:rPr>
          <w:rFonts w:ascii="Times New Roman" w:hAnsi="Times New Roman"/>
        </w:rPr>
      </w:pPr>
      <w:r>
        <w:rPr>
          <w:rFonts w:ascii="Times New Roman" w:hAnsi="Times New Roman"/>
        </w:rPr>
        <w:t>Known groups validity involves examining differences in scores between groups expected to differ (i.e. due to being of differing levels of CHE severity)</w:t>
      </w:r>
      <w:r w:rsidRPr="003D3E9D">
        <w:rPr>
          <w:rFonts w:ascii="Times New Roman" w:hAnsi="Times New Roman"/>
        </w:rPr>
        <w:t>.</w:t>
      </w:r>
      <w:r w:rsidR="00977634">
        <w:rPr>
          <w:rFonts w:ascii="Times New Roman" w:hAnsi="Times New Roman"/>
        </w:rPr>
        <w:fldChar w:fldCharType="begin"/>
      </w:r>
      <w:r w:rsidR="00E96EFD">
        <w:rPr>
          <w:rFonts w:ascii="Times New Roman" w:hAnsi="Times New Roman"/>
        </w:rPr>
        <w:instrText xml:space="preserve"> ADDIN EN.CITE &lt;EndNote&gt;&lt;Cite&gt;&lt;Author&gt;Fayers&lt;/Author&gt;&lt;Year&gt;2015&lt;/Year&gt;&lt;RecNum&gt;11&lt;/RecNum&gt;&lt;DisplayText&gt;&lt;style face="superscript"&gt;1&lt;/style&gt;&lt;/DisplayText&gt;&lt;record&gt;&lt;rec-number&gt;11&lt;/rec-number&gt;&lt;foreign-keys&gt;&lt;key app="EN" db-id="pfpz9etxkvwxfiew5tv5t92rze20vz5retsr" timestamp="1688113341"&gt;11&lt;/key&gt;&lt;/foreign-keys&gt;&lt;ref-type name="Book"&gt;6&lt;/ref-type&gt;&lt;contributors&gt;&lt;authors&gt;&lt;author&gt;Fayers, P.M&lt;/author&gt;&lt;author&gt;Machin, D&lt;/author&gt;&lt;/authors&gt;&lt;/contributors&gt;&lt;titles&gt;&lt;title&gt;Quality of life: the assessment, analysis and reporting of patient-reported outcomes&lt;/title&gt;&lt;/titles&gt;&lt;dates&gt;&lt;year&gt;2015&lt;/year&gt;&lt;/dates&gt;&lt;publisher&gt;John Wiley &amp;amp; Sons&lt;/publisher&gt;&lt;urls&gt;&lt;/urls&gt;&lt;/record&gt;&lt;/Cite&gt;&lt;/EndNote&gt;</w:instrText>
      </w:r>
      <w:r w:rsidR="00977634">
        <w:rPr>
          <w:rFonts w:ascii="Times New Roman" w:hAnsi="Times New Roman"/>
        </w:rPr>
        <w:fldChar w:fldCharType="separate"/>
      </w:r>
      <w:r w:rsidR="00E96EFD" w:rsidRPr="00E96EFD">
        <w:rPr>
          <w:rFonts w:ascii="Times New Roman" w:hAnsi="Times New Roman"/>
          <w:noProof/>
          <w:vertAlign w:val="superscript"/>
        </w:rPr>
        <w:t>1</w:t>
      </w:r>
      <w:r w:rsidR="00977634">
        <w:rPr>
          <w:rFonts w:ascii="Times New Roman" w:hAnsi="Times New Roman"/>
        </w:rPr>
        <w:fldChar w:fldCharType="end"/>
      </w:r>
      <w:r w:rsidRPr="003D3E9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ECSI s</w:t>
      </w:r>
      <w:r w:rsidRPr="003D3E9D">
        <w:rPr>
          <w:rFonts w:ascii="Times New Roman" w:hAnsi="Times New Roman"/>
        </w:rPr>
        <w:t xml:space="preserve">cores were compared between </w:t>
      </w:r>
      <w:r>
        <w:rPr>
          <w:rFonts w:ascii="Times New Roman" w:hAnsi="Times New Roman"/>
        </w:rPr>
        <w:t>groups of patients</w:t>
      </w:r>
      <w:r w:rsidRPr="003D3E9D">
        <w:rPr>
          <w:rFonts w:ascii="Times New Roman" w:hAnsi="Times New Roman"/>
        </w:rPr>
        <w:t xml:space="preserve"> who differed on variables hypothesized to influence the construct of interest.</w:t>
      </w:r>
      <w:r>
        <w:rPr>
          <w:rFonts w:ascii="Times New Roman" w:hAnsi="Times New Roman"/>
        </w:rPr>
        <w:t xml:space="preserve"> </w:t>
      </w:r>
      <w:r w:rsidR="007E1D21">
        <w:rPr>
          <w:rFonts w:ascii="Times New Roman" w:hAnsi="Times New Roman"/>
        </w:rPr>
        <w:t>T</w:t>
      </w:r>
      <w:r>
        <w:rPr>
          <w:rFonts w:ascii="Times New Roman" w:hAnsi="Times New Roman"/>
        </w:rPr>
        <w:t>he following comparisons were made:</w:t>
      </w:r>
    </w:p>
    <w:p w14:paraId="729CCA6F" w14:textId="77777777" w:rsidR="00881303" w:rsidRPr="005B78FE" w:rsidRDefault="00881303" w:rsidP="0088130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78FE">
        <w:rPr>
          <w:rFonts w:ascii="Times New Roman" w:hAnsi="Times New Roman" w:cs="Times New Roman"/>
          <w:sz w:val="24"/>
          <w:szCs w:val="24"/>
        </w:rPr>
        <w:t>PaGA: 0-1 (clear or almost clear), 2 (mild), 3 (moderate), 4 (severe)</w:t>
      </w:r>
    </w:p>
    <w:p w14:paraId="040EF28C" w14:textId="77777777" w:rsidR="00881303" w:rsidRPr="005B78FE" w:rsidRDefault="00881303" w:rsidP="0088130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78FE">
        <w:rPr>
          <w:rFonts w:ascii="Times New Roman" w:hAnsi="Times New Roman" w:cs="Times New Roman"/>
          <w:sz w:val="24"/>
          <w:szCs w:val="24"/>
        </w:rPr>
        <w:t>IGA-CHE: 0-1 (clear or almost clear), 2 (mild), 3 (moderate), 4 (severe)</w:t>
      </w:r>
    </w:p>
    <w:p w14:paraId="4C7B9FD4" w14:textId="2B5B143C" w:rsidR="00881303" w:rsidRPr="005B78FE" w:rsidRDefault="00881303" w:rsidP="0088130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B78FE">
        <w:rPr>
          <w:rFonts w:ascii="Times New Roman" w:hAnsi="Times New Roman" w:cs="Times New Roman"/>
          <w:sz w:val="24"/>
          <w:szCs w:val="24"/>
        </w:rPr>
        <w:t xml:space="preserve">QOLHEQ item 6 (itch): &lt;median score at </w:t>
      </w:r>
      <w:r w:rsidR="00693881" w:rsidRPr="005B78FE">
        <w:rPr>
          <w:rFonts w:ascii="Times New Roman" w:hAnsi="Times New Roman" w:cs="Times New Roman"/>
          <w:sz w:val="24"/>
          <w:szCs w:val="24"/>
        </w:rPr>
        <w:t xml:space="preserve">Week </w:t>
      </w:r>
      <w:r w:rsidRPr="005B78FE">
        <w:rPr>
          <w:rFonts w:ascii="Times New Roman" w:hAnsi="Times New Roman" w:cs="Times New Roman"/>
          <w:sz w:val="24"/>
          <w:szCs w:val="24"/>
        </w:rPr>
        <w:t xml:space="preserve">6, ≥ median score at </w:t>
      </w:r>
      <w:r w:rsidR="00693881" w:rsidRPr="005B78FE">
        <w:rPr>
          <w:rFonts w:ascii="Times New Roman" w:hAnsi="Times New Roman" w:cs="Times New Roman"/>
          <w:sz w:val="24"/>
          <w:szCs w:val="24"/>
        </w:rPr>
        <w:t xml:space="preserve">Week </w:t>
      </w:r>
      <w:r w:rsidRPr="005B78FE">
        <w:rPr>
          <w:rFonts w:ascii="Times New Roman" w:hAnsi="Times New Roman" w:cs="Times New Roman"/>
          <w:sz w:val="24"/>
          <w:szCs w:val="24"/>
        </w:rPr>
        <w:t>6</w:t>
      </w:r>
    </w:p>
    <w:p w14:paraId="3DAF5FFB" w14:textId="64228F70" w:rsidR="00881303" w:rsidRPr="005B78FE" w:rsidRDefault="00881303" w:rsidP="00881303">
      <w:pPr>
        <w:pStyle w:val="ListParagraph"/>
        <w:rPr>
          <w:rFonts w:ascii="Times New Roman" w:hAnsi="Times New Roman"/>
          <w:sz w:val="24"/>
          <w:szCs w:val="24"/>
        </w:rPr>
      </w:pPr>
      <w:r w:rsidRPr="005B78FE">
        <w:rPr>
          <w:rFonts w:ascii="Times New Roman" w:hAnsi="Times New Roman"/>
          <w:sz w:val="24"/>
          <w:szCs w:val="24"/>
        </w:rPr>
        <w:t xml:space="preserve">DLQI item 1 (itchy, sore, painful, stinging): &lt; median score at </w:t>
      </w:r>
      <w:r w:rsidR="00693881" w:rsidRPr="005B78FE">
        <w:rPr>
          <w:rFonts w:ascii="Times New Roman" w:hAnsi="Times New Roman"/>
          <w:sz w:val="24"/>
          <w:szCs w:val="24"/>
        </w:rPr>
        <w:t xml:space="preserve">Week </w:t>
      </w:r>
      <w:r w:rsidRPr="005B78FE">
        <w:rPr>
          <w:rFonts w:ascii="Times New Roman" w:hAnsi="Times New Roman"/>
          <w:sz w:val="24"/>
          <w:szCs w:val="24"/>
        </w:rPr>
        <w:t xml:space="preserve">8, ≥ median score at </w:t>
      </w:r>
      <w:r w:rsidR="00693881" w:rsidRPr="005B78FE">
        <w:rPr>
          <w:rFonts w:ascii="Times New Roman" w:hAnsi="Times New Roman"/>
          <w:sz w:val="24"/>
          <w:szCs w:val="24"/>
        </w:rPr>
        <w:t xml:space="preserve">Week </w:t>
      </w:r>
      <w:r w:rsidRPr="005B78FE">
        <w:rPr>
          <w:rFonts w:ascii="Times New Roman" w:hAnsi="Times New Roman"/>
          <w:sz w:val="24"/>
          <w:szCs w:val="24"/>
        </w:rPr>
        <w:t>8</w:t>
      </w:r>
    </w:p>
    <w:p w14:paraId="0C020378" w14:textId="1705AD5B" w:rsidR="00881303" w:rsidRPr="003D3E9D" w:rsidRDefault="00881303" w:rsidP="00881303">
      <w:pPr>
        <w:rPr>
          <w:rFonts w:ascii="Times New Roman" w:hAnsi="Times New Roman"/>
        </w:rPr>
      </w:pPr>
      <w:r w:rsidRPr="003D3E9D">
        <w:rPr>
          <w:rFonts w:ascii="Times New Roman" w:hAnsi="Times New Roman"/>
        </w:rPr>
        <w:t>Week 8 was chosen for this analysis due to the similarities between known groups and convergent validity, allowing for further confirmation of the results.</w:t>
      </w:r>
      <w:r>
        <w:rPr>
          <w:rFonts w:ascii="Times New Roman" w:hAnsi="Times New Roman"/>
        </w:rPr>
        <w:t xml:space="preserve"> </w:t>
      </w:r>
      <w:r w:rsidRPr="003D3E9D">
        <w:rPr>
          <w:rFonts w:ascii="Times New Roman" w:hAnsi="Times New Roman"/>
        </w:rPr>
        <w:t xml:space="preserve">The statistical significance (p≤0.05) of differences in scores between groups was also calculated using one-way </w:t>
      </w:r>
      <w:bookmarkStart w:id="7" w:name="_Hlk40881158"/>
      <w:r w:rsidRPr="003D3E9D">
        <w:rPr>
          <w:rFonts w:ascii="Times New Roman" w:hAnsi="Times New Roman"/>
        </w:rPr>
        <w:t>Analysis of variance (ANOVA</w:t>
      </w:r>
      <w:bookmarkEnd w:id="7"/>
      <w:r w:rsidRPr="003D3E9D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. Between groups effect sizes (ES) were calculated </w:t>
      </w:r>
      <w:r w:rsidRPr="00761FB5">
        <w:rPr>
          <w:rFonts w:ascii="Times New Roman" w:hAnsi="Times New Roman"/>
        </w:rPr>
        <w:t>using Hedge’s g compared to the reference group. Hedge’s g is calculated as the difference in means divided by the pooled standard deviation</w:t>
      </w:r>
      <w:r>
        <w:rPr>
          <w:rFonts w:ascii="Times New Roman" w:hAnsi="Times New Roman"/>
        </w:rPr>
        <w:t xml:space="preserve">. </w:t>
      </w:r>
      <w:r w:rsidRPr="003D3E9D">
        <w:rPr>
          <w:rFonts w:ascii="Times New Roman" w:hAnsi="Times New Roman"/>
        </w:rPr>
        <w:t xml:space="preserve">The pooled standard definition was used as the denominator when assessing the </w:t>
      </w:r>
      <w:r>
        <w:rPr>
          <w:rFonts w:ascii="Times New Roman" w:hAnsi="Times New Roman"/>
        </w:rPr>
        <w:t>ES</w:t>
      </w:r>
      <w:r w:rsidRPr="003D3E9D">
        <w:rPr>
          <w:rFonts w:ascii="Times New Roman" w:hAnsi="Times New Roman"/>
        </w:rPr>
        <w:t xml:space="preserve"> of a group difference and was calculated as follows:</w:t>
      </w:r>
    </w:p>
    <w:p w14:paraId="444BB98E" w14:textId="77777777" w:rsidR="00881303" w:rsidRPr="003D3E9D" w:rsidRDefault="0041430B" w:rsidP="00881303">
      <w:pPr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D</m:t>
              </m:r>
            </m:e>
            <m:sub>
              <m:r>
                <w:rPr>
                  <w:rFonts w:ascii="Cambria Math" w:hAnsi="Cambria Math"/>
                </w:rPr>
                <m:t>Pooled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)S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)S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2</m:t>
                  </m:r>
                </m:den>
              </m:f>
            </m:e>
          </m:rad>
        </m:oMath>
      </m:oMathPara>
    </w:p>
    <w:p w14:paraId="281A67CF" w14:textId="762AC956" w:rsidR="00881303" w:rsidRDefault="00881303" w:rsidP="00881303">
      <w:pPr>
        <w:pStyle w:val="BodyText"/>
        <w:rPr>
          <w:rFonts w:ascii="Times New Roman" w:hAnsi="Times New Roman"/>
        </w:rPr>
      </w:pPr>
      <w:r w:rsidRPr="003D3E9D">
        <w:rPr>
          <w:rFonts w:ascii="Times New Roman" w:hAnsi="Times New Roman"/>
        </w:rPr>
        <w:t>The following cut-offs were used to interpret the magnitude of each effect size: small (ES = 0.20), moderate (ES = 0.50), and large (ES = 0.80)</w:t>
      </w:r>
      <w:r>
        <w:rPr>
          <w:rFonts w:ascii="Times New Roman" w:hAnsi="Times New Roman"/>
        </w:rPr>
        <w:t>.</w:t>
      </w:r>
      <w:r w:rsidR="00977634">
        <w:rPr>
          <w:rFonts w:ascii="Times New Roman" w:hAnsi="Times New Roman"/>
        </w:rPr>
        <w:fldChar w:fldCharType="begin"/>
      </w:r>
      <w:r w:rsidR="00E96EFD">
        <w:rPr>
          <w:rFonts w:ascii="Times New Roman" w:hAnsi="Times New Roman"/>
        </w:rPr>
        <w:instrText xml:space="preserve"> ADDIN EN.CITE &lt;EndNote&gt;&lt;Cite&gt;&lt;Author&gt;Cohen&lt;/Author&gt;&lt;Year&gt;2013&lt;/Year&gt;&lt;RecNum&gt;32&lt;/RecNum&gt;&lt;DisplayText&gt;&lt;style face="superscript"&gt;2&lt;/style&gt;&lt;/DisplayText&gt;&lt;record&gt;&lt;rec-number&gt;32&lt;/rec-number&gt;&lt;foreign-keys&gt;&lt;key app="EN" db-id="zrr0de5v95rx9re0297vp2259zvrxa9d9adx" timestamp="1690886300"&gt;32&lt;/key&gt;&lt;/foreign-keys&gt;&lt;ref-type name="Book"&gt;6&lt;/ref-type&gt;&lt;contributors&gt;&lt;authors&gt;&lt;author&gt;Cohen, J&lt;/author&gt;&lt;/authors&gt;&lt;/contributors&gt;&lt;titles&gt;&lt;title&gt;Statistical Power Analysis for the Behavioral Sciences&lt;/title&gt;&lt;/titles&gt;&lt;dates&gt;&lt;year&gt;2013&lt;/year&gt;&lt;/dates&gt;&lt;publisher&gt;Taylor &amp;amp; Francis&lt;/publisher&gt;&lt;urls&gt;&lt;/urls&gt;&lt;/record&gt;&lt;/Cite&gt;&lt;/EndNote&gt;</w:instrText>
      </w:r>
      <w:r w:rsidR="00977634">
        <w:rPr>
          <w:rFonts w:ascii="Times New Roman" w:hAnsi="Times New Roman"/>
        </w:rPr>
        <w:fldChar w:fldCharType="separate"/>
      </w:r>
      <w:r w:rsidR="00E96EFD" w:rsidRPr="00E96EFD">
        <w:rPr>
          <w:rFonts w:ascii="Times New Roman" w:hAnsi="Times New Roman"/>
          <w:noProof/>
          <w:vertAlign w:val="superscript"/>
        </w:rPr>
        <w:t>2</w:t>
      </w:r>
      <w:r w:rsidR="00977634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  </w:t>
      </w:r>
    </w:p>
    <w:p w14:paraId="739871E6" w14:textId="646DD664" w:rsidR="004909CB" w:rsidRPr="00977634" w:rsidRDefault="004909CB" w:rsidP="004909CB">
      <w:pPr>
        <w:pStyle w:val="BodyText"/>
        <w:rPr>
          <w:rFonts w:ascii="Times New Roman" w:hAnsi="Times New Roman"/>
          <w:i/>
          <w:iCs/>
          <w:lang w:val="en-GB"/>
        </w:rPr>
      </w:pPr>
      <w:r w:rsidRPr="00977634">
        <w:rPr>
          <w:rFonts w:ascii="Times New Roman" w:hAnsi="Times New Roman"/>
          <w:i/>
          <w:iCs/>
          <w:lang w:val="en-GB"/>
        </w:rPr>
        <w:t>Known groups validity: results</w:t>
      </w:r>
    </w:p>
    <w:p w14:paraId="1EBA3B10" w14:textId="6070C27B" w:rsidR="004F4C9C" w:rsidRDefault="004909CB" w:rsidP="004909CB">
      <w:pPr>
        <w:pStyle w:val="Body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en known groups were defined using </w:t>
      </w:r>
      <w:r w:rsidRPr="00E30872">
        <w:rPr>
          <w:rFonts w:ascii="Times New Roman" w:hAnsi="Times New Roman"/>
        </w:rPr>
        <w:t>the PaGA and IGA</w:t>
      </w:r>
      <w:r>
        <w:rPr>
          <w:rFonts w:ascii="Times New Roman" w:hAnsi="Times New Roman"/>
        </w:rPr>
        <w:t>-CHE</w:t>
      </w:r>
      <w:r w:rsidRPr="00E30872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the</w:t>
      </w:r>
      <w:r w:rsidRPr="00E30872">
        <w:rPr>
          <w:rFonts w:ascii="Times New Roman" w:hAnsi="Times New Roman"/>
        </w:rPr>
        <w:t xml:space="preserve"> ‘severe’ and ‘moderate’ </w:t>
      </w:r>
      <w:r>
        <w:rPr>
          <w:rFonts w:ascii="Times New Roman" w:hAnsi="Times New Roman"/>
        </w:rPr>
        <w:t xml:space="preserve">groups </w:t>
      </w:r>
      <w:r w:rsidRPr="00E30872">
        <w:rPr>
          <w:rFonts w:ascii="Times New Roman" w:hAnsi="Times New Roman"/>
        </w:rPr>
        <w:t xml:space="preserve">were </w:t>
      </w:r>
      <w:r w:rsidR="007E1D21">
        <w:rPr>
          <w:rFonts w:ascii="Times New Roman" w:hAnsi="Times New Roman"/>
        </w:rPr>
        <w:t xml:space="preserve">merged </w:t>
      </w:r>
      <w:r>
        <w:rPr>
          <w:rFonts w:ascii="Times New Roman" w:hAnsi="Times New Roman"/>
        </w:rPr>
        <w:t xml:space="preserve">because </w:t>
      </w:r>
      <w:r w:rsidRPr="00E30872">
        <w:rPr>
          <w:rFonts w:ascii="Times New Roman" w:hAnsi="Times New Roman"/>
        </w:rPr>
        <w:t xml:space="preserve">the sample sizes for the severe groups were less than 20. As displayed in </w:t>
      </w:r>
      <w:r w:rsidR="00B92BEC">
        <w:rPr>
          <w:rFonts w:ascii="Times New Roman" w:hAnsi="Times New Roman"/>
        </w:rPr>
        <w:t>Table S4</w:t>
      </w:r>
      <w:r w:rsidRPr="00E30872">
        <w:rPr>
          <w:rFonts w:ascii="Times New Roman" w:hAnsi="Times New Roman"/>
        </w:rPr>
        <w:t xml:space="preserve">, the expected pattern of </w:t>
      </w:r>
      <w:r>
        <w:rPr>
          <w:rFonts w:ascii="Times New Roman" w:hAnsi="Times New Roman"/>
        </w:rPr>
        <w:t>worse</w:t>
      </w:r>
      <w:r w:rsidRPr="00E30872">
        <w:rPr>
          <w:rFonts w:ascii="Times New Roman" w:hAnsi="Times New Roman"/>
        </w:rPr>
        <w:t xml:space="preserve"> scores </w:t>
      </w:r>
      <w:r>
        <w:rPr>
          <w:rFonts w:ascii="Times New Roman" w:hAnsi="Times New Roman"/>
        </w:rPr>
        <w:t>for</w:t>
      </w:r>
      <w:r w:rsidRPr="00E30872">
        <w:rPr>
          <w:rFonts w:ascii="Times New Roman" w:hAnsi="Times New Roman"/>
        </w:rPr>
        <w:t xml:space="preserve"> severity groups </w:t>
      </w:r>
      <w:r>
        <w:rPr>
          <w:rFonts w:ascii="Times New Roman" w:hAnsi="Times New Roman"/>
        </w:rPr>
        <w:t xml:space="preserve">defined as more severe with monotonically increasing mean scores across groups </w:t>
      </w:r>
      <w:r w:rsidRPr="00E30872">
        <w:rPr>
          <w:rFonts w:ascii="Times New Roman" w:hAnsi="Times New Roman"/>
        </w:rPr>
        <w:t xml:space="preserve">was demonstrated for all known group comparisons, with statistically significant difference among the groups. </w:t>
      </w:r>
      <w:r>
        <w:rPr>
          <w:rFonts w:ascii="Times New Roman" w:hAnsi="Times New Roman"/>
        </w:rPr>
        <w:t>Moreover, with just one exception all</w:t>
      </w:r>
      <w:r w:rsidRPr="00E30872">
        <w:rPr>
          <w:rFonts w:ascii="Times New Roman" w:hAnsi="Times New Roman"/>
        </w:rPr>
        <w:t xml:space="preserve"> between</w:t>
      </w:r>
      <w:r>
        <w:rPr>
          <w:rFonts w:ascii="Times New Roman" w:hAnsi="Times New Roman"/>
        </w:rPr>
        <w:t>-</w:t>
      </w:r>
      <w:r w:rsidRPr="00E30872">
        <w:rPr>
          <w:rFonts w:ascii="Times New Roman" w:hAnsi="Times New Roman"/>
        </w:rPr>
        <w:t xml:space="preserve">group effect sizes </w:t>
      </w:r>
      <w:r>
        <w:rPr>
          <w:rFonts w:ascii="Times New Roman" w:hAnsi="Times New Roman"/>
        </w:rPr>
        <w:t xml:space="preserve">were moderate or large </w:t>
      </w:r>
      <w:r w:rsidRPr="00E30872">
        <w:rPr>
          <w:rFonts w:ascii="Times New Roman" w:hAnsi="Times New Roman"/>
        </w:rPr>
        <w:t>(ES=0.</w:t>
      </w:r>
      <w:r w:rsidR="00C27D31">
        <w:rPr>
          <w:rFonts w:ascii="Times New Roman" w:hAnsi="Times New Roman"/>
        </w:rPr>
        <w:t>59</w:t>
      </w:r>
      <w:r w:rsidRPr="00E30872">
        <w:rPr>
          <w:rFonts w:ascii="Times New Roman" w:hAnsi="Times New Roman"/>
        </w:rPr>
        <w:t>-1.</w:t>
      </w:r>
      <w:r w:rsidR="00C27D31" w:rsidRPr="00E30872">
        <w:rPr>
          <w:rFonts w:ascii="Times New Roman" w:hAnsi="Times New Roman"/>
        </w:rPr>
        <w:t>6</w:t>
      </w:r>
      <w:r w:rsidR="00C27D31">
        <w:rPr>
          <w:rFonts w:ascii="Times New Roman" w:hAnsi="Times New Roman"/>
        </w:rPr>
        <w:t>8</w:t>
      </w:r>
      <w:r w:rsidRPr="00E30872">
        <w:rPr>
          <w:rFonts w:ascii="Times New Roman" w:hAnsi="Times New Roman"/>
        </w:rPr>
        <w:t>)</w:t>
      </w:r>
      <w:r>
        <w:rPr>
          <w:rFonts w:ascii="Times New Roman" w:hAnsi="Times New Roman"/>
        </w:rPr>
        <w:t>, suggesting substantial differences between the groups</w:t>
      </w:r>
      <w:r w:rsidRPr="00E30872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 Thus, the known groups comparisons provide support for the construct validity of the HECSI. </w:t>
      </w:r>
      <w:r w:rsidR="004F4C9C">
        <w:rPr>
          <w:rFonts w:ascii="Times New Roman" w:hAnsi="Times New Roman"/>
        </w:rPr>
        <w:br w:type="page"/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9"/>
        <w:gridCol w:w="505"/>
        <w:gridCol w:w="1481"/>
        <w:gridCol w:w="1481"/>
        <w:gridCol w:w="1481"/>
        <w:gridCol w:w="1483"/>
      </w:tblGrid>
      <w:tr w:rsidR="004909CB" w:rsidRPr="00574926" w14:paraId="51814000" w14:textId="77777777" w:rsidTr="00217598">
        <w:trPr>
          <w:cantSplit/>
          <w:trHeight w:hRule="exact" w:val="670"/>
          <w:tblHeader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97891E0" w14:textId="1C6C6A90" w:rsidR="004909CB" w:rsidRPr="00574926" w:rsidRDefault="004909CB" w:rsidP="00217598">
            <w:pPr>
              <w:pStyle w:val="Table-Normal"/>
              <w:rPr>
                <w:b/>
                <w:bCs w:val="0"/>
              </w:rPr>
            </w:pPr>
            <w:bookmarkStart w:id="8" w:name="_Ref135378613"/>
            <w:r w:rsidRPr="00574926">
              <w:rPr>
                <w:rFonts w:ascii="Times New Roman" w:hAnsi="Times New Roman" w:cs="Times New Roman"/>
                <w:b/>
                <w:bCs w:val="0"/>
              </w:rPr>
              <w:lastRenderedPageBreak/>
              <w:t xml:space="preserve">Table </w:t>
            </w:r>
            <w:bookmarkEnd w:id="8"/>
            <w:r w:rsidR="00EF678A">
              <w:rPr>
                <w:rFonts w:ascii="Times New Roman" w:hAnsi="Times New Roman" w:cs="Times New Roman"/>
                <w:b/>
                <w:bCs w:val="0"/>
              </w:rPr>
              <w:t>S4</w:t>
            </w:r>
            <w:r w:rsidRPr="00574926">
              <w:rPr>
                <w:rFonts w:ascii="Times New Roman" w:hAnsi="Times New Roman" w:cs="Times New Roman"/>
                <w:b/>
                <w:bCs w:val="0"/>
              </w:rPr>
              <w:t xml:space="preserve">. Known-groups validity analysis of the HECSI at Week 6 or Week 8 </w:t>
            </w:r>
          </w:p>
        </w:tc>
      </w:tr>
      <w:tr w:rsidR="004909CB" w:rsidRPr="002F06C1" w14:paraId="3A74CD85" w14:textId="77777777" w:rsidTr="00217598">
        <w:trPr>
          <w:cantSplit/>
          <w:trHeight w:hRule="exact" w:val="834"/>
          <w:tblHeader/>
          <w:jc w:val="center"/>
        </w:trPr>
        <w:tc>
          <w:tcPr>
            <w:tcW w:w="1565" w:type="pct"/>
            <w:tcBorders>
              <w:top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668122FA" w14:textId="77777777" w:rsidR="004909CB" w:rsidRPr="002F06C1" w:rsidRDefault="004909CB" w:rsidP="00217598">
            <w:pPr>
              <w:pStyle w:val="Table-Normal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F06C1">
              <w:rPr>
                <w:rFonts w:ascii="Times New Roman" w:hAnsi="Times New Roman" w:cs="Times New Roman"/>
                <w:b/>
                <w:bCs w:val="0"/>
                <w:color w:val="auto"/>
              </w:rPr>
              <w:t>Grouping Variable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0327CF01" w14:textId="77777777" w:rsidR="004909CB" w:rsidRPr="002F06C1" w:rsidRDefault="004909CB" w:rsidP="00217598">
            <w:pPr>
              <w:pStyle w:val="Table-Normal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F06C1">
              <w:rPr>
                <w:rFonts w:ascii="Times New Roman" w:hAnsi="Times New Roman" w:cs="Times New Roman"/>
                <w:b/>
                <w:bCs w:val="0"/>
                <w:color w:val="auto"/>
              </w:rPr>
              <w:t>n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93D0858" w14:textId="77777777" w:rsidR="004909CB" w:rsidRPr="002F06C1" w:rsidRDefault="004909CB" w:rsidP="00217598">
            <w:pPr>
              <w:pStyle w:val="Table-Normal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F06C1">
              <w:rPr>
                <w:rFonts w:ascii="Times New Roman" w:hAnsi="Times New Roman" w:cs="Times New Roman"/>
                <w:b/>
                <w:bCs w:val="0"/>
                <w:color w:val="auto"/>
              </w:rPr>
              <w:t>Mean HECSI</w:t>
            </w:r>
            <w:r w:rsidRPr="002F06C1">
              <w:rPr>
                <w:rFonts w:ascii="Times New Roman" w:hAnsi="Times New Roman" w:cs="Times New Roman"/>
                <w:b/>
                <w:bCs w:val="0"/>
                <w:color w:val="auto"/>
              </w:rPr>
              <w:br/>
              <w:t>Score (SD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2575ED8B" w14:textId="77777777" w:rsidR="004909CB" w:rsidRPr="002F06C1" w:rsidRDefault="004909CB" w:rsidP="00217598">
            <w:pPr>
              <w:pStyle w:val="Table-Normal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F06C1">
              <w:rPr>
                <w:rFonts w:ascii="Times New Roman" w:hAnsi="Times New Roman" w:cs="Times New Roman"/>
                <w:b/>
                <w:bCs w:val="0"/>
                <w:color w:val="auto"/>
              </w:rPr>
              <w:t>Between groups</w:t>
            </w:r>
            <w:r w:rsidRPr="002F06C1">
              <w:rPr>
                <w:rFonts w:ascii="Times New Roman" w:hAnsi="Times New Roman" w:cs="Times New Roman"/>
                <w:b/>
                <w:bCs w:val="0"/>
                <w:color w:val="auto"/>
              </w:rPr>
              <w:br/>
              <w:t>effect size [1]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826A23F" w14:textId="77777777" w:rsidR="004909CB" w:rsidRPr="002F06C1" w:rsidRDefault="004909CB" w:rsidP="00217598">
            <w:pPr>
              <w:pStyle w:val="Table-Normal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F06C1">
              <w:rPr>
                <w:rFonts w:ascii="Times New Roman" w:hAnsi="Times New Roman" w:cs="Times New Roman"/>
                <w:b/>
                <w:bCs w:val="0"/>
                <w:color w:val="auto"/>
              </w:rPr>
              <w:t>Linear trends</w:t>
            </w:r>
            <w:r w:rsidRPr="002F06C1">
              <w:rPr>
                <w:rFonts w:ascii="Times New Roman" w:hAnsi="Times New Roman" w:cs="Times New Roman"/>
                <w:b/>
                <w:bCs w:val="0"/>
                <w:color w:val="auto"/>
              </w:rPr>
              <w:br/>
              <w:t>p-value [2]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tcMar>
              <w:left w:w="19" w:type="dxa"/>
              <w:right w:w="19" w:type="dxa"/>
            </w:tcMar>
            <w:vAlign w:val="center"/>
          </w:tcPr>
          <w:p w14:paraId="3D2B1FEE" w14:textId="77777777" w:rsidR="004909CB" w:rsidRPr="002F06C1" w:rsidRDefault="004909CB" w:rsidP="00217598">
            <w:pPr>
              <w:pStyle w:val="Table-Normal"/>
              <w:rPr>
                <w:rFonts w:ascii="Times New Roman" w:hAnsi="Times New Roman" w:cs="Times New Roman"/>
                <w:b/>
                <w:bCs w:val="0"/>
                <w:color w:val="auto"/>
              </w:rPr>
            </w:pPr>
            <w:r w:rsidRPr="002F06C1">
              <w:rPr>
                <w:rFonts w:ascii="Times New Roman" w:hAnsi="Times New Roman" w:cs="Times New Roman"/>
                <w:b/>
                <w:bCs w:val="0"/>
                <w:color w:val="auto"/>
              </w:rPr>
              <w:t>Pairwise tests</w:t>
            </w:r>
            <w:r w:rsidRPr="002F06C1">
              <w:rPr>
                <w:rFonts w:ascii="Times New Roman" w:hAnsi="Times New Roman" w:cs="Times New Roman"/>
                <w:b/>
                <w:bCs w:val="0"/>
                <w:color w:val="auto"/>
              </w:rPr>
              <w:br/>
              <w:t>p-value [3]</w:t>
            </w:r>
          </w:p>
        </w:tc>
      </w:tr>
      <w:tr w:rsidR="004909CB" w:rsidRPr="00761FB5" w14:paraId="66F03641" w14:textId="77777777" w:rsidTr="00217598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left w:w="19" w:type="dxa"/>
              <w:right w:w="19" w:type="dxa"/>
            </w:tcMar>
          </w:tcPr>
          <w:p w14:paraId="2DFD3BE9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  <w:b/>
                <w:bCs w:val="0"/>
              </w:rPr>
            </w:pPr>
            <w:r w:rsidRPr="00761FB5">
              <w:rPr>
                <w:rFonts w:ascii="Times New Roman" w:hAnsi="Times New Roman" w:cs="Times New Roman"/>
                <w:b/>
                <w:bCs w:val="0"/>
              </w:rPr>
              <w:t>Week 8: IGA</w:t>
            </w:r>
            <w:r>
              <w:rPr>
                <w:rFonts w:ascii="Times New Roman" w:hAnsi="Times New Roman" w:cs="Times New Roman"/>
                <w:b/>
                <w:bCs w:val="0"/>
              </w:rPr>
              <w:t>-CHE</w:t>
            </w:r>
          </w:p>
        </w:tc>
      </w:tr>
      <w:tr w:rsidR="004909CB" w:rsidRPr="00761FB5" w14:paraId="5ECBA8BB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285E48EF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0-1 (Clear or almost clear)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4420D330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3A52B486" w14:textId="303E5B5A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2.35 (1.96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11E45B97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009A5A58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3C889512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9CB" w:rsidRPr="00761FB5" w14:paraId="16414BC4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46150764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2 (mild)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2FC97207" w14:textId="0640E777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5E284331" w14:textId="284EEB2E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16.</w:t>
            </w:r>
            <w:r w:rsidR="00C27D31" w:rsidRPr="00761FB5">
              <w:rPr>
                <w:rFonts w:ascii="Times New Roman" w:hAnsi="Times New Roman" w:cs="Times New Roman"/>
              </w:rPr>
              <w:t>4</w:t>
            </w:r>
            <w:r w:rsidR="00C27D31">
              <w:rPr>
                <w:rFonts w:ascii="Times New Roman" w:hAnsi="Times New Roman" w:cs="Times New Roman"/>
              </w:rPr>
              <w:t>7</w:t>
            </w:r>
            <w:r w:rsidR="00C27D31" w:rsidRPr="00761FB5">
              <w:rPr>
                <w:rFonts w:ascii="Times New Roman" w:hAnsi="Times New Roman" w:cs="Times New Roman"/>
              </w:rPr>
              <w:t xml:space="preserve"> </w:t>
            </w:r>
            <w:r w:rsidRPr="00761FB5">
              <w:rPr>
                <w:rFonts w:ascii="Times New Roman" w:hAnsi="Times New Roman" w:cs="Times New Roman"/>
              </w:rPr>
              <w:t>(12.</w:t>
            </w:r>
            <w:r w:rsidR="00C27D31" w:rsidRPr="00761FB5">
              <w:rPr>
                <w:rFonts w:ascii="Times New Roman" w:hAnsi="Times New Roman" w:cs="Times New Roman"/>
              </w:rPr>
              <w:t>0</w:t>
            </w:r>
            <w:r w:rsidR="00C27D31">
              <w:rPr>
                <w:rFonts w:ascii="Times New Roman" w:hAnsi="Times New Roman" w:cs="Times New Roman"/>
              </w:rPr>
              <w:t>0</w:t>
            </w:r>
            <w:r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49A6A809" w14:textId="76A10CD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-1.</w:t>
            </w:r>
            <w:r w:rsidR="00B038E9" w:rsidRPr="00761FB5">
              <w:rPr>
                <w:rFonts w:ascii="Times New Roman" w:hAnsi="Times New Roman" w:cs="Times New Roman"/>
              </w:rPr>
              <w:t>4</w:t>
            </w:r>
            <w:r w:rsidR="00B038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19893711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401239D4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&lt;0.0001</w:t>
            </w:r>
          </w:p>
        </w:tc>
      </w:tr>
      <w:tr w:rsidR="004909CB" w:rsidRPr="00761FB5" w14:paraId="2C0FAFAE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62045832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3-4 (moderate or severe)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5BB866A1" w14:textId="1B768FBD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4C4620FA" w14:textId="5C9CD650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0</w:t>
            </w:r>
            <w:r w:rsidR="004909CB" w:rsidRPr="00761F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10</w:t>
            </w:r>
            <w:r w:rsidR="004909CB"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396C05A4" w14:textId="07D6908F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-1.</w:t>
            </w:r>
            <w:r w:rsidR="00B038E9" w:rsidRPr="00761FB5">
              <w:rPr>
                <w:rFonts w:ascii="Times New Roman" w:hAnsi="Times New Roman" w:cs="Times New Roman"/>
              </w:rPr>
              <w:t>6</w:t>
            </w:r>
            <w:r w:rsidR="00B038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002130DC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145C17F4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&lt;0.0001</w:t>
            </w:r>
          </w:p>
        </w:tc>
      </w:tr>
      <w:tr w:rsidR="004909CB" w:rsidRPr="00761FB5" w14:paraId="78E43A7C" w14:textId="77777777" w:rsidTr="00217598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left w:w="19" w:type="dxa"/>
              <w:right w:w="19" w:type="dxa"/>
            </w:tcMar>
          </w:tcPr>
          <w:p w14:paraId="70D3655B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  <w:b/>
                <w:bCs w:val="0"/>
              </w:rPr>
              <w:t>Week 8: PaGA</w:t>
            </w:r>
          </w:p>
        </w:tc>
      </w:tr>
      <w:tr w:rsidR="004909CB" w:rsidRPr="00761FB5" w14:paraId="7D96697D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66A48C93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0-1 (Clear or almost clear)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51B1C209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2B6DBCEC" w14:textId="6084294F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6.91 (11.</w:t>
            </w:r>
            <w:r w:rsidR="00E461BE" w:rsidRPr="00761FB5">
              <w:rPr>
                <w:rFonts w:ascii="Times New Roman" w:hAnsi="Times New Roman" w:cs="Times New Roman"/>
              </w:rPr>
              <w:t>4</w:t>
            </w:r>
            <w:r w:rsidR="00E461BE">
              <w:rPr>
                <w:rFonts w:ascii="Times New Roman" w:hAnsi="Times New Roman" w:cs="Times New Roman"/>
              </w:rPr>
              <w:t>1</w:t>
            </w:r>
            <w:r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2BF5618F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7FAC6AC9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148997EF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9CB" w:rsidRPr="00761FB5" w14:paraId="7B4F2513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0E59CD0F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2 (mild)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261C7A9D" w14:textId="4D747B17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2D989B6C" w14:textId="70CD7059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7</w:t>
            </w:r>
            <w:r w:rsidR="004909CB" w:rsidRPr="00761F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99</w:t>
            </w:r>
            <w:r w:rsidR="004909CB"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528F5586" w14:textId="145C04E4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-0.</w:t>
            </w:r>
            <w:r w:rsidR="00B038E9" w:rsidRPr="00761FB5">
              <w:rPr>
                <w:rFonts w:ascii="Times New Roman" w:hAnsi="Times New Roman" w:cs="Times New Roman"/>
              </w:rPr>
              <w:t>5</w:t>
            </w:r>
            <w:r w:rsidR="00B038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5FD0E6F8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6C39AA82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0.0001</w:t>
            </w:r>
          </w:p>
        </w:tc>
      </w:tr>
      <w:tr w:rsidR="004909CB" w:rsidRPr="00761FB5" w14:paraId="340E64A3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264E40D1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3-4 (moderate or severe)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23194F98" w14:textId="29344A5D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1D0F4081" w14:textId="534FB543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2</w:t>
            </w:r>
            <w:r w:rsidR="004909CB" w:rsidRPr="00761F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71</w:t>
            </w:r>
            <w:r w:rsidR="004909CB"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6D2A56DF" w14:textId="33E9BB22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-1.</w:t>
            </w:r>
            <w:r w:rsidR="00B038E9" w:rsidRPr="00761FB5">
              <w:rPr>
                <w:rFonts w:ascii="Times New Roman" w:hAnsi="Times New Roman" w:cs="Times New Roman"/>
              </w:rPr>
              <w:t>2</w:t>
            </w:r>
            <w:r w:rsidR="00B038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0C53AA31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00B4D2FA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&lt;0.0001</w:t>
            </w:r>
          </w:p>
        </w:tc>
      </w:tr>
      <w:tr w:rsidR="004909CB" w:rsidRPr="00761FB5" w14:paraId="1A4190E7" w14:textId="77777777" w:rsidTr="00217598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left w:w="19" w:type="dxa"/>
              <w:right w:w="19" w:type="dxa"/>
            </w:tcMar>
          </w:tcPr>
          <w:p w14:paraId="27379450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  <w:b/>
                <w:bCs w:val="0"/>
              </w:rPr>
              <w:t>Week 6: QOLHE</w:t>
            </w:r>
            <w:r>
              <w:rPr>
                <w:rFonts w:ascii="Times New Roman" w:hAnsi="Times New Roman" w:cs="Times New Roman"/>
                <w:b/>
                <w:bCs w:val="0"/>
              </w:rPr>
              <w:t>Q</w:t>
            </w:r>
            <w:r w:rsidRPr="00761FB5">
              <w:rPr>
                <w:rFonts w:ascii="Times New Roman" w:hAnsi="Times New Roman" w:cs="Times New Roman"/>
                <w:b/>
                <w:bCs w:val="0"/>
              </w:rPr>
              <w:t> Total score</w:t>
            </w:r>
          </w:p>
        </w:tc>
      </w:tr>
      <w:tr w:rsidR="004909CB" w:rsidRPr="00761FB5" w14:paraId="4AA7D22D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6060A2DA" w14:textId="171C0590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 xml:space="preserve">&lt; median score at </w:t>
            </w:r>
            <w:r w:rsidR="00693881">
              <w:rPr>
                <w:rFonts w:ascii="Times New Roman" w:hAnsi="Times New Roman" w:cs="Times New Roman"/>
              </w:rPr>
              <w:t>W</w:t>
            </w:r>
            <w:r w:rsidR="00693881" w:rsidRPr="00761FB5">
              <w:rPr>
                <w:rFonts w:ascii="Times New Roman" w:hAnsi="Times New Roman" w:cs="Times New Roman"/>
              </w:rPr>
              <w:t xml:space="preserve">eek </w:t>
            </w:r>
            <w:r w:rsidRPr="00761F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76547ED7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2292E702" w14:textId="290E2D9F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14.50 (17.28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78B4F697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5164E7E7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27217C3C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9CB" w:rsidRPr="00761FB5" w14:paraId="6430C3B1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2336F406" w14:textId="49DD52BB" w:rsidR="004909CB" w:rsidRPr="00761FB5" w:rsidRDefault="0086151F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F835B9">
              <w:rPr>
                <w:rFonts w:ascii="Times New Roman" w:hAnsi="Times New Roman" w:cs="Times New Roman"/>
              </w:rPr>
              <w:t>≥</w:t>
            </w:r>
            <w:r w:rsidR="004909CB" w:rsidRPr="00761FB5">
              <w:rPr>
                <w:rFonts w:ascii="Times New Roman" w:hAnsi="Times New Roman" w:cs="Times New Roman"/>
              </w:rPr>
              <w:t xml:space="preserve"> median score at </w:t>
            </w:r>
            <w:r w:rsidR="00693881">
              <w:rPr>
                <w:rFonts w:ascii="Times New Roman" w:hAnsi="Times New Roman" w:cs="Times New Roman"/>
              </w:rPr>
              <w:t>W</w:t>
            </w:r>
            <w:r w:rsidR="00693881" w:rsidRPr="00761FB5">
              <w:rPr>
                <w:rFonts w:ascii="Times New Roman" w:hAnsi="Times New Roman" w:cs="Times New Roman"/>
              </w:rPr>
              <w:t xml:space="preserve">eek </w:t>
            </w:r>
            <w:r w:rsidR="004909CB" w:rsidRPr="00761F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0E3C3E55" w14:textId="28BCE17E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3830068A" w14:textId="52491C1F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5</w:t>
            </w:r>
            <w:r w:rsidR="004909CB" w:rsidRPr="00761F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86</w:t>
            </w:r>
            <w:r w:rsidR="004909CB"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2577B6CC" w14:textId="59C8C0C1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-0.</w:t>
            </w:r>
            <w:r w:rsidR="00B038E9" w:rsidRPr="00761FB5">
              <w:rPr>
                <w:rFonts w:ascii="Times New Roman" w:hAnsi="Times New Roman" w:cs="Times New Roman"/>
              </w:rPr>
              <w:t>6</w:t>
            </w:r>
            <w:r w:rsidR="00B038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7CAC81B4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00F8CF2E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&lt;0.0001</w:t>
            </w:r>
          </w:p>
        </w:tc>
      </w:tr>
      <w:tr w:rsidR="004909CB" w:rsidRPr="00761FB5" w14:paraId="7B7533F5" w14:textId="77777777" w:rsidTr="00217598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left w:w="19" w:type="dxa"/>
              <w:right w:w="19" w:type="dxa"/>
            </w:tcMar>
          </w:tcPr>
          <w:p w14:paraId="3DD04F0B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  <w:b/>
                <w:bCs w:val="0"/>
              </w:rPr>
            </w:pPr>
            <w:r w:rsidRPr="00761FB5">
              <w:rPr>
                <w:rFonts w:ascii="Times New Roman" w:hAnsi="Times New Roman" w:cs="Times New Roman"/>
                <w:b/>
                <w:bCs w:val="0"/>
              </w:rPr>
              <w:t>Week 6: QOLHE</w:t>
            </w:r>
            <w:r>
              <w:rPr>
                <w:rFonts w:ascii="Times New Roman" w:hAnsi="Times New Roman" w:cs="Times New Roman"/>
                <w:b/>
                <w:bCs w:val="0"/>
              </w:rPr>
              <w:t>Q</w:t>
            </w:r>
            <w:r w:rsidRPr="00761FB5">
              <w:rPr>
                <w:rFonts w:ascii="Times New Roman" w:hAnsi="Times New Roman" w:cs="Times New Roman"/>
                <w:b/>
                <w:bCs w:val="0"/>
              </w:rPr>
              <w:t> Item 6: itch</w:t>
            </w:r>
          </w:p>
        </w:tc>
      </w:tr>
      <w:tr w:rsidR="004909CB" w:rsidRPr="00761FB5" w14:paraId="72D5319A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5A572B79" w14:textId="222E9FEB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 xml:space="preserve">&lt; median score at </w:t>
            </w:r>
            <w:r w:rsidR="00693881">
              <w:rPr>
                <w:rFonts w:ascii="Times New Roman" w:hAnsi="Times New Roman" w:cs="Times New Roman"/>
              </w:rPr>
              <w:t>W</w:t>
            </w:r>
            <w:r w:rsidR="00693881" w:rsidRPr="00761FB5">
              <w:rPr>
                <w:rFonts w:ascii="Times New Roman" w:hAnsi="Times New Roman" w:cs="Times New Roman"/>
              </w:rPr>
              <w:t xml:space="preserve">eek </w:t>
            </w:r>
            <w:r w:rsidRPr="00761F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5D2BA955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6F0BFCB0" w14:textId="71B9B231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15.04 (18.</w:t>
            </w:r>
            <w:r w:rsidR="00643631" w:rsidRPr="00761FB5">
              <w:rPr>
                <w:rFonts w:ascii="Times New Roman" w:hAnsi="Times New Roman" w:cs="Times New Roman"/>
              </w:rPr>
              <w:t>7</w:t>
            </w:r>
            <w:r w:rsidR="00643631">
              <w:rPr>
                <w:rFonts w:ascii="Times New Roman" w:hAnsi="Times New Roman" w:cs="Times New Roman"/>
              </w:rPr>
              <w:t>7</w:t>
            </w:r>
            <w:r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39E9F1D6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5EEF68FF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219BD8B4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9CB" w:rsidRPr="00761FB5" w14:paraId="6B22B21D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77DCD455" w14:textId="4ABBA38E" w:rsidR="004909CB" w:rsidRPr="00761FB5" w:rsidRDefault="0086151F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F835B9">
              <w:rPr>
                <w:rFonts w:ascii="Times New Roman" w:hAnsi="Times New Roman" w:cs="Times New Roman"/>
              </w:rPr>
              <w:t>≥</w:t>
            </w:r>
            <w:r w:rsidR="004909CB" w:rsidRPr="00761FB5">
              <w:rPr>
                <w:rFonts w:ascii="Times New Roman" w:hAnsi="Times New Roman" w:cs="Times New Roman"/>
              </w:rPr>
              <w:t xml:space="preserve"> median score at </w:t>
            </w:r>
            <w:r w:rsidR="00693881">
              <w:rPr>
                <w:rFonts w:ascii="Times New Roman" w:hAnsi="Times New Roman" w:cs="Times New Roman"/>
              </w:rPr>
              <w:t>W</w:t>
            </w:r>
            <w:r w:rsidR="00693881" w:rsidRPr="00761FB5">
              <w:rPr>
                <w:rFonts w:ascii="Times New Roman" w:hAnsi="Times New Roman" w:cs="Times New Roman"/>
              </w:rPr>
              <w:t xml:space="preserve">eek </w:t>
            </w:r>
            <w:r w:rsidR="004909CB" w:rsidRPr="00761F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6DCAB697" w14:textId="059790BF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14CBA67C" w14:textId="54596DB5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1</w:t>
            </w:r>
            <w:r w:rsidR="004909CB" w:rsidRPr="00761F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78</w:t>
            </w:r>
            <w:r w:rsidR="004909CB"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63BE9E9D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22D7D663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4D485647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&lt;0.0001</w:t>
            </w:r>
          </w:p>
        </w:tc>
      </w:tr>
      <w:tr w:rsidR="004909CB" w:rsidRPr="00761FB5" w14:paraId="0B8FF109" w14:textId="77777777" w:rsidTr="00217598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left w:w="19" w:type="dxa"/>
              <w:right w:w="19" w:type="dxa"/>
            </w:tcMar>
          </w:tcPr>
          <w:p w14:paraId="2D17F7F3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  <w:b/>
                <w:bCs w:val="0"/>
              </w:rPr>
            </w:pPr>
            <w:r w:rsidRPr="00761FB5">
              <w:rPr>
                <w:rFonts w:ascii="Times New Roman" w:hAnsi="Times New Roman" w:cs="Times New Roman"/>
                <w:b/>
                <w:bCs w:val="0"/>
              </w:rPr>
              <w:t>Week 8: DLQI Total Score</w:t>
            </w:r>
          </w:p>
        </w:tc>
      </w:tr>
      <w:tr w:rsidR="004909CB" w:rsidRPr="00761FB5" w14:paraId="79F75F52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2C1E8BE3" w14:textId="53C454AC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 xml:space="preserve">&lt; median score at </w:t>
            </w:r>
            <w:r w:rsidR="00693881">
              <w:rPr>
                <w:rFonts w:ascii="Times New Roman" w:hAnsi="Times New Roman" w:cs="Times New Roman"/>
              </w:rPr>
              <w:t>W</w:t>
            </w:r>
            <w:r w:rsidR="00693881" w:rsidRPr="00761FB5">
              <w:rPr>
                <w:rFonts w:ascii="Times New Roman" w:hAnsi="Times New Roman" w:cs="Times New Roman"/>
              </w:rPr>
              <w:t xml:space="preserve">eek </w:t>
            </w:r>
            <w:r w:rsidRPr="00761F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2AE93DFC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50FBC111" w14:textId="2DF13722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12.88 (16.15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652A7ED1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2A50095E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5B843523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9CB" w:rsidRPr="00761FB5" w14:paraId="05DC8836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2210C44D" w14:textId="1B7E4D57" w:rsidR="004909CB" w:rsidRPr="00761FB5" w:rsidRDefault="0086151F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F835B9">
              <w:rPr>
                <w:rFonts w:ascii="Times New Roman" w:hAnsi="Times New Roman" w:cs="Times New Roman"/>
              </w:rPr>
              <w:t>≥</w:t>
            </w:r>
            <w:r w:rsidR="004909CB" w:rsidRPr="00761FB5">
              <w:rPr>
                <w:rFonts w:ascii="Times New Roman" w:hAnsi="Times New Roman" w:cs="Times New Roman"/>
              </w:rPr>
              <w:t xml:space="preserve"> median score at </w:t>
            </w:r>
            <w:r w:rsidR="00693881">
              <w:rPr>
                <w:rFonts w:ascii="Times New Roman" w:hAnsi="Times New Roman" w:cs="Times New Roman"/>
              </w:rPr>
              <w:t>W</w:t>
            </w:r>
            <w:r w:rsidR="00693881" w:rsidRPr="00761FB5">
              <w:rPr>
                <w:rFonts w:ascii="Times New Roman" w:hAnsi="Times New Roman" w:cs="Times New Roman"/>
              </w:rPr>
              <w:t xml:space="preserve">eek </w:t>
            </w:r>
            <w:r w:rsidR="004909CB" w:rsidRPr="00761F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78478D05" w14:textId="05D29691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6BF9EADB" w14:textId="0A5FCA6D" w:rsidR="004909CB" w:rsidRPr="00761FB5" w:rsidRDefault="00C27D31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0</w:t>
            </w:r>
            <w:r w:rsidR="004909CB" w:rsidRPr="00761F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19</w:t>
            </w:r>
            <w:r w:rsidR="004909CB"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6DB3BF14" w14:textId="17E57378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-0.</w:t>
            </w:r>
            <w:r w:rsidR="00B038E9" w:rsidRPr="00761FB5">
              <w:rPr>
                <w:rFonts w:ascii="Times New Roman" w:hAnsi="Times New Roman" w:cs="Times New Roman"/>
              </w:rPr>
              <w:t>6</w:t>
            </w:r>
            <w:r w:rsidR="00B038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23B65548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24F27E1B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&lt;0.0001</w:t>
            </w:r>
          </w:p>
        </w:tc>
      </w:tr>
      <w:tr w:rsidR="004909CB" w:rsidRPr="00761FB5" w14:paraId="699139ED" w14:textId="77777777" w:rsidTr="00217598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left w:w="19" w:type="dxa"/>
              <w:right w:w="19" w:type="dxa"/>
            </w:tcMar>
          </w:tcPr>
          <w:p w14:paraId="78622E25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  <w:b/>
                <w:bCs w:val="0"/>
              </w:rPr>
            </w:pPr>
            <w:r w:rsidRPr="00761FB5">
              <w:rPr>
                <w:rFonts w:ascii="Times New Roman" w:hAnsi="Times New Roman" w:cs="Times New Roman"/>
                <w:b/>
                <w:bCs w:val="0"/>
              </w:rPr>
              <w:t>Week 8: DLQI Item 1: itchy, sore, painful, stinging</w:t>
            </w:r>
          </w:p>
        </w:tc>
      </w:tr>
      <w:tr w:rsidR="004909CB" w:rsidRPr="00761FB5" w14:paraId="624DE7DC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036815F0" w14:textId="77777777" w:rsidR="004909CB" w:rsidRPr="00761FB5" w:rsidRDefault="004909CB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&lt; median score at Week 8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4B1E4DB0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649726F0" w14:textId="307F6C1E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5.76 (7.</w:t>
            </w:r>
            <w:r w:rsidR="00643631" w:rsidRPr="00761FB5">
              <w:rPr>
                <w:rFonts w:ascii="Times New Roman" w:hAnsi="Times New Roman" w:cs="Times New Roman"/>
              </w:rPr>
              <w:t>4</w:t>
            </w:r>
            <w:r w:rsidR="00643631">
              <w:rPr>
                <w:rFonts w:ascii="Times New Roman" w:hAnsi="Times New Roman" w:cs="Times New Roman"/>
              </w:rPr>
              <w:t>8</w:t>
            </w:r>
            <w:r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15BDA267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270BFB66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11B83174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9CB" w:rsidRPr="00761FB5" w14:paraId="168BCEFD" w14:textId="77777777" w:rsidTr="00217598">
        <w:trPr>
          <w:cantSplit/>
          <w:jc w:val="center"/>
        </w:trPr>
        <w:tc>
          <w:tcPr>
            <w:tcW w:w="1565" w:type="pct"/>
            <w:shd w:val="clear" w:color="auto" w:fill="FFFFFF"/>
            <w:tcMar>
              <w:left w:w="19" w:type="dxa"/>
              <w:right w:w="19" w:type="dxa"/>
            </w:tcMar>
          </w:tcPr>
          <w:p w14:paraId="61C4D004" w14:textId="5769B269" w:rsidR="004909CB" w:rsidRPr="00761FB5" w:rsidRDefault="0086151F" w:rsidP="00217598">
            <w:pPr>
              <w:pStyle w:val="Table-Normal"/>
              <w:rPr>
                <w:rFonts w:ascii="Times New Roman" w:hAnsi="Times New Roman" w:cs="Times New Roman"/>
              </w:rPr>
            </w:pPr>
            <w:r w:rsidRPr="00F835B9">
              <w:rPr>
                <w:rFonts w:ascii="Times New Roman" w:hAnsi="Times New Roman" w:cs="Times New Roman"/>
              </w:rPr>
              <w:t>≥</w:t>
            </w:r>
            <w:r w:rsidR="004909CB" w:rsidRPr="00761FB5">
              <w:rPr>
                <w:rFonts w:ascii="Times New Roman" w:hAnsi="Times New Roman" w:cs="Times New Roman"/>
              </w:rPr>
              <w:t xml:space="preserve"> median score at Week 8</w:t>
            </w:r>
          </w:p>
        </w:tc>
        <w:tc>
          <w:tcPr>
            <w:tcW w:w="270" w:type="pct"/>
            <w:shd w:val="clear" w:color="auto" w:fill="FFFFFF"/>
            <w:tcMar>
              <w:left w:w="19" w:type="dxa"/>
              <w:right w:w="19" w:type="dxa"/>
            </w:tcMar>
          </w:tcPr>
          <w:p w14:paraId="566D1546" w14:textId="588B7B17" w:rsidR="004909CB" w:rsidRPr="00761FB5" w:rsidRDefault="00B038E9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31D606E2" w14:textId="1F5B41AF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24.</w:t>
            </w:r>
            <w:r w:rsidR="00B038E9">
              <w:rPr>
                <w:rFonts w:ascii="Times New Roman" w:hAnsi="Times New Roman" w:cs="Times New Roman"/>
              </w:rPr>
              <w:t>41</w:t>
            </w:r>
            <w:r w:rsidR="00B038E9" w:rsidRPr="00761FB5">
              <w:rPr>
                <w:rFonts w:ascii="Times New Roman" w:hAnsi="Times New Roman" w:cs="Times New Roman"/>
              </w:rPr>
              <w:t xml:space="preserve"> </w:t>
            </w:r>
            <w:r w:rsidRPr="00761FB5">
              <w:rPr>
                <w:rFonts w:ascii="Times New Roman" w:hAnsi="Times New Roman" w:cs="Times New Roman"/>
              </w:rPr>
              <w:t>(</w:t>
            </w:r>
            <w:r w:rsidR="00B038E9">
              <w:rPr>
                <w:rFonts w:ascii="Times New Roman" w:hAnsi="Times New Roman" w:cs="Times New Roman"/>
              </w:rPr>
              <w:t>26.40</w:t>
            </w:r>
            <w:r w:rsidRPr="00761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7AD2C784" w14:textId="0AF3978A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-0.</w:t>
            </w:r>
            <w:r w:rsidR="00B038E9" w:rsidRPr="00761FB5">
              <w:rPr>
                <w:rFonts w:ascii="Times New Roman" w:hAnsi="Times New Roman" w:cs="Times New Roman"/>
              </w:rPr>
              <w:t>7</w:t>
            </w:r>
            <w:r w:rsidR="00B038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1" w:type="pct"/>
            <w:shd w:val="clear" w:color="auto" w:fill="FFFFFF"/>
            <w:tcMar>
              <w:left w:w="19" w:type="dxa"/>
              <w:right w:w="19" w:type="dxa"/>
            </w:tcMar>
          </w:tcPr>
          <w:p w14:paraId="033D14BC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shd w:val="clear" w:color="auto" w:fill="FFFFFF"/>
            <w:tcMar>
              <w:left w:w="19" w:type="dxa"/>
              <w:right w:w="19" w:type="dxa"/>
            </w:tcMar>
          </w:tcPr>
          <w:p w14:paraId="5951147C" w14:textId="77777777" w:rsidR="004909CB" w:rsidRPr="00761FB5" w:rsidRDefault="004909CB" w:rsidP="00217598">
            <w:pPr>
              <w:pStyle w:val="Table-Normal"/>
              <w:jc w:val="center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&lt;0.0001</w:t>
            </w:r>
          </w:p>
        </w:tc>
      </w:tr>
      <w:tr w:rsidR="004909CB" w:rsidRPr="00761FB5" w14:paraId="7D5A58A4" w14:textId="77777777" w:rsidTr="00B8322F">
        <w:trPr>
          <w:cantSplit/>
          <w:trHeight w:val="813"/>
          <w:jc w:val="center"/>
        </w:trPr>
        <w:tc>
          <w:tcPr>
            <w:tcW w:w="5000" w:type="pct"/>
            <w:gridSpan w:val="6"/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C9086A5" w14:textId="3E094F1E" w:rsidR="004909CB" w:rsidRPr="00761FB5" w:rsidRDefault="004909CB" w:rsidP="007F33B7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[1] Calculated using Hedge’s g</w:t>
            </w:r>
            <w:r w:rsidR="00B54631">
              <w:rPr>
                <w:rFonts w:ascii="Times New Roman" w:hAnsi="Times New Roman" w:cs="Times New Roman"/>
              </w:rPr>
              <w:t xml:space="preserve">, which </w:t>
            </w:r>
            <w:r w:rsidRPr="00761FB5">
              <w:rPr>
                <w:rFonts w:ascii="Times New Roman" w:hAnsi="Times New Roman" w:cs="Times New Roman"/>
              </w:rPr>
              <w:t>is calculated as the difference in mean</w:t>
            </w:r>
            <w:r w:rsidR="00D90A67">
              <w:rPr>
                <w:rFonts w:ascii="Times New Roman" w:hAnsi="Times New Roman" w:cs="Times New Roman"/>
              </w:rPr>
              <w:t>s between</w:t>
            </w:r>
            <w:r w:rsidR="00E63F75">
              <w:rPr>
                <w:rFonts w:ascii="Times New Roman" w:hAnsi="Times New Roman" w:cs="Times New Roman"/>
              </w:rPr>
              <w:t xml:space="preserve"> adjacent groups</w:t>
            </w:r>
            <w:r w:rsidRPr="00761FB5">
              <w:rPr>
                <w:rFonts w:ascii="Times New Roman" w:hAnsi="Times New Roman" w:cs="Times New Roman"/>
              </w:rPr>
              <w:t xml:space="preserve"> divided by the pooled standard deviation</w:t>
            </w:r>
          </w:p>
          <w:p w14:paraId="1F8A2D67" w14:textId="77777777" w:rsidR="004909CB" w:rsidRPr="00761FB5" w:rsidRDefault="004909CB" w:rsidP="007F33B7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[2] A General Linear model test of linear trends. If significant it suggests that the group differences are increasing or decreasing monotonically</w:t>
            </w:r>
          </w:p>
          <w:p w14:paraId="50E7953B" w14:textId="77777777" w:rsidR="004909CB" w:rsidRDefault="004909CB" w:rsidP="007F33B7">
            <w:pPr>
              <w:pStyle w:val="Table-Normal"/>
              <w:rPr>
                <w:rFonts w:ascii="Times New Roman" w:hAnsi="Times New Roman" w:cs="Times New Roman"/>
              </w:rPr>
            </w:pPr>
            <w:r w:rsidRPr="00761FB5">
              <w:rPr>
                <w:rFonts w:ascii="Times New Roman" w:hAnsi="Times New Roman" w:cs="Times New Roman"/>
              </w:rPr>
              <w:t>[3] T-tests used for pairwise comparisons between sets of consecutive groups</w:t>
            </w:r>
          </w:p>
          <w:p w14:paraId="12FC8A82" w14:textId="6E2BA288" w:rsidR="00B92BEC" w:rsidRPr="00761FB5" w:rsidRDefault="00344FCE" w:rsidP="007F33B7">
            <w:pPr>
              <w:pStyle w:val="Table-Normal"/>
            </w:pPr>
            <w:r w:rsidRPr="003D3E9D">
              <w:rPr>
                <w:rFonts w:ascii="Times New Roman" w:hAnsi="Times New Roman"/>
              </w:rPr>
              <w:t>The following cut-offs were used to interpret the magnitude of each effect size: small (ES = 0.20), moderate (ES = 0.50), and large (ES = 0.80)</w:t>
            </w:r>
          </w:p>
        </w:tc>
      </w:tr>
    </w:tbl>
    <w:p w14:paraId="6A302AA9" w14:textId="77777777" w:rsidR="004F4C9C" w:rsidRDefault="004F4C9C" w:rsidP="004909CB">
      <w:pPr>
        <w:pStyle w:val="BodyText"/>
        <w:rPr>
          <w:lang w:val="en-GB"/>
        </w:rPr>
        <w:sectPr w:rsidR="004F4C9C" w:rsidSect="00C51068">
          <w:footnotePr>
            <w:numRestart w:val="eachPage"/>
          </w:footnotePr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72187B6D" w14:textId="3ED7EDCC" w:rsidR="004F4C9C" w:rsidRPr="00E96EFD" w:rsidRDefault="004F4C9C" w:rsidP="00E96EFD">
      <w:pPr>
        <w:pStyle w:val="Heading2"/>
        <w:rPr>
          <w:rFonts w:ascii="Times New Roman" w:hAnsi="Times New Roman"/>
          <w:color w:val="000000" w:themeColor="text1"/>
          <w:lang w:val="en-GB"/>
        </w:rPr>
      </w:pPr>
      <w:r w:rsidRPr="004F4C9C">
        <w:rPr>
          <w:rFonts w:ascii="Times New Roman" w:hAnsi="Times New Roman"/>
          <w:color w:val="000000" w:themeColor="text1"/>
          <w:lang w:val="en-GB"/>
        </w:rPr>
        <w:lastRenderedPageBreak/>
        <w:t>References</w:t>
      </w:r>
    </w:p>
    <w:p w14:paraId="3B05D5CC" w14:textId="4E9ED82C" w:rsidR="00E96EFD" w:rsidRPr="00E96EFD" w:rsidRDefault="00E96EFD" w:rsidP="00E96EFD">
      <w:pPr>
        <w:pStyle w:val="EndNoteBibliographyTitle"/>
        <w:rPr>
          <w:b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</w:p>
    <w:p w14:paraId="3333E079" w14:textId="77777777" w:rsidR="00E96EFD" w:rsidRPr="00E96EFD" w:rsidRDefault="00E96EFD" w:rsidP="00E96EFD">
      <w:pPr>
        <w:pStyle w:val="EndNoteBibliography"/>
        <w:spacing w:after="0"/>
      </w:pPr>
      <w:r w:rsidRPr="00E96EFD">
        <w:t>1.</w:t>
      </w:r>
      <w:r w:rsidRPr="00E96EFD">
        <w:tab/>
        <w:t xml:space="preserve">Fayers PM, Machin D. </w:t>
      </w:r>
      <w:r w:rsidRPr="00E96EFD">
        <w:rPr>
          <w:i/>
        </w:rPr>
        <w:t>Quality of life: the assessment, analysis and reporting of patient-reported outcomes</w:t>
      </w:r>
      <w:r w:rsidRPr="00E96EFD">
        <w:t>. John Wiley &amp; Sons; 2015.</w:t>
      </w:r>
    </w:p>
    <w:p w14:paraId="2A9F02C3" w14:textId="77777777" w:rsidR="00E96EFD" w:rsidRPr="00E96EFD" w:rsidRDefault="00E96EFD" w:rsidP="00E96EFD">
      <w:pPr>
        <w:pStyle w:val="EndNoteBibliography"/>
      </w:pPr>
      <w:r w:rsidRPr="00E96EFD">
        <w:t>2.</w:t>
      </w:r>
      <w:r w:rsidRPr="00E96EFD">
        <w:tab/>
        <w:t xml:space="preserve">Cohen J. </w:t>
      </w:r>
      <w:r w:rsidRPr="00E96EFD">
        <w:rPr>
          <w:i/>
        </w:rPr>
        <w:t>Statistical Power Analysis for the Behavioral Sciences</w:t>
      </w:r>
      <w:r w:rsidRPr="00E96EFD">
        <w:t>. Taylor &amp; Francis; 2013.</w:t>
      </w:r>
    </w:p>
    <w:p w14:paraId="2FA58135" w14:textId="158D9B43" w:rsidR="004F4C9C" w:rsidRPr="004F4C9C" w:rsidRDefault="00E96EFD" w:rsidP="004F4C9C">
      <w:pPr>
        <w:pStyle w:val="BodyText"/>
        <w:rPr>
          <w:lang w:val="en-GB"/>
        </w:rPr>
      </w:pPr>
      <w:r>
        <w:rPr>
          <w:lang w:val="en-GB"/>
        </w:rPr>
        <w:fldChar w:fldCharType="end"/>
      </w:r>
    </w:p>
    <w:bookmarkEnd w:id="2"/>
    <w:sectPr w:rsidR="004F4C9C" w:rsidRPr="004F4C9C" w:rsidSect="00C51068">
      <w:footnotePr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DBC2EC" w14:textId="77777777" w:rsidR="00567DA5" w:rsidRDefault="00567DA5">
      <w:pPr>
        <w:spacing w:after="0"/>
      </w:pPr>
      <w:r>
        <w:separator/>
      </w:r>
    </w:p>
  </w:endnote>
  <w:endnote w:type="continuationSeparator" w:id="0">
    <w:p w14:paraId="24012F55" w14:textId="77777777" w:rsidR="00567DA5" w:rsidRDefault="00567DA5">
      <w:pPr>
        <w:spacing w:after="0"/>
      </w:pPr>
      <w:r>
        <w:continuationSeparator/>
      </w:r>
    </w:p>
  </w:endnote>
  <w:endnote w:type="continuationNotice" w:id="1">
    <w:p w14:paraId="71119AC9" w14:textId="77777777" w:rsidR="00567DA5" w:rsidRDefault="00567DA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DBDCDC" w14:textId="3D85B886" w:rsidR="00344FCE" w:rsidRDefault="00344FC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E04C4F2" wp14:editId="1FCAA94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45440"/>
              <wp:effectExtent l="0" t="0" r="17780" b="0"/>
              <wp:wrapNone/>
              <wp:docPr id="308525830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B96FF1" w14:textId="3E083988" w:rsidR="00344FCE" w:rsidRPr="00344FCE" w:rsidRDefault="00344FCE" w:rsidP="00344FC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44F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04C4F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27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529DgIAAB0EAAAOAAAAZHJzL2Uyb0RvYy54bWysU01v2zAMvQ/YfxB0X+yk6dYYcYqsRYYB&#10;RVsgHXpWZCk2IIsCpcTOfv0oJU66bqdhF5kmKX689zS/7VvD9gp9A7bk41HOmbISqsZuS/7jZfXp&#10;hjMfhK2EAatKflCe3y4+fph3rlATqMFUChkVsb7oXMnrEFyRZV7WqhV+BE5ZCmrAVgT6xW1Woeio&#10;emuySZ5/zjrAyiFI5T15749Bvkj1tVYyPGntVWCm5DRbSCemcxPPbDEXxRaFqxt5GkP8wxStaCw1&#10;PZe6F0GwHTZ/lGobieBBh5GENgOtG6nSDrTNOH+3zboWTqVdCBzvzjD5/1dWPu7X7hlZ6L9CTwRG&#10;QDrnC0/OuE+vsY1fmpRRnCA8nGFTfWCSnJPZ1XT2hUKSYlfT6+k04Zpdbjv04ZuClkWj5Ei0JLTE&#10;/sEH6kipQ0psZmHVGJOoMfY3ByVGT3YZMVqh3/Ssqd6Mv4HqQFshHAn3Tq4aav0gfHgWSAzTtKTa&#10;8ESHNtCVHE4WZzXgz7/5Yz4BT1HOOlJMyS1JmjPz3RIhUVyDgYOxScZ4ll/nFLe79g5Ih2N6Ek4m&#10;k7wYzGBqhPaV9LyMjSgkrKR2Jd8M5l04Spfeg1TLZUoiHTkRHuzayVg6whWxfOlfBboT4IGoeoRB&#10;TqJ4h/sxN970brkLhH4iJUJ7BPKEOGkwcXV6L1Hkb/9T1uVVL34BAAD//wMAUEsDBBQABgAIAAAA&#10;IQB4MtG72wAAAAQBAAAPAAAAZHJzL2Rvd25yZXYueG1sTI/BasJAEIbvhb7DMoXe6qYxFYnZiAie&#10;LAW1F2/r7pjEZmdDdqPx7Tvtpb0MDP/PN98Uy9G14op9aDwpeJ0kIJCMtw1VCj4Pm5c5iBA1Wd16&#10;QgV3DLAsHx8KnVt/ox1e97ESDKGQawV1jF0uZTA1Oh0mvkPi7Ox7pyOvfSVtr28Md61Mk2QmnW6I&#10;L9S6w3WN5ms/OAVvu/g+fNBhehzT+2Xbrc30vDVKPT+NqwWIiGP8K8OPPqtDyU4nP5ANolXAj8Tf&#10;yVk2S1MQJwZnGciykP/ly28AAAD//wMAUEsBAi0AFAAGAAgAAAAhALaDOJL+AAAA4QEAABMAAAAA&#10;AAAAAAAAAAAAAAAAAFtDb250ZW50X1R5cGVzXS54bWxQSwECLQAUAAYACAAAACEAOP0h/9YAAACU&#10;AQAACwAAAAAAAAAAAAAAAAAvAQAAX3JlbHMvLnJlbHNQSwECLQAUAAYACAAAACEAnvOdvQ4CAAAd&#10;BAAADgAAAAAAAAAAAAAAAAAuAgAAZHJzL2Uyb0RvYy54bWxQSwECLQAUAAYACAAAACEAeDLRu9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2DB96FF1" w14:textId="3E083988" w:rsidR="00344FCE" w:rsidRPr="00344FCE" w:rsidRDefault="00344FCE" w:rsidP="00344FC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44FC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B5DDA3" w14:textId="7F23F4CD" w:rsidR="00BE193D" w:rsidRDefault="00344FCE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173508A" wp14:editId="380A7D75">
              <wp:simplePos x="914400" y="695675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45440"/>
              <wp:effectExtent l="0" t="0" r="17780" b="0"/>
              <wp:wrapNone/>
              <wp:docPr id="687833144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67DC05" w14:textId="4F70995D" w:rsidR="00344FCE" w:rsidRPr="00344FCE" w:rsidRDefault="00344FCE" w:rsidP="00344FC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44F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73508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left:0;text-align:left;margin-left:0;margin-top:0;width:231.1pt;height:27.2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kr7DwIAAB0EAAAOAAAAZHJzL2Uyb0RvYy54bWysU02P2jAQvVfqf7B8Lwks25aIsKK7oqqE&#10;dldiqz0bxyGREo9lGxL66/tsCLTbnqpenMnMeD7ee57f9W3DDsq6mnTOx6OUM6UlFbXe5fz7y+rD&#10;Z86cF7oQDWmV86Ny/G7x/t28M5maUEVNoSxDEe2yzuS88t5kSeJkpVrhRmSURrAk2wqPX7tLCis6&#10;VG+bZJKmH5OObGEsSeUcvA+nIF/E+mWppH8qS6c8a3KO2Xw8bTy34UwWc5HtrDBVLc9jiH+YohW1&#10;RtNLqQfhBdvb+o9SbS0tOSr9SFKbUFnWUsUdsM04fbPNphJGxV0AjjMXmNz/KysfDxvzbJnvv1AP&#10;AgMgnXGZgzPs05e2DV9MyhAHhMcLbKr3TMI5md1MZ58QkojdTG+n04hrcr1trPNfFbUsGDm3oCWi&#10;JQ5r59ERqUNKaKZpVTdNpKbRvzmQGDzJdcRg+X7bs7rAJMP4WyqO2MrSiXBn5KpG67Vw/llYMIxp&#10;oVr/hKNsqMs5nS3OKrI//uYP+QAeUc46KCbnGpLmrPmmQUgQ12DYwdhGYzxLb1PE9b69J+hwjCdh&#10;ZDThtb4ZzNJS+wo9L0MjhISWaJfz7WDe+5N08R6kWi5jEnRkhF/rjZGhdIArYPnSvwprzoB7UPVI&#10;g5xE9gb3U2646cxy74F+JCVAewLyjDg0GLk6v5cg8l//Y9b1VS9+AgAA//8DAFBLAwQUAAYACAAA&#10;ACEAeDLRu9sAAAAEAQAADwAAAGRycy9kb3ducmV2LnhtbEyPwWrCQBCG74W+wzKF3uqmMRWJ2YgI&#10;niwFtRdv6+6YxGZnQ3aj8e077aW9DAz/zzffFMvRteKKfWg8KXidJCCQjLcNVQo+D5uXOYgQNVnd&#10;ekIFdwywLB8fCp1bf6MdXvexEgyhkGsFdYxdLmUwNTodJr5D4uzse6cjr30lba9vDHetTJNkJp1u&#10;iC/UusN1jeZrPzgFb7v4PnzQYXoc0/tl263N9Lw1Sj0/jasFiIhj/CvDjz6rQ8lOJz+QDaJVwI/E&#10;38lZNktTECcGZxnIspD/5ctvAAAA//8DAFBLAQItABQABgAIAAAAIQC2gziS/gAAAOEBAAATAAAA&#10;AAAAAAAAAAAAAAAAAABbQ29udGVudF9UeXBlc10ueG1sUEsBAi0AFAAGAAgAAAAhADj9If/WAAAA&#10;lAEAAAsAAAAAAAAAAAAAAAAALwEAAF9yZWxzLy5yZWxzUEsBAi0AFAAGAAgAAAAhACkySvsPAgAA&#10;HQQAAA4AAAAAAAAAAAAAAAAALgIAAGRycy9lMm9Eb2MueG1sUEsBAi0AFAAGAAgAAAAhAHgy0bvb&#10;AAAABAEAAA8AAAAAAAAAAAAAAAAAaQ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7467DC05" w14:textId="4F70995D" w:rsidR="00344FCE" w:rsidRPr="00344FCE" w:rsidRDefault="00344FCE" w:rsidP="00344FC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44FC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BE193D">
      <w:fldChar w:fldCharType="begin"/>
    </w:r>
    <w:r w:rsidR="00BE193D">
      <w:instrText xml:space="preserve"> PAGE   \* MERGEFORMAT </w:instrText>
    </w:r>
    <w:r w:rsidR="00BE193D">
      <w:fldChar w:fldCharType="separate"/>
    </w:r>
    <w:r w:rsidR="00BE193D">
      <w:rPr>
        <w:noProof/>
      </w:rPr>
      <w:t>30</w:t>
    </w:r>
    <w:r w:rsidR="00BE193D">
      <w:rPr>
        <w:noProof/>
      </w:rPr>
      <w:fldChar w:fldCharType="end"/>
    </w:r>
  </w:p>
  <w:p w14:paraId="1904A1E4" w14:textId="77777777" w:rsidR="00BE193D" w:rsidRDefault="00BE19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E5977E" w14:textId="37F14218" w:rsidR="00344FCE" w:rsidRDefault="00344FC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D8176D3" wp14:editId="70C8C46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45440"/>
              <wp:effectExtent l="0" t="0" r="17780" b="0"/>
              <wp:wrapNone/>
              <wp:docPr id="876524648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37FE2D" w14:textId="371EBA12" w:rsidR="00344FCE" w:rsidRPr="00344FCE" w:rsidRDefault="00344FCE" w:rsidP="00344FC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44F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8176D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1.1pt;height:27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aV0DAIAABYEAAAOAAAAZHJzL2Uyb0RvYy54bWysU01v2zAMvQ/YfxB0X+yk6bYYcYqsRYYB&#10;QVsgHXqWZSk2IImCpMTOfv0oxU62bqdhF5kmKX6897S867UiR+F8C6ak00lOiTAc6tbsS/r9ZfPh&#10;MyU+MFMzBUaU9CQ8vVu9f7fsbCFm0ICqhSNYxPiisyVtQrBFlnneCM38BKwwGJTgNAv46/ZZ7ViH&#10;1bXKZnn+MevA1dYBF96j9+EcpKtUX0rBw5OUXgSiSoqzhXS6dFbxzFZLVuwds03LhzHYP0yhWWuw&#10;6aXUAwuMHFz7RyndcgceZJhw0BlI2XKRdsBtpvmbbXYNsyLtguB4e4HJ/7+y/PG4s8+OhP4L9Ehg&#10;BKSzvvDojPv00un4xUkJxhHC0wU20QfC0Tlb3MwXnzDEMXYzv53PE67Z9bZ1PnwVoEk0SuqQloQW&#10;O259wI6YOqbEZgY2rVKJGmV+c2Bi9GTXEaMV+qof5q6gPuE6Ds5Me8s3LfbcMh+emUNqcUyUa3jC&#10;QyroSgqDRUkD7sff/DEfEccoJR1KpaQGtUyJ+maQiaiq0XCjUSVjushvc4ybg74HFOAU34LlyUSv&#10;C2o0pQP9ikJex0YYYoZju5JWo3kfzprFh8DFep2SUECWha3ZWR5LR5wiiC/9K3N2QDogR48w6ogV&#10;bwA/58ab3q4PAWFPbERMz0AOUKP4EknDQ4nq/vU/ZV2f8+onAAAA//8DAFBLAwQUAAYACAAAACEA&#10;eDLRu9sAAAAEAQAADwAAAGRycy9kb3ducmV2LnhtbEyPwWrCQBCG74W+wzKF3uqmMRWJ2YgIniwF&#10;tRdv6+6YxGZnQ3aj8e077aW9DAz/zzffFMvRteKKfWg8KXidJCCQjLcNVQo+D5uXOYgQNVndekIF&#10;dwywLB8fCp1bf6MdXvexEgyhkGsFdYxdLmUwNTodJr5D4uzse6cjr30lba9vDHetTJNkJp1uiC/U&#10;usN1jeZrPzgFb7v4PnzQYXoc0/tl263N9Lw1Sj0/jasFiIhj/CvDjz6rQ8lOJz+QDaJVwI/E38lZ&#10;NktTECcGZxnIspD/5ctvAAAA//8DAFBLAQItABQABgAIAAAAIQC2gziS/gAAAOEBAAATAAAAAAAA&#10;AAAAAAAAAAAAAABbQ29udGVudF9UeXBlc10ueG1sUEsBAi0AFAAGAAgAAAAhADj9If/WAAAAlAEA&#10;AAsAAAAAAAAAAAAAAAAALwEAAF9yZWxzLy5yZWxzUEsBAi0AFAAGAAgAAAAhABrVpXQMAgAAFgQA&#10;AA4AAAAAAAAAAAAAAAAALgIAAGRycy9lMm9Eb2MueG1sUEsBAi0AFAAGAAgAAAAhAHgy0bvbAAAA&#10;BAEAAA8AAAAAAAAAAAAAAAAAZg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1837FE2D" w14:textId="371EBA12" w:rsidR="00344FCE" w:rsidRPr="00344FCE" w:rsidRDefault="00344FCE" w:rsidP="00344FC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44FC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B1DCE1" w14:textId="77777777" w:rsidR="00567DA5" w:rsidRDefault="00567DA5">
      <w:r>
        <w:separator/>
      </w:r>
    </w:p>
  </w:footnote>
  <w:footnote w:type="continuationSeparator" w:id="0">
    <w:p w14:paraId="331A69A9" w14:textId="77777777" w:rsidR="00567DA5" w:rsidRDefault="00567DA5">
      <w:r>
        <w:continuationSeparator/>
      </w:r>
    </w:p>
  </w:footnote>
  <w:footnote w:type="continuationNotice" w:id="1">
    <w:p w14:paraId="18ACFBEE" w14:textId="77777777" w:rsidR="00567DA5" w:rsidRDefault="00567DA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12" type="#_x0000_t75" style="width:566.9pt;height:469.45pt" o:bullet="t">
        <v:imagedata r:id="rId1" o:title="Green Double"/>
      </v:shape>
    </w:pict>
  </w:numPicBullet>
  <w:numPicBullet w:numPicBulletId="1">
    <w:pict>
      <v:shape id="_x0000_i1213" type="#_x0000_t75" style="width:282.7pt;height:469.45pt" o:bullet="t">
        <v:imagedata r:id="rId2" o:title="Green Single"/>
      </v:shape>
    </w:pict>
  </w:numPicBullet>
  <w:abstractNum w:abstractNumId="0" w15:restartNumberingAfterBreak="0">
    <w:nsid w:val="FFFFFF7C"/>
    <w:multiLevelType w:val="singleLevel"/>
    <w:tmpl w:val="4A46C03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88"/>
    <w:multiLevelType w:val="singleLevel"/>
    <w:tmpl w:val="6734BA9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1CD2EF6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EC10D2"/>
    <w:multiLevelType w:val="hybridMultilevel"/>
    <w:tmpl w:val="8F72878C"/>
    <w:lvl w:ilvl="0" w:tplc="390615DC">
      <w:start w:val="1"/>
      <w:numFmt w:val="bullet"/>
      <w:pStyle w:val="Bullet2"/>
      <w:lvlText w:val="o"/>
      <w:lvlJc w:val="left"/>
      <w:pPr>
        <w:ind w:left="85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74" w:hanging="360"/>
      </w:pPr>
      <w:rPr>
        <w:rFonts w:ascii="Courier New" w:hAnsi="Courier New" w:cs="Courier New" w:hint="default"/>
      </w:rPr>
    </w:lvl>
    <w:lvl w:ilvl="2" w:tplc="844824B8">
      <w:start w:val="1"/>
      <w:numFmt w:val="bullet"/>
      <w:pStyle w:val="Bullet3"/>
      <w:lvlText w:val=""/>
      <w:lvlJc w:val="left"/>
      <w:pPr>
        <w:ind w:left="229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4" w:hanging="360"/>
      </w:pPr>
      <w:rPr>
        <w:rFonts w:ascii="Wingdings" w:hAnsi="Wingdings" w:hint="default"/>
      </w:rPr>
    </w:lvl>
  </w:abstractNum>
  <w:abstractNum w:abstractNumId="4" w15:restartNumberingAfterBreak="0">
    <w:nsid w:val="0EF46A6C"/>
    <w:multiLevelType w:val="hybridMultilevel"/>
    <w:tmpl w:val="E60E4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7042DF"/>
    <w:multiLevelType w:val="hybridMultilevel"/>
    <w:tmpl w:val="D8EED3C0"/>
    <w:lvl w:ilvl="0" w:tplc="9604A1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1277FA"/>
    <w:multiLevelType w:val="hybridMultilevel"/>
    <w:tmpl w:val="4A82D212"/>
    <w:lvl w:ilvl="0" w:tplc="BA305726">
      <w:start w:val="1"/>
      <w:numFmt w:val="bullet"/>
      <w:pStyle w:val="Bullet4"/>
      <w:lvlText w:val="▫"/>
      <w:lvlJc w:val="left"/>
      <w:pPr>
        <w:ind w:left="39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4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080" w:hanging="360"/>
      </w:pPr>
      <w:rPr>
        <w:rFonts w:ascii="Symbol" w:hAnsi="Symbol" w:hint="default"/>
      </w:rPr>
    </w:lvl>
    <w:lvl w:ilvl="4" w:tplc="08090003" w:tentative="1">
      <w:start w:val="1"/>
      <w:numFmt w:val="bullet"/>
      <w:pStyle w:val="Bullet5"/>
      <w:lvlText w:val="o"/>
      <w:lvlJc w:val="left"/>
      <w:pPr>
        <w:ind w:left="6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680" w:hanging="360"/>
      </w:pPr>
      <w:rPr>
        <w:rFonts w:ascii="Wingdings" w:hAnsi="Wingdings" w:hint="default"/>
      </w:rPr>
    </w:lvl>
  </w:abstractNum>
  <w:abstractNum w:abstractNumId="7" w15:restartNumberingAfterBreak="0">
    <w:nsid w:val="474327ED"/>
    <w:multiLevelType w:val="hybridMultilevel"/>
    <w:tmpl w:val="9AFE7086"/>
    <w:lvl w:ilvl="0" w:tplc="670A440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4A1E1A"/>
    <w:multiLevelType w:val="hybridMultilevel"/>
    <w:tmpl w:val="B358EB42"/>
    <w:lvl w:ilvl="0" w:tplc="F6A4AED6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4546A" w:themeColor="text2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9" w15:restartNumberingAfterBreak="0">
    <w:nsid w:val="65927170"/>
    <w:multiLevelType w:val="hybridMultilevel"/>
    <w:tmpl w:val="809EA4AC"/>
    <w:lvl w:ilvl="0" w:tplc="0BAE7F3A">
      <w:start w:val="1"/>
      <w:numFmt w:val="bullet"/>
      <w:pStyle w:val="Table-Bullet2"/>
      <w:lvlText w:val="o"/>
      <w:lvlJc w:val="left"/>
      <w:pPr>
        <w:ind w:left="633" w:hanging="360"/>
      </w:pPr>
      <w:rPr>
        <w:rFonts w:ascii="Courier New" w:hAnsi="Courier New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1A458C"/>
    <w:multiLevelType w:val="hybridMultilevel"/>
    <w:tmpl w:val="53A68632"/>
    <w:lvl w:ilvl="0" w:tplc="CE80BD5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663F1F"/>
    <w:multiLevelType w:val="multilevel"/>
    <w:tmpl w:val="A25C0C5A"/>
    <w:styleLink w:val="AVbulletstyle-green"/>
    <w:lvl w:ilvl="0">
      <w:start w:val="1"/>
      <w:numFmt w:val="bullet"/>
      <w:lvlText w:val=""/>
      <w:lvlPicBulletId w:val="0"/>
      <w:lvlJc w:val="left"/>
      <w:pPr>
        <w:ind w:left="680" w:hanging="323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PicBulletId w:val="1"/>
      <w:lvlJc w:val="left"/>
      <w:pPr>
        <w:ind w:left="964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-"/>
      <w:lvlJc w:val="left"/>
      <w:pPr>
        <w:ind w:left="1247" w:hanging="283"/>
      </w:pPr>
      <w:rPr>
        <w:rFonts w:ascii="Calibri" w:hAnsi="Calibri" w:hint="default"/>
        <w:b/>
        <w:i w:val="0"/>
        <w:color w:val="5B9BD5" w:themeColor="accent1"/>
      </w:rPr>
    </w:lvl>
    <w:lvl w:ilvl="3">
      <w:start w:val="1"/>
      <w:numFmt w:val="bullet"/>
      <w:lvlText w:val=""/>
      <w:lvlJc w:val="left"/>
      <w:pPr>
        <w:ind w:left="1531" w:hanging="284"/>
      </w:pPr>
      <w:rPr>
        <w:rFonts w:ascii="Wingdings" w:hAnsi="Wingdings" w:hint="default"/>
        <w:b/>
        <w:i w:val="0"/>
        <w:color w:val="68B937"/>
      </w:rPr>
    </w:lvl>
    <w:lvl w:ilvl="4">
      <w:start w:val="1"/>
      <w:numFmt w:val="bullet"/>
      <w:lvlText w:val="-"/>
      <w:lvlJc w:val="left"/>
      <w:pPr>
        <w:ind w:left="1814" w:hanging="283"/>
      </w:pPr>
      <w:rPr>
        <w:rFonts w:ascii="Calibri" w:hAnsi="Calibri" w:hint="default"/>
        <w:b/>
        <w:i w:val="0"/>
        <w:color w:val="68B937"/>
      </w:rPr>
    </w:lvl>
    <w:lvl w:ilvl="5">
      <w:start w:val="1"/>
      <w:numFmt w:val="bullet"/>
      <w:lvlText w:val="-"/>
      <w:lvlJc w:val="left"/>
      <w:pPr>
        <w:ind w:left="8217" w:hanging="284"/>
      </w:pPr>
      <w:rPr>
        <w:rFonts w:ascii="Calibri" w:hAnsi="Calibri" w:hint="default"/>
        <w:b/>
        <w:i w:val="0"/>
        <w:color w:val="FFC000" w:themeColor="accent4"/>
      </w:rPr>
    </w:lvl>
    <w:lvl w:ilvl="6">
      <w:start w:val="1"/>
      <w:numFmt w:val="bullet"/>
      <w:lvlText w:val="-"/>
      <w:lvlJc w:val="left"/>
      <w:pPr>
        <w:ind w:left="8500" w:hanging="283"/>
      </w:pPr>
      <w:rPr>
        <w:rFonts w:ascii="Calibri" w:hAnsi="Calibri" w:hint="default"/>
        <w:color w:val="FFC000" w:themeColor="accent4"/>
      </w:rPr>
    </w:lvl>
    <w:lvl w:ilvl="7">
      <w:start w:val="1"/>
      <w:numFmt w:val="lowerLetter"/>
      <w:lvlText w:val="%8."/>
      <w:lvlJc w:val="left"/>
      <w:pPr>
        <w:ind w:left="2927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639" w:hanging="360"/>
      </w:pPr>
      <w:rPr>
        <w:rFonts w:hint="default"/>
      </w:rPr>
    </w:lvl>
  </w:abstractNum>
  <w:num w:numId="1" w16cid:durableId="2064986732">
    <w:abstractNumId w:val="2"/>
  </w:num>
  <w:num w:numId="2" w16cid:durableId="1930232786">
    <w:abstractNumId w:val="10"/>
  </w:num>
  <w:num w:numId="3" w16cid:durableId="1454246625">
    <w:abstractNumId w:val="11"/>
  </w:num>
  <w:num w:numId="4" w16cid:durableId="379860576">
    <w:abstractNumId w:val="9"/>
  </w:num>
  <w:num w:numId="5" w16cid:durableId="1395273877">
    <w:abstractNumId w:val="8"/>
  </w:num>
  <w:num w:numId="6" w16cid:durableId="1088572959">
    <w:abstractNumId w:val="3"/>
  </w:num>
  <w:num w:numId="7" w16cid:durableId="1713993189">
    <w:abstractNumId w:val="6"/>
  </w:num>
  <w:num w:numId="8" w16cid:durableId="1598096025">
    <w:abstractNumId w:val="0"/>
  </w:num>
  <w:num w:numId="9" w16cid:durableId="1254389667">
    <w:abstractNumId w:val="4"/>
  </w:num>
  <w:num w:numId="10" w16cid:durableId="694818064">
    <w:abstractNumId w:val="4"/>
  </w:num>
  <w:num w:numId="11" w16cid:durableId="565532587">
    <w:abstractNumId w:val="1"/>
  </w:num>
  <w:num w:numId="12" w16cid:durableId="1187479291">
    <w:abstractNumId w:val="7"/>
  </w:num>
  <w:num w:numId="13" w16cid:durableId="1207908220">
    <w:abstractNumId w:val="5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hdrShapeDefaults>
    <o:shapedefaults v:ext="edit" spidmax="16385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style face=&quot;bold&quot; charset=&quot;238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r0de5v95rx9re0297vp2259zvrxa9d9adx&quot;&gt;HECSI validation manuscript&lt;record-ids&gt;&lt;item&gt;32&lt;/item&gt;&lt;/record-ids&gt;&lt;/item&gt;&lt;/Libraries&gt;"/>
  </w:docVars>
  <w:rsids>
    <w:rsidRoot w:val="00590D07"/>
    <w:rsid w:val="000008D5"/>
    <w:rsid w:val="00001084"/>
    <w:rsid w:val="00001584"/>
    <w:rsid w:val="0000176B"/>
    <w:rsid w:val="00001F5D"/>
    <w:rsid w:val="000029B4"/>
    <w:rsid w:val="00002E82"/>
    <w:rsid w:val="00003AD5"/>
    <w:rsid w:val="00003CF3"/>
    <w:rsid w:val="00003DAA"/>
    <w:rsid w:val="00003E59"/>
    <w:rsid w:val="000042B4"/>
    <w:rsid w:val="000046E0"/>
    <w:rsid w:val="00004CD9"/>
    <w:rsid w:val="00005273"/>
    <w:rsid w:val="00005649"/>
    <w:rsid w:val="00005DF8"/>
    <w:rsid w:val="000074A8"/>
    <w:rsid w:val="00007DFC"/>
    <w:rsid w:val="000101DE"/>
    <w:rsid w:val="00010564"/>
    <w:rsid w:val="000110CF"/>
    <w:rsid w:val="00011C8B"/>
    <w:rsid w:val="000121AD"/>
    <w:rsid w:val="00012363"/>
    <w:rsid w:val="000135DA"/>
    <w:rsid w:val="00014CC7"/>
    <w:rsid w:val="0001543C"/>
    <w:rsid w:val="00015F4E"/>
    <w:rsid w:val="000168D9"/>
    <w:rsid w:val="0001738E"/>
    <w:rsid w:val="00017826"/>
    <w:rsid w:val="0002065E"/>
    <w:rsid w:val="00021300"/>
    <w:rsid w:val="00021388"/>
    <w:rsid w:val="000215FC"/>
    <w:rsid w:val="00021BB7"/>
    <w:rsid w:val="0002272D"/>
    <w:rsid w:val="000232E2"/>
    <w:rsid w:val="00023752"/>
    <w:rsid w:val="000241E2"/>
    <w:rsid w:val="00025380"/>
    <w:rsid w:val="0002555E"/>
    <w:rsid w:val="00025A75"/>
    <w:rsid w:val="00025C15"/>
    <w:rsid w:val="00025F2C"/>
    <w:rsid w:val="00026D8E"/>
    <w:rsid w:val="000270CE"/>
    <w:rsid w:val="00027D7F"/>
    <w:rsid w:val="00030306"/>
    <w:rsid w:val="00030334"/>
    <w:rsid w:val="00030C26"/>
    <w:rsid w:val="00032589"/>
    <w:rsid w:val="0003327C"/>
    <w:rsid w:val="0003349E"/>
    <w:rsid w:val="000337DE"/>
    <w:rsid w:val="00034037"/>
    <w:rsid w:val="000344E3"/>
    <w:rsid w:val="00034982"/>
    <w:rsid w:val="00035562"/>
    <w:rsid w:val="00037747"/>
    <w:rsid w:val="00040365"/>
    <w:rsid w:val="000409F1"/>
    <w:rsid w:val="00041FD5"/>
    <w:rsid w:val="00042455"/>
    <w:rsid w:val="00042797"/>
    <w:rsid w:val="00042CE2"/>
    <w:rsid w:val="00044831"/>
    <w:rsid w:val="00045A0A"/>
    <w:rsid w:val="00045A1E"/>
    <w:rsid w:val="00045FAE"/>
    <w:rsid w:val="0004660E"/>
    <w:rsid w:val="00047382"/>
    <w:rsid w:val="000477B1"/>
    <w:rsid w:val="00047AE6"/>
    <w:rsid w:val="00050E32"/>
    <w:rsid w:val="000517B1"/>
    <w:rsid w:val="00052164"/>
    <w:rsid w:val="000521C4"/>
    <w:rsid w:val="000526F1"/>
    <w:rsid w:val="0005281C"/>
    <w:rsid w:val="00052EED"/>
    <w:rsid w:val="0005331A"/>
    <w:rsid w:val="000533AE"/>
    <w:rsid w:val="0005376B"/>
    <w:rsid w:val="00053BBB"/>
    <w:rsid w:val="00053FF2"/>
    <w:rsid w:val="00055456"/>
    <w:rsid w:val="00055558"/>
    <w:rsid w:val="00056660"/>
    <w:rsid w:val="00057129"/>
    <w:rsid w:val="000573CF"/>
    <w:rsid w:val="0005772E"/>
    <w:rsid w:val="00057AF0"/>
    <w:rsid w:val="00057CD4"/>
    <w:rsid w:val="000603A5"/>
    <w:rsid w:val="0006064A"/>
    <w:rsid w:val="00060D80"/>
    <w:rsid w:val="00061743"/>
    <w:rsid w:val="00061A97"/>
    <w:rsid w:val="00061EDC"/>
    <w:rsid w:val="000623AF"/>
    <w:rsid w:val="0006278C"/>
    <w:rsid w:val="00062D12"/>
    <w:rsid w:val="000631E1"/>
    <w:rsid w:val="00064F24"/>
    <w:rsid w:val="00065251"/>
    <w:rsid w:val="00065451"/>
    <w:rsid w:val="00065A69"/>
    <w:rsid w:val="000661B0"/>
    <w:rsid w:val="00067683"/>
    <w:rsid w:val="000700CA"/>
    <w:rsid w:val="00070482"/>
    <w:rsid w:val="00070B0A"/>
    <w:rsid w:val="0007121A"/>
    <w:rsid w:val="00071722"/>
    <w:rsid w:val="000720CC"/>
    <w:rsid w:val="00072B6C"/>
    <w:rsid w:val="00075612"/>
    <w:rsid w:val="00075E76"/>
    <w:rsid w:val="0007600E"/>
    <w:rsid w:val="000762F5"/>
    <w:rsid w:val="00076898"/>
    <w:rsid w:val="0007698D"/>
    <w:rsid w:val="00077B0A"/>
    <w:rsid w:val="000800A2"/>
    <w:rsid w:val="00080CD8"/>
    <w:rsid w:val="00080E31"/>
    <w:rsid w:val="00082295"/>
    <w:rsid w:val="00082E47"/>
    <w:rsid w:val="000837E5"/>
    <w:rsid w:val="00083C5D"/>
    <w:rsid w:val="00083D13"/>
    <w:rsid w:val="00084B69"/>
    <w:rsid w:val="00086CC8"/>
    <w:rsid w:val="00086EE9"/>
    <w:rsid w:val="0009020D"/>
    <w:rsid w:val="00090391"/>
    <w:rsid w:val="00090F4F"/>
    <w:rsid w:val="0009109A"/>
    <w:rsid w:val="0009142F"/>
    <w:rsid w:val="00091533"/>
    <w:rsid w:val="00092E40"/>
    <w:rsid w:val="00093AF4"/>
    <w:rsid w:val="00093DD4"/>
    <w:rsid w:val="00093E5C"/>
    <w:rsid w:val="00093FA5"/>
    <w:rsid w:val="00094092"/>
    <w:rsid w:val="00094B0A"/>
    <w:rsid w:val="00094E8C"/>
    <w:rsid w:val="00095DDF"/>
    <w:rsid w:val="00096ECA"/>
    <w:rsid w:val="0009734F"/>
    <w:rsid w:val="00097AA3"/>
    <w:rsid w:val="000A0244"/>
    <w:rsid w:val="000A0569"/>
    <w:rsid w:val="000A222E"/>
    <w:rsid w:val="000A320B"/>
    <w:rsid w:val="000A34AD"/>
    <w:rsid w:val="000A3693"/>
    <w:rsid w:val="000A3F30"/>
    <w:rsid w:val="000A4404"/>
    <w:rsid w:val="000A4769"/>
    <w:rsid w:val="000A531E"/>
    <w:rsid w:val="000A5B47"/>
    <w:rsid w:val="000A6279"/>
    <w:rsid w:val="000A7917"/>
    <w:rsid w:val="000B000C"/>
    <w:rsid w:val="000B0381"/>
    <w:rsid w:val="000B06AB"/>
    <w:rsid w:val="000B0748"/>
    <w:rsid w:val="000B0805"/>
    <w:rsid w:val="000B21EC"/>
    <w:rsid w:val="000B2CA3"/>
    <w:rsid w:val="000B319D"/>
    <w:rsid w:val="000B337F"/>
    <w:rsid w:val="000B3797"/>
    <w:rsid w:val="000B38B4"/>
    <w:rsid w:val="000B4BDF"/>
    <w:rsid w:val="000B4BE7"/>
    <w:rsid w:val="000B5DFC"/>
    <w:rsid w:val="000B64A7"/>
    <w:rsid w:val="000B66F4"/>
    <w:rsid w:val="000B6F15"/>
    <w:rsid w:val="000B6F96"/>
    <w:rsid w:val="000B7785"/>
    <w:rsid w:val="000C01B7"/>
    <w:rsid w:val="000C082D"/>
    <w:rsid w:val="000C09ED"/>
    <w:rsid w:val="000C0ADC"/>
    <w:rsid w:val="000C0CD2"/>
    <w:rsid w:val="000C0E05"/>
    <w:rsid w:val="000C10E8"/>
    <w:rsid w:val="000C18A0"/>
    <w:rsid w:val="000C1FD8"/>
    <w:rsid w:val="000C2C7E"/>
    <w:rsid w:val="000C2E37"/>
    <w:rsid w:val="000C2F50"/>
    <w:rsid w:val="000C308A"/>
    <w:rsid w:val="000C3195"/>
    <w:rsid w:val="000C3D94"/>
    <w:rsid w:val="000C4022"/>
    <w:rsid w:val="000C438D"/>
    <w:rsid w:val="000C4A3C"/>
    <w:rsid w:val="000C4B62"/>
    <w:rsid w:val="000C4E9E"/>
    <w:rsid w:val="000C5555"/>
    <w:rsid w:val="000C5890"/>
    <w:rsid w:val="000C62FA"/>
    <w:rsid w:val="000C6349"/>
    <w:rsid w:val="000C6F42"/>
    <w:rsid w:val="000C741B"/>
    <w:rsid w:val="000C7EDE"/>
    <w:rsid w:val="000D02CF"/>
    <w:rsid w:val="000D05FD"/>
    <w:rsid w:val="000D0880"/>
    <w:rsid w:val="000D2024"/>
    <w:rsid w:val="000D240B"/>
    <w:rsid w:val="000D382D"/>
    <w:rsid w:val="000D3990"/>
    <w:rsid w:val="000D4847"/>
    <w:rsid w:val="000D51C3"/>
    <w:rsid w:val="000D6496"/>
    <w:rsid w:val="000D6708"/>
    <w:rsid w:val="000D68BC"/>
    <w:rsid w:val="000D6B03"/>
    <w:rsid w:val="000D73CE"/>
    <w:rsid w:val="000D7DB4"/>
    <w:rsid w:val="000E00D6"/>
    <w:rsid w:val="000E02E4"/>
    <w:rsid w:val="000E0B88"/>
    <w:rsid w:val="000E2931"/>
    <w:rsid w:val="000E3286"/>
    <w:rsid w:val="000E37E5"/>
    <w:rsid w:val="000E3FC8"/>
    <w:rsid w:val="000E4F37"/>
    <w:rsid w:val="000E5B54"/>
    <w:rsid w:val="000E5D9C"/>
    <w:rsid w:val="000E66F8"/>
    <w:rsid w:val="000E7DD1"/>
    <w:rsid w:val="000F0116"/>
    <w:rsid w:val="000F013F"/>
    <w:rsid w:val="000F0673"/>
    <w:rsid w:val="000F138F"/>
    <w:rsid w:val="000F1A16"/>
    <w:rsid w:val="000F1F93"/>
    <w:rsid w:val="000F201C"/>
    <w:rsid w:val="000F23EF"/>
    <w:rsid w:val="000F2AA5"/>
    <w:rsid w:val="000F2C0C"/>
    <w:rsid w:val="000F3085"/>
    <w:rsid w:val="000F3F18"/>
    <w:rsid w:val="000F440F"/>
    <w:rsid w:val="000F4DA0"/>
    <w:rsid w:val="000F52F2"/>
    <w:rsid w:val="000F54AD"/>
    <w:rsid w:val="000F59C9"/>
    <w:rsid w:val="000F5DE7"/>
    <w:rsid w:val="000F5E39"/>
    <w:rsid w:val="000F60E5"/>
    <w:rsid w:val="000F7F2D"/>
    <w:rsid w:val="0010065A"/>
    <w:rsid w:val="00100727"/>
    <w:rsid w:val="00101027"/>
    <w:rsid w:val="001016D9"/>
    <w:rsid w:val="00102002"/>
    <w:rsid w:val="0010237F"/>
    <w:rsid w:val="001023B6"/>
    <w:rsid w:val="00102510"/>
    <w:rsid w:val="00104385"/>
    <w:rsid w:val="00104AD9"/>
    <w:rsid w:val="00104FB0"/>
    <w:rsid w:val="00105102"/>
    <w:rsid w:val="00105B3A"/>
    <w:rsid w:val="00105E7B"/>
    <w:rsid w:val="001067EE"/>
    <w:rsid w:val="00106B2F"/>
    <w:rsid w:val="00107778"/>
    <w:rsid w:val="00110174"/>
    <w:rsid w:val="00111DE4"/>
    <w:rsid w:val="001130F0"/>
    <w:rsid w:val="00113332"/>
    <w:rsid w:val="0011421B"/>
    <w:rsid w:val="00114482"/>
    <w:rsid w:val="0011512B"/>
    <w:rsid w:val="00115F0E"/>
    <w:rsid w:val="0011664A"/>
    <w:rsid w:val="00116D93"/>
    <w:rsid w:val="00116F2D"/>
    <w:rsid w:val="00117679"/>
    <w:rsid w:val="00117818"/>
    <w:rsid w:val="00117833"/>
    <w:rsid w:val="00120046"/>
    <w:rsid w:val="001200EF"/>
    <w:rsid w:val="001213CF"/>
    <w:rsid w:val="00122638"/>
    <w:rsid w:val="0012306F"/>
    <w:rsid w:val="0012422F"/>
    <w:rsid w:val="00124B19"/>
    <w:rsid w:val="00124BF2"/>
    <w:rsid w:val="00124D1D"/>
    <w:rsid w:val="0012612A"/>
    <w:rsid w:val="00126226"/>
    <w:rsid w:val="00126C75"/>
    <w:rsid w:val="00127924"/>
    <w:rsid w:val="00130384"/>
    <w:rsid w:val="00131533"/>
    <w:rsid w:val="00131E4E"/>
    <w:rsid w:val="00131EC2"/>
    <w:rsid w:val="00131EEF"/>
    <w:rsid w:val="00132191"/>
    <w:rsid w:val="00132194"/>
    <w:rsid w:val="00132EC9"/>
    <w:rsid w:val="0013407B"/>
    <w:rsid w:val="001343FA"/>
    <w:rsid w:val="001344D8"/>
    <w:rsid w:val="00135463"/>
    <w:rsid w:val="00135BC6"/>
    <w:rsid w:val="00136DDC"/>
    <w:rsid w:val="00136E7B"/>
    <w:rsid w:val="001375B2"/>
    <w:rsid w:val="001379C3"/>
    <w:rsid w:val="00140D40"/>
    <w:rsid w:val="001412C0"/>
    <w:rsid w:val="00142C60"/>
    <w:rsid w:val="00143258"/>
    <w:rsid w:val="00143E91"/>
    <w:rsid w:val="0014514B"/>
    <w:rsid w:val="0014542F"/>
    <w:rsid w:val="001460CE"/>
    <w:rsid w:val="00146AEB"/>
    <w:rsid w:val="00146E91"/>
    <w:rsid w:val="00147031"/>
    <w:rsid w:val="00147BFE"/>
    <w:rsid w:val="00147F2F"/>
    <w:rsid w:val="0015109A"/>
    <w:rsid w:val="00151C95"/>
    <w:rsid w:val="001530DC"/>
    <w:rsid w:val="00153290"/>
    <w:rsid w:val="001535A3"/>
    <w:rsid w:val="00153CAD"/>
    <w:rsid w:val="00153EF3"/>
    <w:rsid w:val="00154B46"/>
    <w:rsid w:val="00154BCD"/>
    <w:rsid w:val="00154FDF"/>
    <w:rsid w:val="00155AB2"/>
    <w:rsid w:val="001565EB"/>
    <w:rsid w:val="00156730"/>
    <w:rsid w:val="0015696C"/>
    <w:rsid w:val="00157195"/>
    <w:rsid w:val="001600BA"/>
    <w:rsid w:val="001605D4"/>
    <w:rsid w:val="00160E4F"/>
    <w:rsid w:val="001618AD"/>
    <w:rsid w:val="00161B78"/>
    <w:rsid w:val="00161B87"/>
    <w:rsid w:val="001638E4"/>
    <w:rsid w:val="00163C49"/>
    <w:rsid w:val="00164665"/>
    <w:rsid w:val="00164711"/>
    <w:rsid w:val="00164F07"/>
    <w:rsid w:val="001658BA"/>
    <w:rsid w:val="00165E4A"/>
    <w:rsid w:val="001671BC"/>
    <w:rsid w:val="00167652"/>
    <w:rsid w:val="001677A1"/>
    <w:rsid w:val="00171356"/>
    <w:rsid w:val="001718FC"/>
    <w:rsid w:val="00171CE3"/>
    <w:rsid w:val="001725B1"/>
    <w:rsid w:val="00172A3F"/>
    <w:rsid w:val="00173BAD"/>
    <w:rsid w:val="00174200"/>
    <w:rsid w:val="0017431E"/>
    <w:rsid w:val="00174B47"/>
    <w:rsid w:val="00174C66"/>
    <w:rsid w:val="00175639"/>
    <w:rsid w:val="00175881"/>
    <w:rsid w:val="00175C25"/>
    <w:rsid w:val="00176748"/>
    <w:rsid w:val="00176F2C"/>
    <w:rsid w:val="00181329"/>
    <w:rsid w:val="00181B07"/>
    <w:rsid w:val="00182112"/>
    <w:rsid w:val="00182D21"/>
    <w:rsid w:val="00182D76"/>
    <w:rsid w:val="00183E75"/>
    <w:rsid w:val="0018440B"/>
    <w:rsid w:val="001844B3"/>
    <w:rsid w:val="001854F1"/>
    <w:rsid w:val="00185559"/>
    <w:rsid w:val="001855B8"/>
    <w:rsid w:val="00185737"/>
    <w:rsid w:val="00185738"/>
    <w:rsid w:val="00186386"/>
    <w:rsid w:val="001866B8"/>
    <w:rsid w:val="001869C1"/>
    <w:rsid w:val="00186C36"/>
    <w:rsid w:val="00186D59"/>
    <w:rsid w:val="001870BC"/>
    <w:rsid w:val="00187D4D"/>
    <w:rsid w:val="00187F12"/>
    <w:rsid w:val="001902D9"/>
    <w:rsid w:val="001905A0"/>
    <w:rsid w:val="001908CE"/>
    <w:rsid w:val="00191081"/>
    <w:rsid w:val="00191B2A"/>
    <w:rsid w:val="00192A5A"/>
    <w:rsid w:val="0019320C"/>
    <w:rsid w:val="00193D25"/>
    <w:rsid w:val="001948D3"/>
    <w:rsid w:val="001952D9"/>
    <w:rsid w:val="00195342"/>
    <w:rsid w:val="00195BA9"/>
    <w:rsid w:val="00195D53"/>
    <w:rsid w:val="00196A92"/>
    <w:rsid w:val="0019713E"/>
    <w:rsid w:val="00197444"/>
    <w:rsid w:val="00197D83"/>
    <w:rsid w:val="001A004E"/>
    <w:rsid w:val="001A00DE"/>
    <w:rsid w:val="001A05C2"/>
    <w:rsid w:val="001A081A"/>
    <w:rsid w:val="001A10D4"/>
    <w:rsid w:val="001A1399"/>
    <w:rsid w:val="001A1CED"/>
    <w:rsid w:val="001A29AA"/>
    <w:rsid w:val="001A4725"/>
    <w:rsid w:val="001A4920"/>
    <w:rsid w:val="001A4FA8"/>
    <w:rsid w:val="001A63C7"/>
    <w:rsid w:val="001A63DA"/>
    <w:rsid w:val="001B0A3E"/>
    <w:rsid w:val="001B0EA0"/>
    <w:rsid w:val="001B103F"/>
    <w:rsid w:val="001B1114"/>
    <w:rsid w:val="001B1658"/>
    <w:rsid w:val="001B17B4"/>
    <w:rsid w:val="001B1F14"/>
    <w:rsid w:val="001B2534"/>
    <w:rsid w:val="001B278B"/>
    <w:rsid w:val="001B3845"/>
    <w:rsid w:val="001B4E14"/>
    <w:rsid w:val="001B56A7"/>
    <w:rsid w:val="001B577B"/>
    <w:rsid w:val="001B6850"/>
    <w:rsid w:val="001B6B15"/>
    <w:rsid w:val="001C079F"/>
    <w:rsid w:val="001C091C"/>
    <w:rsid w:val="001C1E01"/>
    <w:rsid w:val="001C265D"/>
    <w:rsid w:val="001C26E2"/>
    <w:rsid w:val="001C2A51"/>
    <w:rsid w:val="001C2EF3"/>
    <w:rsid w:val="001C3A2A"/>
    <w:rsid w:val="001C3ABD"/>
    <w:rsid w:val="001C4432"/>
    <w:rsid w:val="001C4912"/>
    <w:rsid w:val="001C5510"/>
    <w:rsid w:val="001C5542"/>
    <w:rsid w:val="001C5DC7"/>
    <w:rsid w:val="001C64EF"/>
    <w:rsid w:val="001C7460"/>
    <w:rsid w:val="001D13B5"/>
    <w:rsid w:val="001D2493"/>
    <w:rsid w:val="001D3629"/>
    <w:rsid w:val="001D4899"/>
    <w:rsid w:val="001D4FAC"/>
    <w:rsid w:val="001D5A1C"/>
    <w:rsid w:val="001D5D1A"/>
    <w:rsid w:val="001D6973"/>
    <w:rsid w:val="001D6FA1"/>
    <w:rsid w:val="001D7700"/>
    <w:rsid w:val="001D7D92"/>
    <w:rsid w:val="001E0391"/>
    <w:rsid w:val="001E125E"/>
    <w:rsid w:val="001E290D"/>
    <w:rsid w:val="001E30DE"/>
    <w:rsid w:val="001E35C1"/>
    <w:rsid w:val="001E3D91"/>
    <w:rsid w:val="001E40D7"/>
    <w:rsid w:val="001E4104"/>
    <w:rsid w:val="001E4B14"/>
    <w:rsid w:val="001E4C16"/>
    <w:rsid w:val="001E5455"/>
    <w:rsid w:val="001E6135"/>
    <w:rsid w:val="001E61BC"/>
    <w:rsid w:val="001E62E0"/>
    <w:rsid w:val="001E66C2"/>
    <w:rsid w:val="001E6E2B"/>
    <w:rsid w:val="001E7104"/>
    <w:rsid w:val="001E7E5D"/>
    <w:rsid w:val="001F0171"/>
    <w:rsid w:val="001F08A7"/>
    <w:rsid w:val="001F0CC2"/>
    <w:rsid w:val="001F1AB3"/>
    <w:rsid w:val="001F22A3"/>
    <w:rsid w:val="001F3453"/>
    <w:rsid w:val="001F3A90"/>
    <w:rsid w:val="001F3D09"/>
    <w:rsid w:val="001F4357"/>
    <w:rsid w:val="001F467A"/>
    <w:rsid w:val="001F499A"/>
    <w:rsid w:val="001F53D6"/>
    <w:rsid w:val="001F5703"/>
    <w:rsid w:val="001F6641"/>
    <w:rsid w:val="001F6EF4"/>
    <w:rsid w:val="001F76FE"/>
    <w:rsid w:val="001F777F"/>
    <w:rsid w:val="00200669"/>
    <w:rsid w:val="00200AD3"/>
    <w:rsid w:val="00200D92"/>
    <w:rsid w:val="00201471"/>
    <w:rsid w:val="00201C7E"/>
    <w:rsid w:val="00202023"/>
    <w:rsid w:val="00202203"/>
    <w:rsid w:val="00203E75"/>
    <w:rsid w:val="00204022"/>
    <w:rsid w:val="0020411F"/>
    <w:rsid w:val="002043BA"/>
    <w:rsid w:val="00204A69"/>
    <w:rsid w:val="00205163"/>
    <w:rsid w:val="00205C2F"/>
    <w:rsid w:val="002065B4"/>
    <w:rsid w:val="00206E1C"/>
    <w:rsid w:val="00206E42"/>
    <w:rsid w:val="00210092"/>
    <w:rsid w:val="002103DC"/>
    <w:rsid w:val="002103E6"/>
    <w:rsid w:val="002109B6"/>
    <w:rsid w:val="00211D1E"/>
    <w:rsid w:val="00212645"/>
    <w:rsid w:val="00212A62"/>
    <w:rsid w:val="00213B3E"/>
    <w:rsid w:val="00214D86"/>
    <w:rsid w:val="0021502A"/>
    <w:rsid w:val="00215FD7"/>
    <w:rsid w:val="00216001"/>
    <w:rsid w:val="002166B2"/>
    <w:rsid w:val="00216BDD"/>
    <w:rsid w:val="00217598"/>
    <w:rsid w:val="0021793B"/>
    <w:rsid w:val="00217FFD"/>
    <w:rsid w:val="00220763"/>
    <w:rsid w:val="002212EC"/>
    <w:rsid w:val="002214B1"/>
    <w:rsid w:val="00221623"/>
    <w:rsid w:val="00221EF2"/>
    <w:rsid w:val="00222167"/>
    <w:rsid w:val="002226A0"/>
    <w:rsid w:val="00222A45"/>
    <w:rsid w:val="00222C78"/>
    <w:rsid w:val="00223088"/>
    <w:rsid w:val="0022351E"/>
    <w:rsid w:val="00223A44"/>
    <w:rsid w:val="00224529"/>
    <w:rsid w:val="00224B8B"/>
    <w:rsid w:val="00224DD4"/>
    <w:rsid w:val="002267AC"/>
    <w:rsid w:val="00226F9C"/>
    <w:rsid w:val="002271C9"/>
    <w:rsid w:val="00227677"/>
    <w:rsid w:val="0023101F"/>
    <w:rsid w:val="0023243B"/>
    <w:rsid w:val="00232A66"/>
    <w:rsid w:val="00233C7F"/>
    <w:rsid w:val="00234148"/>
    <w:rsid w:val="00234784"/>
    <w:rsid w:val="00234C56"/>
    <w:rsid w:val="00235604"/>
    <w:rsid w:val="002358E4"/>
    <w:rsid w:val="00235FAB"/>
    <w:rsid w:val="00236058"/>
    <w:rsid w:val="002400A4"/>
    <w:rsid w:val="0024052E"/>
    <w:rsid w:val="002414A8"/>
    <w:rsid w:val="00243B06"/>
    <w:rsid w:val="00244431"/>
    <w:rsid w:val="002448B4"/>
    <w:rsid w:val="00244985"/>
    <w:rsid w:val="00244ABA"/>
    <w:rsid w:val="0024516A"/>
    <w:rsid w:val="002474A4"/>
    <w:rsid w:val="00247D6E"/>
    <w:rsid w:val="002506C8"/>
    <w:rsid w:val="002510AA"/>
    <w:rsid w:val="002512BA"/>
    <w:rsid w:val="00252075"/>
    <w:rsid w:val="00252592"/>
    <w:rsid w:val="002527DA"/>
    <w:rsid w:val="00252B31"/>
    <w:rsid w:val="00253151"/>
    <w:rsid w:val="002537FF"/>
    <w:rsid w:val="00253A32"/>
    <w:rsid w:val="00254080"/>
    <w:rsid w:val="002541CD"/>
    <w:rsid w:val="0025421D"/>
    <w:rsid w:val="002546C7"/>
    <w:rsid w:val="00254B3A"/>
    <w:rsid w:val="00255165"/>
    <w:rsid w:val="00256042"/>
    <w:rsid w:val="00256936"/>
    <w:rsid w:val="00256B4E"/>
    <w:rsid w:val="00257468"/>
    <w:rsid w:val="00257E32"/>
    <w:rsid w:val="00257EA1"/>
    <w:rsid w:val="002610D8"/>
    <w:rsid w:val="00261327"/>
    <w:rsid w:val="002620ED"/>
    <w:rsid w:val="002625EE"/>
    <w:rsid w:val="00262D1B"/>
    <w:rsid w:val="00263270"/>
    <w:rsid w:val="0026331D"/>
    <w:rsid w:val="0026363B"/>
    <w:rsid w:val="0026446F"/>
    <w:rsid w:val="00264A45"/>
    <w:rsid w:val="00265273"/>
    <w:rsid w:val="002653D6"/>
    <w:rsid w:val="0026562D"/>
    <w:rsid w:val="00265E69"/>
    <w:rsid w:val="00266EF7"/>
    <w:rsid w:val="002674CB"/>
    <w:rsid w:val="00270AAB"/>
    <w:rsid w:val="00270B13"/>
    <w:rsid w:val="00270CEA"/>
    <w:rsid w:val="0027108C"/>
    <w:rsid w:val="0027127D"/>
    <w:rsid w:val="0027172E"/>
    <w:rsid w:val="00271936"/>
    <w:rsid w:val="002727D3"/>
    <w:rsid w:val="0027299C"/>
    <w:rsid w:val="002729DF"/>
    <w:rsid w:val="00272EBB"/>
    <w:rsid w:val="0027389D"/>
    <w:rsid w:val="00274BE2"/>
    <w:rsid w:val="00275BE6"/>
    <w:rsid w:val="0027608F"/>
    <w:rsid w:val="00276725"/>
    <w:rsid w:val="0028163C"/>
    <w:rsid w:val="00281C48"/>
    <w:rsid w:val="0028262E"/>
    <w:rsid w:val="00282C45"/>
    <w:rsid w:val="00282E4B"/>
    <w:rsid w:val="00283355"/>
    <w:rsid w:val="00283493"/>
    <w:rsid w:val="00283F05"/>
    <w:rsid w:val="00284666"/>
    <w:rsid w:val="0028517A"/>
    <w:rsid w:val="00285582"/>
    <w:rsid w:val="00285B52"/>
    <w:rsid w:val="00286576"/>
    <w:rsid w:val="00286E38"/>
    <w:rsid w:val="0028757F"/>
    <w:rsid w:val="00287727"/>
    <w:rsid w:val="0029099F"/>
    <w:rsid w:val="00291ADD"/>
    <w:rsid w:val="002928BE"/>
    <w:rsid w:val="00292C56"/>
    <w:rsid w:val="0029388D"/>
    <w:rsid w:val="0029393D"/>
    <w:rsid w:val="00294AF2"/>
    <w:rsid w:val="00294C7B"/>
    <w:rsid w:val="00295A92"/>
    <w:rsid w:val="00295DB5"/>
    <w:rsid w:val="00297271"/>
    <w:rsid w:val="002976CC"/>
    <w:rsid w:val="0029799F"/>
    <w:rsid w:val="002A03EB"/>
    <w:rsid w:val="002A054C"/>
    <w:rsid w:val="002A0EE5"/>
    <w:rsid w:val="002A29C1"/>
    <w:rsid w:val="002A3747"/>
    <w:rsid w:val="002A3B1F"/>
    <w:rsid w:val="002A58E0"/>
    <w:rsid w:val="002A6268"/>
    <w:rsid w:val="002A6C34"/>
    <w:rsid w:val="002A742A"/>
    <w:rsid w:val="002B07C7"/>
    <w:rsid w:val="002B0986"/>
    <w:rsid w:val="002B1842"/>
    <w:rsid w:val="002B2480"/>
    <w:rsid w:val="002B369D"/>
    <w:rsid w:val="002B3E4A"/>
    <w:rsid w:val="002B44A1"/>
    <w:rsid w:val="002B46B4"/>
    <w:rsid w:val="002B4E13"/>
    <w:rsid w:val="002B4FA1"/>
    <w:rsid w:val="002B513F"/>
    <w:rsid w:val="002B529D"/>
    <w:rsid w:val="002B5E92"/>
    <w:rsid w:val="002B5F72"/>
    <w:rsid w:val="002C0179"/>
    <w:rsid w:val="002C038A"/>
    <w:rsid w:val="002C0B6E"/>
    <w:rsid w:val="002C0C06"/>
    <w:rsid w:val="002C13AB"/>
    <w:rsid w:val="002C168C"/>
    <w:rsid w:val="002C1F61"/>
    <w:rsid w:val="002C30E9"/>
    <w:rsid w:val="002C33A0"/>
    <w:rsid w:val="002C35C4"/>
    <w:rsid w:val="002C3D6C"/>
    <w:rsid w:val="002C51BF"/>
    <w:rsid w:val="002C5F6A"/>
    <w:rsid w:val="002C61E1"/>
    <w:rsid w:val="002C63DB"/>
    <w:rsid w:val="002C7003"/>
    <w:rsid w:val="002C788D"/>
    <w:rsid w:val="002C78EF"/>
    <w:rsid w:val="002D1808"/>
    <w:rsid w:val="002D1FCC"/>
    <w:rsid w:val="002D23DD"/>
    <w:rsid w:val="002D28FE"/>
    <w:rsid w:val="002D2C1A"/>
    <w:rsid w:val="002D2F0C"/>
    <w:rsid w:val="002D3136"/>
    <w:rsid w:val="002D3164"/>
    <w:rsid w:val="002D3C70"/>
    <w:rsid w:val="002D43C5"/>
    <w:rsid w:val="002D6906"/>
    <w:rsid w:val="002D69E6"/>
    <w:rsid w:val="002D70FE"/>
    <w:rsid w:val="002D720D"/>
    <w:rsid w:val="002D767C"/>
    <w:rsid w:val="002D7718"/>
    <w:rsid w:val="002D7929"/>
    <w:rsid w:val="002D7BEE"/>
    <w:rsid w:val="002D7E54"/>
    <w:rsid w:val="002E0358"/>
    <w:rsid w:val="002E2251"/>
    <w:rsid w:val="002E2DE4"/>
    <w:rsid w:val="002E35A6"/>
    <w:rsid w:val="002E4EFF"/>
    <w:rsid w:val="002E50B9"/>
    <w:rsid w:val="002E52B6"/>
    <w:rsid w:val="002E5480"/>
    <w:rsid w:val="002E61A9"/>
    <w:rsid w:val="002E6324"/>
    <w:rsid w:val="002E6974"/>
    <w:rsid w:val="002E6D8A"/>
    <w:rsid w:val="002E765D"/>
    <w:rsid w:val="002F068A"/>
    <w:rsid w:val="002F0A47"/>
    <w:rsid w:val="002F0A6B"/>
    <w:rsid w:val="002F0BB5"/>
    <w:rsid w:val="002F0E74"/>
    <w:rsid w:val="002F1586"/>
    <w:rsid w:val="002F187F"/>
    <w:rsid w:val="002F19DA"/>
    <w:rsid w:val="002F2A3D"/>
    <w:rsid w:val="002F361F"/>
    <w:rsid w:val="002F36F7"/>
    <w:rsid w:val="002F37F0"/>
    <w:rsid w:val="002F4225"/>
    <w:rsid w:val="002F4231"/>
    <w:rsid w:val="002F5A19"/>
    <w:rsid w:val="002F5AA0"/>
    <w:rsid w:val="002F64FD"/>
    <w:rsid w:val="002F73FA"/>
    <w:rsid w:val="002F76E0"/>
    <w:rsid w:val="002F773B"/>
    <w:rsid w:val="002F793A"/>
    <w:rsid w:val="00300597"/>
    <w:rsid w:val="003012F0"/>
    <w:rsid w:val="00301AA4"/>
    <w:rsid w:val="00301C54"/>
    <w:rsid w:val="00301F40"/>
    <w:rsid w:val="00303B3D"/>
    <w:rsid w:val="00304128"/>
    <w:rsid w:val="0030454E"/>
    <w:rsid w:val="00304E37"/>
    <w:rsid w:val="00305858"/>
    <w:rsid w:val="00305CC2"/>
    <w:rsid w:val="003069C8"/>
    <w:rsid w:val="0030728F"/>
    <w:rsid w:val="00307A3E"/>
    <w:rsid w:val="003108F0"/>
    <w:rsid w:val="00310B85"/>
    <w:rsid w:val="00310E98"/>
    <w:rsid w:val="00311187"/>
    <w:rsid w:val="00312494"/>
    <w:rsid w:val="00312ADB"/>
    <w:rsid w:val="003130C5"/>
    <w:rsid w:val="003132C2"/>
    <w:rsid w:val="00313A8A"/>
    <w:rsid w:val="00314EAB"/>
    <w:rsid w:val="00315767"/>
    <w:rsid w:val="00316655"/>
    <w:rsid w:val="00316CEB"/>
    <w:rsid w:val="00317EF4"/>
    <w:rsid w:val="00320297"/>
    <w:rsid w:val="00321137"/>
    <w:rsid w:val="003225AF"/>
    <w:rsid w:val="00323460"/>
    <w:rsid w:val="00323667"/>
    <w:rsid w:val="003236F5"/>
    <w:rsid w:val="00325D22"/>
    <w:rsid w:val="003270C1"/>
    <w:rsid w:val="003275B6"/>
    <w:rsid w:val="00327703"/>
    <w:rsid w:val="003279FC"/>
    <w:rsid w:val="003304AD"/>
    <w:rsid w:val="003304EF"/>
    <w:rsid w:val="00330DF5"/>
    <w:rsid w:val="00332E6F"/>
    <w:rsid w:val="003330BD"/>
    <w:rsid w:val="00333519"/>
    <w:rsid w:val="0033357D"/>
    <w:rsid w:val="00333B3A"/>
    <w:rsid w:val="00333B4E"/>
    <w:rsid w:val="00334150"/>
    <w:rsid w:val="00335C20"/>
    <w:rsid w:val="0033650E"/>
    <w:rsid w:val="00337AB8"/>
    <w:rsid w:val="003402CE"/>
    <w:rsid w:val="0034168C"/>
    <w:rsid w:val="00341FB2"/>
    <w:rsid w:val="00344FCE"/>
    <w:rsid w:val="003455AB"/>
    <w:rsid w:val="003455DB"/>
    <w:rsid w:val="003456DC"/>
    <w:rsid w:val="00346004"/>
    <w:rsid w:val="00346438"/>
    <w:rsid w:val="0034650F"/>
    <w:rsid w:val="003470CD"/>
    <w:rsid w:val="00347601"/>
    <w:rsid w:val="00347D3F"/>
    <w:rsid w:val="003528E1"/>
    <w:rsid w:val="00354796"/>
    <w:rsid w:val="00354A87"/>
    <w:rsid w:val="00354B73"/>
    <w:rsid w:val="00354FF9"/>
    <w:rsid w:val="00356A43"/>
    <w:rsid w:val="00356DF0"/>
    <w:rsid w:val="003576D6"/>
    <w:rsid w:val="00360B52"/>
    <w:rsid w:val="00361D3F"/>
    <w:rsid w:val="00361E30"/>
    <w:rsid w:val="00362724"/>
    <w:rsid w:val="003634DC"/>
    <w:rsid w:val="00363B95"/>
    <w:rsid w:val="00363DCB"/>
    <w:rsid w:val="003645A1"/>
    <w:rsid w:val="003647EE"/>
    <w:rsid w:val="0036558E"/>
    <w:rsid w:val="00365627"/>
    <w:rsid w:val="0036607B"/>
    <w:rsid w:val="0036617B"/>
    <w:rsid w:val="003665DE"/>
    <w:rsid w:val="00366B08"/>
    <w:rsid w:val="00366C48"/>
    <w:rsid w:val="00366C4F"/>
    <w:rsid w:val="003705E2"/>
    <w:rsid w:val="00370B12"/>
    <w:rsid w:val="00370B3C"/>
    <w:rsid w:val="00370CDD"/>
    <w:rsid w:val="00371F03"/>
    <w:rsid w:val="003733F8"/>
    <w:rsid w:val="003741D0"/>
    <w:rsid w:val="003744CE"/>
    <w:rsid w:val="003755D4"/>
    <w:rsid w:val="00375661"/>
    <w:rsid w:val="00375B06"/>
    <w:rsid w:val="00375EDB"/>
    <w:rsid w:val="00376993"/>
    <w:rsid w:val="00377918"/>
    <w:rsid w:val="003802A9"/>
    <w:rsid w:val="00380356"/>
    <w:rsid w:val="003806E2"/>
    <w:rsid w:val="00380C6E"/>
    <w:rsid w:val="003823D6"/>
    <w:rsid w:val="00382427"/>
    <w:rsid w:val="00382DCA"/>
    <w:rsid w:val="00383229"/>
    <w:rsid w:val="003838D8"/>
    <w:rsid w:val="00383D52"/>
    <w:rsid w:val="00384438"/>
    <w:rsid w:val="0038459E"/>
    <w:rsid w:val="0038487D"/>
    <w:rsid w:val="00384EA3"/>
    <w:rsid w:val="00385866"/>
    <w:rsid w:val="0038695D"/>
    <w:rsid w:val="00386F69"/>
    <w:rsid w:val="00387712"/>
    <w:rsid w:val="00387A9F"/>
    <w:rsid w:val="003904C6"/>
    <w:rsid w:val="00390593"/>
    <w:rsid w:val="0039086D"/>
    <w:rsid w:val="00390AEC"/>
    <w:rsid w:val="003915C8"/>
    <w:rsid w:val="003919EA"/>
    <w:rsid w:val="00392E37"/>
    <w:rsid w:val="0039357F"/>
    <w:rsid w:val="00393AC9"/>
    <w:rsid w:val="00394B59"/>
    <w:rsid w:val="0039601A"/>
    <w:rsid w:val="00396EF0"/>
    <w:rsid w:val="003A27EA"/>
    <w:rsid w:val="003A2C97"/>
    <w:rsid w:val="003A372D"/>
    <w:rsid w:val="003A3907"/>
    <w:rsid w:val="003A3ADC"/>
    <w:rsid w:val="003A41C6"/>
    <w:rsid w:val="003A46FE"/>
    <w:rsid w:val="003A4AA8"/>
    <w:rsid w:val="003A522F"/>
    <w:rsid w:val="003A536D"/>
    <w:rsid w:val="003A54F0"/>
    <w:rsid w:val="003A5546"/>
    <w:rsid w:val="003A563D"/>
    <w:rsid w:val="003A57B0"/>
    <w:rsid w:val="003A5CA6"/>
    <w:rsid w:val="003A7400"/>
    <w:rsid w:val="003A7AA7"/>
    <w:rsid w:val="003B19BB"/>
    <w:rsid w:val="003B1CC1"/>
    <w:rsid w:val="003B1E75"/>
    <w:rsid w:val="003B280D"/>
    <w:rsid w:val="003B2ADA"/>
    <w:rsid w:val="003B2B8E"/>
    <w:rsid w:val="003B2C8E"/>
    <w:rsid w:val="003B3AAB"/>
    <w:rsid w:val="003B3E02"/>
    <w:rsid w:val="003B4194"/>
    <w:rsid w:val="003B4289"/>
    <w:rsid w:val="003B484F"/>
    <w:rsid w:val="003B4BAC"/>
    <w:rsid w:val="003B504C"/>
    <w:rsid w:val="003B5480"/>
    <w:rsid w:val="003B5990"/>
    <w:rsid w:val="003B5EF4"/>
    <w:rsid w:val="003B608E"/>
    <w:rsid w:val="003B6E14"/>
    <w:rsid w:val="003B7A49"/>
    <w:rsid w:val="003C27DB"/>
    <w:rsid w:val="003C2801"/>
    <w:rsid w:val="003C2F43"/>
    <w:rsid w:val="003C3289"/>
    <w:rsid w:val="003C3416"/>
    <w:rsid w:val="003C34A2"/>
    <w:rsid w:val="003C378C"/>
    <w:rsid w:val="003C40DC"/>
    <w:rsid w:val="003C4ABE"/>
    <w:rsid w:val="003C51E3"/>
    <w:rsid w:val="003C52E5"/>
    <w:rsid w:val="003C557C"/>
    <w:rsid w:val="003C5ACD"/>
    <w:rsid w:val="003C5B28"/>
    <w:rsid w:val="003C706E"/>
    <w:rsid w:val="003C7871"/>
    <w:rsid w:val="003D0347"/>
    <w:rsid w:val="003D080F"/>
    <w:rsid w:val="003D0CD0"/>
    <w:rsid w:val="003D1222"/>
    <w:rsid w:val="003D1A24"/>
    <w:rsid w:val="003D1BA8"/>
    <w:rsid w:val="003D36F4"/>
    <w:rsid w:val="003D6635"/>
    <w:rsid w:val="003D6660"/>
    <w:rsid w:val="003D6829"/>
    <w:rsid w:val="003D7585"/>
    <w:rsid w:val="003D79F8"/>
    <w:rsid w:val="003E00FF"/>
    <w:rsid w:val="003E04E8"/>
    <w:rsid w:val="003E052B"/>
    <w:rsid w:val="003E1008"/>
    <w:rsid w:val="003E1099"/>
    <w:rsid w:val="003E1274"/>
    <w:rsid w:val="003E2C74"/>
    <w:rsid w:val="003E3768"/>
    <w:rsid w:val="003E4521"/>
    <w:rsid w:val="003E47B8"/>
    <w:rsid w:val="003E54BD"/>
    <w:rsid w:val="003F032C"/>
    <w:rsid w:val="003F0D32"/>
    <w:rsid w:val="003F1101"/>
    <w:rsid w:val="003F2400"/>
    <w:rsid w:val="003F260E"/>
    <w:rsid w:val="003F2A27"/>
    <w:rsid w:val="003F2A6D"/>
    <w:rsid w:val="003F3F7A"/>
    <w:rsid w:val="003F402A"/>
    <w:rsid w:val="003F417A"/>
    <w:rsid w:val="003F42D0"/>
    <w:rsid w:val="003F51AF"/>
    <w:rsid w:val="003F59F3"/>
    <w:rsid w:val="003F5CA5"/>
    <w:rsid w:val="003F6453"/>
    <w:rsid w:val="003F73DD"/>
    <w:rsid w:val="003F7B6B"/>
    <w:rsid w:val="0040001A"/>
    <w:rsid w:val="004005E0"/>
    <w:rsid w:val="00401240"/>
    <w:rsid w:val="004023DD"/>
    <w:rsid w:val="00403055"/>
    <w:rsid w:val="00403A43"/>
    <w:rsid w:val="004040FF"/>
    <w:rsid w:val="00404AAE"/>
    <w:rsid w:val="00404CD3"/>
    <w:rsid w:val="00406799"/>
    <w:rsid w:val="004112F8"/>
    <w:rsid w:val="004117AE"/>
    <w:rsid w:val="004119B1"/>
    <w:rsid w:val="004120F7"/>
    <w:rsid w:val="0041256D"/>
    <w:rsid w:val="0041361E"/>
    <w:rsid w:val="0041430B"/>
    <w:rsid w:val="00414B87"/>
    <w:rsid w:val="00414D95"/>
    <w:rsid w:val="00414F7A"/>
    <w:rsid w:val="00415FE5"/>
    <w:rsid w:val="004161A7"/>
    <w:rsid w:val="00416A91"/>
    <w:rsid w:val="004176C2"/>
    <w:rsid w:val="0041794D"/>
    <w:rsid w:val="00417A12"/>
    <w:rsid w:val="00417CF9"/>
    <w:rsid w:val="004201D3"/>
    <w:rsid w:val="004203E8"/>
    <w:rsid w:val="00421213"/>
    <w:rsid w:val="00421CE3"/>
    <w:rsid w:val="00421F2A"/>
    <w:rsid w:val="00422D17"/>
    <w:rsid w:val="0042322D"/>
    <w:rsid w:val="00423E0D"/>
    <w:rsid w:val="00424369"/>
    <w:rsid w:val="004243A8"/>
    <w:rsid w:val="004248F0"/>
    <w:rsid w:val="0042555A"/>
    <w:rsid w:val="004259E0"/>
    <w:rsid w:val="00426282"/>
    <w:rsid w:val="004270E7"/>
    <w:rsid w:val="00427337"/>
    <w:rsid w:val="00427360"/>
    <w:rsid w:val="0042751D"/>
    <w:rsid w:val="00427E0E"/>
    <w:rsid w:val="00427E35"/>
    <w:rsid w:val="00427FC0"/>
    <w:rsid w:val="004305DD"/>
    <w:rsid w:val="004317E5"/>
    <w:rsid w:val="00432F1F"/>
    <w:rsid w:val="00433350"/>
    <w:rsid w:val="00433997"/>
    <w:rsid w:val="0043404C"/>
    <w:rsid w:val="004342B3"/>
    <w:rsid w:val="0043493D"/>
    <w:rsid w:val="004368C3"/>
    <w:rsid w:val="00436EC8"/>
    <w:rsid w:val="00437263"/>
    <w:rsid w:val="004372D8"/>
    <w:rsid w:val="004377B5"/>
    <w:rsid w:val="00440679"/>
    <w:rsid w:val="00440BED"/>
    <w:rsid w:val="00441FB8"/>
    <w:rsid w:val="004423DC"/>
    <w:rsid w:val="00442493"/>
    <w:rsid w:val="00442A8B"/>
    <w:rsid w:val="0044334F"/>
    <w:rsid w:val="00443A56"/>
    <w:rsid w:val="00443F9B"/>
    <w:rsid w:val="0044438F"/>
    <w:rsid w:val="00444498"/>
    <w:rsid w:val="00444637"/>
    <w:rsid w:val="004449B8"/>
    <w:rsid w:val="0044696D"/>
    <w:rsid w:val="00446982"/>
    <w:rsid w:val="00447AAA"/>
    <w:rsid w:val="00447C32"/>
    <w:rsid w:val="00450622"/>
    <w:rsid w:val="00450660"/>
    <w:rsid w:val="00450695"/>
    <w:rsid w:val="00451A91"/>
    <w:rsid w:val="00452396"/>
    <w:rsid w:val="00452652"/>
    <w:rsid w:val="00452BEF"/>
    <w:rsid w:val="00452E9D"/>
    <w:rsid w:val="00452F23"/>
    <w:rsid w:val="00453F42"/>
    <w:rsid w:val="00454AC6"/>
    <w:rsid w:val="00455048"/>
    <w:rsid w:val="0045579F"/>
    <w:rsid w:val="004559D9"/>
    <w:rsid w:val="00455ADB"/>
    <w:rsid w:val="00456194"/>
    <w:rsid w:val="0045623F"/>
    <w:rsid w:val="004567AA"/>
    <w:rsid w:val="00457C6A"/>
    <w:rsid w:val="00460772"/>
    <w:rsid w:val="00461C7A"/>
    <w:rsid w:val="00461D0F"/>
    <w:rsid w:val="0046265F"/>
    <w:rsid w:val="00463320"/>
    <w:rsid w:val="00463832"/>
    <w:rsid w:val="00464A3C"/>
    <w:rsid w:val="00464B6C"/>
    <w:rsid w:val="00465174"/>
    <w:rsid w:val="00465449"/>
    <w:rsid w:val="00466439"/>
    <w:rsid w:val="00466854"/>
    <w:rsid w:val="004670A1"/>
    <w:rsid w:val="0046722A"/>
    <w:rsid w:val="0047121F"/>
    <w:rsid w:val="0047181C"/>
    <w:rsid w:val="00471F05"/>
    <w:rsid w:val="004725BE"/>
    <w:rsid w:val="00474987"/>
    <w:rsid w:val="00474D7C"/>
    <w:rsid w:val="004755F9"/>
    <w:rsid w:val="00475C54"/>
    <w:rsid w:val="00476024"/>
    <w:rsid w:val="004770AE"/>
    <w:rsid w:val="00477D88"/>
    <w:rsid w:val="00480E33"/>
    <w:rsid w:val="0048131F"/>
    <w:rsid w:val="00481383"/>
    <w:rsid w:val="00483711"/>
    <w:rsid w:val="0048389C"/>
    <w:rsid w:val="004838C3"/>
    <w:rsid w:val="00484085"/>
    <w:rsid w:val="0048491A"/>
    <w:rsid w:val="00484D84"/>
    <w:rsid w:val="00485847"/>
    <w:rsid w:val="00485F85"/>
    <w:rsid w:val="004862E6"/>
    <w:rsid w:val="0048661F"/>
    <w:rsid w:val="00486B76"/>
    <w:rsid w:val="004873E0"/>
    <w:rsid w:val="00487957"/>
    <w:rsid w:val="004903C1"/>
    <w:rsid w:val="00490908"/>
    <w:rsid w:val="00490930"/>
    <w:rsid w:val="004909CB"/>
    <w:rsid w:val="00491591"/>
    <w:rsid w:val="00491DB5"/>
    <w:rsid w:val="004930A7"/>
    <w:rsid w:val="0049369A"/>
    <w:rsid w:val="004941DF"/>
    <w:rsid w:val="00494FC9"/>
    <w:rsid w:val="004952B7"/>
    <w:rsid w:val="00495680"/>
    <w:rsid w:val="00495744"/>
    <w:rsid w:val="004959F0"/>
    <w:rsid w:val="00496B4C"/>
    <w:rsid w:val="00497012"/>
    <w:rsid w:val="004972A4"/>
    <w:rsid w:val="00497AE5"/>
    <w:rsid w:val="004A0170"/>
    <w:rsid w:val="004A0831"/>
    <w:rsid w:val="004A09D1"/>
    <w:rsid w:val="004A1C24"/>
    <w:rsid w:val="004A22D7"/>
    <w:rsid w:val="004A2395"/>
    <w:rsid w:val="004A23F4"/>
    <w:rsid w:val="004A28EF"/>
    <w:rsid w:val="004A2D73"/>
    <w:rsid w:val="004A2F6E"/>
    <w:rsid w:val="004A3917"/>
    <w:rsid w:val="004A3A4E"/>
    <w:rsid w:val="004A42DB"/>
    <w:rsid w:val="004A4C7A"/>
    <w:rsid w:val="004A5902"/>
    <w:rsid w:val="004A5B0B"/>
    <w:rsid w:val="004A638E"/>
    <w:rsid w:val="004A685A"/>
    <w:rsid w:val="004A6ABF"/>
    <w:rsid w:val="004A71A5"/>
    <w:rsid w:val="004A7A65"/>
    <w:rsid w:val="004A7FAC"/>
    <w:rsid w:val="004A7FF7"/>
    <w:rsid w:val="004B001B"/>
    <w:rsid w:val="004B073B"/>
    <w:rsid w:val="004B0E24"/>
    <w:rsid w:val="004B0F23"/>
    <w:rsid w:val="004B102F"/>
    <w:rsid w:val="004B1AD9"/>
    <w:rsid w:val="004B1E34"/>
    <w:rsid w:val="004B1FBE"/>
    <w:rsid w:val="004B24D1"/>
    <w:rsid w:val="004B4277"/>
    <w:rsid w:val="004B4DE6"/>
    <w:rsid w:val="004B56C6"/>
    <w:rsid w:val="004B599F"/>
    <w:rsid w:val="004B5ED8"/>
    <w:rsid w:val="004B62AE"/>
    <w:rsid w:val="004B65F4"/>
    <w:rsid w:val="004C02BA"/>
    <w:rsid w:val="004C05B6"/>
    <w:rsid w:val="004C12F3"/>
    <w:rsid w:val="004C16ED"/>
    <w:rsid w:val="004C21BA"/>
    <w:rsid w:val="004C274B"/>
    <w:rsid w:val="004C4000"/>
    <w:rsid w:val="004C4293"/>
    <w:rsid w:val="004C4AB4"/>
    <w:rsid w:val="004C5619"/>
    <w:rsid w:val="004C69DC"/>
    <w:rsid w:val="004C69F8"/>
    <w:rsid w:val="004C6AB6"/>
    <w:rsid w:val="004C6C4C"/>
    <w:rsid w:val="004C7C23"/>
    <w:rsid w:val="004C7DDF"/>
    <w:rsid w:val="004C7EB9"/>
    <w:rsid w:val="004D000B"/>
    <w:rsid w:val="004D005C"/>
    <w:rsid w:val="004D02B4"/>
    <w:rsid w:val="004D0503"/>
    <w:rsid w:val="004D150E"/>
    <w:rsid w:val="004D19E2"/>
    <w:rsid w:val="004D1DAA"/>
    <w:rsid w:val="004D2161"/>
    <w:rsid w:val="004D2C95"/>
    <w:rsid w:val="004D2CC2"/>
    <w:rsid w:val="004D32AE"/>
    <w:rsid w:val="004D33D5"/>
    <w:rsid w:val="004D48EC"/>
    <w:rsid w:val="004D4B73"/>
    <w:rsid w:val="004D659D"/>
    <w:rsid w:val="004E0E25"/>
    <w:rsid w:val="004E29B3"/>
    <w:rsid w:val="004E2BDE"/>
    <w:rsid w:val="004E34FB"/>
    <w:rsid w:val="004E4D29"/>
    <w:rsid w:val="004E530A"/>
    <w:rsid w:val="004E5405"/>
    <w:rsid w:val="004E58FC"/>
    <w:rsid w:val="004E5FBD"/>
    <w:rsid w:val="004E61CB"/>
    <w:rsid w:val="004E635F"/>
    <w:rsid w:val="004E6A5B"/>
    <w:rsid w:val="004E79A9"/>
    <w:rsid w:val="004E79AB"/>
    <w:rsid w:val="004F015C"/>
    <w:rsid w:val="004F0E20"/>
    <w:rsid w:val="004F1225"/>
    <w:rsid w:val="004F22FC"/>
    <w:rsid w:val="004F25CB"/>
    <w:rsid w:val="004F2D4D"/>
    <w:rsid w:val="004F3716"/>
    <w:rsid w:val="004F3D28"/>
    <w:rsid w:val="004F434D"/>
    <w:rsid w:val="004F4C9C"/>
    <w:rsid w:val="004F534C"/>
    <w:rsid w:val="004F56CF"/>
    <w:rsid w:val="004F5FA5"/>
    <w:rsid w:val="004F61E0"/>
    <w:rsid w:val="004F68F9"/>
    <w:rsid w:val="004F7B45"/>
    <w:rsid w:val="004F7FE3"/>
    <w:rsid w:val="00500629"/>
    <w:rsid w:val="00500B3A"/>
    <w:rsid w:val="00500C15"/>
    <w:rsid w:val="00500D14"/>
    <w:rsid w:val="0050134E"/>
    <w:rsid w:val="00502324"/>
    <w:rsid w:val="005024C2"/>
    <w:rsid w:val="005026F6"/>
    <w:rsid w:val="00502872"/>
    <w:rsid w:val="0050425A"/>
    <w:rsid w:val="005042D8"/>
    <w:rsid w:val="005043A6"/>
    <w:rsid w:val="00504479"/>
    <w:rsid w:val="0050509B"/>
    <w:rsid w:val="00505456"/>
    <w:rsid w:val="00505F43"/>
    <w:rsid w:val="00506193"/>
    <w:rsid w:val="005065C0"/>
    <w:rsid w:val="00506671"/>
    <w:rsid w:val="00506A83"/>
    <w:rsid w:val="00506B29"/>
    <w:rsid w:val="005105DC"/>
    <w:rsid w:val="0051071E"/>
    <w:rsid w:val="00511E55"/>
    <w:rsid w:val="005121F4"/>
    <w:rsid w:val="00512ACC"/>
    <w:rsid w:val="00512DD9"/>
    <w:rsid w:val="0051365C"/>
    <w:rsid w:val="005138EE"/>
    <w:rsid w:val="00513C60"/>
    <w:rsid w:val="005144ED"/>
    <w:rsid w:val="00515561"/>
    <w:rsid w:val="00515AEF"/>
    <w:rsid w:val="00516E59"/>
    <w:rsid w:val="005172BB"/>
    <w:rsid w:val="00517594"/>
    <w:rsid w:val="00517736"/>
    <w:rsid w:val="00520301"/>
    <w:rsid w:val="00521E15"/>
    <w:rsid w:val="00524640"/>
    <w:rsid w:val="00524F82"/>
    <w:rsid w:val="005252FB"/>
    <w:rsid w:val="00525DFE"/>
    <w:rsid w:val="00526672"/>
    <w:rsid w:val="0052671F"/>
    <w:rsid w:val="0052688C"/>
    <w:rsid w:val="00526EC0"/>
    <w:rsid w:val="00527FD8"/>
    <w:rsid w:val="00530005"/>
    <w:rsid w:val="005307E8"/>
    <w:rsid w:val="00530E0B"/>
    <w:rsid w:val="005310DF"/>
    <w:rsid w:val="005316B9"/>
    <w:rsid w:val="00531C66"/>
    <w:rsid w:val="005327B8"/>
    <w:rsid w:val="005328CC"/>
    <w:rsid w:val="00532D8A"/>
    <w:rsid w:val="00532F31"/>
    <w:rsid w:val="00533C69"/>
    <w:rsid w:val="00533E76"/>
    <w:rsid w:val="0053409E"/>
    <w:rsid w:val="00534167"/>
    <w:rsid w:val="0053419B"/>
    <w:rsid w:val="005346AE"/>
    <w:rsid w:val="0053485F"/>
    <w:rsid w:val="005349C6"/>
    <w:rsid w:val="00534AA0"/>
    <w:rsid w:val="00534D0D"/>
    <w:rsid w:val="00535A71"/>
    <w:rsid w:val="00535DEE"/>
    <w:rsid w:val="00536781"/>
    <w:rsid w:val="00536883"/>
    <w:rsid w:val="00536F3C"/>
    <w:rsid w:val="00537617"/>
    <w:rsid w:val="00537C41"/>
    <w:rsid w:val="0054026C"/>
    <w:rsid w:val="0054027F"/>
    <w:rsid w:val="005408ED"/>
    <w:rsid w:val="00540E51"/>
    <w:rsid w:val="00541D6F"/>
    <w:rsid w:val="00542735"/>
    <w:rsid w:val="00542C7E"/>
    <w:rsid w:val="0054334D"/>
    <w:rsid w:val="00543B1D"/>
    <w:rsid w:val="00544565"/>
    <w:rsid w:val="005446DE"/>
    <w:rsid w:val="00544C25"/>
    <w:rsid w:val="00544EBF"/>
    <w:rsid w:val="00544F23"/>
    <w:rsid w:val="005451C1"/>
    <w:rsid w:val="0054533E"/>
    <w:rsid w:val="00545DCD"/>
    <w:rsid w:val="005465F7"/>
    <w:rsid w:val="0054794A"/>
    <w:rsid w:val="00547CAE"/>
    <w:rsid w:val="00547D8E"/>
    <w:rsid w:val="00550077"/>
    <w:rsid w:val="00550809"/>
    <w:rsid w:val="00550DA3"/>
    <w:rsid w:val="00551447"/>
    <w:rsid w:val="0055154E"/>
    <w:rsid w:val="005517A2"/>
    <w:rsid w:val="00553581"/>
    <w:rsid w:val="00554C93"/>
    <w:rsid w:val="005554F6"/>
    <w:rsid w:val="005564B5"/>
    <w:rsid w:val="005568C9"/>
    <w:rsid w:val="00557296"/>
    <w:rsid w:val="00557E04"/>
    <w:rsid w:val="005603C2"/>
    <w:rsid w:val="0056138F"/>
    <w:rsid w:val="0056251E"/>
    <w:rsid w:val="00562537"/>
    <w:rsid w:val="005631BC"/>
    <w:rsid w:val="00564084"/>
    <w:rsid w:val="005645BD"/>
    <w:rsid w:val="00565171"/>
    <w:rsid w:val="0056538C"/>
    <w:rsid w:val="005654B1"/>
    <w:rsid w:val="005665E7"/>
    <w:rsid w:val="005676BE"/>
    <w:rsid w:val="00567D22"/>
    <w:rsid w:val="00567DA5"/>
    <w:rsid w:val="00570799"/>
    <w:rsid w:val="005714AE"/>
    <w:rsid w:val="00571707"/>
    <w:rsid w:val="00571B00"/>
    <w:rsid w:val="00571F25"/>
    <w:rsid w:val="00572BAE"/>
    <w:rsid w:val="00572F21"/>
    <w:rsid w:val="00573F1A"/>
    <w:rsid w:val="00575115"/>
    <w:rsid w:val="00577F46"/>
    <w:rsid w:val="00581354"/>
    <w:rsid w:val="005815CC"/>
    <w:rsid w:val="00582F5B"/>
    <w:rsid w:val="00583C14"/>
    <w:rsid w:val="00583DBF"/>
    <w:rsid w:val="00584319"/>
    <w:rsid w:val="00584C3A"/>
    <w:rsid w:val="00585651"/>
    <w:rsid w:val="005856A0"/>
    <w:rsid w:val="00585AD8"/>
    <w:rsid w:val="00585BC2"/>
    <w:rsid w:val="00586DAD"/>
    <w:rsid w:val="0058758D"/>
    <w:rsid w:val="00587981"/>
    <w:rsid w:val="00587E0F"/>
    <w:rsid w:val="00590A65"/>
    <w:rsid w:val="00590D07"/>
    <w:rsid w:val="0059111A"/>
    <w:rsid w:val="00591486"/>
    <w:rsid w:val="0059276C"/>
    <w:rsid w:val="00593C5A"/>
    <w:rsid w:val="00594A47"/>
    <w:rsid w:val="005955E0"/>
    <w:rsid w:val="00595DC8"/>
    <w:rsid w:val="005968B0"/>
    <w:rsid w:val="00597A4E"/>
    <w:rsid w:val="005A0B25"/>
    <w:rsid w:val="005A0F0B"/>
    <w:rsid w:val="005A1C5D"/>
    <w:rsid w:val="005A264E"/>
    <w:rsid w:val="005A2A7B"/>
    <w:rsid w:val="005A2AFB"/>
    <w:rsid w:val="005A4A00"/>
    <w:rsid w:val="005A55D7"/>
    <w:rsid w:val="005A5D1E"/>
    <w:rsid w:val="005A6439"/>
    <w:rsid w:val="005A6B68"/>
    <w:rsid w:val="005A6FA9"/>
    <w:rsid w:val="005A761C"/>
    <w:rsid w:val="005B0BAF"/>
    <w:rsid w:val="005B0E38"/>
    <w:rsid w:val="005B0E3A"/>
    <w:rsid w:val="005B10BB"/>
    <w:rsid w:val="005B2859"/>
    <w:rsid w:val="005B3311"/>
    <w:rsid w:val="005B4866"/>
    <w:rsid w:val="005B6016"/>
    <w:rsid w:val="005B78FE"/>
    <w:rsid w:val="005B7D7B"/>
    <w:rsid w:val="005C0303"/>
    <w:rsid w:val="005C2883"/>
    <w:rsid w:val="005C28AA"/>
    <w:rsid w:val="005C315B"/>
    <w:rsid w:val="005C3670"/>
    <w:rsid w:val="005C39DD"/>
    <w:rsid w:val="005C4158"/>
    <w:rsid w:val="005C49F4"/>
    <w:rsid w:val="005C4FF2"/>
    <w:rsid w:val="005C5B60"/>
    <w:rsid w:val="005C7BF7"/>
    <w:rsid w:val="005D0745"/>
    <w:rsid w:val="005D161C"/>
    <w:rsid w:val="005D1645"/>
    <w:rsid w:val="005D1986"/>
    <w:rsid w:val="005D22DF"/>
    <w:rsid w:val="005D3909"/>
    <w:rsid w:val="005D3B8D"/>
    <w:rsid w:val="005E006E"/>
    <w:rsid w:val="005E032B"/>
    <w:rsid w:val="005E0B6B"/>
    <w:rsid w:val="005E0BB7"/>
    <w:rsid w:val="005E0D23"/>
    <w:rsid w:val="005E1AFD"/>
    <w:rsid w:val="005E2628"/>
    <w:rsid w:val="005E4E04"/>
    <w:rsid w:val="005E519C"/>
    <w:rsid w:val="005E51C9"/>
    <w:rsid w:val="005E5582"/>
    <w:rsid w:val="005E5D19"/>
    <w:rsid w:val="005E5DA7"/>
    <w:rsid w:val="005E6254"/>
    <w:rsid w:val="005E6D01"/>
    <w:rsid w:val="005E7FCE"/>
    <w:rsid w:val="005F13A3"/>
    <w:rsid w:val="005F1EFB"/>
    <w:rsid w:val="005F209C"/>
    <w:rsid w:val="005F47BD"/>
    <w:rsid w:val="005F4944"/>
    <w:rsid w:val="005F4B5A"/>
    <w:rsid w:val="005F5A7A"/>
    <w:rsid w:val="005F5C45"/>
    <w:rsid w:val="005F652E"/>
    <w:rsid w:val="005F6995"/>
    <w:rsid w:val="005F7A2D"/>
    <w:rsid w:val="005F7CEB"/>
    <w:rsid w:val="0060003B"/>
    <w:rsid w:val="0060019E"/>
    <w:rsid w:val="0060039C"/>
    <w:rsid w:val="00600B6A"/>
    <w:rsid w:val="00601074"/>
    <w:rsid w:val="00601080"/>
    <w:rsid w:val="00602369"/>
    <w:rsid w:val="00602514"/>
    <w:rsid w:val="00602E9C"/>
    <w:rsid w:val="006032F4"/>
    <w:rsid w:val="006036B1"/>
    <w:rsid w:val="0060413B"/>
    <w:rsid w:val="00605E00"/>
    <w:rsid w:val="00606152"/>
    <w:rsid w:val="00606393"/>
    <w:rsid w:val="006066CB"/>
    <w:rsid w:val="00606DCD"/>
    <w:rsid w:val="00607378"/>
    <w:rsid w:val="0060795B"/>
    <w:rsid w:val="006106DD"/>
    <w:rsid w:val="00610978"/>
    <w:rsid w:val="00610D79"/>
    <w:rsid w:val="00611B97"/>
    <w:rsid w:val="00612436"/>
    <w:rsid w:val="006133AD"/>
    <w:rsid w:val="00614117"/>
    <w:rsid w:val="006157A3"/>
    <w:rsid w:val="0061714D"/>
    <w:rsid w:val="006173AD"/>
    <w:rsid w:val="00617B47"/>
    <w:rsid w:val="00620412"/>
    <w:rsid w:val="00620589"/>
    <w:rsid w:val="00620F26"/>
    <w:rsid w:val="00621559"/>
    <w:rsid w:val="00622322"/>
    <w:rsid w:val="0062247E"/>
    <w:rsid w:val="00622B7B"/>
    <w:rsid w:val="00623088"/>
    <w:rsid w:val="00623883"/>
    <w:rsid w:val="00623A65"/>
    <w:rsid w:val="00623DB4"/>
    <w:rsid w:val="00625147"/>
    <w:rsid w:val="00625403"/>
    <w:rsid w:val="006259CD"/>
    <w:rsid w:val="00627324"/>
    <w:rsid w:val="00627427"/>
    <w:rsid w:val="00630FC9"/>
    <w:rsid w:val="0063211A"/>
    <w:rsid w:val="00632EC7"/>
    <w:rsid w:val="0063325C"/>
    <w:rsid w:val="0063355F"/>
    <w:rsid w:val="00634250"/>
    <w:rsid w:val="00634263"/>
    <w:rsid w:val="00634FCE"/>
    <w:rsid w:val="00635031"/>
    <w:rsid w:val="00635423"/>
    <w:rsid w:val="00637031"/>
    <w:rsid w:val="00637527"/>
    <w:rsid w:val="006403B2"/>
    <w:rsid w:val="006403E5"/>
    <w:rsid w:val="0064094F"/>
    <w:rsid w:val="00640A64"/>
    <w:rsid w:val="00640EB4"/>
    <w:rsid w:val="0064118F"/>
    <w:rsid w:val="006416A9"/>
    <w:rsid w:val="0064202A"/>
    <w:rsid w:val="0064229E"/>
    <w:rsid w:val="0064245D"/>
    <w:rsid w:val="00642953"/>
    <w:rsid w:val="00642B21"/>
    <w:rsid w:val="0064302E"/>
    <w:rsid w:val="00643220"/>
    <w:rsid w:val="00643631"/>
    <w:rsid w:val="00643E29"/>
    <w:rsid w:val="0064423F"/>
    <w:rsid w:val="0064499B"/>
    <w:rsid w:val="006449AE"/>
    <w:rsid w:val="00644AF7"/>
    <w:rsid w:val="00645FDD"/>
    <w:rsid w:val="006467C7"/>
    <w:rsid w:val="0064692B"/>
    <w:rsid w:val="006474B2"/>
    <w:rsid w:val="00647C43"/>
    <w:rsid w:val="00647DA2"/>
    <w:rsid w:val="006504F5"/>
    <w:rsid w:val="00650601"/>
    <w:rsid w:val="00650D00"/>
    <w:rsid w:val="00650ECA"/>
    <w:rsid w:val="00650F4D"/>
    <w:rsid w:val="00650FAE"/>
    <w:rsid w:val="00651C5D"/>
    <w:rsid w:val="00652372"/>
    <w:rsid w:val="0065341E"/>
    <w:rsid w:val="00653D73"/>
    <w:rsid w:val="00654A48"/>
    <w:rsid w:val="006551B1"/>
    <w:rsid w:val="00655794"/>
    <w:rsid w:val="006557B3"/>
    <w:rsid w:val="00655F38"/>
    <w:rsid w:val="0065604D"/>
    <w:rsid w:val="00656181"/>
    <w:rsid w:val="006575FA"/>
    <w:rsid w:val="00660AE6"/>
    <w:rsid w:val="0066140C"/>
    <w:rsid w:val="00661EDD"/>
    <w:rsid w:val="00662A24"/>
    <w:rsid w:val="00663422"/>
    <w:rsid w:val="00663A65"/>
    <w:rsid w:val="006643DB"/>
    <w:rsid w:val="0066539A"/>
    <w:rsid w:val="0066567A"/>
    <w:rsid w:val="0066607C"/>
    <w:rsid w:val="00666725"/>
    <w:rsid w:val="0066729D"/>
    <w:rsid w:val="006708C9"/>
    <w:rsid w:val="00670DAA"/>
    <w:rsid w:val="00670DAC"/>
    <w:rsid w:val="00671299"/>
    <w:rsid w:val="00671587"/>
    <w:rsid w:val="006718B7"/>
    <w:rsid w:val="00671ACB"/>
    <w:rsid w:val="006720D9"/>
    <w:rsid w:val="00672595"/>
    <w:rsid w:val="006729A6"/>
    <w:rsid w:val="006745F8"/>
    <w:rsid w:val="006750C6"/>
    <w:rsid w:val="00675118"/>
    <w:rsid w:val="00675FED"/>
    <w:rsid w:val="00676C86"/>
    <w:rsid w:val="00676D4F"/>
    <w:rsid w:val="006778C4"/>
    <w:rsid w:val="00680B26"/>
    <w:rsid w:val="00680ED8"/>
    <w:rsid w:val="00681A9D"/>
    <w:rsid w:val="006822D5"/>
    <w:rsid w:val="00685D7F"/>
    <w:rsid w:val="00685F4C"/>
    <w:rsid w:val="006867CF"/>
    <w:rsid w:val="00687030"/>
    <w:rsid w:val="00687D71"/>
    <w:rsid w:val="00690EF9"/>
    <w:rsid w:val="00691060"/>
    <w:rsid w:val="006916E6"/>
    <w:rsid w:val="006921B0"/>
    <w:rsid w:val="006921D6"/>
    <w:rsid w:val="00693881"/>
    <w:rsid w:val="00693C46"/>
    <w:rsid w:val="00694186"/>
    <w:rsid w:val="006943A7"/>
    <w:rsid w:val="00694B9E"/>
    <w:rsid w:val="0069537B"/>
    <w:rsid w:val="0069572E"/>
    <w:rsid w:val="0069576E"/>
    <w:rsid w:val="00695E19"/>
    <w:rsid w:val="00696067"/>
    <w:rsid w:val="006960A1"/>
    <w:rsid w:val="0069633F"/>
    <w:rsid w:val="006963DA"/>
    <w:rsid w:val="006964D5"/>
    <w:rsid w:val="00696AA9"/>
    <w:rsid w:val="0069741E"/>
    <w:rsid w:val="006A00F6"/>
    <w:rsid w:val="006A0888"/>
    <w:rsid w:val="006A0CB6"/>
    <w:rsid w:val="006A0E38"/>
    <w:rsid w:val="006A0E8D"/>
    <w:rsid w:val="006A1362"/>
    <w:rsid w:val="006A17A9"/>
    <w:rsid w:val="006A19F7"/>
    <w:rsid w:val="006A1A43"/>
    <w:rsid w:val="006A285B"/>
    <w:rsid w:val="006A3047"/>
    <w:rsid w:val="006A3A3B"/>
    <w:rsid w:val="006A413C"/>
    <w:rsid w:val="006A4758"/>
    <w:rsid w:val="006A5951"/>
    <w:rsid w:val="006A6034"/>
    <w:rsid w:val="006A6315"/>
    <w:rsid w:val="006A725A"/>
    <w:rsid w:val="006A7690"/>
    <w:rsid w:val="006A7BC3"/>
    <w:rsid w:val="006A7D0F"/>
    <w:rsid w:val="006B0AD6"/>
    <w:rsid w:val="006B157C"/>
    <w:rsid w:val="006B2B42"/>
    <w:rsid w:val="006B3684"/>
    <w:rsid w:val="006B3C39"/>
    <w:rsid w:val="006B3CAC"/>
    <w:rsid w:val="006B3DB4"/>
    <w:rsid w:val="006B544C"/>
    <w:rsid w:val="006B5A78"/>
    <w:rsid w:val="006B67E4"/>
    <w:rsid w:val="006B6D22"/>
    <w:rsid w:val="006B72E2"/>
    <w:rsid w:val="006B77B1"/>
    <w:rsid w:val="006B7DF9"/>
    <w:rsid w:val="006C061F"/>
    <w:rsid w:val="006C0A9E"/>
    <w:rsid w:val="006C11B1"/>
    <w:rsid w:val="006C27AF"/>
    <w:rsid w:val="006C2BC0"/>
    <w:rsid w:val="006C44DA"/>
    <w:rsid w:val="006C4965"/>
    <w:rsid w:val="006C5091"/>
    <w:rsid w:val="006C5810"/>
    <w:rsid w:val="006C5E47"/>
    <w:rsid w:val="006C5F7B"/>
    <w:rsid w:val="006C612C"/>
    <w:rsid w:val="006C6411"/>
    <w:rsid w:val="006C682A"/>
    <w:rsid w:val="006C6B31"/>
    <w:rsid w:val="006D032F"/>
    <w:rsid w:val="006D03C7"/>
    <w:rsid w:val="006D050E"/>
    <w:rsid w:val="006D1112"/>
    <w:rsid w:val="006D139E"/>
    <w:rsid w:val="006D1685"/>
    <w:rsid w:val="006D1EC1"/>
    <w:rsid w:val="006D2A15"/>
    <w:rsid w:val="006D5394"/>
    <w:rsid w:val="006D6486"/>
    <w:rsid w:val="006D648E"/>
    <w:rsid w:val="006D66AD"/>
    <w:rsid w:val="006D69B4"/>
    <w:rsid w:val="006D7DCF"/>
    <w:rsid w:val="006E087A"/>
    <w:rsid w:val="006E0B14"/>
    <w:rsid w:val="006E0CDF"/>
    <w:rsid w:val="006E0F3B"/>
    <w:rsid w:val="006E103D"/>
    <w:rsid w:val="006E143F"/>
    <w:rsid w:val="006E1F0E"/>
    <w:rsid w:val="006E2AE4"/>
    <w:rsid w:val="006E3712"/>
    <w:rsid w:val="006E47BF"/>
    <w:rsid w:val="006E4E32"/>
    <w:rsid w:val="006E62CA"/>
    <w:rsid w:val="006E6777"/>
    <w:rsid w:val="006E7149"/>
    <w:rsid w:val="006E745D"/>
    <w:rsid w:val="006E751E"/>
    <w:rsid w:val="006E7E5A"/>
    <w:rsid w:val="006F0188"/>
    <w:rsid w:val="006F0C38"/>
    <w:rsid w:val="006F1147"/>
    <w:rsid w:val="006F1350"/>
    <w:rsid w:val="006F215C"/>
    <w:rsid w:val="006F258B"/>
    <w:rsid w:val="006F2ED5"/>
    <w:rsid w:val="006F3D30"/>
    <w:rsid w:val="006F45CD"/>
    <w:rsid w:val="006F4ED9"/>
    <w:rsid w:val="006F64FA"/>
    <w:rsid w:val="006F69CF"/>
    <w:rsid w:val="006F7385"/>
    <w:rsid w:val="006F76A9"/>
    <w:rsid w:val="006F7AC0"/>
    <w:rsid w:val="006F7CB6"/>
    <w:rsid w:val="0070045D"/>
    <w:rsid w:val="007004A3"/>
    <w:rsid w:val="00701637"/>
    <w:rsid w:val="00702167"/>
    <w:rsid w:val="007026DA"/>
    <w:rsid w:val="00703D11"/>
    <w:rsid w:val="00704930"/>
    <w:rsid w:val="00704A13"/>
    <w:rsid w:val="00705C4A"/>
    <w:rsid w:val="007064CF"/>
    <w:rsid w:val="0070683B"/>
    <w:rsid w:val="00707103"/>
    <w:rsid w:val="00707982"/>
    <w:rsid w:val="00707B31"/>
    <w:rsid w:val="00707EE0"/>
    <w:rsid w:val="00710099"/>
    <w:rsid w:val="007101C0"/>
    <w:rsid w:val="007102E5"/>
    <w:rsid w:val="007111B0"/>
    <w:rsid w:val="00711531"/>
    <w:rsid w:val="00711EFE"/>
    <w:rsid w:val="007120D0"/>
    <w:rsid w:val="00712798"/>
    <w:rsid w:val="007148B7"/>
    <w:rsid w:val="00716A0B"/>
    <w:rsid w:val="00716BCC"/>
    <w:rsid w:val="00716E62"/>
    <w:rsid w:val="0071790B"/>
    <w:rsid w:val="00717D6C"/>
    <w:rsid w:val="00717DAE"/>
    <w:rsid w:val="007219B1"/>
    <w:rsid w:val="00722863"/>
    <w:rsid w:val="007229B6"/>
    <w:rsid w:val="0072340A"/>
    <w:rsid w:val="0072521F"/>
    <w:rsid w:val="00725F08"/>
    <w:rsid w:val="00725FE4"/>
    <w:rsid w:val="00726386"/>
    <w:rsid w:val="00726BE3"/>
    <w:rsid w:val="00730801"/>
    <w:rsid w:val="00730C82"/>
    <w:rsid w:val="007310F9"/>
    <w:rsid w:val="0073187D"/>
    <w:rsid w:val="00731A95"/>
    <w:rsid w:val="00732529"/>
    <w:rsid w:val="00733816"/>
    <w:rsid w:val="007351DB"/>
    <w:rsid w:val="0073672B"/>
    <w:rsid w:val="00736788"/>
    <w:rsid w:val="00737231"/>
    <w:rsid w:val="00737672"/>
    <w:rsid w:val="00737CE8"/>
    <w:rsid w:val="00740585"/>
    <w:rsid w:val="00740D6C"/>
    <w:rsid w:val="00742947"/>
    <w:rsid w:val="0074466B"/>
    <w:rsid w:val="0074473F"/>
    <w:rsid w:val="00745524"/>
    <w:rsid w:val="007456A3"/>
    <w:rsid w:val="007458A6"/>
    <w:rsid w:val="00745A0D"/>
    <w:rsid w:val="00747172"/>
    <w:rsid w:val="0074760A"/>
    <w:rsid w:val="00750121"/>
    <w:rsid w:val="00750A44"/>
    <w:rsid w:val="00750BF4"/>
    <w:rsid w:val="00750D46"/>
    <w:rsid w:val="00750D50"/>
    <w:rsid w:val="00750F6B"/>
    <w:rsid w:val="007513D5"/>
    <w:rsid w:val="007516BF"/>
    <w:rsid w:val="00751AAC"/>
    <w:rsid w:val="00751B78"/>
    <w:rsid w:val="00751B88"/>
    <w:rsid w:val="0075347F"/>
    <w:rsid w:val="00754390"/>
    <w:rsid w:val="007549CB"/>
    <w:rsid w:val="0075506B"/>
    <w:rsid w:val="007552C5"/>
    <w:rsid w:val="00755DD4"/>
    <w:rsid w:val="00756D08"/>
    <w:rsid w:val="0075726E"/>
    <w:rsid w:val="0075742A"/>
    <w:rsid w:val="00757444"/>
    <w:rsid w:val="00757FD3"/>
    <w:rsid w:val="00760330"/>
    <w:rsid w:val="0076051F"/>
    <w:rsid w:val="00761136"/>
    <w:rsid w:val="00762BE2"/>
    <w:rsid w:val="007634D8"/>
    <w:rsid w:val="00764BC1"/>
    <w:rsid w:val="0076557A"/>
    <w:rsid w:val="00765B23"/>
    <w:rsid w:val="00765D66"/>
    <w:rsid w:val="00770241"/>
    <w:rsid w:val="007709E0"/>
    <w:rsid w:val="00771A96"/>
    <w:rsid w:val="00771D65"/>
    <w:rsid w:val="00771FBB"/>
    <w:rsid w:val="00773A19"/>
    <w:rsid w:val="00774903"/>
    <w:rsid w:val="00774B12"/>
    <w:rsid w:val="00775327"/>
    <w:rsid w:val="007753D6"/>
    <w:rsid w:val="00775721"/>
    <w:rsid w:val="007757F6"/>
    <w:rsid w:val="007764C9"/>
    <w:rsid w:val="00776764"/>
    <w:rsid w:val="0077693E"/>
    <w:rsid w:val="00776CEB"/>
    <w:rsid w:val="00776E42"/>
    <w:rsid w:val="0077739A"/>
    <w:rsid w:val="00777546"/>
    <w:rsid w:val="00777E42"/>
    <w:rsid w:val="00780154"/>
    <w:rsid w:val="00780215"/>
    <w:rsid w:val="007813A6"/>
    <w:rsid w:val="007817C8"/>
    <w:rsid w:val="0078297F"/>
    <w:rsid w:val="00782BAD"/>
    <w:rsid w:val="0078302E"/>
    <w:rsid w:val="007830A6"/>
    <w:rsid w:val="00784596"/>
    <w:rsid w:val="00784B29"/>
    <w:rsid w:val="00784D58"/>
    <w:rsid w:val="00786220"/>
    <w:rsid w:val="00786890"/>
    <w:rsid w:val="00786C90"/>
    <w:rsid w:val="00787A59"/>
    <w:rsid w:val="00787B2F"/>
    <w:rsid w:val="00787B5D"/>
    <w:rsid w:val="007903B7"/>
    <w:rsid w:val="00790DE8"/>
    <w:rsid w:val="00791A4D"/>
    <w:rsid w:val="00791B92"/>
    <w:rsid w:val="00791BD9"/>
    <w:rsid w:val="00791E3E"/>
    <w:rsid w:val="00791EE7"/>
    <w:rsid w:val="007927C0"/>
    <w:rsid w:val="00793EF9"/>
    <w:rsid w:val="00794A46"/>
    <w:rsid w:val="0079517B"/>
    <w:rsid w:val="007955E4"/>
    <w:rsid w:val="007971E1"/>
    <w:rsid w:val="007974A9"/>
    <w:rsid w:val="00797907"/>
    <w:rsid w:val="007A00CE"/>
    <w:rsid w:val="007A0608"/>
    <w:rsid w:val="007A0C75"/>
    <w:rsid w:val="007A22C2"/>
    <w:rsid w:val="007A35EE"/>
    <w:rsid w:val="007A4212"/>
    <w:rsid w:val="007A4A9C"/>
    <w:rsid w:val="007A4FC4"/>
    <w:rsid w:val="007A535C"/>
    <w:rsid w:val="007A5779"/>
    <w:rsid w:val="007A59B0"/>
    <w:rsid w:val="007A5BBD"/>
    <w:rsid w:val="007A5C01"/>
    <w:rsid w:val="007A5C71"/>
    <w:rsid w:val="007A695F"/>
    <w:rsid w:val="007A6D6B"/>
    <w:rsid w:val="007A70C4"/>
    <w:rsid w:val="007A7D7E"/>
    <w:rsid w:val="007B0281"/>
    <w:rsid w:val="007B0E5F"/>
    <w:rsid w:val="007B2836"/>
    <w:rsid w:val="007B2FE2"/>
    <w:rsid w:val="007B3F98"/>
    <w:rsid w:val="007B4D05"/>
    <w:rsid w:val="007B58AE"/>
    <w:rsid w:val="007B5F2B"/>
    <w:rsid w:val="007B6BA6"/>
    <w:rsid w:val="007B7E3D"/>
    <w:rsid w:val="007C02B3"/>
    <w:rsid w:val="007C049F"/>
    <w:rsid w:val="007C14F0"/>
    <w:rsid w:val="007C2413"/>
    <w:rsid w:val="007C2C9E"/>
    <w:rsid w:val="007C31F9"/>
    <w:rsid w:val="007C35A1"/>
    <w:rsid w:val="007C3CFF"/>
    <w:rsid w:val="007C46CE"/>
    <w:rsid w:val="007C4D23"/>
    <w:rsid w:val="007C5AE8"/>
    <w:rsid w:val="007C5F1A"/>
    <w:rsid w:val="007C5F7A"/>
    <w:rsid w:val="007C6B79"/>
    <w:rsid w:val="007C6BED"/>
    <w:rsid w:val="007C740B"/>
    <w:rsid w:val="007C7CC3"/>
    <w:rsid w:val="007D06F5"/>
    <w:rsid w:val="007D2FE9"/>
    <w:rsid w:val="007D314D"/>
    <w:rsid w:val="007D4766"/>
    <w:rsid w:val="007D57CC"/>
    <w:rsid w:val="007D5950"/>
    <w:rsid w:val="007D6004"/>
    <w:rsid w:val="007D69B0"/>
    <w:rsid w:val="007D6EEB"/>
    <w:rsid w:val="007D724E"/>
    <w:rsid w:val="007D74F0"/>
    <w:rsid w:val="007D7A69"/>
    <w:rsid w:val="007D7E76"/>
    <w:rsid w:val="007D7F5B"/>
    <w:rsid w:val="007E1453"/>
    <w:rsid w:val="007E1D21"/>
    <w:rsid w:val="007E1F9D"/>
    <w:rsid w:val="007E23C6"/>
    <w:rsid w:val="007E3710"/>
    <w:rsid w:val="007E3F80"/>
    <w:rsid w:val="007E47DF"/>
    <w:rsid w:val="007E4BF4"/>
    <w:rsid w:val="007E4D05"/>
    <w:rsid w:val="007E5056"/>
    <w:rsid w:val="007E5941"/>
    <w:rsid w:val="007E6766"/>
    <w:rsid w:val="007E6903"/>
    <w:rsid w:val="007E6DE7"/>
    <w:rsid w:val="007E74DD"/>
    <w:rsid w:val="007E7D0F"/>
    <w:rsid w:val="007F00BB"/>
    <w:rsid w:val="007F01B5"/>
    <w:rsid w:val="007F0380"/>
    <w:rsid w:val="007F1FDE"/>
    <w:rsid w:val="007F21FE"/>
    <w:rsid w:val="007F2377"/>
    <w:rsid w:val="007F314D"/>
    <w:rsid w:val="007F33B7"/>
    <w:rsid w:val="007F33CD"/>
    <w:rsid w:val="007F35A4"/>
    <w:rsid w:val="007F39E9"/>
    <w:rsid w:val="007F5FC7"/>
    <w:rsid w:val="007F73FF"/>
    <w:rsid w:val="007F7491"/>
    <w:rsid w:val="00800690"/>
    <w:rsid w:val="008019FC"/>
    <w:rsid w:val="00801AC6"/>
    <w:rsid w:val="00802254"/>
    <w:rsid w:val="00802509"/>
    <w:rsid w:val="00802654"/>
    <w:rsid w:val="00802932"/>
    <w:rsid w:val="00802F62"/>
    <w:rsid w:val="0080425A"/>
    <w:rsid w:val="008047B0"/>
    <w:rsid w:val="00805F6F"/>
    <w:rsid w:val="00806689"/>
    <w:rsid w:val="00806EBC"/>
    <w:rsid w:val="00807C16"/>
    <w:rsid w:val="00810393"/>
    <w:rsid w:val="008123DB"/>
    <w:rsid w:val="0081284A"/>
    <w:rsid w:val="008133CF"/>
    <w:rsid w:val="00813597"/>
    <w:rsid w:val="00813A50"/>
    <w:rsid w:val="008140E9"/>
    <w:rsid w:val="008148AD"/>
    <w:rsid w:val="0081557A"/>
    <w:rsid w:val="00815BFF"/>
    <w:rsid w:val="008163F8"/>
    <w:rsid w:val="008165A5"/>
    <w:rsid w:val="008165C6"/>
    <w:rsid w:val="008169BA"/>
    <w:rsid w:val="00816D30"/>
    <w:rsid w:val="0081740C"/>
    <w:rsid w:val="0081782E"/>
    <w:rsid w:val="00817D3B"/>
    <w:rsid w:val="00821510"/>
    <w:rsid w:val="00821526"/>
    <w:rsid w:val="00821E0F"/>
    <w:rsid w:val="00822BA6"/>
    <w:rsid w:val="00822C2B"/>
    <w:rsid w:val="00823408"/>
    <w:rsid w:val="00823BB6"/>
    <w:rsid w:val="00823C98"/>
    <w:rsid w:val="008247CD"/>
    <w:rsid w:val="00824A3B"/>
    <w:rsid w:val="00824E30"/>
    <w:rsid w:val="00825132"/>
    <w:rsid w:val="00825B6C"/>
    <w:rsid w:val="008260FB"/>
    <w:rsid w:val="00830644"/>
    <w:rsid w:val="00830917"/>
    <w:rsid w:val="008315D0"/>
    <w:rsid w:val="00832186"/>
    <w:rsid w:val="00832359"/>
    <w:rsid w:val="008330FD"/>
    <w:rsid w:val="00833C19"/>
    <w:rsid w:val="0083431A"/>
    <w:rsid w:val="0083431E"/>
    <w:rsid w:val="00834AF2"/>
    <w:rsid w:val="00834CE1"/>
    <w:rsid w:val="00834E3E"/>
    <w:rsid w:val="00834E56"/>
    <w:rsid w:val="00835FEA"/>
    <w:rsid w:val="0083646A"/>
    <w:rsid w:val="00836951"/>
    <w:rsid w:val="00836B86"/>
    <w:rsid w:val="0083729C"/>
    <w:rsid w:val="00837501"/>
    <w:rsid w:val="00837ADC"/>
    <w:rsid w:val="008402D3"/>
    <w:rsid w:val="00840371"/>
    <w:rsid w:val="008407FC"/>
    <w:rsid w:val="008408C6"/>
    <w:rsid w:val="00842479"/>
    <w:rsid w:val="00842969"/>
    <w:rsid w:val="00843069"/>
    <w:rsid w:val="00843144"/>
    <w:rsid w:val="00843926"/>
    <w:rsid w:val="00843D92"/>
    <w:rsid w:val="00844699"/>
    <w:rsid w:val="00844A6E"/>
    <w:rsid w:val="00844F87"/>
    <w:rsid w:val="0084566E"/>
    <w:rsid w:val="00845C65"/>
    <w:rsid w:val="00845E06"/>
    <w:rsid w:val="0084673E"/>
    <w:rsid w:val="00846D96"/>
    <w:rsid w:val="008475C9"/>
    <w:rsid w:val="00850C29"/>
    <w:rsid w:val="0085133C"/>
    <w:rsid w:val="00851B82"/>
    <w:rsid w:val="008530CC"/>
    <w:rsid w:val="008538EE"/>
    <w:rsid w:val="00853B02"/>
    <w:rsid w:val="00853BE0"/>
    <w:rsid w:val="008540C0"/>
    <w:rsid w:val="008541C1"/>
    <w:rsid w:val="00854620"/>
    <w:rsid w:val="0085543F"/>
    <w:rsid w:val="008556D9"/>
    <w:rsid w:val="008556F8"/>
    <w:rsid w:val="00855ABB"/>
    <w:rsid w:val="00857A97"/>
    <w:rsid w:val="00857F88"/>
    <w:rsid w:val="008604B0"/>
    <w:rsid w:val="0086059D"/>
    <w:rsid w:val="0086151F"/>
    <w:rsid w:val="008621BD"/>
    <w:rsid w:val="00862257"/>
    <w:rsid w:val="00862A10"/>
    <w:rsid w:val="008639D7"/>
    <w:rsid w:val="00863B1C"/>
    <w:rsid w:val="00865858"/>
    <w:rsid w:val="00865A45"/>
    <w:rsid w:val="00866231"/>
    <w:rsid w:val="00867226"/>
    <w:rsid w:val="00870265"/>
    <w:rsid w:val="00870B51"/>
    <w:rsid w:val="00872166"/>
    <w:rsid w:val="00872A68"/>
    <w:rsid w:val="00872AEF"/>
    <w:rsid w:val="00872DBE"/>
    <w:rsid w:val="0087368D"/>
    <w:rsid w:val="00873BC6"/>
    <w:rsid w:val="00873CD5"/>
    <w:rsid w:val="00873D66"/>
    <w:rsid w:val="008743F9"/>
    <w:rsid w:val="00874CDD"/>
    <w:rsid w:val="0087625C"/>
    <w:rsid w:val="00876B7C"/>
    <w:rsid w:val="00877172"/>
    <w:rsid w:val="008773FA"/>
    <w:rsid w:val="00881303"/>
    <w:rsid w:val="008824E9"/>
    <w:rsid w:val="008836BD"/>
    <w:rsid w:val="00883EC5"/>
    <w:rsid w:val="00883F6F"/>
    <w:rsid w:val="00884503"/>
    <w:rsid w:val="00884732"/>
    <w:rsid w:val="00884A7A"/>
    <w:rsid w:val="00884AE3"/>
    <w:rsid w:val="0088565E"/>
    <w:rsid w:val="0088654D"/>
    <w:rsid w:val="00886821"/>
    <w:rsid w:val="00887B79"/>
    <w:rsid w:val="00890C66"/>
    <w:rsid w:val="00891310"/>
    <w:rsid w:val="008914C6"/>
    <w:rsid w:val="00891A61"/>
    <w:rsid w:val="00891E2C"/>
    <w:rsid w:val="008931C3"/>
    <w:rsid w:val="0089400F"/>
    <w:rsid w:val="0089403A"/>
    <w:rsid w:val="0089414E"/>
    <w:rsid w:val="00894BBC"/>
    <w:rsid w:val="00894E6E"/>
    <w:rsid w:val="008958B6"/>
    <w:rsid w:val="00896304"/>
    <w:rsid w:val="0089690F"/>
    <w:rsid w:val="00897579"/>
    <w:rsid w:val="0089793B"/>
    <w:rsid w:val="00897DF4"/>
    <w:rsid w:val="008A0646"/>
    <w:rsid w:val="008A09FE"/>
    <w:rsid w:val="008A1185"/>
    <w:rsid w:val="008A1198"/>
    <w:rsid w:val="008A14EA"/>
    <w:rsid w:val="008A2258"/>
    <w:rsid w:val="008A2394"/>
    <w:rsid w:val="008A3B4A"/>
    <w:rsid w:val="008A3E43"/>
    <w:rsid w:val="008A4E77"/>
    <w:rsid w:val="008A4F83"/>
    <w:rsid w:val="008A5063"/>
    <w:rsid w:val="008A50B7"/>
    <w:rsid w:val="008A51AC"/>
    <w:rsid w:val="008A6335"/>
    <w:rsid w:val="008A708D"/>
    <w:rsid w:val="008B062A"/>
    <w:rsid w:val="008B08C9"/>
    <w:rsid w:val="008B1379"/>
    <w:rsid w:val="008B1BF4"/>
    <w:rsid w:val="008B239D"/>
    <w:rsid w:val="008B28EC"/>
    <w:rsid w:val="008B2CA0"/>
    <w:rsid w:val="008B46E9"/>
    <w:rsid w:val="008B5DBA"/>
    <w:rsid w:val="008B614E"/>
    <w:rsid w:val="008B63F3"/>
    <w:rsid w:val="008B692A"/>
    <w:rsid w:val="008B6D2B"/>
    <w:rsid w:val="008B7180"/>
    <w:rsid w:val="008B7AD4"/>
    <w:rsid w:val="008B7FBB"/>
    <w:rsid w:val="008C0490"/>
    <w:rsid w:val="008C06E9"/>
    <w:rsid w:val="008C10FA"/>
    <w:rsid w:val="008C1D85"/>
    <w:rsid w:val="008C2964"/>
    <w:rsid w:val="008C2E52"/>
    <w:rsid w:val="008C3270"/>
    <w:rsid w:val="008C3672"/>
    <w:rsid w:val="008C3D1E"/>
    <w:rsid w:val="008C414B"/>
    <w:rsid w:val="008C41A8"/>
    <w:rsid w:val="008C44AC"/>
    <w:rsid w:val="008C4BA0"/>
    <w:rsid w:val="008C4BB5"/>
    <w:rsid w:val="008C53D8"/>
    <w:rsid w:val="008C5DF7"/>
    <w:rsid w:val="008C705B"/>
    <w:rsid w:val="008C7436"/>
    <w:rsid w:val="008C75F5"/>
    <w:rsid w:val="008C79F6"/>
    <w:rsid w:val="008C7A6C"/>
    <w:rsid w:val="008D0028"/>
    <w:rsid w:val="008D0113"/>
    <w:rsid w:val="008D0267"/>
    <w:rsid w:val="008D0352"/>
    <w:rsid w:val="008D158A"/>
    <w:rsid w:val="008D2DA6"/>
    <w:rsid w:val="008D40D2"/>
    <w:rsid w:val="008D4361"/>
    <w:rsid w:val="008D527E"/>
    <w:rsid w:val="008D5379"/>
    <w:rsid w:val="008D5889"/>
    <w:rsid w:val="008D5F8C"/>
    <w:rsid w:val="008D6781"/>
    <w:rsid w:val="008D6863"/>
    <w:rsid w:val="008D70B8"/>
    <w:rsid w:val="008E013E"/>
    <w:rsid w:val="008E1801"/>
    <w:rsid w:val="008E1D0A"/>
    <w:rsid w:val="008E27C9"/>
    <w:rsid w:val="008E3F41"/>
    <w:rsid w:val="008E428C"/>
    <w:rsid w:val="008E43CB"/>
    <w:rsid w:val="008E47F2"/>
    <w:rsid w:val="008E5FDD"/>
    <w:rsid w:val="008E6232"/>
    <w:rsid w:val="008E6338"/>
    <w:rsid w:val="008E673F"/>
    <w:rsid w:val="008E6850"/>
    <w:rsid w:val="008E6AAF"/>
    <w:rsid w:val="008E6FC6"/>
    <w:rsid w:val="008F005D"/>
    <w:rsid w:val="008F0182"/>
    <w:rsid w:val="008F0EAF"/>
    <w:rsid w:val="008F138D"/>
    <w:rsid w:val="008F161F"/>
    <w:rsid w:val="008F1FE5"/>
    <w:rsid w:val="008F2607"/>
    <w:rsid w:val="008F267B"/>
    <w:rsid w:val="008F2887"/>
    <w:rsid w:val="008F3DC6"/>
    <w:rsid w:val="008F4293"/>
    <w:rsid w:val="008F46BD"/>
    <w:rsid w:val="008F65D6"/>
    <w:rsid w:val="008F69ED"/>
    <w:rsid w:val="008F7AC4"/>
    <w:rsid w:val="008F7C6B"/>
    <w:rsid w:val="008F7FAF"/>
    <w:rsid w:val="00900D4C"/>
    <w:rsid w:val="00900FCE"/>
    <w:rsid w:val="00901060"/>
    <w:rsid w:val="009010B3"/>
    <w:rsid w:val="009017B1"/>
    <w:rsid w:val="009027B8"/>
    <w:rsid w:val="00903D4C"/>
    <w:rsid w:val="00903E73"/>
    <w:rsid w:val="009043A1"/>
    <w:rsid w:val="009049CF"/>
    <w:rsid w:val="00905873"/>
    <w:rsid w:val="00906266"/>
    <w:rsid w:val="0090751F"/>
    <w:rsid w:val="00910CD4"/>
    <w:rsid w:val="00911862"/>
    <w:rsid w:val="00911F26"/>
    <w:rsid w:val="009124DA"/>
    <w:rsid w:val="00912936"/>
    <w:rsid w:val="009135A5"/>
    <w:rsid w:val="009135F1"/>
    <w:rsid w:val="00913F1A"/>
    <w:rsid w:val="009146D5"/>
    <w:rsid w:val="009149A5"/>
    <w:rsid w:val="00915521"/>
    <w:rsid w:val="00916BBB"/>
    <w:rsid w:val="00917828"/>
    <w:rsid w:val="00917E4C"/>
    <w:rsid w:val="009200E4"/>
    <w:rsid w:val="0092085B"/>
    <w:rsid w:val="00922698"/>
    <w:rsid w:val="0092295B"/>
    <w:rsid w:val="009238FA"/>
    <w:rsid w:val="00923BB2"/>
    <w:rsid w:val="00926896"/>
    <w:rsid w:val="00926CD2"/>
    <w:rsid w:val="00926E8E"/>
    <w:rsid w:val="009271D4"/>
    <w:rsid w:val="00927739"/>
    <w:rsid w:val="00930753"/>
    <w:rsid w:val="00930822"/>
    <w:rsid w:val="00931371"/>
    <w:rsid w:val="009316F8"/>
    <w:rsid w:val="00932BEA"/>
    <w:rsid w:val="00932C6C"/>
    <w:rsid w:val="009331B9"/>
    <w:rsid w:val="009331EE"/>
    <w:rsid w:val="00933325"/>
    <w:rsid w:val="00933FC6"/>
    <w:rsid w:val="00935CBB"/>
    <w:rsid w:val="009367F8"/>
    <w:rsid w:val="00937BFE"/>
    <w:rsid w:val="009413E0"/>
    <w:rsid w:val="0094145D"/>
    <w:rsid w:val="0094223B"/>
    <w:rsid w:val="00942A5E"/>
    <w:rsid w:val="00943468"/>
    <w:rsid w:val="00943C05"/>
    <w:rsid w:val="00943C8C"/>
    <w:rsid w:val="009448BB"/>
    <w:rsid w:val="009466B8"/>
    <w:rsid w:val="009469CB"/>
    <w:rsid w:val="00946DEE"/>
    <w:rsid w:val="0094700C"/>
    <w:rsid w:val="00947494"/>
    <w:rsid w:val="009477F2"/>
    <w:rsid w:val="00947F9D"/>
    <w:rsid w:val="009502FD"/>
    <w:rsid w:val="009506B9"/>
    <w:rsid w:val="009512F1"/>
    <w:rsid w:val="00953B5A"/>
    <w:rsid w:val="00953E15"/>
    <w:rsid w:val="00954456"/>
    <w:rsid w:val="00954463"/>
    <w:rsid w:val="00954892"/>
    <w:rsid w:val="0095500A"/>
    <w:rsid w:val="0095563D"/>
    <w:rsid w:val="00955FA8"/>
    <w:rsid w:val="00956A89"/>
    <w:rsid w:val="009575FA"/>
    <w:rsid w:val="00957763"/>
    <w:rsid w:val="00957A90"/>
    <w:rsid w:val="00957DA9"/>
    <w:rsid w:val="00960061"/>
    <w:rsid w:val="009604AD"/>
    <w:rsid w:val="00960B92"/>
    <w:rsid w:val="00961587"/>
    <w:rsid w:val="00961DFF"/>
    <w:rsid w:val="00961FDC"/>
    <w:rsid w:val="0096306D"/>
    <w:rsid w:val="00963634"/>
    <w:rsid w:val="0096443C"/>
    <w:rsid w:val="009666BE"/>
    <w:rsid w:val="00967BB1"/>
    <w:rsid w:val="00967C7A"/>
    <w:rsid w:val="00967FA4"/>
    <w:rsid w:val="00970CFC"/>
    <w:rsid w:val="00970D7F"/>
    <w:rsid w:val="00972436"/>
    <w:rsid w:val="00972454"/>
    <w:rsid w:val="009742E6"/>
    <w:rsid w:val="009750F7"/>
    <w:rsid w:val="00976508"/>
    <w:rsid w:val="00977634"/>
    <w:rsid w:val="00977895"/>
    <w:rsid w:val="00977F63"/>
    <w:rsid w:val="0098059F"/>
    <w:rsid w:val="0098079E"/>
    <w:rsid w:val="009808B7"/>
    <w:rsid w:val="00980A47"/>
    <w:rsid w:val="00980F33"/>
    <w:rsid w:val="0098129B"/>
    <w:rsid w:val="00981498"/>
    <w:rsid w:val="00981695"/>
    <w:rsid w:val="0098194C"/>
    <w:rsid w:val="00981B2C"/>
    <w:rsid w:val="00982294"/>
    <w:rsid w:val="0098276C"/>
    <w:rsid w:val="00982C3A"/>
    <w:rsid w:val="0098320E"/>
    <w:rsid w:val="009837B3"/>
    <w:rsid w:val="009839E0"/>
    <w:rsid w:val="00983C60"/>
    <w:rsid w:val="00984263"/>
    <w:rsid w:val="00984518"/>
    <w:rsid w:val="00984947"/>
    <w:rsid w:val="0098551C"/>
    <w:rsid w:val="00986043"/>
    <w:rsid w:val="00986C7C"/>
    <w:rsid w:val="00986E16"/>
    <w:rsid w:val="009900B9"/>
    <w:rsid w:val="00990D28"/>
    <w:rsid w:val="00991496"/>
    <w:rsid w:val="00991750"/>
    <w:rsid w:val="00991FDE"/>
    <w:rsid w:val="009922BE"/>
    <w:rsid w:val="00992A05"/>
    <w:rsid w:val="00992CAC"/>
    <w:rsid w:val="00993A64"/>
    <w:rsid w:val="00994800"/>
    <w:rsid w:val="00994899"/>
    <w:rsid w:val="00995AEF"/>
    <w:rsid w:val="00996054"/>
    <w:rsid w:val="00996605"/>
    <w:rsid w:val="00997D3E"/>
    <w:rsid w:val="009A062E"/>
    <w:rsid w:val="009A0B33"/>
    <w:rsid w:val="009A0C2E"/>
    <w:rsid w:val="009A142D"/>
    <w:rsid w:val="009A15DD"/>
    <w:rsid w:val="009A2606"/>
    <w:rsid w:val="009A2E86"/>
    <w:rsid w:val="009A4332"/>
    <w:rsid w:val="009A73BE"/>
    <w:rsid w:val="009A784D"/>
    <w:rsid w:val="009A7CD8"/>
    <w:rsid w:val="009B07FE"/>
    <w:rsid w:val="009B0BA6"/>
    <w:rsid w:val="009B183B"/>
    <w:rsid w:val="009B20B3"/>
    <w:rsid w:val="009B26AC"/>
    <w:rsid w:val="009B37B0"/>
    <w:rsid w:val="009B4111"/>
    <w:rsid w:val="009B5856"/>
    <w:rsid w:val="009B58A6"/>
    <w:rsid w:val="009B6833"/>
    <w:rsid w:val="009B69F8"/>
    <w:rsid w:val="009B7074"/>
    <w:rsid w:val="009B7FA6"/>
    <w:rsid w:val="009C0455"/>
    <w:rsid w:val="009C0A84"/>
    <w:rsid w:val="009C0ABA"/>
    <w:rsid w:val="009C179B"/>
    <w:rsid w:val="009C17F7"/>
    <w:rsid w:val="009C3595"/>
    <w:rsid w:val="009C36D1"/>
    <w:rsid w:val="009C427F"/>
    <w:rsid w:val="009C4CE8"/>
    <w:rsid w:val="009C567B"/>
    <w:rsid w:val="009C5DE7"/>
    <w:rsid w:val="009C690B"/>
    <w:rsid w:val="009C6A85"/>
    <w:rsid w:val="009C6F66"/>
    <w:rsid w:val="009C76D6"/>
    <w:rsid w:val="009C7E25"/>
    <w:rsid w:val="009C7E99"/>
    <w:rsid w:val="009D0012"/>
    <w:rsid w:val="009D0BBA"/>
    <w:rsid w:val="009D0E63"/>
    <w:rsid w:val="009D1D2B"/>
    <w:rsid w:val="009D2013"/>
    <w:rsid w:val="009D21AE"/>
    <w:rsid w:val="009D2804"/>
    <w:rsid w:val="009D4CA0"/>
    <w:rsid w:val="009D5813"/>
    <w:rsid w:val="009D692B"/>
    <w:rsid w:val="009D6A64"/>
    <w:rsid w:val="009D795B"/>
    <w:rsid w:val="009D7B81"/>
    <w:rsid w:val="009D7B93"/>
    <w:rsid w:val="009E0202"/>
    <w:rsid w:val="009E02F9"/>
    <w:rsid w:val="009E0F3E"/>
    <w:rsid w:val="009E1336"/>
    <w:rsid w:val="009E18F6"/>
    <w:rsid w:val="009E2553"/>
    <w:rsid w:val="009E3592"/>
    <w:rsid w:val="009E3D61"/>
    <w:rsid w:val="009E3DE0"/>
    <w:rsid w:val="009E446A"/>
    <w:rsid w:val="009E5A21"/>
    <w:rsid w:val="009E6225"/>
    <w:rsid w:val="009E77BE"/>
    <w:rsid w:val="009F0431"/>
    <w:rsid w:val="009F0615"/>
    <w:rsid w:val="009F0C8C"/>
    <w:rsid w:val="009F16C5"/>
    <w:rsid w:val="009F1D6C"/>
    <w:rsid w:val="009F2081"/>
    <w:rsid w:val="009F20C4"/>
    <w:rsid w:val="009F2710"/>
    <w:rsid w:val="009F298C"/>
    <w:rsid w:val="009F319C"/>
    <w:rsid w:val="009F359B"/>
    <w:rsid w:val="009F4843"/>
    <w:rsid w:val="009F4C06"/>
    <w:rsid w:val="009F4D2A"/>
    <w:rsid w:val="009F69EB"/>
    <w:rsid w:val="009F6B6D"/>
    <w:rsid w:val="00A00440"/>
    <w:rsid w:val="00A02106"/>
    <w:rsid w:val="00A021A5"/>
    <w:rsid w:val="00A022DA"/>
    <w:rsid w:val="00A023F5"/>
    <w:rsid w:val="00A02985"/>
    <w:rsid w:val="00A044E3"/>
    <w:rsid w:val="00A04FEA"/>
    <w:rsid w:val="00A052A6"/>
    <w:rsid w:val="00A05E23"/>
    <w:rsid w:val="00A06011"/>
    <w:rsid w:val="00A06BDA"/>
    <w:rsid w:val="00A0765B"/>
    <w:rsid w:val="00A0783A"/>
    <w:rsid w:val="00A07B7F"/>
    <w:rsid w:val="00A100A5"/>
    <w:rsid w:val="00A100B4"/>
    <w:rsid w:val="00A10AC3"/>
    <w:rsid w:val="00A112E2"/>
    <w:rsid w:val="00A117A6"/>
    <w:rsid w:val="00A1188D"/>
    <w:rsid w:val="00A11CAE"/>
    <w:rsid w:val="00A11CE8"/>
    <w:rsid w:val="00A11E8F"/>
    <w:rsid w:val="00A13844"/>
    <w:rsid w:val="00A1400A"/>
    <w:rsid w:val="00A14BE7"/>
    <w:rsid w:val="00A14DE4"/>
    <w:rsid w:val="00A1506B"/>
    <w:rsid w:val="00A15451"/>
    <w:rsid w:val="00A169A0"/>
    <w:rsid w:val="00A17884"/>
    <w:rsid w:val="00A17F38"/>
    <w:rsid w:val="00A2048D"/>
    <w:rsid w:val="00A207AA"/>
    <w:rsid w:val="00A20EF2"/>
    <w:rsid w:val="00A21195"/>
    <w:rsid w:val="00A220BF"/>
    <w:rsid w:val="00A222B3"/>
    <w:rsid w:val="00A22575"/>
    <w:rsid w:val="00A227C6"/>
    <w:rsid w:val="00A22925"/>
    <w:rsid w:val="00A229D8"/>
    <w:rsid w:val="00A23520"/>
    <w:rsid w:val="00A237BF"/>
    <w:rsid w:val="00A23807"/>
    <w:rsid w:val="00A2393C"/>
    <w:rsid w:val="00A24347"/>
    <w:rsid w:val="00A2539F"/>
    <w:rsid w:val="00A2590C"/>
    <w:rsid w:val="00A26441"/>
    <w:rsid w:val="00A26563"/>
    <w:rsid w:val="00A2701A"/>
    <w:rsid w:val="00A272D5"/>
    <w:rsid w:val="00A27400"/>
    <w:rsid w:val="00A30ED5"/>
    <w:rsid w:val="00A314DE"/>
    <w:rsid w:val="00A31B37"/>
    <w:rsid w:val="00A32767"/>
    <w:rsid w:val="00A32832"/>
    <w:rsid w:val="00A3294A"/>
    <w:rsid w:val="00A32F02"/>
    <w:rsid w:val="00A332CA"/>
    <w:rsid w:val="00A33586"/>
    <w:rsid w:val="00A33608"/>
    <w:rsid w:val="00A338C9"/>
    <w:rsid w:val="00A34654"/>
    <w:rsid w:val="00A357EB"/>
    <w:rsid w:val="00A369EF"/>
    <w:rsid w:val="00A36AA0"/>
    <w:rsid w:val="00A3741E"/>
    <w:rsid w:val="00A374C0"/>
    <w:rsid w:val="00A3759F"/>
    <w:rsid w:val="00A410AB"/>
    <w:rsid w:val="00A41160"/>
    <w:rsid w:val="00A416C0"/>
    <w:rsid w:val="00A427BF"/>
    <w:rsid w:val="00A428EC"/>
    <w:rsid w:val="00A42F6E"/>
    <w:rsid w:val="00A43CA8"/>
    <w:rsid w:val="00A44091"/>
    <w:rsid w:val="00A441C4"/>
    <w:rsid w:val="00A446CF"/>
    <w:rsid w:val="00A44748"/>
    <w:rsid w:val="00A44811"/>
    <w:rsid w:val="00A451CE"/>
    <w:rsid w:val="00A451E1"/>
    <w:rsid w:val="00A46182"/>
    <w:rsid w:val="00A511EE"/>
    <w:rsid w:val="00A51219"/>
    <w:rsid w:val="00A52861"/>
    <w:rsid w:val="00A528B5"/>
    <w:rsid w:val="00A53D58"/>
    <w:rsid w:val="00A54679"/>
    <w:rsid w:val="00A548A1"/>
    <w:rsid w:val="00A54BB5"/>
    <w:rsid w:val="00A54C12"/>
    <w:rsid w:val="00A56CAE"/>
    <w:rsid w:val="00A5705D"/>
    <w:rsid w:val="00A572CB"/>
    <w:rsid w:val="00A57F68"/>
    <w:rsid w:val="00A60460"/>
    <w:rsid w:val="00A60533"/>
    <w:rsid w:val="00A608C4"/>
    <w:rsid w:val="00A617B1"/>
    <w:rsid w:val="00A61D2E"/>
    <w:rsid w:val="00A627E8"/>
    <w:rsid w:val="00A631F6"/>
    <w:rsid w:val="00A63EEE"/>
    <w:rsid w:val="00A64181"/>
    <w:rsid w:val="00A64C85"/>
    <w:rsid w:val="00A655A1"/>
    <w:rsid w:val="00A6578D"/>
    <w:rsid w:val="00A663EE"/>
    <w:rsid w:val="00A66A0F"/>
    <w:rsid w:val="00A66E83"/>
    <w:rsid w:val="00A6776A"/>
    <w:rsid w:val="00A71196"/>
    <w:rsid w:val="00A717A8"/>
    <w:rsid w:val="00A722B2"/>
    <w:rsid w:val="00A72E24"/>
    <w:rsid w:val="00A73F34"/>
    <w:rsid w:val="00A74140"/>
    <w:rsid w:val="00A741AF"/>
    <w:rsid w:val="00A749E8"/>
    <w:rsid w:val="00A75AF6"/>
    <w:rsid w:val="00A75DFA"/>
    <w:rsid w:val="00A7624B"/>
    <w:rsid w:val="00A77023"/>
    <w:rsid w:val="00A80003"/>
    <w:rsid w:val="00A80734"/>
    <w:rsid w:val="00A80B06"/>
    <w:rsid w:val="00A80E72"/>
    <w:rsid w:val="00A823AE"/>
    <w:rsid w:val="00A827A3"/>
    <w:rsid w:val="00A82C0F"/>
    <w:rsid w:val="00A82F23"/>
    <w:rsid w:val="00A83653"/>
    <w:rsid w:val="00A83A21"/>
    <w:rsid w:val="00A854AA"/>
    <w:rsid w:val="00A8593E"/>
    <w:rsid w:val="00A86CE0"/>
    <w:rsid w:val="00A870F3"/>
    <w:rsid w:val="00A87209"/>
    <w:rsid w:val="00A872B9"/>
    <w:rsid w:val="00A87A14"/>
    <w:rsid w:val="00A87D61"/>
    <w:rsid w:val="00A90C3B"/>
    <w:rsid w:val="00A90CC2"/>
    <w:rsid w:val="00A9168A"/>
    <w:rsid w:val="00A91F36"/>
    <w:rsid w:val="00A92284"/>
    <w:rsid w:val="00A9235D"/>
    <w:rsid w:val="00A92B9E"/>
    <w:rsid w:val="00A943A5"/>
    <w:rsid w:val="00A94F67"/>
    <w:rsid w:val="00A959D3"/>
    <w:rsid w:val="00A95A1D"/>
    <w:rsid w:val="00A95ED7"/>
    <w:rsid w:val="00A961E2"/>
    <w:rsid w:val="00A96B1D"/>
    <w:rsid w:val="00A96E2D"/>
    <w:rsid w:val="00AA0527"/>
    <w:rsid w:val="00AA0CF6"/>
    <w:rsid w:val="00AA1871"/>
    <w:rsid w:val="00AA21D2"/>
    <w:rsid w:val="00AA2C58"/>
    <w:rsid w:val="00AA2CC4"/>
    <w:rsid w:val="00AA2FFA"/>
    <w:rsid w:val="00AA36BD"/>
    <w:rsid w:val="00AA40D0"/>
    <w:rsid w:val="00AA5507"/>
    <w:rsid w:val="00AA60C5"/>
    <w:rsid w:val="00AA69EA"/>
    <w:rsid w:val="00AA6A5C"/>
    <w:rsid w:val="00AA6C1E"/>
    <w:rsid w:val="00AA703B"/>
    <w:rsid w:val="00AA7AAD"/>
    <w:rsid w:val="00AA7E47"/>
    <w:rsid w:val="00AB10D1"/>
    <w:rsid w:val="00AB147F"/>
    <w:rsid w:val="00AB1C9A"/>
    <w:rsid w:val="00AB2144"/>
    <w:rsid w:val="00AB3723"/>
    <w:rsid w:val="00AB3AED"/>
    <w:rsid w:val="00AB428B"/>
    <w:rsid w:val="00AB50F5"/>
    <w:rsid w:val="00AB64D7"/>
    <w:rsid w:val="00AB72CC"/>
    <w:rsid w:val="00AC05FE"/>
    <w:rsid w:val="00AC124E"/>
    <w:rsid w:val="00AC1B8F"/>
    <w:rsid w:val="00AC1E35"/>
    <w:rsid w:val="00AC27F8"/>
    <w:rsid w:val="00AC5471"/>
    <w:rsid w:val="00AC64E5"/>
    <w:rsid w:val="00AC69DA"/>
    <w:rsid w:val="00AC6A45"/>
    <w:rsid w:val="00AC6F07"/>
    <w:rsid w:val="00AC7FBF"/>
    <w:rsid w:val="00AD0051"/>
    <w:rsid w:val="00AD0BE3"/>
    <w:rsid w:val="00AD0E9E"/>
    <w:rsid w:val="00AD239F"/>
    <w:rsid w:val="00AD30B2"/>
    <w:rsid w:val="00AD34BE"/>
    <w:rsid w:val="00AD38F4"/>
    <w:rsid w:val="00AD4481"/>
    <w:rsid w:val="00AD51C9"/>
    <w:rsid w:val="00AD6D0D"/>
    <w:rsid w:val="00AD6FC8"/>
    <w:rsid w:val="00AE1712"/>
    <w:rsid w:val="00AE17FF"/>
    <w:rsid w:val="00AE3579"/>
    <w:rsid w:val="00AE3777"/>
    <w:rsid w:val="00AE415B"/>
    <w:rsid w:val="00AE4B9C"/>
    <w:rsid w:val="00AE4E28"/>
    <w:rsid w:val="00AE5067"/>
    <w:rsid w:val="00AE532B"/>
    <w:rsid w:val="00AE5337"/>
    <w:rsid w:val="00AE55F9"/>
    <w:rsid w:val="00AE5BDA"/>
    <w:rsid w:val="00AE643C"/>
    <w:rsid w:val="00AE668C"/>
    <w:rsid w:val="00AE6B25"/>
    <w:rsid w:val="00AE7B77"/>
    <w:rsid w:val="00AF148A"/>
    <w:rsid w:val="00AF169A"/>
    <w:rsid w:val="00AF1A1B"/>
    <w:rsid w:val="00AF2670"/>
    <w:rsid w:val="00AF30C7"/>
    <w:rsid w:val="00AF3641"/>
    <w:rsid w:val="00AF3A77"/>
    <w:rsid w:val="00AF3AF5"/>
    <w:rsid w:val="00AF3BF3"/>
    <w:rsid w:val="00AF418B"/>
    <w:rsid w:val="00AF5697"/>
    <w:rsid w:val="00AF607C"/>
    <w:rsid w:val="00AF647C"/>
    <w:rsid w:val="00AF6F5F"/>
    <w:rsid w:val="00AF7553"/>
    <w:rsid w:val="00B00D94"/>
    <w:rsid w:val="00B022AB"/>
    <w:rsid w:val="00B026EB"/>
    <w:rsid w:val="00B02BA6"/>
    <w:rsid w:val="00B038E9"/>
    <w:rsid w:val="00B03CAB"/>
    <w:rsid w:val="00B03CC6"/>
    <w:rsid w:val="00B03E68"/>
    <w:rsid w:val="00B042BE"/>
    <w:rsid w:val="00B04A20"/>
    <w:rsid w:val="00B04E6C"/>
    <w:rsid w:val="00B05B5C"/>
    <w:rsid w:val="00B05C1A"/>
    <w:rsid w:val="00B05CD7"/>
    <w:rsid w:val="00B05D7E"/>
    <w:rsid w:val="00B060E3"/>
    <w:rsid w:val="00B06308"/>
    <w:rsid w:val="00B0675A"/>
    <w:rsid w:val="00B06ABD"/>
    <w:rsid w:val="00B07441"/>
    <w:rsid w:val="00B07BCA"/>
    <w:rsid w:val="00B07C85"/>
    <w:rsid w:val="00B104A8"/>
    <w:rsid w:val="00B10A47"/>
    <w:rsid w:val="00B118BE"/>
    <w:rsid w:val="00B11BE1"/>
    <w:rsid w:val="00B1233E"/>
    <w:rsid w:val="00B12351"/>
    <w:rsid w:val="00B12563"/>
    <w:rsid w:val="00B12A76"/>
    <w:rsid w:val="00B132E2"/>
    <w:rsid w:val="00B1377B"/>
    <w:rsid w:val="00B1493E"/>
    <w:rsid w:val="00B1504F"/>
    <w:rsid w:val="00B15385"/>
    <w:rsid w:val="00B15E06"/>
    <w:rsid w:val="00B16EE5"/>
    <w:rsid w:val="00B16F23"/>
    <w:rsid w:val="00B17BD4"/>
    <w:rsid w:val="00B2082D"/>
    <w:rsid w:val="00B212F8"/>
    <w:rsid w:val="00B2161F"/>
    <w:rsid w:val="00B2188F"/>
    <w:rsid w:val="00B22291"/>
    <w:rsid w:val="00B22B17"/>
    <w:rsid w:val="00B22EDB"/>
    <w:rsid w:val="00B23184"/>
    <w:rsid w:val="00B23D53"/>
    <w:rsid w:val="00B24953"/>
    <w:rsid w:val="00B24D9C"/>
    <w:rsid w:val="00B25870"/>
    <w:rsid w:val="00B25EA4"/>
    <w:rsid w:val="00B2644C"/>
    <w:rsid w:val="00B266D9"/>
    <w:rsid w:val="00B3026C"/>
    <w:rsid w:val="00B30751"/>
    <w:rsid w:val="00B31536"/>
    <w:rsid w:val="00B315A5"/>
    <w:rsid w:val="00B319BA"/>
    <w:rsid w:val="00B31D20"/>
    <w:rsid w:val="00B31E47"/>
    <w:rsid w:val="00B32397"/>
    <w:rsid w:val="00B328DC"/>
    <w:rsid w:val="00B32BFC"/>
    <w:rsid w:val="00B3322D"/>
    <w:rsid w:val="00B332C6"/>
    <w:rsid w:val="00B34062"/>
    <w:rsid w:val="00B343B4"/>
    <w:rsid w:val="00B348BF"/>
    <w:rsid w:val="00B34BD3"/>
    <w:rsid w:val="00B3508C"/>
    <w:rsid w:val="00B3640C"/>
    <w:rsid w:val="00B3733D"/>
    <w:rsid w:val="00B37603"/>
    <w:rsid w:val="00B40014"/>
    <w:rsid w:val="00B40811"/>
    <w:rsid w:val="00B4137D"/>
    <w:rsid w:val="00B41545"/>
    <w:rsid w:val="00B41A14"/>
    <w:rsid w:val="00B41B8E"/>
    <w:rsid w:val="00B41E07"/>
    <w:rsid w:val="00B42D85"/>
    <w:rsid w:val="00B43427"/>
    <w:rsid w:val="00B434D1"/>
    <w:rsid w:val="00B43562"/>
    <w:rsid w:val="00B4388E"/>
    <w:rsid w:val="00B43D0E"/>
    <w:rsid w:val="00B442C5"/>
    <w:rsid w:val="00B445F4"/>
    <w:rsid w:val="00B45D25"/>
    <w:rsid w:val="00B45E9B"/>
    <w:rsid w:val="00B45F73"/>
    <w:rsid w:val="00B46B07"/>
    <w:rsid w:val="00B471EC"/>
    <w:rsid w:val="00B475E3"/>
    <w:rsid w:val="00B47C98"/>
    <w:rsid w:val="00B512C4"/>
    <w:rsid w:val="00B522D8"/>
    <w:rsid w:val="00B526E3"/>
    <w:rsid w:val="00B52D95"/>
    <w:rsid w:val="00B5357D"/>
    <w:rsid w:val="00B538CC"/>
    <w:rsid w:val="00B5440D"/>
    <w:rsid w:val="00B54631"/>
    <w:rsid w:val="00B5522C"/>
    <w:rsid w:val="00B55EEF"/>
    <w:rsid w:val="00B56030"/>
    <w:rsid w:val="00B563F6"/>
    <w:rsid w:val="00B5692C"/>
    <w:rsid w:val="00B56ABC"/>
    <w:rsid w:val="00B56D4B"/>
    <w:rsid w:val="00B56EEE"/>
    <w:rsid w:val="00B5746C"/>
    <w:rsid w:val="00B57864"/>
    <w:rsid w:val="00B578D2"/>
    <w:rsid w:val="00B6089F"/>
    <w:rsid w:val="00B61178"/>
    <w:rsid w:val="00B61224"/>
    <w:rsid w:val="00B6133A"/>
    <w:rsid w:val="00B61652"/>
    <w:rsid w:val="00B62434"/>
    <w:rsid w:val="00B629F5"/>
    <w:rsid w:val="00B62A94"/>
    <w:rsid w:val="00B62DBA"/>
    <w:rsid w:val="00B6366D"/>
    <w:rsid w:val="00B64373"/>
    <w:rsid w:val="00B64973"/>
    <w:rsid w:val="00B656D7"/>
    <w:rsid w:val="00B66172"/>
    <w:rsid w:val="00B702F4"/>
    <w:rsid w:val="00B703DB"/>
    <w:rsid w:val="00B71A8B"/>
    <w:rsid w:val="00B71B97"/>
    <w:rsid w:val="00B72678"/>
    <w:rsid w:val="00B72EF3"/>
    <w:rsid w:val="00B73AF2"/>
    <w:rsid w:val="00B747A1"/>
    <w:rsid w:val="00B7508A"/>
    <w:rsid w:val="00B75996"/>
    <w:rsid w:val="00B76552"/>
    <w:rsid w:val="00B76DB2"/>
    <w:rsid w:val="00B770E7"/>
    <w:rsid w:val="00B77585"/>
    <w:rsid w:val="00B77B17"/>
    <w:rsid w:val="00B80809"/>
    <w:rsid w:val="00B8089A"/>
    <w:rsid w:val="00B82588"/>
    <w:rsid w:val="00B82710"/>
    <w:rsid w:val="00B82A98"/>
    <w:rsid w:val="00B82B82"/>
    <w:rsid w:val="00B82E48"/>
    <w:rsid w:val="00B83090"/>
    <w:rsid w:val="00B8322F"/>
    <w:rsid w:val="00B84C33"/>
    <w:rsid w:val="00B854E4"/>
    <w:rsid w:val="00B855A3"/>
    <w:rsid w:val="00B86155"/>
    <w:rsid w:val="00B86A17"/>
    <w:rsid w:val="00B86AFC"/>
    <w:rsid w:val="00B86B75"/>
    <w:rsid w:val="00B906C0"/>
    <w:rsid w:val="00B90CAC"/>
    <w:rsid w:val="00B90DE1"/>
    <w:rsid w:val="00B9194E"/>
    <w:rsid w:val="00B91F4F"/>
    <w:rsid w:val="00B92007"/>
    <w:rsid w:val="00B92464"/>
    <w:rsid w:val="00B92BEC"/>
    <w:rsid w:val="00B942B4"/>
    <w:rsid w:val="00B9468D"/>
    <w:rsid w:val="00B97A5E"/>
    <w:rsid w:val="00BA05FB"/>
    <w:rsid w:val="00BA1507"/>
    <w:rsid w:val="00BA1581"/>
    <w:rsid w:val="00BA1738"/>
    <w:rsid w:val="00BA1A22"/>
    <w:rsid w:val="00BA3480"/>
    <w:rsid w:val="00BA380B"/>
    <w:rsid w:val="00BA3AEE"/>
    <w:rsid w:val="00BA3BD6"/>
    <w:rsid w:val="00BA5513"/>
    <w:rsid w:val="00BA5B2D"/>
    <w:rsid w:val="00BA77CC"/>
    <w:rsid w:val="00BB0F61"/>
    <w:rsid w:val="00BB1188"/>
    <w:rsid w:val="00BB2A05"/>
    <w:rsid w:val="00BB2B06"/>
    <w:rsid w:val="00BB32DC"/>
    <w:rsid w:val="00BB3834"/>
    <w:rsid w:val="00BB46B8"/>
    <w:rsid w:val="00BB5BE0"/>
    <w:rsid w:val="00BB5CAB"/>
    <w:rsid w:val="00BB65A2"/>
    <w:rsid w:val="00BB727A"/>
    <w:rsid w:val="00BB7D3B"/>
    <w:rsid w:val="00BB7D48"/>
    <w:rsid w:val="00BC021D"/>
    <w:rsid w:val="00BC0DFD"/>
    <w:rsid w:val="00BC1CA6"/>
    <w:rsid w:val="00BC1D15"/>
    <w:rsid w:val="00BC2583"/>
    <w:rsid w:val="00BC2672"/>
    <w:rsid w:val="00BC2F94"/>
    <w:rsid w:val="00BC36EC"/>
    <w:rsid w:val="00BC3955"/>
    <w:rsid w:val="00BC4733"/>
    <w:rsid w:val="00BC48D5"/>
    <w:rsid w:val="00BC4FA8"/>
    <w:rsid w:val="00BC5128"/>
    <w:rsid w:val="00BC5186"/>
    <w:rsid w:val="00BC530F"/>
    <w:rsid w:val="00BC57AE"/>
    <w:rsid w:val="00BC63D5"/>
    <w:rsid w:val="00BC6507"/>
    <w:rsid w:val="00BC6DC0"/>
    <w:rsid w:val="00BC6FF8"/>
    <w:rsid w:val="00BD0043"/>
    <w:rsid w:val="00BD011D"/>
    <w:rsid w:val="00BD0DF0"/>
    <w:rsid w:val="00BD1228"/>
    <w:rsid w:val="00BD1410"/>
    <w:rsid w:val="00BD213D"/>
    <w:rsid w:val="00BD3022"/>
    <w:rsid w:val="00BD3F21"/>
    <w:rsid w:val="00BD47B8"/>
    <w:rsid w:val="00BD50E4"/>
    <w:rsid w:val="00BD5D8D"/>
    <w:rsid w:val="00BD5EBD"/>
    <w:rsid w:val="00BD634B"/>
    <w:rsid w:val="00BD6946"/>
    <w:rsid w:val="00BD6BA7"/>
    <w:rsid w:val="00BD6FDE"/>
    <w:rsid w:val="00BD7655"/>
    <w:rsid w:val="00BD7724"/>
    <w:rsid w:val="00BE0115"/>
    <w:rsid w:val="00BE022C"/>
    <w:rsid w:val="00BE193D"/>
    <w:rsid w:val="00BE1A52"/>
    <w:rsid w:val="00BE2018"/>
    <w:rsid w:val="00BE2092"/>
    <w:rsid w:val="00BE3042"/>
    <w:rsid w:val="00BE3AB1"/>
    <w:rsid w:val="00BE3B91"/>
    <w:rsid w:val="00BE3C1E"/>
    <w:rsid w:val="00BE520E"/>
    <w:rsid w:val="00BE5A46"/>
    <w:rsid w:val="00BE64E3"/>
    <w:rsid w:val="00BE6685"/>
    <w:rsid w:val="00BE7B3F"/>
    <w:rsid w:val="00BF1486"/>
    <w:rsid w:val="00BF2CC9"/>
    <w:rsid w:val="00BF3288"/>
    <w:rsid w:val="00BF33A8"/>
    <w:rsid w:val="00BF3549"/>
    <w:rsid w:val="00BF44CB"/>
    <w:rsid w:val="00BF479A"/>
    <w:rsid w:val="00BF5A76"/>
    <w:rsid w:val="00BF674E"/>
    <w:rsid w:val="00BF7E50"/>
    <w:rsid w:val="00C00549"/>
    <w:rsid w:val="00C01114"/>
    <w:rsid w:val="00C01715"/>
    <w:rsid w:val="00C01E6E"/>
    <w:rsid w:val="00C01EF0"/>
    <w:rsid w:val="00C02951"/>
    <w:rsid w:val="00C036DC"/>
    <w:rsid w:val="00C04608"/>
    <w:rsid w:val="00C052B5"/>
    <w:rsid w:val="00C05A81"/>
    <w:rsid w:val="00C05E3D"/>
    <w:rsid w:val="00C07C7A"/>
    <w:rsid w:val="00C102C4"/>
    <w:rsid w:val="00C1036C"/>
    <w:rsid w:val="00C1060D"/>
    <w:rsid w:val="00C106A3"/>
    <w:rsid w:val="00C1080B"/>
    <w:rsid w:val="00C109CF"/>
    <w:rsid w:val="00C122AB"/>
    <w:rsid w:val="00C127C1"/>
    <w:rsid w:val="00C138B4"/>
    <w:rsid w:val="00C15430"/>
    <w:rsid w:val="00C15EC7"/>
    <w:rsid w:val="00C168F1"/>
    <w:rsid w:val="00C170E4"/>
    <w:rsid w:val="00C174E1"/>
    <w:rsid w:val="00C17525"/>
    <w:rsid w:val="00C179D7"/>
    <w:rsid w:val="00C20126"/>
    <w:rsid w:val="00C204A0"/>
    <w:rsid w:val="00C20CA1"/>
    <w:rsid w:val="00C20E40"/>
    <w:rsid w:val="00C20FDC"/>
    <w:rsid w:val="00C22BDA"/>
    <w:rsid w:val="00C230EC"/>
    <w:rsid w:val="00C236B2"/>
    <w:rsid w:val="00C23EC6"/>
    <w:rsid w:val="00C24F7D"/>
    <w:rsid w:val="00C25A8A"/>
    <w:rsid w:val="00C25C83"/>
    <w:rsid w:val="00C26B68"/>
    <w:rsid w:val="00C27D31"/>
    <w:rsid w:val="00C30313"/>
    <w:rsid w:val="00C30704"/>
    <w:rsid w:val="00C3156D"/>
    <w:rsid w:val="00C3214B"/>
    <w:rsid w:val="00C3257D"/>
    <w:rsid w:val="00C32EB8"/>
    <w:rsid w:val="00C33A3C"/>
    <w:rsid w:val="00C3523A"/>
    <w:rsid w:val="00C35FF1"/>
    <w:rsid w:val="00C36279"/>
    <w:rsid w:val="00C37564"/>
    <w:rsid w:val="00C37708"/>
    <w:rsid w:val="00C377E3"/>
    <w:rsid w:val="00C37EAD"/>
    <w:rsid w:val="00C412C7"/>
    <w:rsid w:val="00C420F9"/>
    <w:rsid w:val="00C42571"/>
    <w:rsid w:val="00C42E5E"/>
    <w:rsid w:val="00C43431"/>
    <w:rsid w:val="00C436C0"/>
    <w:rsid w:val="00C43CDE"/>
    <w:rsid w:val="00C44E6D"/>
    <w:rsid w:val="00C45171"/>
    <w:rsid w:val="00C45ECB"/>
    <w:rsid w:val="00C472F0"/>
    <w:rsid w:val="00C47787"/>
    <w:rsid w:val="00C47C5A"/>
    <w:rsid w:val="00C5016F"/>
    <w:rsid w:val="00C503E0"/>
    <w:rsid w:val="00C50548"/>
    <w:rsid w:val="00C5094E"/>
    <w:rsid w:val="00C51039"/>
    <w:rsid w:val="00C51068"/>
    <w:rsid w:val="00C51A1D"/>
    <w:rsid w:val="00C52A1D"/>
    <w:rsid w:val="00C52DD8"/>
    <w:rsid w:val="00C52E14"/>
    <w:rsid w:val="00C5329B"/>
    <w:rsid w:val="00C53B6F"/>
    <w:rsid w:val="00C53D03"/>
    <w:rsid w:val="00C543E1"/>
    <w:rsid w:val="00C54E0F"/>
    <w:rsid w:val="00C54F85"/>
    <w:rsid w:val="00C55116"/>
    <w:rsid w:val="00C557E2"/>
    <w:rsid w:val="00C559FB"/>
    <w:rsid w:val="00C5672A"/>
    <w:rsid w:val="00C5694B"/>
    <w:rsid w:val="00C5710C"/>
    <w:rsid w:val="00C57D36"/>
    <w:rsid w:val="00C6035D"/>
    <w:rsid w:val="00C610B1"/>
    <w:rsid w:val="00C612B6"/>
    <w:rsid w:val="00C61587"/>
    <w:rsid w:val="00C6174C"/>
    <w:rsid w:val="00C620FF"/>
    <w:rsid w:val="00C62653"/>
    <w:rsid w:val="00C62B08"/>
    <w:rsid w:val="00C63482"/>
    <w:rsid w:val="00C63772"/>
    <w:rsid w:val="00C64288"/>
    <w:rsid w:val="00C645DA"/>
    <w:rsid w:val="00C6472B"/>
    <w:rsid w:val="00C653AA"/>
    <w:rsid w:val="00C65741"/>
    <w:rsid w:val="00C65BEC"/>
    <w:rsid w:val="00C65CEC"/>
    <w:rsid w:val="00C660DC"/>
    <w:rsid w:val="00C67C90"/>
    <w:rsid w:val="00C705AA"/>
    <w:rsid w:val="00C70F4A"/>
    <w:rsid w:val="00C725B2"/>
    <w:rsid w:val="00C725B3"/>
    <w:rsid w:val="00C72C6E"/>
    <w:rsid w:val="00C72D1A"/>
    <w:rsid w:val="00C7368B"/>
    <w:rsid w:val="00C73BD6"/>
    <w:rsid w:val="00C73CBC"/>
    <w:rsid w:val="00C73EEC"/>
    <w:rsid w:val="00C740AA"/>
    <w:rsid w:val="00C744AB"/>
    <w:rsid w:val="00C74592"/>
    <w:rsid w:val="00C748DE"/>
    <w:rsid w:val="00C74ABA"/>
    <w:rsid w:val="00C7637C"/>
    <w:rsid w:val="00C7690D"/>
    <w:rsid w:val="00C76EFF"/>
    <w:rsid w:val="00C773A0"/>
    <w:rsid w:val="00C77566"/>
    <w:rsid w:val="00C803A3"/>
    <w:rsid w:val="00C803B0"/>
    <w:rsid w:val="00C80B25"/>
    <w:rsid w:val="00C812E5"/>
    <w:rsid w:val="00C8149E"/>
    <w:rsid w:val="00C819F8"/>
    <w:rsid w:val="00C81B8E"/>
    <w:rsid w:val="00C81D40"/>
    <w:rsid w:val="00C82002"/>
    <w:rsid w:val="00C82FE2"/>
    <w:rsid w:val="00C83009"/>
    <w:rsid w:val="00C8393F"/>
    <w:rsid w:val="00C83B06"/>
    <w:rsid w:val="00C83C6F"/>
    <w:rsid w:val="00C84DF7"/>
    <w:rsid w:val="00C85142"/>
    <w:rsid w:val="00C857A5"/>
    <w:rsid w:val="00C868B0"/>
    <w:rsid w:val="00C86C00"/>
    <w:rsid w:val="00C872FE"/>
    <w:rsid w:val="00C8735B"/>
    <w:rsid w:val="00C8757B"/>
    <w:rsid w:val="00C879E1"/>
    <w:rsid w:val="00C879F0"/>
    <w:rsid w:val="00C87FD9"/>
    <w:rsid w:val="00C903F6"/>
    <w:rsid w:val="00C90894"/>
    <w:rsid w:val="00C91384"/>
    <w:rsid w:val="00C92060"/>
    <w:rsid w:val="00C923F5"/>
    <w:rsid w:val="00C9307A"/>
    <w:rsid w:val="00C9384C"/>
    <w:rsid w:val="00C93F4B"/>
    <w:rsid w:val="00C94D86"/>
    <w:rsid w:val="00C951AF"/>
    <w:rsid w:val="00C951EC"/>
    <w:rsid w:val="00C953B5"/>
    <w:rsid w:val="00C95858"/>
    <w:rsid w:val="00C96604"/>
    <w:rsid w:val="00C97441"/>
    <w:rsid w:val="00CA0CDC"/>
    <w:rsid w:val="00CA0CEE"/>
    <w:rsid w:val="00CA1973"/>
    <w:rsid w:val="00CA1A93"/>
    <w:rsid w:val="00CA28E3"/>
    <w:rsid w:val="00CA28E8"/>
    <w:rsid w:val="00CA2976"/>
    <w:rsid w:val="00CA2ED8"/>
    <w:rsid w:val="00CA37D4"/>
    <w:rsid w:val="00CA3B5C"/>
    <w:rsid w:val="00CA40D3"/>
    <w:rsid w:val="00CA44FC"/>
    <w:rsid w:val="00CA4AD5"/>
    <w:rsid w:val="00CA502E"/>
    <w:rsid w:val="00CB0BB2"/>
    <w:rsid w:val="00CB1B74"/>
    <w:rsid w:val="00CB1EC5"/>
    <w:rsid w:val="00CB2BA2"/>
    <w:rsid w:val="00CB32AB"/>
    <w:rsid w:val="00CB36C2"/>
    <w:rsid w:val="00CB3CC2"/>
    <w:rsid w:val="00CB3E7F"/>
    <w:rsid w:val="00CB4913"/>
    <w:rsid w:val="00CB52C9"/>
    <w:rsid w:val="00CB5534"/>
    <w:rsid w:val="00CB62EA"/>
    <w:rsid w:val="00CB63DC"/>
    <w:rsid w:val="00CB6447"/>
    <w:rsid w:val="00CB66A3"/>
    <w:rsid w:val="00CB6EAF"/>
    <w:rsid w:val="00CB7592"/>
    <w:rsid w:val="00CC1110"/>
    <w:rsid w:val="00CC18F1"/>
    <w:rsid w:val="00CC1A77"/>
    <w:rsid w:val="00CC2666"/>
    <w:rsid w:val="00CC3D22"/>
    <w:rsid w:val="00CC4F54"/>
    <w:rsid w:val="00CC4F99"/>
    <w:rsid w:val="00CC5395"/>
    <w:rsid w:val="00CC5782"/>
    <w:rsid w:val="00CC5D32"/>
    <w:rsid w:val="00CC64EB"/>
    <w:rsid w:val="00CC67B7"/>
    <w:rsid w:val="00CC7C51"/>
    <w:rsid w:val="00CC7DA1"/>
    <w:rsid w:val="00CD0A2D"/>
    <w:rsid w:val="00CD0A54"/>
    <w:rsid w:val="00CD0DF5"/>
    <w:rsid w:val="00CD15B6"/>
    <w:rsid w:val="00CD253D"/>
    <w:rsid w:val="00CD267C"/>
    <w:rsid w:val="00CD3313"/>
    <w:rsid w:val="00CD357D"/>
    <w:rsid w:val="00CD479B"/>
    <w:rsid w:val="00CD52E2"/>
    <w:rsid w:val="00CD5B7C"/>
    <w:rsid w:val="00CD6B22"/>
    <w:rsid w:val="00CD6D2B"/>
    <w:rsid w:val="00CE0697"/>
    <w:rsid w:val="00CE09FF"/>
    <w:rsid w:val="00CE0C36"/>
    <w:rsid w:val="00CE2422"/>
    <w:rsid w:val="00CE291E"/>
    <w:rsid w:val="00CE2CD3"/>
    <w:rsid w:val="00CE2EA3"/>
    <w:rsid w:val="00CE3295"/>
    <w:rsid w:val="00CE498E"/>
    <w:rsid w:val="00CE5171"/>
    <w:rsid w:val="00CE5744"/>
    <w:rsid w:val="00CE5FCD"/>
    <w:rsid w:val="00CE7158"/>
    <w:rsid w:val="00CE774E"/>
    <w:rsid w:val="00CF0382"/>
    <w:rsid w:val="00CF0EB2"/>
    <w:rsid w:val="00CF0F57"/>
    <w:rsid w:val="00CF10BD"/>
    <w:rsid w:val="00CF186A"/>
    <w:rsid w:val="00CF1BBA"/>
    <w:rsid w:val="00CF30BF"/>
    <w:rsid w:val="00CF3CA0"/>
    <w:rsid w:val="00CF3FE7"/>
    <w:rsid w:val="00CF419F"/>
    <w:rsid w:val="00CF434A"/>
    <w:rsid w:val="00CF43CC"/>
    <w:rsid w:val="00CF48E3"/>
    <w:rsid w:val="00CF5230"/>
    <w:rsid w:val="00CF5FD7"/>
    <w:rsid w:val="00CF68B7"/>
    <w:rsid w:val="00CF68F9"/>
    <w:rsid w:val="00CF6A1D"/>
    <w:rsid w:val="00CF7408"/>
    <w:rsid w:val="00CF7581"/>
    <w:rsid w:val="00D007D4"/>
    <w:rsid w:val="00D00C82"/>
    <w:rsid w:val="00D00DC9"/>
    <w:rsid w:val="00D01172"/>
    <w:rsid w:val="00D015D0"/>
    <w:rsid w:val="00D01984"/>
    <w:rsid w:val="00D026BD"/>
    <w:rsid w:val="00D02766"/>
    <w:rsid w:val="00D02B50"/>
    <w:rsid w:val="00D02B76"/>
    <w:rsid w:val="00D041FA"/>
    <w:rsid w:val="00D0543D"/>
    <w:rsid w:val="00D05CAE"/>
    <w:rsid w:val="00D05CEB"/>
    <w:rsid w:val="00D0637E"/>
    <w:rsid w:val="00D067F0"/>
    <w:rsid w:val="00D06910"/>
    <w:rsid w:val="00D06DC0"/>
    <w:rsid w:val="00D06FC3"/>
    <w:rsid w:val="00D07E74"/>
    <w:rsid w:val="00D108D2"/>
    <w:rsid w:val="00D120C2"/>
    <w:rsid w:val="00D124EB"/>
    <w:rsid w:val="00D129CA"/>
    <w:rsid w:val="00D14397"/>
    <w:rsid w:val="00D14ACF"/>
    <w:rsid w:val="00D14B38"/>
    <w:rsid w:val="00D14C06"/>
    <w:rsid w:val="00D15678"/>
    <w:rsid w:val="00D157A3"/>
    <w:rsid w:val="00D15BC4"/>
    <w:rsid w:val="00D16F31"/>
    <w:rsid w:val="00D17A54"/>
    <w:rsid w:val="00D17DAD"/>
    <w:rsid w:val="00D17E3E"/>
    <w:rsid w:val="00D206AF"/>
    <w:rsid w:val="00D20BF8"/>
    <w:rsid w:val="00D20CF9"/>
    <w:rsid w:val="00D217DD"/>
    <w:rsid w:val="00D21CD5"/>
    <w:rsid w:val="00D2254E"/>
    <w:rsid w:val="00D232ED"/>
    <w:rsid w:val="00D2407C"/>
    <w:rsid w:val="00D24504"/>
    <w:rsid w:val="00D24EA2"/>
    <w:rsid w:val="00D2663A"/>
    <w:rsid w:val="00D26AAC"/>
    <w:rsid w:val="00D270DA"/>
    <w:rsid w:val="00D27425"/>
    <w:rsid w:val="00D3080C"/>
    <w:rsid w:val="00D3164D"/>
    <w:rsid w:val="00D316D9"/>
    <w:rsid w:val="00D322DA"/>
    <w:rsid w:val="00D337C6"/>
    <w:rsid w:val="00D3382F"/>
    <w:rsid w:val="00D3387B"/>
    <w:rsid w:val="00D33A26"/>
    <w:rsid w:val="00D33C60"/>
    <w:rsid w:val="00D3639A"/>
    <w:rsid w:val="00D36B89"/>
    <w:rsid w:val="00D36F2F"/>
    <w:rsid w:val="00D37231"/>
    <w:rsid w:val="00D40EE3"/>
    <w:rsid w:val="00D40F90"/>
    <w:rsid w:val="00D41303"/>
    <w:rsid w:val="00D41716"/>
    <w:rsid w:val="00D41F30"/>
    <w:rsid w:val="00D41FDA"/>
    <w:rsid w:val="00D428E8"/>
    <w:rsid w:val="00D42B55"/>
    <w:rsid w:val="00D42EDF"/>
    <w:rsid w:val="00D43E20"/>
    <w:rsid w:val="00D455F9"/>
    <w:rsid w:val="00D457CC"/>
    <w:rsid w:val="00D45951"/>
    <w:rsid w:val="00D459B4"/>
    <w:rsid w:val="00D45C48"/>
    <w:rsid w:val="00D45C9C"/>
    <w:rsid w:val="00D463A0"/>
    <w:rsid w:val="00D46408"/>
    <w:rsid w:val="00D4696B"/>
    <w:rsid w:val="00D469D7"/>
    <w:rsid w:val="00D50E37"/>
    <w:rsid w:val="00D50FA0"/>
    <w:rsid w:val="00D51077"/>
    <w:rsid w:val="00D515BC"/>
    <w:rsid w:val="00D51D4D"/>
    <w:rsid w:val="00D5259B"/>
    <w:rsid w:val="00D52B38"/>
    <w:rsid w:val="00D52C23"/>
    <w:rsid w:val="00D53560"/>
    <w:rsid w:val="00D53E48"/>
    <w:rsid w:val="00D5512A"/>
    <w:rsid w:val="00D5573B"/>
    <w:rsid w:val="00D55981"/>
    <w:rsid w:val="00D57AE7"/>
    <w:rsid w:val="00D57DE5"/>
    <w:rsid w:val="00D60233"/>
    <w:rsid w:val="00D60A93"/>
    <w:rsid w:val="00D60D23"/>
    <w:rsid w:val="00D61230"/>
    <w:rsid w:val="00D61502"/>
    <w:rsid w:val="00D61B53"/>
    <w:rsid w:val="00D629B7"/>
    <w:rsid w:val="00D63972"/>
    <w:rsid w:val="00D63D89"/>
    <w:rsid w:val="00D64BCC"/>
    <w:rsid w:val="00D64C05"/>
    <w:rsid w:val="00D6566C"/>
    <w:rsid w:val="00D65E4F"/>
    <w:rsid w:val="00D66725"/>
    <w:rsid w:val="00D66B0D"/>
    <w:rsid w:val="00D66F8B"/>
    <w:rsid w:val="00D6714E"/>
    <w:rsid w:val="00D67195"/>
    <w:rsid w:val="00D70C4A"/>
    <w:rsid w:val="00D7196C"/>
    <w:rsid w:val="00D71B18"/>
    <w:rsid w:val="00D71BF8"/>
    <w:rsid w:val="00D71CCE"/>
    <w:rsid w:val="00D71D54"/>
    <w:rsid w:val="00D7201D"/>
    <w:rsid w:val="00D73982"/>
    <w:rsid w:val="00D7581F"/>
    <w:rsid w:val="00D75E0A"/>
    <w:rsid w:val="00D75E50"/>
    <w:rsid w:val="00D764D3"/>
    <w:rsid w:val="00D774E5"/>
    <w:rsid w:val="00D8023F"/>
    <w:rsid w:val="00D80A3D"/>
    <w:rsid w:val="00D80FD1"/>
    <w:rsid w:val="00D8282A"/>
    <w:rsid w:val="00D82E1A"/>
    <w:rsid w:val="00D83BF8"/>
    <w:rsid w:val="00D84825"/>
    <w:rsid w:val="00D8568E"/>
    <w:rsid w:val="00D85D74"/>
    <w:rsid w:val="00D87040"/>
    <w:rsid w:val="00D8713C"/>
    <w:rsid w:val="00D87FB4"/>
    <w:rsid w:val="00D903BB"/>
    <w:rsid w:val="00D908AB"/>
    <w:rsid w:val="00D909FF"/>
    <w:rsid w:val="00D90A67"/>
    <w:rsid w:val="00D90AC1"/>
    <w:rsid w:val="00D90CFC"/>
    <w:rsid w:val="00D92755"/>
    <w:rsid w:val="00D93825"/>
    <w:rsid w:val="00D9384A"/>
    <w:rsid w:val="00D93C28"/>
    <w:rsid w:val="00D93E5E"/>
    <w:rsid w:val="00D947ED"/>
    <w:rsid w:val="00D94EFD"/>
    <w:rsid w:val="00D95113"/>
    <w:rsid w:val="00D95CB8"/>
    <w:rsid w:val="00D96C02"/>
    <w:rsid w:val="00DA0520"/>
    <w:rsid w:val="00DA0F5B"/>
    <w:rsid w:val="00DA155A"/>
    <w:rsid w:val="00DA1919"/>
    <w:rsid w:val="00DA1998"/>
    <w:rsid w:val="00DA2311"/>
    <w:rsid w:val="00DA31D6"/>
    <w:rsid w:val="00DA328A"/>
    <w:rsid w:val="00DA35EB"/>
    <w:rsid w:val="00DA3C15"/>
    <w:rsid w:val="00DA4546"/>
    <w:rsid w:val="00DA48F3"/>
    <w:rsid w:val="00DA4F4D"/>
    <w:rsid w:val="00DA56C5"/>
    <w:rsid w:val="00DA58F7"/>
    <w:rsid w:val="00DA5EDE"/>
    <w:rsid w:val="00DA60F2"/>
    <w:rsid w:val="00DA63B7"/>
    <w:rsid w:val="00DA6DF4"/>
    <w:rsid w:val="00DA7393"/>
    <w:rsid w:val="00DA76BE"/>
    <w:rsid w:val="00DA7752"/>
    <w:rsid w:val="00DA7841"/>
    <w:rsid w:val="00DB0F42"/>
    <w:rsid w:val="00DB0FA8"/>
    <w:rsid w:val="00DB10AF"/>
    <w:rsid w:val="00DB12C5"/>
    <w:rsid w:val="00DB163F"/>
    <w:rsid w:val="00DB1C7D"/>
    <w:rsid w:val="00DB2905"/>
    <w:rsid w:val="00DB2FE5"/>
    <w:rsid w:val="00DB3BAA"/>
    <w:rsid w:val="00DB4986"/>
    <w:rsid w:val="00DB54F0"/>
    <w:rsid w:val="00DB59E8"/>
    <w:rsid w:val="00DB61DA"/>
    <w:rsid w:val="00DB6227"/>
    <w:rsid w:val="00DB6BC4"/>
    <w:rsid w:val="00DC0CE6"/>
    <w:rsid w:val="00DC0DC7"/>
    <w:rsid w:val="00DC1499"/>
    <w:rsid w:val="00DC1706"/>
    <w:rsid w:val="00DC17E1"/>
    <w:rsid w:val="00DC2A83"/>
    <w:rsid w:val="00DC305B"/>
    <w:rsid w:val="00DC3BEE"/>
    <w:rsid w:val="00DC4152"/>
    <w:rsid w:val="00DC476A"/>
    <w:rsid w:val="00DC5495"/>
    <w:rsid w:val="00DC5972"/>
    <w:rsid w:val="00DC5BC1"/>
    <w:rsid w:val="00DC65DC"/>
    <w:rsid w:val="00DC682C"/>
    <w:rsid w:val="00DC7017"/>
    <w:rsid w:val="00DC7B8D"/>
    <w:rsid w:val="00DD001F"/>
    <w:rsid w:val="00DD0BE4"/>
    <w:rsid w:val="00DD1E50"/>
    <w:rsid w:val="00DD3C79"/>
    <w:rsid w:val="00DD409E"/>
    <w:rsid w:val="00DD4577"/>
    <w:rsid w:val="00DD47EF"/>
    <w:rsid w:val="00DD4863"/>
    <w:rsid w:val="00DD4E16"/>
    <w:rsid w:val="00DD5CF4"/>
    <w:rsid w:val="00DD5E49"/>
    <w:rsid w:val="00DD6FE1"/>
    <w:rsid w:val="00DD7C5C"/>
    <w:rsid w:val="00DD7FA0"/>
    <w:rsid w:val="00DE0C23"/>
    <w:rsid w:val="00DE0CBE"/>
    <w:rsid w:val="00DE0D19"/>
    <w:rsid w:val="00DE1400"/>
    <w:rsid w:val="00DE1A67"/>
    <w:rsid w:val="00DE1D01"/>
    <w:rsid w:val="00DE2427"/>
    <w:rsid w:val="00DE26FE"/>
    <w:rsid w:val="00DE2702"/>
    <w:rsid w:val="00DE2B9D"/>
    <w:rsid w:val="00DE2E90"/>
    <w:rsid w:val="00DE31BE"/>
    <w:rsid w:val="00DE38DC"/>
    <w:rsid w:val="00DE3E9C"/>
    <w:rsid w:val="00DE4514"/>
    <w:rsid w:val="00DE5893"/>
    <w:rsid w:val="00DE5B69"/>
    <w:rsid w:val="00DE60AC"/>
    <w:rsid w:val="00DE6254"/>
    <w:rsid w:val="00DE63B0"/>
    <w:rsid w:val="00DE664F"/>
    <w:rsid w:val="00DE6931"/>
    <w:rsid w:val="00DE6E6A"/>
    <w:rsid w:val="00DE7EAE"/>
    <w:rsid w:val="00DF0281"/>
    <w:rsid w:val="00DF05FF"/>
    <w:rsid w:val="00DF08C1"/>
    <w:rsid w:val="00DF15DA"/>
    <w:rsid w:val="00DF1778"/>
    <w:rsid w:val="00DF1A8E"/>
    <w:rsid w:val="00DF2A3C"/>
    <w:rsid w:val="00DF3298"/>
    <w:rsid w:val="00DF3660"/>
    <w:rsid w:val="00DF3A98"/>
    <w:rsid w:val="00DF40CF"/>
    <w:rsid w:val="00DF43D4"/>
    <w:rsid w:val="00DF4DCB"/>
    <w:rsid w:val="00DF4EA0"/>
    <w:rsid w:val="00DF5195"/>
    <w:rsid w:val="00DF520D"/>
    <w:rsid w:val="00DF5A28"/>
    <w:rsid w:val="00DF5CF4"/>
    <w:rsid w:val="00DF5EEB"/>
    <w:rsid w:val="00DF7D41"/>
    <w:rsid w:val="00E007F2"/>
    <w:rsid w:val="00E00A76"/>
    <w:rsid w:val="00E0164A"/>
    <w:rsid w:val="00E01E87"/>
    <w:rsid w:val="00E02F9D"/>
    <w:rsid w:val="00E03010"/>
    <w:rsid w:val="00E04892"/>
    <w:rsid w:val="00E05463"/>
    <w:rsid w:val="00E054FA"/>
    <w:rsid w:val="00E05BAA"/>
    <w:rsid w:val="00E05D9B"/>
    <w:rsid w:val="00E06069"/>
    <w:rsid w:val="00E06A77"/>
    <w:rsid w:val="00E07962"/>
    <w:rsid w:val="00E10102"/>
    <w:rsid w:val="00E102AD"/>
    <w:rsid w:val="00E10A20"/>
    <w:rsid w:val="00E12638"/>
    <w:rsid w:val="00E13247"/>
    <w:rsid w:val="00E13574"/>
    <w:rsid w:val="00E1376E"/>
    <w:rsid w:val="00E140F2"/>
    <w:rsid w:val="00E143D5"/>
    <w:rsid w:val="00E151D4"/>
    <w:rsid w:val="00E157A8"/>
    <w:rsid w:val="00E15895"/>
    <w:rsid w:val="00E15AF1"/>
    <w:rsid w:val="00E15F48"/>
    <w:rsid w:val="00E178D0"/>
    <w:rsid w:val="00E202D0"/>
    <w:rsid w:val="00E20E20"/>
    <w:rsid w:val="00E217A9"/>
    <w:rsid w:val="00E2208B"/>
    <w:rsid w:val="00E22892"/>
    <w:rsid w:val="00E23406"/>
    <w:rsid w:val="00E23562"/>
    <w:rsid w:val="00E2536A"/>
    <w:rsid w:val="00E257A4"/>
    <w:rsid w:val="00E26D4B"/>
    <w:rsid w:val="00E270F5"/>
    <w:rsid w:val="00E27B70"/>
    <w:rsid w:val="00E30865"/>
    <w:rsid w:val="00E313FB"/>
    <w:rsid w:val="00E315A3"/>
    <w:rsid w:val="00E31760"/>
    <w:rsid w:val="00E32803"/>
    <w:rsid w:val="00E32E73"/>
    <w:rsid w:val="00E343D8"/>
    <w:rsid w:val="00E35522"/>
    <w:rsid w:val="00E3589B"/>
    <w:rsid w:val="00E3595A"/>
    <w:rsid w:val="00E36209"/>
    <w:rsid w:val="00E36736"/>
    <w:rsid w:val="00E36860"/>
    <w:rsid w:val="00E3772A"/>
    <w:rsid w:val="00E37B14"/>
    <w:rsid w:val="00E37E77"/>
    <w:rsid w:val="00E4228B"/>
    <w:rsid w:val="00E422DC"/>
    <w:rsid w:val="00E42C8F"/>
    <w:rsid w:val="00E43148"/>
    <w:rsid w:val="00E438C3"/>
    <w:rsid w:val="00E43C57"/>
    <w:rsid w:val="00E43E18"/>
    <w:rsid w:val="00E43EE5"/>
    <w:rsid w:val="00E44A69"/>
    <w:rsid w:val="00E44DD0"/>
    <w:rsid w:val="00E45CEB"/>
    <w:rsid w:val="00E45D11"/>
    <w:rsid w:val="00E461BE"/>
    <w:rsid w:val="00E46640"/>
    <w:rsid w:val="00E46F2A"/>
    <w:rsid w:val="00E46FDF"/>
    <w:rsid w:val="00E47C4D"/>
    <w:rsid w:val="00E47FAB"/>
    <w:rsid w:val="00E5031C"/>
    <w:rsid w:val="00E50682"/>
    <w:rsid w:val="00E50ACC"/>
    <w:rsid w:val="00E50F97"/>
    <w:rsid w:val="00E51F34"/>
    <w:rsid w:val="00E51F3C"/>
    <w:rsid w:val="00E52232"/>
    <w:rsid w:val="00E53D1B"/>
    <w:rsid w:val="00E53F1B"/>
    <w:rsid w:val="00E53F99"/>
    <w:rsid w:val="00E54979"/>
    <w:rsid w:val="00E54F02"/>
    <w:rsid w:val="00E565AD"/>
    <w:rsid w:val="00E56DDC"/>
    <w:rsid w:val="00E578E7"/>
    <w:rsid w:val="00E57A50"/>
    <w:rsid w:val="00E57DFB"/>
    <w:rsid w:val="00E57E54"/>
    <w:rsid w:val="00E6010C"/>
    <w:rsid w:val="00E60291"/>
    <w:rsid w:val="00E602A0"/>
    <w:rsid w:val="00E604AB"/>
    <w:rsid w:val="00E61234"/>
    <w:rsid w:val="00E613C6"/>
    <w:rsid w:val="00E62EB9"/>
    <w:rsid w:val="00E63039"/>
    <w:rsid w:val="00E632BB"/>
    <w:rsid w:val="00E6374B"/>
    <w:rsid w:val="00E63847"/>
    <w:rsid w:val="00E63F75"/>
    <w:rsid w:val="00E64355"/>
    <w:rsid w:val="00E67931"/>
    <w:rsid w:val="00E67A17"/>
    <w:rsid w:val="00E67F3F"/>
    <w:rsid w:val="00E70B68"/>
    <w:rsid w:val="00E7139B"/>
    <w:rsid w:val="00E72E3E"/>
    <w:rsid w:val="00E739FD"/>
    <w:rsid w:val="00E75099"/>
    <w:rsid w:val="00E75BE8"/>
    <w:rsid w:val="00E76920"/>
    <w:rsid w:val="00E76AB5"/>
    <w:rsid w:val="00E80023"/>
    <w:rsid w:val="00E80D9A"/>
    <w:rsid w:val="00E82641"/>
    <w:rsid w:val="00E82B14"/>
    <w:rsid w:val="00E82CBB"/>
    <w:rsid w:val="00E83687"/>
    <w:rsid w:val="00E83EB0"/>
    <w:rsid w:val="00E846A6"/>
    <w:rsid w:val="00E8492F"/>
    <w:rsid w:val="00E84B0E"/>
    <w:rsid w:val="00E84C03"/>
    <w:rsid w:val="00E84D3C"/>
    <w:rsid w:val="00E8564D"/>
    <w:rsid w:val="00E85953"/>
    <w:rsid w:val="00E85B89"/>
    <w:rsid w:val="00E861A5"/>
    <w:rsid w:val="00E86571"/>
    <w:rsid w:val="00E865D2"/>
    <w:rsid w:val="00E86895"/>
    <w:rsid w:val="00E86EFE"/>
    <w:rsid w:val="00E86F32"/>
    <w:rsid w:val="00E906AB"/>
    <w:rsid w:val="00E90970"/>
    <w:rsid w:val="00E912E7"/>
    <w:rsid w:val="00E91BBD"/>
    <w:rsid w:val="00E91F64"/>
    <w:rsid w:val="00E9358F"/>
    <w:rsid w:val="00E93C5C"/>
    <w:rsid w:val="00E94917"/>
    <w:rsid w:val="00E94EB9"/>
    <w:rsid w:val="00E95D51"/>
    <w:rsid w:val="00E9619A"/>
    <w:rsid w:val="00E96778"/>
    <w:rsid w:val="00E96814"/>
    <w:rsid w:val="00E9688E"/>
    <w:rsid w:val="00E96EFD"/>
    <w:rsid w:val="00E97EE2"/>
    <w:rsid w:val="00EA1280"/>
    <w:rsid w:val="00EA17FD"/>
    <w:rsid w:val="00EA3276"/>
    <w:rsid w:val="00EA330B"/>
    <w:rsid w:val="00EA3834"/>
    <w:rsid w:val="00EA4614"/>
    <w:rsid w:val="00EA6727"/>
    <w:rsid w:val="00EA699E"/>
    <w:rsid w:val="00EA7A86"/>
    <w:rsid w:val="00EB0196"/>
    <w:rsid w:val="00EB0459"/>
    <w:rsid w:val="00EB06C9"/>
    <w:rsid w:val="00EB1AB9"/>
    <w:rsid w:val="00EB1C87"/>
    <w:rsid w:val="00EB2013"/>
    <w:rsid w:val="00EB251D"/>
    <w:rsid w:val="00EB2CB8"/>
    <w:rsid w:val="00EB3611"/>
    <w:rsid w:val="00EB3D62"/>
    <w:rsid w:val="00EB445E"/>
    <w:rsid w:val="00EB4826"/>
    <w:rsid w:val="00EB552A"/>
    <w:rsid w:val="00EB5759"/>
    <w:rsid w:val="00EB59CC"/>
    <w:rsid w:val="00EB6E60"/>
    <w:rsid w:val="00EB6FB9"/>
    <w:rsid w:val="00EB77B5"/>
    <w:rsid w:val="00EB7FAA"/>
    <w:rsid w:val="00EC0149"/>
    <w:rsid w:val="00EC0256"/>
    <w:rsid w:val="00EC08E3"/>
    <w:rsid w:val="00EC09A3"/>
    <w:rsid w:val="00EC0DC4"/>
    <w:rsid w:val="00EC1C55"/>
    <w:rsid w:val="00EC1CB8"/>
    <w:rsid w:val="00EC1F34"/>
    <w:rsid w:val="00EC23CD"/>
    <w:rsid w:val="00EC29FD"/>
    <w:rsid w:val="00EC2F15"/>
    <w:rsid w:val="00EC40E1"/>
    <w:rsid w:val="00EC4207"/>
    <w:rsid w:val="00EC5C9C"/>
    <w:rsid w:val="00EC6747"/>
    <w:rsid w:val="00EC68EB"/>
    <w:rsid w:val="00EC7D3E"/>
    <w:rsid w:val="00EC7ED1"/>
    <w:rsid w:val="00ED000A"/>
    <w:rsid w:val="00ED0A07"/>
    <w:rsid w:val="00ED16D6"/>
    <w:rsid w:val="00ED3207"/>
    <w:rsid w:val="00ED417A"/>
    <w:rsid w:val="00ED5075"/>
    <w:rsid w:val="00ED5796"/>
    <w:rsid w:val="00ED5C15"/>
    <w:rsid w:val="00ED61EC"/>
    <w:rsid w:val="00ED6C12"/>
    <w:rsid w:val="00ED6DCB"/>
    <w:rsid w:val="00ED7B43"/>
    <w:rsid w:val="00ED7F12"/>
    <w:rsid w:val="00ED7FD5"/>
    <w:rsid w:val="00EE05F3"/>
    <w:rsid w:val="00EE091F"/>
    <w:rsid w:val="00EE094B"/>
    <w:rsid w:val="00EE0C28"/>
    <w:rsid w:val="00EE0D40"/>
    <w:rsid w:val="00EE0F07"/>
    <w:rsid w:val="00EE2851"/>
    <w:rsid w:val="00EE39DD"/>
    <w:rsid w:val="00EE3B0C"/>
    <w:rsid w:val="00EE49A0"/>
    <w:rsid w:val="00EE4F87"/>
    <w:rsid w:val="00EE53B1"/>
    <w:rsid w:val="00EE5C6F"/>
    <w:rsid w:val="00EE5C80"/>
    <w:rsid w:val="00EE5DFE"/>
    <w:rsid w:val="00EE6031"/>
    <w:rsid w:val="00EE6115"/>
    <w:rsid w:val="00EE6FAD"/>
    <w:rsid w:val="00EF0554"/>
    <w:rsid w:val="00EF1079"/>
    <w:rsid w:val="00EF10AE"/>
    <w:rsid w:val="00EF2F57"/>
    <w:rsid w:val="00EF345E"/>
    <w:rsid w:val="00EF4364"/>
    <w:rsid w:val="00EF4829"/>
    <w:rsid w:val="00EF678A"/>
    <w:rsid w:val="00EF7891"/>
    <w:rsid w:val="00EF78B4"/>
    <w:rsid w:val="00F00CF9"/>
    <w:rsid w:val="00F00D9A"/>
    <w:rsid w:val="00F013C3"/>
    <w:rsid w:val="00F01F54"/>
    <w:rsid w:val="00F02558"/>
    <w:rsid w:val="00F02584"/>
    <w:rsid w:val="00F027F0"/>
    <w:rsid w:val="00F03475"/>
    <w:rsid w:val="00F046DF"/>
    <w:rsid w:val="00F04D2A"/>
    <w:rsid w:val="00F05AE1"/>
    <w:rsid w:val="00F05DFA"/>
    <w:rsid w:val="00F0663C"/>
    <w:rsid w:val="00F07883"/>
    <w:rsid w:val="00F07968"/>
    <w:rsid w:val="00F07D4E"/>
    <w:rsid w:val="00F106E4"/>
    <w:rsid w:val="00F10BDD"/>
    <w:rsid w:val="00F11135"/>
    <w:rsid w:val="00F1162E"/>
    <w:rsid w:val="00F12D96"/>
    <w:rsid w:val="00F136EC"/>
    <w:rsid w:val="00F13A1B"/>
    <w:rsid w:val="00F13A7C"/>
    <w:rsid w:val="00F148F3"/>
    <w:rsid w:val="00F14B69"/>
    <w:rsid w:val="00F15CB9"/>
    <w:rsid w:val="00F1662A"/>
    <w:rsid w:val="00F16E1A"/>
    <w:rsid w:val="00F200E3"/>
    <w:rsid w:val="00F2355B"/>
    <w:rsid w:val="00F235BF"/>
    <w:rsid w:val="00F24C20"/>
    <w:rsid w:val="00F24C5A"/>
    <w:rsid w:val="00F264E5"/>
    <w:rsid w:val="00F26F36"/>
    <w:rsid w:val="00F279E4"/>
    <w:rsid w:val="00F30B62"/>
    <w:rsid w:val="00F30B6B"/>
    <w:rsid w:val="00F312DF"/>
    <w:rsid w:val="00F31C3C"/>
    <w:rsid w:val="00F3207E"/>
    <w:rsid w:val="00F322B4"/>
    <w:rsid w:val="00F33227"/>
    <w:rsid w:val="00F3402F"/>
    <w:rsid w:val="00F354BC"/>
    <w:rsid w:val="00F35A22"/>
    <w:rsid w:val="00F362E6"/>
    <w:rsid w:val="00F3657E"/>
    <w:rsid w:val="00F41A39"/>
    <w:rsid w:val="00F41A54"/>
    <w:rsid w:val="00F42277"/>
    <w:rsid w:val="00F42AA9"/>
    <w:rsid w:val="00F43304"/>
    <w:rsid w:val="00F43467"/>
    <w:rsid w:val="00F43C1B"/>
    <w:rsid w:val="00F43C90"/>
    <w:rsid w:val="00F4432E"/>
    <w:rsid w:val="00F4483A"/>
    <w:rsid w:val="00F448A7"/>
    <w:rsid w:val="00F45208"/>
    <w:rsid w:val="00F46DCE"/>
    <w:rsid w:val="00F47BEE"/>
    <w:rsid w:val="00F5021E"/>
    <w:rsid w:val="00F50CC0"/>
    <w:rsid w:val="00F5128C"/>
    <w:rsid w:val="00F51714"/>
    <w:rsid w:val="00F542FA"/>
    <w:rsid w:val="00F54B76"/>
    <w:rsid w:val="00F54FAF"/>
    <w:rsid w:val="00F56021"/>
    <w:rsid w:val="00F5619E"/>
    <w:rsid w:val="00F564C6"/>
    <w:rsid w:val="00F56D22"/>
    <w:rsid w:val="00F579F0"/>
    <w:rsid w:val="00F57BDA"/>
    <w:rsid w:val="00F57EAF"/>
    <w:rsid w:val="00F6008D"/>
    <w:rsid w:val="00F6009E"/>
    <w:rsid w:val="00F6153F"/>
    <w:rsid w:val="00F6165A"/>
    <w:rsid w:val="00F61CD7"/>
    <w:rsid w:val="00F61DC2"/>
    <w:rsid w:val="00F6220D"/>
    <w:rsid w:val="00F62971"/>
    <w:rsid w:val="00F629D3"/>
    <w:rsid w:val="00F63122"/>
    <w:rsid w:val="00F638BC"/>
    <w:rsid w:val="00F64F96"/>
    <w:rsid w:val="00F659B8"/>
    <w:rsid w:val="00F65E44"/>
    <w:rsid w:val="00F6763B"/>
    <w:rsid w:val="00F705EC"/>
    <w:rsid w:val="00F706E3"/>
    <w:rsid w:val="00F724C9"/>
    <w:rsid w:val="00F72A84"/>
    <w:rsid w:val="00F73A29"/>
    <w:rsid w:val="00F73D27"/>
    <w:rsid w:val="00F74790"/>
    <w:rsid w:val="00F7496D"/>
    <w:rsid w:val="00F758D9"/>
    <w:rsid w:val="00F7595D"/>
    <w:rsid w:val="00F76490"/>
    <w:rsid w:val="00F76DAF"/>
    <w:rsid w:val="00F776EF"/>
    <w:rsid w:val="00F77F3C"/>
    <w:rsid w:val="00F81B62"/>
    <w:rsid w:val="00F835B9"/>
    <w:rsid w:val="00F83BAB"/>
    <w:rsid w:val="00F840F2"/>
    <w:rsid w:val="00F84888"/>
    <w:rsid w:val="00F84BFB"/>
    <w:rsid w:val="00F877DC"/>
    <w:rsid w:val="00F87C2B"/>
    <w:rsid w:val="00F91187"/>
    <w:rsid w:val="00F915FC"/>
    <w:rsid w:val="00F9161C"/>
    <w:rsid w:val="00F921C6"/>
    <w:rsid w:val="00F9238C"/>
    <w:rsid w:val="00F9332F"/>
    <w:rsid w:val="00F9355B"/>
    <w:rsid w:val="00F93BAE"/>
    <w:rsid w:val="00F940E5"/>
    <w:rsid w:val="00F94F2B"/>
    <w:rsid w:val="00F95996"/>
    <w:rsid w:val="00F9639E"/>
    <w:rsid w:val="00F969E1"/>
    <w:rsid w:val="00F96BA3"/>
    <w:rsid w:val="00F96C38"/>
    <w:rsid w:val="00F97374"/>
    <w:rsid w:val="00FA0F1A"/>
    <w:rsid w:val="00FA0FDB"/>
    <w:rsid w:val="00FA1BC5"/>
    <w:rsid w:val="00FA2888"/>
    <w:rsid w:val="00FA42EE"/>
    <w:rsid w:val="00FA479C"/>
    <w:rsid w:val="00FA50CC"/>
    <w:rsid w:val="00FB06C7"/>
    <w:rsid w:val="00FB0E12"/>
    <w:rsid w:val="00FB1378"/>
    <w:rsid w:val="00FB15AD"/>
    <w:rsid w:val="00FB31C0"/>
    <w:rsid w:val="00FB353C"/>
    <w:rsid w:val="00FB3F8B"/>
    <w:rsid w:val="00FB495B"/>
    <w:rsid w:val="00FB4AE3"/>
    <w:rsid w:val="00FB51B4"/>
    <w:rsid w:val="00FB53FF"/>
    <w:rsid w:val="00FB599D"/>
    <w:rsid w:val="00FB6484"/>
    <w:rsid w:val="00FB68EF"/>
    <w:rsid w:val="00FB6BB7"/>
    <w:rsid w:val="00FB6C2F"/>
    <w:rsid w:val="00FB75BB"/>
    <w:rsid w:val="00FB7F10"/>
    <w:rsid w:val="00FC0980"/>
    <w:rsid w:val="00FC0B01"/>
    <w:rsid w:val="00FC1090"/>
    <w:rsid w:val="00FC11D7"/>
    <w:rsid w:val="00FC2158"/>
    <w:rsid w:val="00FC21CA"/>
    <w:rsid w:val="00FC2381"/>
    <w:rsid w:val="00FC2C91"/>
    <w:rsid w:val="00FC315C"/>
    <w:rsid w:val="00FC38E8"/>
    <w:rsid w:val="00FC39AC"/>
    <w:rsid w:val="00FC4068"/>
    <w:rsid w:val="00FC40BC"/>
    <w:rsid w:val="00FC4696"/>
    <w:rsid w:val="00FC515A"/>
    <w:rsid w:val="00FC5AD3"/>
    <w:rsid w:val="00FC5EEF"/>
    <w:rsid w:val="00FC61A8"/>
    <w:rsid w:val="00FC7708"/>
    <w:rsid w:val="00FD0BD8"/>
    <w:rsid w:val="00FD17CD"/>
    <w:rsid w:val="00FD39AC"/>
    <w:rsid w:val="00FD3FBD"/>
    <w:rsid w:val="00FD4C0F"/>
    <w:rsid w:val="00FD4D78"/>
    <w:rsid w:val="00FD4ECD"/>
    <w:rsid w:val="00FD5C33"/>
    <w:rsid w:val="00FD62E9"/>
    <w:rsid w:val="00FD72AB"/>
    <w:rsid w:val="00FD7454"/>
    <w:rsid w:val="00FD74D0"/>
    <w:rsid w:val="00FD7852"/>
    <w:rsid w:val="00FE1E34"/>
    <w:rsid w:val="00FE1EE0"/>
    <w:rsid w:val="00FE1F24"/>
    <w:rsid w:val="00FE2017"/>
    <w:rsid w:val="00FE208E"/>
    <w:rsid w:val="00FE2696"/>
    <w:rsid w:val="00FE2700"/>
    <w:rsid w:val="00FE2920"/>
    <w:rsid w:val="00FE2B35"/>
    <w:rsid w:val="00FE2DFE"/>
    <w:rsid w:val="00FE3842"/>
    <w:rsid w:val="00FE3FFE"/>
    <w:rsid w:val="00FE449D"/>
    <w:rsid w:val="00FE473A"/>
    <w:rsid w:val="00FE5B81"/>
    <w:rsid w:val="00FE6D6C"/>
    <w:rsid w:val="00FE7DD1"/>
    <w:rsid w:val="00FE7F3A"/>
    <w:rsid w:val="00FF0E24"/>
    <w:rsid w:val="00FF126E"/>
    <w:rsid w:val="00FF2583"/>
    <w:rsid w:val="00FF2613"/>
    <w:rsid w:val="00FF2927"/>
    <w:rsid w:val="00FF2982"/>
    <w:rsid w:val="00FF2D79"/>
    <w:rsid w:val="00FF320A"/>
    <w:rsid w:val="00FF3EC4"/>
    <w:rsid w:val="00FF510B"/>
    <w:rsid w:val="00FF5209"/>
    <w:rsid w:val="00FF526E"/>
    <w:rsid w:val="00FF62C3"/>
    <w:rsid w:val="00FF6BC1"/>
    <w:rsid w:val="00FF6BEF"/>
    <w:rsid w:val="00FF6EDE"/>
    <w:rsid w:val="00FF71BD"/>
    <w:rsid w:val="00FF76F0"/>
    <w:rsid w:val="00FF7D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2"/>
    </o:shapelayout>
  </w:shapeDefaults>
  <w:decimalSymbol w:val="."/>
  <w:listSeparator w:val=","/>
  <w14:docId w14:val="3EE11E60"/>
  <w15:docId w15:val="{D6D90508-CF54-4C9F-AFA2-7272975C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iPriority="99" w:unhideWhenUsed="1"/>
    <w:lsdException w:name="Title" w:uiPriority="99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/>
    <w:lsdException w:name="Medium List 1"/>
    <w:lsdException w:name="Medium List 2"/>
    <w:lsdException w:name="Medium Grid 1" w:uiPriority="67"/>
    <w:lsdException w:name="Medium Grid 2" w:uiPriority="68"/>
    <w:lsdException w:name="Medium Grid 3"/>
    <w:lsdException w:name="Dark List"/>
    <w:lsdException w:name="Colorful Shading"/>
    <w:lsdException w:name="Colorful List"/>
    <w:lsdException w:name="Colorful Grid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/>
    <w:lsdException w:name="Medium List 2 Accent 6" w:uiPriority="6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pPr>
      <w:keepNext/>
      <w:keepLines/>
      <w:spacing w:before="200" w:after="0"/>
      <w:outlineLvl w:val="1"/>
    </w:pPr>
    <w:rPr>
      <w:rFonts w:ascii="Calibri" w:eastAsia="MS Gothic" w:hAnsi="Calibri"/>
      <w:b/>
      <w:bCs/>
      <w:color w:val="4F81BD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qFormat/>
    <w:pPr>
      <w:keepNext/>
      <w:keepLines/>
      <w:spacing w:before="200" w:after="0"/>
      <w:outlineLvl w:val="2"/>
    </w:pPr>
    <w:rPr>
      <w:rFonts w:ascii="Calibri" w:eastAsia="MS Gothic" w:hAnsi="Calibri"/>
      <w:b/>
      <w:bCs/>
      <w:color w:val="4F81BD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qFormat/>
    <w:pPr>
      <w:keepNext/>
      <w:keepLines/>
      <w:spacing w:before="200" w:after="0"/>
      <w:outlineLvl w:val="3"/>
    </w:pPr>
    <w:rPr>
      <w:rFonts w:ascii="Calibri" w:eastAsia="MS Gothic" w:hAnsi="Calibri"/>
      <w:b/>
      <w:bCs/>
      <w:color w:val="4F81BD"/>
    </w:rPr>
  </w:style>
  <w:style w:type="paragraph" w:styleId="Heading5">
    <w:name w:val="heading 5"/>
    <w:basedOn w:val="Normal"/>
    <w:next w:val="BodyText"/>
    <w:link w:val="Heading5Char"/>
    <w:uiPriority w:val="9"/>
    <w:qFormat/>
    <w:pPr>
      <w:keepNext/>
      <w:keepLines/>
      <w:spacing w:before="200" w:after="0"/>
      <w:outlineLvl w:val="4"/>
    </w:pPr>
    <w:rPr>
      <w:rFonts w:ascii="Calibri" w:eastAsia="MS Gothic" w:hAnsi="Calibri"/>
      <w:i/>
      <w:iCs/>
      <w:color w:val="4F81BD"/>
    </w:rPr>
  </w:style>
  <w:style w:type="paragraph" w:styleId="Heading6">
    <w:name w:val="heading 6"/>
    <w:basedOn w:val="Normal"/>
    <w:next w:val="BodyText"/>
    <w:link w:val="Heading6Char"/>
    <w:uiPriority w:val="9"/>
    <w:qFormat/>
    <w:pPr>
      <w:keepNext/>
      <w:keepLines/>
      <w:spacing w:before="200" w:after="0"/>
      <w:outlineLvl w:val="5"/>
    </w:pPr>
    <w:rPr>
      <w:rFonts w:ascii="Calibri" w:eastAsia="MS Gothic" w:hAnsi="Calibri"/>
      <w:color w:val="4F81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627"/>
    <w:pPr>
      <w:keepNext/>
      <w:keepLines/>
      <w:spacing w:before="200" w:after="120" w:line="276" w:lineRule="auto"/>
      <w:ind w:left="1296" w:hanging="1296"/>
      <w:jc w:val="both"/>
      <w:outlineLvl w:val="6"/>
    </w:pPr>
    <w:rPr>
      <w:rFonts w:ascii="Calibri" w:eastAsiaTheme="majorEastAsia" w:hAnsi="Calibri" w:cstheme="majorBidi"/>
      <w:i/>
      <w:iCs/>
      <w:color w:val="000000" w:themeColor="text1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65627"/>
    <w:pPr>
      <w:keepNext/>
      <w:keepLines/>
      <w:spacing w:before="200" w:after="120" w:line="276" w:lineRule="auto"/>
      <w:ind w:left="1440" w:hanging="1440"/>
      <w:jc w:val="both"/>
      <w:outlineLvl w:val="7"/>
    </w:pPr>
    <w:rPr>
      <w:rFonts w:ascii="Calibri" w:eastAsiaTheme="majorEastAsia" w:hAnsi="Calibri" w:cstheme="majorBidi"/>
      <w:color w:val="000000" w:themeColor="text1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65627"/>
    <w:pPr>
      <w:keepNext/>
      <w:keepLines/>
      <w:spacing w:before="200" w:after="120" w:line="276" w:lineRule="auto"/>
      <w:ind w:left="1584" w:hanging="1584"/>
      <w:jc w:val="both"/>
      <w:outlineLvl w:val="8"/>
    </w:pPr>
    <w:rPr>
      <w:rFonts w:ascii="Calibri" w:eastAsiaTheme="majorEastAsia" w:hAnsi="Calibri" w:cstheme="majorBidi"/>
      <w:i/>
      <w:iCs/>
      <w:color w:val="44546A" w:themeColor="text2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99"/>
    <w:qFormat/>
    <w:pPr>
      <w:keepNext/>
      <w:keepLines/>
      <w:spacing w:before="480" w:after="240"/>
      <w:jc w:val="center"/>
    </w:pPr>
    <w:rPr>
      <w:rFonts w:ascii="Calibri" w:eastAsia="MS Gothic" w:hAnsi="Calibri"/>
      <w:b/>
      <w:bCs/>
      <w:color w:val="345A8A"/>
      <w:sz w:val="36"/>
      <w:szCs w:val="36"/>
    </w:rPr>
  </w:style>
  <w:style w:type="paragraph" w:styleId="Subtitle">
    <w:name w:val="Subtitle"/>
    <w:basedOn w:val="Title"/>
    <w:next w:val="BodyText"/>
    <w:link w:val="SubtitleChar"/>
    <w:uiPriority w:val="11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  <w:rPr>
      <w:sz w:val="24"/>
      <w:szCs w:val="24"/>
      <w:lang w:val="en-US" w:eastAsia="en-US"/>
    </w:rPr>
  </w:style>
  <w:style w:type="paragraph" w:styleId="Date">
    <w:name w:val="Date"/>
    <w:next w:val="BodyText"/>
    <w:qFormat/>
    <w:pPr>
      <w:keepNext/>
      <w:keepLines/>
      <w:spacing w:after="200"/>
      <w:jc w:val="center"/>
    </w:pPr>
    <w:rPr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GridTable21">
    <w:name w:val="Grid Table 21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="Calibri" w:eastAsia="MS Gothic" w:hAnsi="Calibr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uiPriority w:val="35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</w:style>
  <w:style w:type="character" w:customStyle="1" w:styleId="VerbatimChar">
    <w:name w:val="Verbatim Char"/>
    <w:link w:val="SourceCode"/>
    <w:rPr>
      <w:rFonts w:ascii="Consolas" w:hAnsi="Consolas"/>
      <w:sz w:val="22"/>
    </w:rPr>
  </w:style>
  <w:style w:type="character" w:styleId="FootnoteReference">
    <w:name w:val="footnote reference"/>
    <w:uiPriority w:val="99"/>
    <w:rPr>
      <w:vertAlign w:val="superscript"/>
    </w:rPr>
  </w:style>
  <w:style w:type="character" w:styleId="Hyperlink">
    <w:name w:val="Hyperlink"/>
    <w:uiPriority w:val="99"/>
    <w:rPr>
      <w:color w:val="4F81BD"/>
    </w:rPr>
  </w:style>
  <w:style w:type="paragraph" w:customStyle="1" w:styleId="GridTable31">
    <w:name w:val="Grid Table 31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iPriority w:val="99"/>
    <w:unhideWhenUsed/>
    <w:rsid w:val="001677A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677A1"/>
  </w:style>
  <w:style w:type="paragraph" w:styleId="Footer">
    <w:name w:val="footer"/>
    <w:basedOn w:val="Normal"/>
    <w:link w:val="FooterChar"/>
    <w:unhideWhenUsed/>
    <w:rsid w:val="001677A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1677A1"/>
  </w:style>
  <w:style w:type="character" w:styleId="CommentReference">
    <w:name w:val="annotation reference"/>
    <w:uiPriority w:val="99"/>
    <w:unhideWhenUsed/>
    <w:rsid w:val="00E95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D5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95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D5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95D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D5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95D51"/>
    <w:rPr>
      <w:rFonts w:ascii="Segoe UI" w:hAnsi="Segoe UI" w:cs="Segoe UI"/>
      <w:sz w:val="18"/>
      <w:szCs w:val="18"/>
    </w:rPr>
  </w:style>
  <w:style w:type="paragraph" w:customStyle="1" w:styleId="ColorfulShading-Accent11">
    <w:name w:val="Colorful Shading - Accent 11"/>
    <w:hidden/>
    <w:semiHidden/>
    <w:rsid w:val="0017431E"/>
    <w:rPr>
      <w:sz w:val="24"/>
      <w:szCs w:val="24"/>
      <w:lang w:val="en-US" w:eastAsia="en-US"/>
    </w:rPr>
  </w:style>
  <w:style w:type="character" w:styleId="FollowedHyperlink">
    <w:name w:val="FollowedHyperlink"/>
    <w:uiPriority w:val="99"/>
    <w:rsid w:val="00427360"/>
    <w:rPr>
      <w:color w:val="800080"/>
      <w:u w:val="single"/>
    </w:rPr>
  </w:style>
  <w:style w:type="character" w:styleId="Emphasis">
    <w:name w:val="Emphasis"/>
    <w:uiPriority w:val="20"/>
    <w:qFormat/>
    <w:rsid w:val="00EC5C9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573CF"/>
    <w:pPr>
      <w:spacing w:after="0"/>
      <w:jc w:val="center"/>
    </w:pPr>
    <w:rPr>
      <w:rFonts w:ascii="Times New Roman" w:hAnsi="Times New Roman"/>
      <w:noProof/>
    </w:rPr>
  </w:style>
  <w:style w:type="character" w:customStyle="1" w:styleId="BodyTextChar">
    <w:name w:val="Body Text Char"/>
    <w:basedOn w:val="DefaultParagraphFont"/>
    <w:link w:val="BodyText"/>
    <w:uiPriority w:val="99"/>
    <w:rsid w:val="000573CF"/>
  </w:style>
  <w:style w:type="character" w:customStyle="1" w:styleId="EndNoteBibliographyTitleChar">
    <w:name w:val="EndNote Bibliography Title Char"/>
    <w:link w:val="EndNoteBibliographyTitle"/>
    <w:rsid w:val="000573CF"/>
    <w:rPr>
      <w:rFonts w:ascii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573CF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0573CF"/>
    <w:rPr>
      <w:rFonts w:ascii="Times New Roman" w:hAnsi="Times New Roman"/>
      <w:noProof/>
      <w:sz w:val="24"/>
      <w:szCs w:val="24"/>
      <w:lang w:val="en-US" w:eastAsia="en-US"/>
    </w:rPr>
  </w:style>
  <w:style w:type="table" w:customStyle="1" w:styleId="TableNormal1">
    <w:name w:val="Table Normal1"/>
    <w:uiPriority w:val="2"/>
    <w:semiHidden/>
    <w:unhideWhenUsed/>
    <w:qFormat/>
    <w:rsid w:val="00450660"/>
    <w:pPr>
      <w:widowControl w:val="0"/>
      <w:autoSpaceDE w:val="0"/>
      <w:autoSpaceDN w:val="0"/>
    </w:pPr>
    <w:rPr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50660"/>
    <w:pPr>
      <w:widowControl w:val="0"/>
      <w:autoSpaceDE w:val="0"/>
      <w:autoSpaceDN w:val="0"/>
      <w:spacing w:before="2" w:after="0"/>
      <w:jc w:val="right"/>
    </w:pPr>
    <w:rPr>
      <w:rFonts w:ascii="Courier New" w:eastAsia="Courier New" w:hAnsi="Courier New" w:cs="Courier New"/>
      <w:sz w:val="22"/>
      <w:szCs w:val="22"/>
    </w:rPr>
  </w:style>
  <w:style w:type="character" w:customStyle="1" w:styleId="FootnoteTextChar">
    <w:name w:val="Footnote Text Char"/>
    <w:link w:val="FootnoteText"/>
    <w:uiPriority w:val="99"/>
    <w:rsid w:val="00FF62C3"/>
    <w:rPr>
      <w:sz w:val="24"/>
      <w:szCs w:val="24"/>
      <w:lang w:val="en-US" w:eastAsia="en-US"/>
    </w:rPr>
  </w:style>
  <w:style w:type="character" w:customStyle="1" w:styleId="Nevyeenzmnka1">
    <w:name w:val="Nevyřešená zmínka1"/>
    <w:uiPriority w:val="99"/>
    <w:semiHidden/>
    <w:unhideWhenUsed/>
    <w:rsid w:val="00E0489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272D5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character" w:styleId="Strong">
    <w:name w:val="Strong"/>
    <w:uiPriority w:val="22"/>
    <w:qFormat/>
    <w:rsid w:val="00A272D5"/>
    <w:rPr>
      <w:b/>
      <w:bCs/>
    </w:rPr>
  </w:style>
  <w:style w:type="table" w:styleId="TableGrid">
    <w:name w:val="Table Grid"/>
    <w:basedOn w:val="TableNormal"/>
    <w:uiPriority w:val="39"/>
    <w:rsid w:val="00B57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0695"/>
    <w:rPr>
      <w:sz w:val="24"/>
      <w:szCs w:val="24"/>
      <w:lang w:val="en-US" w:eastAsia="en-US"/>
    </w:rPr>
  </w:style>
  <w:style w:type="paragraph" w:styleId="ListBullet">
    <w:name w:val="List Bullet"/>
    <w:basedOn w:val="Normal"/>
    <w:unhideWhenUsed/>
    <w:rsid w:val="008824E9"/>
    <w:pPr>
      <w:numPr>
        <w:numId w:val="1"/>
      </w:numPr>
      <w:contextualSpacing/>
    </w:pPr>
  </w:style>
  <w:style w:type="character" w:customStyle="1" w:styleId="Nevyeenzmnka2">
    <w:name w:val="Nevyřešená zmínka2"/>
    <w:basedOn w:val="DefaultParagraphFont"/>
    <w:uiPriority w:val="99"/>
    <w:semiHidden/>
    <w:unhideWhenUsed/>
    <w:rsid w:val="00DA5EDE"/>
    <w:rPr>
      <w:color w:val="808080"/>
      <w:shd w:val="clear" w:color="auto" w:fill="E6E6E6"/>
    </w:rPr>
  </w:style>
  <w:style w:type="paragraph" w:customStyle="1" w:styleId="p">
    <w:name w:val="p"/>
    <w:basedOn w:val="Normal"/>
    <w:rsid w:val="009B7FA6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5E06"/>
    <w:rPr>
      <w:color w:val="605E5C"/>
      <w:shd w:val="clear" w:color="auto" w:fill="E1DFDD"/>
    </w:rPr>
  </w:style>
  <w:style w:type="paragraph" w:customStyle="1" w:styleId="Table-Normal">
    <w:name w:val="Table - Normal"/>
    <w:basedOn w:val="Normal"/>
    <w:qFormat/>
    <w:rsid w:val="00B82A98"/>
    <w:pPr>
      <w:spacing w:after="0"/>
    </w:pPr>
    <w:rPr>
      <w:rFonts w:asciiTheme="minorHAnsi" w:eastAsiaTheme="minorEastAsia" w:hAnsiTheme="minorHAnsi" w:cstheme="minorBidi"/>
      <w:bCs/>
      <w:color w:val="000000" w:themeColor="text1"/>
      <w:sz w:val="22"/>
      <w:szCs w:val="22"/>
      <w:lang w:val="en-GB"/>
    </w:rPr>
  </w:style>
  <w:style w:type="table" w:styleId="LightList-Accent3">
    <w:name w:val="Light List Accent 3"/>
    <w:basedOn w:val="TableNormal"/>
    <w:uiPriority w:val="61"/>
    <w:rsid w:val="00FF0E24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nwCell">
      <w:tblPr/>
      <w:tcPr>
        <w:tcBorders>
          <w:top w:val="nil"/>
          <w:left w:val="single" w:sz="4" w:space="0" w:color="A5A5A5" w:themeColor="accent3"/>
          <w:bottom w:val="nil"/>
          <w:right w:val="nil"/>
          <w:insideH w:val="nil"/>
          <w:insideV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206E1C"/>
    <w:rPr>
      <w:rFonts w:ascii="Calibri" w:eastAsia="MS Gothic" w:hAnsi="Calibri"/>
      <w:b/>
      <w:bCs/>
      <w:color w:val="4F81BD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73982"/>
    <w:rPr>
      <w:rFonts w:ascii="Calibri" w:eastAsia="MS Gothic" w:hAnsi="Calibri"/>
      <w:b/>
      <w:bCs/>
      <w:color w:val="345A8A"/>
      <w:sz w:val="32"/>
      <w:szCs w:val="32"/>
      <w:lang w:val="en-US" w:eastAsia="en-US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D73982"/>
    <w:pPr>
      <w:numPr>
        <w:numId w:val="2"/>
      </w:numPr>
      <w:spacing w:before="120" w:after="120" w:line="276" w:lineRule="auto"/>
      <w:jc w:val="both"/>
    </w:pPr>
    <w:rPr>
      <w:rFonts w:asciiTheme="minorHAnsi" w:eastAsiaTheme="majorEastAsia" w:hAnsiTheme="minorHAnsi" w:cstheme="minorBidi"/>
      <w:color w:val="000000" w:themeColor="text1"/>
      <w:sz w:val="22"/>
      <w:szCs w:val="22"/>
      <w:lang w:val="en-GB"/>
    </w:rPr>
  </w:style>
  <w:style w:type="character" w:customStyle="1" w:styleId="ListParagraphChar">
    <w:name w:val="List Paragraph Char"/>
    <w:aliases w:val="Bullet1 Char,Bullet 1 Char,Bullet List Char,Section 5 Char"/>
    <w:basedOn w:val="DefaultParagraphFont"/>
    <w:link w:val="ListParagraph"/>
    <w:uiPriority w:val="34"/>
    <w:rsid w:val="00D73982"/>
    <w:rPr>
      <w:rFonts w:asciiTheme="minorHAnsi" w:eastAsiaTheme="majorEastAsia" w:hAnsiTheme="minorHAnsi" w:cstheme="minorBidi"/>
      <w:color w:val="000000" w:themeColor="text1"/>
      <w:sz w:val="22"/>
      <w:szCs w:val="22"/>
      <w:lang w:eastAsia="en-US"/>
    </w:rPr>
  </w:style>
  <w:style w:type="paragraph" w:customStyle="1" w:styleId="Default">
    <w:name w:val="Default"/>
    <w:rsid w:val="003F110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627"/>
    <w:rPr>
      <w:rFonts w:ascii="Calibri" w:eastAsiaTheme="majorEastAsia" w:hAnsi="Calibri" w:cstheme="majorBidi"/>
      <w:i/>
      <w:iCs/>
      <w:color w:val="000000" w:themeColor="text1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365627"/>
    <w:rPr>
      <w:rFonts w:ascii="Calibri" w:eastAsiaTheme="majorEastAsia" w:hAnsi="Calibri" w:cstheme="majorBidi"/>
      <w:color w:val="000000" w:themeColor="text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365627"/>
    <w:rPr>
      <w:rFonts w:ascii="Calibri" w:eastAsiaTheme="majorEastAsia" w:hAnsi="Calibri" w:cstheme="majorBidi"/>
      <w:i/>
      <w:iCs/>
      <w:color w:val="44546A" w:themeColor="text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5627"/>
    <w:rPr>
      <w:rFonts w:ascii="Calibri" w:eastAsia="MS Gothic" w:hAnsi="Calibri"/>
      <w:b/>
      <w:bCs/>
      <w:color w:val="4F81BD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65627"/>
    <w:rPr>
      <w:rFonts w:ascii="Calibri" w:eastAsia="MS Gothic" w:hAnsi="Calibri"/>
      <w:b/>
      <w:bCs/>
      <w:color w:val="4F81BD"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365627"/>
    <w:rPr>
      <w:rFonts w:ascii="Calibri" w:eastAsia="MS Gothic" w:hAnsi="Calibri"/>
      <w:i/>
      <w:iCs/>
      <w:color w:val="4F81BD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365627"/>
    <w:rPr>
      <w:rFonts w:ascii="Calibri" w:eastAsia="MS Gothic" w:hAnsi="Calibri"/>
      <w:color w:val="4F81BD"/>
      <w:sz w:val="24"/>
      <w:szCs w:val="24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rsid w:val="00365627"/>
    <w:rPr>
      <w:rFonts w:ascii="Calibri" w:eastAsia="MS Gothic" w:hAnsi="Calibri"/>
      <w:b/>
      <w:bCs/>
      <w:color w:val="345A8A"/>
      <w:sz w:val="36"/>
      <w:szCs w:val="36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65627"/>
    <w:rPr>
      <w:rFonts w:ascii="Calibri" w:eastAsia="MS Gothic" w:hAnsi="Calibri"/>
      <w:b/>
      <w:bCs/>
      <w:color w:val="345A8A"/>
      <w:sz w:val="30"/>
      <w:szCs w:val="30"/>
      <w:lang w:val="en-US" w:eastAsia="en-US"/>
    </w:rPr>
  </w:style>
  <w:style w:type="paragraph" w:styleId="NoSpacing">
    <w:name w:val="No Spacing"/>
    <w:link w:val="NoSpacingChar"/>
    <w:uiPriority w:val="1"/>
    <w:qFormat/>
    <w:rsid w:val="00365627"/>
    <w:pPr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365627"/>
    <w:pPr>
      <w:spacing w:before="120" w:after="120" w:line="276" w:lineRule="auto"/>
      <w:jc w:val="both"/>
    </w:pPr>
    <w:rPr>
      <w:rFonts w:asciiTheme="minorHAnsi" w:eastAsiaTheme="minorEastAsia" w:hAnsiTheme="minorHAnsi" w:cstheme="minorBidi"/>
      <w:i/>
      <w:iCs/>
      <w:color w:val="EF7F04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65627"/>
    <w:rPr>
      <w:rFonts w:asciiTheme="minorHAnsi" w:eastAsiaTheme="minorEastAsia" w:hAnsiTheme="minorHAnsi" w:cstheme="minorBidi"/>
      <w:i/>
      <w:iCs/>
      <w:color w:val="EF7F04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627"/>
    <w:pPr>
      <w:pBdr>
        <w:bottom w:val="single" w:sz="4" w:space="4" w:color="5B9BD5" w:themeColor="accent1"/>
      </w:pBdr>
      <w:spacing w:before="200" w:after="280" w:line="276" w:lineRule="auto"/>
      <w:ind w:left="936" w:right="936"/>
      <w:jc w:val="both"/>
    </w:pPr>
    <w:rPr>
      <w:rFonts w:asciiTheme="minorHAnsi" w:eastAsiaTheme="minorEastAsia" w:hAnsiTheme="minorHAnsi" w:cstheme="minorBidi"/>
      <w:b/>
      <w:bCs/>
      <w:i/>
      <w:iCs/>
      <w:color w:val="EF7F04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627"/>
    <w:rPr>
      <w:rFonts w:asciiTheme="minorHAnsi" w:eastAsiaTheme="minorEastAsia" w:hAnsiTheme="minorHAnsi" w:cstheme="minorBidi"/>
      <w:b/>
      <w:bCs/>
      <w:i/>
      <w:iCs/>
      <w:color w:val="EF7F04"/>
      <w:sz w:val="22"/>
      <w:szCs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365627"/>
    <w:rPr>
      <w:rFonts w:ascii="Calibri" w:hAnsi="Calibri"/>
      <w:i/>
      <w:iCs/>
      <w:color w:val="4E5053"/>
    </w:rPr>
  </w:style>
  <w:style w:type="character" w:styleId="IntenseEmphasis">
    <w:name w:val="Intense Emphasis"/>
    <w:basedOn w:val="DefaultParagraphFont"/>
    <w:uiPriority w:val="21"/>
    <w:qFormat/>
    <w:rsid w:val="00365627"/>
    <w:rPr>
      <w:rFonts w:asciiTheme="minorHAnsi" w:hAnsiTheme="minorHAnsi"/>
      <w:b/>
      <w:bCs/>
      <w:i/>
      <w:iCs/>
      <w:color w:val="FFC000" w:themeColor="accent4"/>
      <w:sz w:val="22"/>
    </w:rPr>
  </w:style>
  <w:style w:type="character" w:styleId="SubtleReference">
    <w:name w:val="Subtle Reference"/>
    <w:basedOn w:val="DefaultParagraphFont"/>
    <w:uiPriority w:val="31"/>
    <w:qFormat/>
    <w:rsid w:val="00365627"/>
    <w:rPr>
      <w:rFonts w:ascii="Calibri" w:hAnsi="Calibri"/>
      <w:smallCaps/>
      <w:color w:val="E52126"/>
      <w:u w:val="single"/>
    </w:rPr>
  </w:style>
  <w:style w:type="character" w:styleId="IntenseReference">
    <w:name w:val="Intense Reference"/>
    <w:basedOn w:val="DefaultParagraphFont"/>
    <w:uiPriority w:val="32"/>
    <w:qFormat/>
    <w:rsid w:val="00365627"/>
    <w:rPr>
      <w:rFonts w:ascii="Calibri" w:hAnsi="Calibri"/>
      <w:b/>
      <w:bCs/>
      <w:smallCaps/>
      <w:color w:val="E52126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65627"/>
    <w:rPr>
      <w:rFonts w:ascii="Calibri" w:hAnsi="Calibri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65627"/>
    <w:pPr>
      <w:pBdr>
        <w:bottom w:val="single" w:sz="4" w:space="1" w:color="000000" w:themeColor="text1"/>
      </w:pBdr>
      <w:spacing w:after="960"/>
      <w:outlineLvl w:val="9"/>
    </w:pPr>
    <w:rPr>
      <w:rFonts w:eastAsiaTheme="majorEastAsia" w:cstheme="majorBidi"/>
      <w:color w:val="000000" w:themeColor="text1"/>
      <w:sz w:val="48"/>
      <w:szCs w:val="28"/>
      <w:lang w:val="en-GB" w:eastAsia="ja-JP"/>
    </w:rPr>
  </w:style>
  <w:style w:type="paragraph" w:customStyle="1" w:styleId="Coverproposalcode">
    <w:name w:val="Cover proposal code"/>
    <w:basedOn w:val="Normal"/>
    <w:uiPriority w:val="99"/>
    <w:rsid w:val="00365627"/>
    <w:pPr>
      <w:tabs>
        <w:tab w:val="num" w:pos="284"/>
      </w:tabs>
      <w:spacing w:before="60" w:after="60"/>
      <w:ind w:left="290" w:right="-5608" w:hanging="6"/>
      <w:jc w:val="both"/>
    </w:pPr>
    <w:rPr>
      <w:rFonts w:ascii="Calibri" w:eastAsia="Times New Roman" w:hAnsi="Calibri" w:cs="Calibri"/>
      <w:b/>
      <w:bCs/>
      <w:color w:val="FFFFFF"/>
      <w:sz w:val="30"/>
      <w:szCs w:val="30"/>
      <w:lang w:val="en-GB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65627"/>
    <w:pPr>
      <w:tabs>
        <w:tab w:val="left" w:pos="440"/>
        <w:tab w:val="right" w:leader="dot" w:pos="9072"/>
      </w:tabs>
      <w:spacing w:after="0"/>
      <w:jc w:val="both"/>
    </w:pPr>
    <w:rPr>
      <w:rFonts w:ascii="Calibri" w:eastAsiaTheme="minorEastAsia" w:hAnsi="Calibri" w:cstheme="minorBidi"/>
      <w:color w:val="000000" w:themeColor="text1"/>
      <w:sz w:val="22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365627"/>
    <w:pPr>
      <w:tabs>
        <w:tab w:val="right" w:leader="dot" w:pos="9072"/>
      </w:tabs>
      <w:spacing w:after="0"/>
      <w:ind w:left="1134" w:right="-22" w:hanging="709"/>
      <w:jc w:val="both"/>
    </w:pPr>
    <w:rPr>
      <w:rFonts w:ascii="Calibri" w:eastAsiaTheme="minorEastAsia" w:hAnsi="Calibri" w:cstheme="minorBidi"/>
      <w:color w:val="000000" w:themeColor="text1"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365627"/>
    <w:pPr>
      <w:tabs>
        <w:tab w:val="left" w:pos="1985"/>
        <w:tab w:val="right" w:leader="dot" w:pos="9050"/>
      </w:tabs>
      <w:spacing w:after="0"/>
      <w:ind w:left="1985" w:right="-22" w:hanging="851"/>
      <w:jc w:val="both"/>
    </w:pPr>
    <w:rPr>
      <w:rFonts w:ascii="Calibri" w:eastAsiaTheme="minorEastAsia" w:hAnsi="Calibri" w:cstheme="minorBidi"/>
      <w:color w:val="000000" w:themeColor="text1"/>
      <w:sz w:val="22"/>
      <w:szCs w:val="22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365627"/>
    <w:pPr>
      <w:spacing w:after="0"/>
      <w:ind w:left="658"/>
      <w:jc w:val="both"/>
    </w:pPr>
    <w:rPr>
      <w:rFonts w:ascii="Calibri" w:eastAsiaTheme="minorEastAsia" w:hAnsi="Calibri" w:cstheme="minorBidi"/>
      <w:color w:val="000000" w:themeColor="text1"/>
      <w:sz w:val="22"/>
      <w:szCs w:val="22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365627"/>
    <w:pPr>
      <w:spacing w:before="120" w:after="100" w:line="276" w:lineRule="auto"/>
      <w:ind w:left="880"/>
      <w:jc w:val="both"/>
    </w:pPr>
    <w:rPr>
      <w:rFonts w:ascii="Calibri" w:eastAsiaTheme="minorEastAsia" w:hAnsi="Calibri" w:cstheme="minorBidi"/>
      <w:color w:val="000000" w:themeColor="text1"/>
      <w:sz w:val="22"/>
      <w:szCs w:val="22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365627"/>
    <w:pPr>
      <w:spacing w:before="120" w:after="100" w:line="276" w:lineRule="auto"/>
      <w:ind w:left="1100"/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GB"/>
    </w:rPr>
  </w:style>
  <w:style w:type="table" w:styleId="MediumShading2-Accent1">
    <w:name w:val="Medium Shading 2 Accent 1"/>
    <w:basedOn w:val="TableNormal"/>
    <w:uiPriority w:val="64"/>
    <w:rsid w:val="00365627"/>
    <w:pPr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</w:tblBorders>
    </w:tblPr>
    <w:tcPr>
      <w:shd w:val="clear" w:color="auto" w:fill="auto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hAnsiTheme="minorHAnsi"/>
        <w:b/>
        <w:bCs/>
        <w:color w:val="FFFFFF" w:themeColor="background1"/>
        <w:sz w:val="22"/>
      </w:rPr>
      <w:tblPr/>
      <w:tcPr>
        <w:tcBorders>
          <w:top w:val="nil"/>
          <w:left w:val="single" w:sz="4" w:space="0" w:color="5B9BD5" w:themeColor="accent1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2">
    <w:name w:val="Light Shading Accent 2"/>
    <w:basedOn w:val="TableNormal"/>
    <w:uiPriority w:val="60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3">
    <w:name w:val="Light Shading Accent 3"/>
    <w:basedOn w:val="TableNormal"/>
    <w:uiPriority w:val="60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4">
    <w:name w:val="Light Shading Accent 4"/>
    <w:basedOn w:val="TableNormal"/>
    <w:uiPriority w:val="60"/>
    <w:rsid w:val="00365627"/>
    <w:pPr>
      <w:spacing w:before="120" w:after="120"/>
    </w:pPr>
    <w:rPr>
      <w:rFonts w:asciiTheme="minorHAnsi" w:eastAsiaTheme="minorEastAsia" w:hAnsiTheme="minorHAnsi" w:cstheme="minorBidi"/>
      <w:color w:val="003569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</w:style>
  <w:style w:type="table" w:styleId="LightShading-Accent5">
    <w:name w:val="Light Shading Accent 5"/>
    <w:basedOn w:val="TableNormal"/>
    <w:uiPriority w:val="60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6">
    <w:name w:val="Light Shading Accent 6"/>
    <w:basedOn w:val="TableNormal"/>
    <w:uiPriority w:val="60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List">
    <w:name w:val="Light List"/>
    <w:basedOn w:val="TableNormal"/>
    <w:uiPriority w:val="61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E7E6E6" w:themeColor="background2"/>
          <w:insideV w:val="single" w:sz="4" w:space="0" w:color="E7E6E6" w:themeColor="background2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nwCell">
      <w:tblPr/>
      <w:tcPr>
        <w:tcBorders>
          <w:left w:val="single" w:sz="4" w:space="0" w:color="000000" w:themeColor="text1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365627"/>
    <w:pPr>
      <w:spacing w:before="120" w:after="120"/>
      <w:ind w:left="220" w:hanging="220"/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365627"/>
    <w:pPr>
      <w:spacing w:before="120" w:after="120" w:line="276" w:lineRule="auto"/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GB"/>
    </w:rPr>
  </w:style>
  <w:style w:type="table" w:styleId="MediumGrid2">
    <w:name w:val="Medium Grid 2"/>
    <w:basedOn w:val="TableNormal"/>
    <w:uiPriority w:val="68"/>
    <w:rsid w:val="00365627"/>
    <w:pPr>
      <w:jc w:val="both"/>
    </w:pPr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auto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1">
    <w:name w:val="Light List Accent 1"/>
    <w:basedOn w:val="TableNormal"/>
    <w:uiPriority w:val="61"/>
    <w:rsid w:val="00365627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nil"/>
          <w:left w:val="single" w:sz="4" w:space="0" w:color="E7E6E6" w:themeColor="background2"/>
          <w:bottom w:val="nil"/>
          <w:right w:val="nil"/>
          <w:insideH w:val="single" w:sz="4" w:space="0" w:color="E7E6E6" w:themeColor="background2"/>
          <w:insideV w:val="single" w:sz="4" w:space="0" w:color="E7E6E6" w:themeColor="background2"/>
        </w:tcBorders>
        <w:shd w:val="clear" w:color="auto" w:fill="5B9BD5" w:themeFill="accent1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  <w:tl2br w:val="nil"/>
          <w:tr2bl w:val="nil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cBorders>
      </w:tcPr>
    </w:tblStylePr>
    <w:tblStylePr w:type="band1Vert"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cBorders>
      </w:tcPr>
    </w:tblStylePr>
    <w:tblStylePr w:type="band2Vert"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cBorders>
      </w:tcPr>
    </w:tblStylePr>
    <w:tblStylePr w:type="band2Horz"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top w:val="nil"/>
          <w:left w:val="single" w:sz="4" w:space="0" w:color="5B9BD5" w:themeColor="accent1"/>
          <w:bottom w:val="nil"/>
          <w:right w:val="nil"/>
          <w:insideH w:val="nil"/>
          <w:insideV w:val="nil"/>
        </w:tcBorders>
      </w:tcPr>
    </w:tblStylePr>
    <w:tblStylePr w:type="seCell">
      <w:pPr>
        <w:wordWrap/>
        <w:contextualSpacing w:val="0"/>
        <w:mirrorIndents w:val="0"/>
      </w:p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cBorders>
      </w:tcPr>
    </w:tblStylePr>
    <w:tblStylePr w:type="swCell"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cBorders>
      </w:tcPr>
    </w:tblStylePr>
  </w:style>
  <w:style w:type="table" w:styleId="MediumShading2-Accent2">
    <w:name w:val="Medium Shading 2 Accent 2"/>
    <w:basedOn w:val="TableNormal"/>
    <w:uiPriority w:val="64"/>
    <w:rsid w:val="00365627"/>
    <w:pPr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365627"/>
    <w:pPr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000000"/>
    </w:tcPr>
    <w:tblStylePr w:type="firstRow">
      <w:rPr>
        <w:b/>
        <w:bCs/>
      </w:rPr>
      <w:tblPr/>
      <w:tcPr>
        <w:shd w:val="clear" w:color="auto" w:fill="00A6CB"/>
      </w:tc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rPr>
        <w:rFonts w:asciiTheme="minorHAnsi" w:hAnsiTheme="minorHAnsi"/>
      </w:rPr>
      <w:tblPr/>
      <w:tcPr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  <w:tl2br w:val="nil"/>
          <w:tr2bl w:val="nil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</w:rPr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cBorders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365627"/>
    <w:pPr>
      <w:spacing w:before="120" w:after="120"/>
    </w:pPr>
    <w:rPr>
      <w:rFonts w:asciiTheme="minorHAnsi" w:eastAsiaTheme="minorEastAsia" w:hAnsiTheme="minorHAnsi" w:cstheme="minorBidi"/>
      <w:color w:val="008380"/>
      <w:sz w:val="22"/>
      <w:szCs w:val="22"/>
      <w:lang w:val="en-US" w:eastAsia="en-US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</w:rPr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rPr>
        <w:color w:val="0083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Vert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</w:style>
  <w:style w:type="table" w:styleId="LightList-Accent6">
    <w:name w:val="Light List Accent 6"/>
    <w:basedOn w:val="TableNormal"/>
    <w:uiPriority w:val="61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eastAsiaTheme="majorEastAsia" w:hAnsiTheme="min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inorHAnsi" w:eastAsiaTheme="majorEastAsia" w:hAnsiTheme="minorHAnsi" w:cstheme="majorBidi"/>
        <w:b w:val="0"/>
        <w:bCs/>
      </w:rPr>
    </w:tblStylePr>
    <w:tblStylePr w:type="lastCol">
      <w:rPr>
        <w:rFonts w:asciiTheme="minorHAnsi" w:eastAsiaTheme="majorEastAsia" w:hAnsiTheme="minorHAnsi" w:cstheme="majorBidi"/>
        <w:b w:val="0"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365627"/>
    <w:pPr>
      <w:jc w:val="both"/>
    </w:pPr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-Accent2">
    <w:name w:val="Colorful Grid Accent 2"/>
    <w:basedOn w:val="TableNormal"/>
    <w:uiPriority w:val="73"/>
    <w:rsid w:val="00365627"/>
    <w:pPr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LightGrid-Accent5">
    <w:name w:val="Light Grid Accent 5"/>
    <w:basedOn w:val="TableNormal"/>
    <w:uiPriority w:val="62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  <w:insideV w:val="single" w:sz="4" w:space="0" w:color="FFC000" w:themeColor="accent4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nwCell">
      <w:tblPr/>
      <w:tcPr>
        <w:tcBorders>
          <w:left w:val="single" w:sz="4" w:space="0" w:color="FFC000" w:themeColor="accent4"/>
        </w:tcBorders>
      </w:tcPr>
    </w:tblStylePr>
  </w:style>
  <w:style w:type="table" w:styleId="MediumShading2-Accent6">
    <w:name w:val="Medium Shading 2 Accent 6"/>
    <w:basedOn w:val="TableNormal"/>
    <w:uiPriority w:val="64"/>
    <w:rsid w:val="00365627"/>
    <w:pPr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2">
    <w:name w:val="Light List Accent 2"/>
    <w:basedOn w:val="TableNormal"/>
    <w:uiPriority w:val="61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FFFFFF" w:themeColor="background1"/>
          <w:insideV w:val="single" w:sz="4" w:space="0" w:color="FFFFFF" w:themeColor="background1"/>
          <w:tl2br w:val="nil"/>
          <w:tr2bl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cBorders>
      </w:tcPr>
    </w:tblStylePr>
    <w:tblStylePr w:type="band1Vert"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cBorders>
      </w:tcPr>
    </w:tblStylePr>
    <w:tblStylePr w:type="band2Vert"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cBorders>
      </w:tcPr>
    </w:tblStylePr>
    <w:tblStylePr w:type="band2Horz"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left w:val="single" w:sz="4" w:space="0" w:color="ED7D31" w:themeColor="accent2"/>
        </w:tcBorders>
      </w:tcPr>
    </w:tblStylePr>
    <w:tblStylePr w:type="seCell"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cBorders>
      </w:tcPr>
    </w:tblStylePr>
    <w:tblStylePr w:type="swCell"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numbering" w:customStyle="1" w:styleId="AVbulletstyle-green">
    <w:name w:val="AV bullet style - green"/>
    <w:uiPriority w:val="99"/>
    <w:rsid w:val="00365627"/>
    <w:pPr>
      <w:numPr>
        <w:numId w:val="3"/>
      </w:numPr>
    </w:pPr>
  </w:style>
  <w:style w:type="paragraph" w:customStyle="1" w:styleId="Bullet2">
    <w:name w:val="Bullet2"/>
    <w:basedOn w:val="Normal"/>
    <w:link w:val="Bullet2Char"/>
    <w:uiPriority w:val="10"/>
    <w:qFormat/>
    <w:rsid w:val="00365627"/>
    <w:pPr>
      <w:numPr>
        <w:numId w:val="6"/>
      </w:numPr>
      <w:spacing w:before="120" w:after="120" w:line="276" w:lineRule="auto"/>
      <w:ind w:left="1276" w:hanging="283"/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GB"/>
    </w:rPr>
  </w:style>
  <w:style w:type="paragraph" w:customStyle="1" w:styleId="Bullet3">
    <w:name w:val="Bullet3"/>
    <w:basedOn w:val="Bullet2"/>
    <w:link w:val="Bullet3Char"/>
    <w:uiPriority w:val="10"/>
    <w:qFormat/>
    <w:rsid w:val="00365627"/>
    <w:pPr>
      <w:numPr>
        <w:ilvl w:val="2"/>
      </w:numPr>
      <w:ind w:left="1560" w:hanging="284"/>
    </w:pPr>
  </w:style>
  <w:style w:type="character" w:customStyle="1" w:styleId="Bullet2Char">
    <w:name w:val="Bullet2 Char"/>
    <w:basedOn w:val="DefaultParagraphFont"/>
    <w:link w:val="Bullet2"/>
    <w:uiPriority w:val="10"/>
    <w:rsid w:val="0036562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</w:style>
  <w:style w:type="paragraph" w:customStyle="1" w:styleId="Bullet4">
    <w:name w:val="Bullet4"/>
    <w:basedOn w:val="Bullet3"/>
    <w:link w:val="Bullet4Char"/>
    <w:uiPriority w:val="10"/>
    <w:qFormat/>
    <w:rsid w:val="00365627"/>
    <w:pPr>
      <w:numPr>
        <w:ilvl w:val="0"/>
        <w:numId w:val="7"/>
      </w:numPr>
      <w:ind w:left="1843" w:hanging="283"/>
    </w:pPr>
  </w:style>
  <w:style w:type="character" w:customStyle="1" w:styleId="Bullet3Char">
    <w:name w:val="Bullet3 Char"/>
    <w:basedOn w:val="Bullet2Char"/>
    <w:link w:val="Bullet3"/>
    <w:uiPriority w:val="10"/>
    <w:rsid w:val="0036562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</w:style>
  <w:style w:type="paragraph" w:customStyle="1" w:styleId="Bullet5">
    <w:name w:val="Bullet5"/>
    <w:basedOn w:val="Bullet4"/>
    <w:link w:val="Bullet5Char"/>
    <w:uiPriority w:val="10"/>
    <w:rsid w:val="00365627"/>
    <w:pPr>
      <w:numPr>
        <w:ilvl w:val="4"/>
      </w:numPr>
    </w:pPr>
  </w:style>
  <w:style w:type="character" w:customStyle="1" w:styleId="Bullet4Char">
    <w:name w:val="Bullet4 Char"/>
    <w:basedOn w:val="Bullet3Char"/>
    <w:link w:val="Bullet4"/>
    <w:uiPriority w:val="10"/>
    <w:rsid w:val="0036562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65627"/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</w:style>
  <w:style w:type="character" w:customStyle="1" w:styleId="Bullet5Char">
    <w:name w:val="Bullet5 Char"/>
    <w:basedOn w:val="Bullet4Char"/>
    <w:link w:val="Bullet5"/>
    <w:uiPriority w:val="10"/>
    <w:rsid w:val="00365627"/>
    <w:rPr>
      <w:rFonts w:asciiTheme="minorHAnsi" w:eastAsiaTheme="minorEastAsia" w:hAnsiTheme="minorHAnsi" w:cstheme="minorBidi"/>
      <w:color w:val="000000" w:themeColor="text1"/>
      <w:sz w:val="22"/>
      <w:szCs w:val="22"/>
      <w:lang w:eastAsia="en-US"/>
    </w:rPr>
  </w:style>
  <w:style w:type="paragraph" w:customStyle="1" w:styleId="BasicParagraph">
    <w:name w:val="[Basic Paragraph]"/>
    <w:basedOn w:val="Normal"/>
    <w:uiPriority w:val="99"/>
    <w:rsid w:val="00365627"/>
    <w:pPr>
      <w:widowControl w:val="0"/>
      <w:autoSpaceDE w:val="0"/>
      <w:autoSpaceDN w:val="0"/>
      <w:adjustRightInd w:val="0"/>
      <w:spacing w:before="120" w:after="0" w:line="288" w:lineRule="auto"/>
      <w:textAlignment w:val="center"/>
    </w:pPr>
    <w:rPr>
      <w:rFonts w:ascii="Times-Italic" w:eastAsiaTheme="minorEastAsia" w:hAnsi="Times-Italic" w:cs="Times-Italic"/>
      <w:color w:val="000000"/>
      <w:lang w:val="en-GB"/>
    </w:rPr>
  </w:style>
  <w:style w:type="paragraph" w:customStyle="1" w:styleId="BodyText1">
    <w:name w:val="Body Text1"/>
    <w:rsid w:val="00365627"/>
    <w:pPr>
      <w:spacing w:after="200"/>
      <w:jc w:val="both"/>
    </w:pPr>
    <w:rPr>
      <w:rFonts w:asciiTheme="minorHAnsi" w:eastAsiaTheme="minorEastAsia" w:hAnsiTheme="minorHAnsi" w:cstheme="minorBidi"/>
      <w:bCs/>
      <w:color w:val="000000" w:themeColor="text1"/>
      <w:sz w:val="22"/>
      <w:szCs w:val="22"/>
      <w:lang w:val="en-US" w:eastAsia="en-US"/>
    </w:rPr>
  </w:style>
  <w:style w:type="table" w:styleId="MediumShading1-Accent1">
    <w:name w:val="Medium Shading 1 Accent 1"/>
    <w:basedOn w:val="TableNormal"/>
    <w:uiPriority w:val="63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4">
    <w:name w:val="Light Grid Accent 4"/>
    <w:basedOn w:val="TableNormal"/>
    <w:uiPriority w:val="62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-Accent2">
    <w:name w:val="Medium Shading 1 Accent 2"/>
    <w:basedOn w:val="TableNormal"/>
    <w:uiPriority w:val="63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365627"/>
    <w:pPr>
      <w:spacing w:before="120" w:after="120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qFormat/>
    <w:rsid w:val="00365627"/>
    <w:pPr>
      <w:spacing w:after="0"/>
      <w:jc w:val="both"/>
    </w:pPr>
    <w:rPr>
      <w:rFonts w:asciiTheme="minorHAnsi" w:eastAsiaTheme="minorEastAsia" w:hAnsiTheme="minorHAnsi" w:cstheme="minorBidi"/>
      <w:color w:val="000000" w:themeColor="text1"/>
      <w:sz w:val="18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65627"/>
    <w:rPr>
      <w:rFonts w:asciiTheme="minorHAnsi" w:eastAsiaTheme="minorEastAsia" w:hAnsiTheme="minorHAnsi" w:cstheme="minorBidi"/>
      <w:color w:val="000000" w:themeColor="text1"/>
      <w:sz w:val="18"/>
      <w:lang w:eastAsia="en-US"/>
    </w:rPr>
  </w:style>
  <w:style w:type="paragraph" w:customStyle="1" w:styleId="Table-Bullet2">
    <w:name w:val="Table-Bullet2"/>
    <w:basedOn w:val="Bullet2"/>
    <w:qFormat/>
    <w:rsid w:val="00365627"/>
    <w:pPr>
      <w:numPr>
        <w:numId w:val="4"/>
      </w:numPr>
      <w:spacing w:before="0" w:after="0" w:line="240" w:lineRule="auto"/>
      <w:ind w:left="720" w:hanging="349"/>
      <w:jc w:val="left"/>
    </w:pPr>
  </w:style>
  <w:style w:type="paragraph" w:customStyle="1" w:styleId="Table-Bullet1">
    <w:name w:val="Table-Bullet1"/>
    <w:basedOn w:val="Table-Bullet2"/>
    <w:qFormat/>
    <w:rsid w:val="00365627"/>
    <w:pPr>
      <w:numPr>
        <w:numId w:val="5"/>
      </w:numPr>
      <w:ind w:left="284"/>
    </w:pPr>
  </w:style>
  <w:style w:type="table" w:styleId="LightList-Accent5">
    <w:name w:val="Light List Accent 5"/>
    <w:basedOn w:val="TableNormal"/>
    <w:uiPriority w:val="61"/>
    <w:rsid w:val="00365627"/>
    <w:pPr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customStyle="1" w:styleId="Footertext">
    <w:name w:val="Footer text"/>
    <w:basedOn w:val="Footer"/>
    <w:link w:val="FootertextChar"/>
    <w:rsid w:val="00365627"/>
    <w:pPr>
      <w:tabs>
        <w:tab w:val="clear" w:pos="4513"/>
        <w:tab w:val="clear" w:pos="9026"/>
        <w:tab w:val="center" w:pos="4680"/>
        <w:tab w:val="right" w:pos="9360"/>
      </w:tabs>
      <w:spacing w:before="120" w:after="120"/>
      <w:jc w:val="both"/>
    </w:pPr>
    <w:rPr>
      <w:rFonts w:ascii="Calibri" w:eastAsiaTheme="minorHAnsi" w:hAnsi="Calibri" w:cstheme="minorBidi"/>
      <w:color w:val="4E5053"/>
      <w:sz w:val="18"/>
      <w:szCs w:val="22"/>
      <w:lang w:val="en-GB"/>
    </w:rPr>
  </w:style>
  <w:style w:type="character" w:customStyle="1" w:styleId="FootertextChar">
    <w:name w:val="Footer text Char"/>
    <w:basedOn w:val="FooterChar"/>
    <w:link w:val="Footertext"/>
    <w:rsid w:val="00365627"/>
    <w:rPr>
      <w:rFonts w:ascii="Calibri" w:eastAsiaTheme="minorHAnsi" w:hAnsi="Calibri" w:cstheme="minorBidi"/>
      <w:color w:val="4E5053"/>
      <w:sz w:val="18"/>
      <w:szCs w:val="22"/>
      <w:lang w:eastAsia="en-US"/>
    </w:rPr>
  </w:style>
  <w:style w:type="paragraph" w:customStyle="1" w:styleId="Heading1nonumbering">
    <w:name w:val="Heading 1 no numbering"/>
    <w:basedOn w:val="Heading1"/>
    <w:next w:val="Normal"/>
    <w:rsid w:val="00365627"/>
    <w:pPr>
      <w:pageBreakBefore/>
      <w:pBdr>
        <w:bottom w:val="single" w:sz="4" w:space="1" w:color="A5A5A5" w:themeColor="accent3"/>
      </w:pBdr>
      <w:spacing w:before="120" w:after="240"/>
    </w:pPr>
    <w:rPr>
      <w:rFonts w:eastAsiaTheme="majorEastAsia" w:cstheme="majorBidi"/>
      <w:color w:val="000000" w:themeColor="text1"/>
      <w:sz w:val="48"/>
      <w:szCs w:val="28"/>
      <w:lang w:val="en-GB"/>
    </w:rPr>
  </w:style>
  <w:style w:type="paragraph" w:customStyle="1" w:styleId="AbbreviationList">
    <w:name w:val="Abbreviation List"/>
    <w:basedOn w:val="Normal"/>
    <w:rsid w:val="00365627"/>
    <w:pPr>
      <w:spacing w:before="120" w:after="120" w:line="276" w:lineRule="auto"/>
      <w:ind w:left="1440" w:hanging="1440"/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GB"/>
    </w:rPr>
  </w:style>
  <w:style w:type="paragraph" w:customStyle="1" w:styleId="AdministrativePage">
    <w:name w:val="Administrative Page"/>
    <w:basedOn w:val="Normal"/>
    <w:rsid w:val="00365627"/>
    <w:pPr>
      <w:spacing w:before="120" w:after="120" w:line="276" w:lineRule="auto"/>
      <w:ind w:left="2880" w:hanging="2880"/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GB"/>
    </w:rPr>
  </w:style>
  <w:style w:type="paragraph" w:customStyle="1" w:styleId="DocumentText">
    <w:name w:val="Document Text"/>
    <w:basedOn w:val="Normal"/>
    <w:link w:val="DocumentTextCharChar"/>
    <w:uiPriority w:val="99"/>
    <w:qFormat/>
    <w:rsid w:val="00365627"/>
    <w:pPr>
      <w:spacing w:after="240" w:line="300" w:lineRule="auto"/>
    </w:pPr>
    <w:rPr>
      <w:rFonts w:ascii="Times New Roman" w:eastAsia="Times New Roman" w:hAnsi="Times New Roman"/>
      <w:kern w:val="24"/>
    </w:rPr>
  </w:style>
  <w:style w:type="character" w:customStyle="1" w:styleId="DocumentTextCharChar">
    <w:name w:val="Document Text Char Char"/>
    <w:basedOn w:val="DefaultParagraphFont"/>
    <w:link w:val="DocumentText"/>
    <w:uiPriority w:val="99"/>
    <w:rsid w:val="00365627"/>
    <w:rPr>
      <w:rFonts w:ascii="Times New Roman" w:eastAsia="Times New Roman" w:hAnsi="Times New Roman"/>
      <w:kern w:val="24"/>
      <w:sz w:val="24"/>
      <w:szCs w:val="24"/>
      <w:lang w:val="en-US" w:eastAsia="en-US"/>
    </w:rPr>
  </w:style>
  <w:style w:type="paragraph" w:styleId="ListNumber5">
    <w:name w:val="List Number 5"/>
    <w:basedOn w:val="Normal"/>
    <w:uiPriority w:val="99"/>
    <w:unhideWhenUsed/>
    <w:rsid w:val="00365627"/>
    <w:pPr>
      <w:numPr>
        <w:numId w:val="8"/>
      </w:numPr>
      <w:spacing w:after="240" w:line="300" w:lineRule="auto"/>
      <w:contextualSpacing/>
    </w:pPr>
    <w:rPr>
      <w:rFonts w:ascii="Times New Roman" w:eastAsia="Times New Roman" w:hAnsi="Times New Roman"/>
      <w:kern w:val="24"/>
    </w:rPr>
  </w:style>
  <w:style w:type="character" w:styleId="UnresolvedMention">
    <w:name w:val="Unresolved Mention"/>
    <w:basedOn w:val="DefaultParagraphFont"/>
    <w:uiPriority w:val="99"/>
    <w:unhideWhenUsed/>
    <w:rsid w:val="00365627"/>
    <w:rPr>
      <w:color w:val="605E5C"/>
      <w:shd w:val="clear" w:color="auto" w:fill="E1DFDD"/>
    </w:rPr>
  </w:style>
  <w:style w:type="paragraph" w:customStyle="1" w:styleId="Abbreviate">
    <w:name w:val="Abbreviate"/>
    <w:basedOn w:val="Normal"/>
    <w:uiPriority w:val="99"/>
    <w:rsid w:val="00365627"/>
    <w:pPr>
      <w:spacing w:before="40" w:after="40"/>
    </w:pPr>
    <w:rPr>
      <w:rFonts w:ascii="Arial" w:eastAsia="Times New Roman" w:hAnsi="Arial" w:cs="Arial"/>
      <w:sz w:val="20"/>
      <w:szCs w:val="20"/>
    </w:rPr>
  </w:style>
  <w:style w:type="paragraph" w:customStyle="1" w:styleId="TableCellText12pt">
    <w:name w:val="Table Cell Text 12pt"/>
    <w:basedOn w:val="Normal"/>
    <w:rsid w:val="00365627"/>
    <w:pPr>
      <w:keepNext/>
      <w:spacing w:before="40" w:after="40"/>
    </w:pPr>
    <w:rPr>
      <w:rFonts w:ascii="Times New Roman" w:eastAsia="Times New Roman" w:hAnsi="Times New Roman"/>
      <w:kern w:val="24"/>
    </w:rPr>
  </w:style>
  <w:style w:type="paragraph" w:styleId="TOC7">
    <w:name w:val="toc 7"/>
    <w:basedOn w:val="Normal"/>
    <w:next w:val="Normal"/>
    <w:autoRedefine/>
    <w:uiPriority w:val="39"/>
    <w:unhideWhenUsed/>
    <w:rsid w:val="00365627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  <w:lang w:val="da-DK" w:eastAsia="da-DK"/>
    </w:rPr>
  </w:style>
  <w:style w:type="paragraph" w:styleId="TOC8">
    <w:name w:val="toc 8"/>
    <w:basedOn w:val="Normal"/>
    <w:next w:val="Normal"/>
    <w:autoRedefine/>
    <w:uiPriority w:val="39"/>
    <w:unhideWhenUsed/>
    <w:rsid w:val="00365627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lang w:val="da-DK" w:eastAsia="da-DK"/>
    </w:rPr>
  </w:style>
  <w:style w:type="paragraph" w:styleId="TOC9">
    <w:name w:val="toc 9"/>
    <w:basedOn w:val="Normal"/>
    <w:next w:val="Normal"/>
    <w:autoRedefine/>
    <w:uiPriority w:val="39"/>
    <w:unhideWhenUsed/>
    <w:rsid w:val="00365627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  <w:lang w:val="da-DK" w:eastAsia="da-DK"/>
    </w:rPr>
  </w:style>
  <w:style w:type="table" w:styleId="ListTable6Colorful">
    <w:name w:val="List Table 6 Colorful"/>
    <w:basedOn w:val="TableNormal"/>
    <w:uiPriority w:val="51"/>
    <w:rsid w:val="00365627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extChar">
    <w:name w:val="Text Char"/>
    <w:link w:val="Text"/>
    <w:locked/>
    <w:rsid w:val="00365627"/>
    <w:rPr>
      <w:rFonts w:ascii="Calibri" w:hAnsi="Calibri" w:cs="Calibri"/>
      <w:color w:val="4E5053"/>
      <w:sz w:val="24"/>
    </w:rPr>
  </w:style>
  <w:style w:type="paragraph" w:customStyle="1" w:styleId="Text">
    <w:name w:val="Text"/>
    <w:link w:val="TextChar"/>
    <w:rsid w:val="00365627"/>
    <w:pPr>
      <w:overflowPunct w:val="0"/>
      <w:autoSpaceDE w:val="0"/>
      <w:autoSpaceDN w:val="0"/>
      <w:adjustRightInd w:val="0"/>
      <w:spacing w:before="120" w:after="200" w:line="360" w:lineRule="auto"/>
      <w:ind w:left="720"/>
      <w:jc w:val="both"/>
    </w:pPr>
    <w:rPr>
      <w:rFonts w:ascii="Calibri" w:hAnsi="Calibri" w:cs="Calibri"/>
      <w:color w:val="4E5053"/>
      <w:sz w:val="24"/>
    </w:rPr>
  </w:style>
  <w:style w:type="table" w:styleId="ListTable3-Accent3">
    <w:name w:val="List Table 3 Accent 3"/>
    <w:basedOn w:val="TableNormal"/>
    <w:uiPriority w:val="48"/>
    <w:rsid w:val="00365627"/>
    <w:pPr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365627"/>
    <w:pPr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TableTitleContinued">
    <w:name w:val="Table Title Continued"/>
    <w:basedOn w:val="DocumentText"/>
    <w:next w:val="DocumentText"/>
    <w:rsid w:val="00365627"/>
    <w:pPr>
      <w:keepNext/>
      <w:spacing w:before="240" w:after="120" w:line="240" w:lineRule="auto"/>
      <w:ind w:left="2160" w:hanging="2160"/>
    </w:pPr>
    <w:rPr>
      <w:b/>
      <w:bCs/>
      <w:color w:val="000000" w:themeColor="text1"/>
    </w:rPr>
  </w:style>
  <w:style w:type="paragraph" w:customStyle="1" w:styleId="TableCellText10pt">
    <w:name w:val="Table Cell Text 10pt"/>
    <w:basedOn w:val="Normal"/>
    <w:rsid w:val="00365627"/>
    <w:pPr>
      <w:keepNext/>
      <w:spacing w:before="40" w:after="40"/>
    </w:pPr>
    <w:rPr>
      <w:rFonts w:ascii="Times New Roman" w:eastAsia="Times New Roman" w:hAnsi="Times New Roman"/>
      <w:kern w:val="24"/>
      <w:sz w:val="20"/>
    </w:rPr>
  </w:style>
  <w:style w:type="character" w:customStyle="1" w:styleId="normaltextrun">
    <w:name w:val="normaltextrun"/>
    <w:basedOn w:val="DefaultParagraphFont"/>
    <w:rsid w:val="00365627"/>
  </w:style>
  <w:style w:type="table" w:customStyle="1" w:styleId="ListTable3-Accent31">
    <w:name w:val="List Table 3 - Accent 31"/>
    <w:basedOn w:val="TableNormal"/>
    <w:uiPriority w:val="48"/>
    <w:rsid w:val="00365627"/>
    <w:pPr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 w:val="0"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 w:val="0"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rsid w:val="00365627"/>
    <w:rPr>
      <w:rFonts w:ascii="Times New Roman" w:eastAsia="Times New Roman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65627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5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5627"/>
    <w:rPr>
      <w:rFonts w:ascii="Courier New" w:eastAsia="Times New Roman" w:hAnsi="Courier New" w:cs="Courier New"/>
    </w:rPr>
  </w:style>
  <w:style w:type="character" w:customStyle="1" w:styleId="gnkrckgcgsb">
    <w:name w:val="gnkrckgcgsb"/>
    <w:basedOn w:val="DefaultParagraphFont"/>
    <w:rsid w:val="00365627"/>
  </w:style>
  <w:style w:type="character" w:styleId="Mention">
    <w:name w:val="Mention"/>
    <w:basedOn w:val="DefaultParagraphFont"/>
    <w:uiPriority w:val="99"/>
    <w:unhideWhenUsed/>
    <w:rsid w:val="00365627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981695"/>
  </w:style>
  <w:style w:type="paragraph" w:styleId="ListNumber">
    <w:name w:val="List Number"/>
    <w:basedOn w:val="Normal"/>
    <w:semiHidden/>
    <w:unhideWhenUsed/>
    <w:rsid w:val="00EA17FD"/>
    <w:pPr>
      <w:numPr>
        <w:numId w:val="11"/>
      </w:numPr>
      <w:contextualSpacing/>
    </w:pPr>
  </w:style>
  <w:style w:type="character" w:customStyle="1" w:styleId="author0">
    <w:name w:val="author"/>
    <w:basedOn w:val="DefaultParagraphFont"/>
    <w:rsid w:val="00465174"/>
  </w:style>
  <w:style w:type="character" w:customStyle="1" w:styleId="articletitle">
    <w:name w:val="articletitle"/>
    <w:basedOn w:val="DefaultParagraphFont"/>
    <w:rsid w:val="00465174"/>
  </w:style>
  <w:style w:type="character" w:customStyle="1" w:styleId="pubyear">
    <w:name w:val="pubyear"/>
    <w:basedOn w:val="DefaultParagraphFont"/>
    <w:rsid w:val="00465174"/>
  </w:style>
  <w:style w:type="character" w:customStyle="1" w:styleId="vol">
    <w:name w:val="vol"/>
    <w:basedOn w:val="DefaultParagraphFont"/>
    <w:rsid w:val="00465174"/>
  </w:style>
  <w:style w:type="character" w:customStyle="1" w:styleId="pagefirst">
    <w:name w:val="pagefirst"/>
    <w:basedOn w:val="DefaultParagraphFont"/>
    <w:rsid w:val="00465174"/>
  </w:style>
  <w:style w:type="character" w:customStyle="1" w:styleId="pagelast">
    <w:name w:val="pagelast"/>
    <w:basedOn w:val="DefaultParagraphFont"/>
    <w:rsid w:val="00465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hyperlink" Target="mailto:rob.arbuckle@adelphivalues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ui14</b:Tag>
    <b:SourceType>JournalArticle</b:SourceType>
    <b:Guid>{540D73A6-6867-4B67-8DC4-324869DD3245}</b:Guid>
    <b:Author>
      <b:Author>
        <b:NameList>
          <b:Person>
            <b:Last>Cuijpers</b:Last>
            <b:First>P.</b:First>
            <b:Middle>et al</b:Middle>
          </b:Person>
        </b:NameList>
      </b:Author>
    </b:Author>
    <b:Title>Gender as Predictor and Moderator of Outcome in Cognitive Behavior Therapy and Pharmacotherapy for Adult Depression: An "Individual Patient Data" Meta-Analysis</b:Title>
    <b:JournalName>Depression and Anxiety</b:JournalName>
    <b:Year>2014</b:Year>
    <b:Pages>941-951</b:Pages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38A4559F14714BABD5939F9026D60A" ma:contentTypeVersion="4" ma:contentTypeDescription="Create a new document." ma:contentTypeScope="" ma:versionID="40b5b5b62909fe482565eb57b45db5dd">
  <xsd:schema xmlns:xsd="http://www.w3.org/2001/XMLSchema" xmlns:xs="http://www.w3.org/2001/XMLSchema" xmlns:p="http://schemas.microsoft.com/office/2006/metadata/properties" xmlns:ns2="b0de0083-12e3-48ae-b225-063d39bc8fae" targetNamespace="http://schemas.microsoft.com/office/2006/metadata/properties" ma:root="true" ma:fieldsID="030f1e72c8afd9759047c0a3fce243c5" ns2:_="">
    <xsd:import namespace="b0de0083-12e3-48ae-b225-063d39bc8f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de0083-12e3-48ae-b225-063d39bc8f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CA47A2-E288-4117-A4ED-4F957AB90D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A5B868-D6EE-4E9E-9290-E62869ECA9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3AAFB34-755D-4109-BE4D-1EE5BC318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de0083-12e3-48ae-b225-063d39bc8f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33</Words>
  <Characters>10451</Characters>
  <Application>Microsoft Office Word</Application>
  <DocSecurity>0</DocSecurity>
  <Lines>87</Lines>
  <Paragraphs>2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>Working title: Psychopathology and psychological wellbeing classes in general population</vt:lpstr>
      <vt:lpstr>Working title: Psychopathology and psychological wellbeing classes in general population</vt:lpstr>
      <vt:lpstr>Working title: Psychopathology and psychological wellbeing classes in general population</vt:lpstr>
    </vt:vector>
  </TitlesOfParts>
  <Company/>
  <LinksUpToDate>false</LinksUpToDate>
  <CharactersWithSpaces>12260</CharactersWithSpaces>
  <SharedDoc>false</SharedDoc>
  <HLinks>
    <vt:vector size="6" baseType="variant">
      <vt:variant>
        <vt:i4>2687000</vt:i4>
      </vt:variant>
      <vt:variant>
        <vt:i4>0</vt:i4>
      </vt:variant>
      <vt:variant>
        <vt:i4>0</vt:i4>
      </vt:variant>
      <vt:variant>
        <vt:i4>5</vt:i4>
      </vt:variant>
      <vt:variant>
        <vt:lpwstr>mailto:js883@c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ing title: Psychopathology and psychological wellbeing classes in general population</dc:title>
  <dc:subject/>
  <dc:creator>Stochl, J.;Jones, H.;Wagner, A.;Khandaker, G.;Zammit, S.;Heron, J.;Hammerton, G.;Jones, P.B.</dc:creator>
  <cp:keywords/>
  <dc:description/>
  <cp:lastModifiedBy>Rob Arbuckle (Adelphi Values)</cp:lastModifiedBy>
  <cp:revision>3</cp:revision>
  <cp:lastPrinted>2019-12-17T10:41:00Z</cp:lastPrinted>
  <dcterms:created xsi:type="dcterms:W3CDTF">2024-09-11T13:06:00Z</dcterms:created>
  <dcterms:modified xsi:type="dcterms:W3CDTF">2024-09-1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SIP_Label_f061b9f0-8104-4829-9a4c-b0eb99e4c8fa_Enabled">
    <vt:lpwstr>true</vt:lpwstr>
  </property>
  <property fmtid="{D5CDD505-2E9C-101B-9397-08002B2CF9AE}" pid="23" name="MSIP_Label_f061b9f0-8104-4829-9a4c-b0eb99e4c8fa_SetDate">
    <vt:lpwstr>2023-04-03T10:23:13Z</vt:lpwstr>
  </property>
  <property fmtid="{D5CDD505-2E9C-101B-9397-08002B2CF9AE}" pid="24" name="MSIP_Label_f061b9f0-8104-4829-9a4c-b0eb99e4c8fa_Method">
    <vt:lpwstr>Standard</vt:lpwstr>
  </property>
  <property fmtid="{D5CDD505-2E9C-101B-9397-08002B2CF9AE}" pid="25" name="MSIP_Label_f061b9f0-8104-4829-9a4c-b0eb99e4c8fa_Name">
    <vt:lpwstr>Internal use only v1</vt:lpwstr>
  </property>
  <property fmtid="{D5CDD505-2E9C-101B-9397-08002B2CF9AE}" pid="26" name="MSIP_Label_f061b9f0-8104-4829-9a4c-b0eb99e4c8fa_SiteId">
    <vt:lpwstr>d78f7362-832c-4715-8e12-cc7bd574144c</vt:lpwstr>
  </property>
  <property fmtid="{D5CDD505-2E9C-101B-9397-08002B2CF9AE}" pid="27" name="MSIP_Label_f061b9f0-8104-4829-9a4c-b0eb99e4c8fa_ActionId">
    <vt:lpwstr>9e8af72d-df2a-4398-8e09-3c78c9255e6f</vt:lpwstr>
  </property>
  <property fmtid="{D5CDD505-2E9C-101B-9397-08002B2CF9AE}" pid="28" name="MSIP_Label_f061b9f0-8104-4829-9a4c-b0eb99e4c8fa_ContentBits">
    <vt:lpwstr>0</vt:lpwstr>
  </property>
  <property fmtid="{D5CDD505-2E9C-101B-9397-08002B2CF9AE}" pid="29" name="ClassificationContentMarkingFooterShapeIds">
    <vt:lpwstr>343eb468,1263bb06,28ff8038</vt:lpwstr>
  </property>
  <property fmtid="{D5CDD505-2E9C-101B-9397-08002B2CF9AE}" pid="30" name="ClassificationContentMarkingFooterFontProps">
    <vt:lpwstr>#000000,10,Calibri</vt:lpwstr>
  </property>
  <property fmtid="{D5CDD505-2E9C-101B-9397-08002B2CF9AE}" pid="31" name="ClassificationContentMarkingFooterText">
    <vt:lpwstr>Confidential - Not for Public Consumption or Distribution</vt:lpwstr>
  </property>
  <property fmtid="{D5CDD505-2E9C-101B-9397-08002B2CF9AE}" pid="32" name="MSIP_Label_8e19d756-792e-42a1-bcad-4cb9051ddd2d_Enabled">
    <vt:lpwstr>true</vt:lpwstr>
  </property>
  <property fmtid="{D5CDD505-2E9C-101B-9397-08002B2CF9AE}" pid="33" name="MSIP_Label_8e19d756-792e-42a1-bcad-4cb9051ddd2d_SetDate">
    <vt:lpwstr>2024-07-30T09:10:24Z</vt:lpwstr>
  </property>
  <property fmtid="{D5CDD505-2E9C-101B-9397-08002B2CF9AE}" pid="34" name="MSIP_Label_8e19d756-792e-42a1-bcad-4cb9051ddd2d_Method">
    <vt:lpwstr>Standard</vt:lpwstr>
  </property>
  <property fmtid="{D5CDD505-2E9C-101B-9397-08002B2CF9AE}" pid="35" name="MSIP_Label_8e19d756-792e-42a1-bcad-4cb9051ddd2d_Name">
    <vt:lpwstr>Confidential</vt:lpwstr>
  </property>
  <property fmtid="{D5CDD505-2E9C-101B-9397-08002B2CF9AE}" pid="36" name="MSIP_Label_8e19d756-792e-42a1-bcad-4cb9051ddd2d_SiteId">
    <vt:lpwstr>41eb501a-f671-4ce0-a5bf-b64168c3705f</vt:lpwstr>
  </property>
  <property fmtid="{D5CDD505-2E9C-101B-9397-08002B2CF9AE}" pid="37" name="MSIP_Label_8e19d756-792e-42a1-bcad-4cb9051ddd2d_ActionId">
    <vt:lpwstr>338f8f65-c4d0-401a-8946-9508b6079c6b</vt:lpwstr>
  </property>
  <property fmtid="{D5CDD505-2E9C-101B-9397-08002B2CF9AE}" pid="38" name="MSIP_Label_8e19d756-792e-42a1-bcad-4cb9051ddd2d_ContentBits">
    <vt:lpwstr>2</vt:lpwstr>
  </property>
</Properties>
</file>